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21278" w14:textId="6A2E55E5" w:rsidR="00931128" w:rsidRPr="008063C8" w:rsidRDefault="00931128" w:rsidP="00931128">
      <w:pPr>
        <w:rPr>
          <w:rFonts w:asciiTheme="majorHAnsi" w:hAnsiTheme="majorHAnsi" w:cs="Times New Roman"/>
          <w:b/>
          <w:bCs/>
          <w:szCs w:val="24"/>
          <w:lang w:val="en-US"/>
        </w:rPr>
      </w:pPr>
      <w:r w:rsidRPr="008063C8">
        <w:rPr>
          <w:rFonts w:asciiTheme="majorHAnsi" w:hAnsiTheme="majorHAnsi" w:cs="Times New Roman"/>
          <w:b/>
          <w:bCs/>
          <w:sz w:val="24"/>
          <w:szCs w:val="24"/>
          <w:lang w:val="en-US"/>
        </w:rPr>
        <w:t>Supplementary ANNEX</w:t>
      </w:r>
    </w:p>
    <w:p w14:paraId="31187D7D" w14:textId="77777777" w:rsidR="00212E34" w:rsidRPr="00F628A4" w:rsidRDefault="00791098">
      <w:pPr>
        <w:pStyle w:val="Beschriftung"/>
        <w:rPr>
          <w:i/>
          <w:lang w:val="en-GB"/>
        </w:rPr>
      </w:pPr>
      <w:r w:rsidRPr="00F628A4">
        <w:rPr>
          <w:rFonts w:cs="DINPro-Bold"/>
          <w:b w:val="0"/>
          <w:bCs w:val="0"/>
          <w:noProof/>
          <w:color w:val="000000"/>
          <w:sz w:val="20"/>
          <w:szCs w:val="20"/>
          <w:lang w:val="en-GB"/>
        </w:rPr>
        <w:drawing>
          <wp:inline distT="0" distB="0" distL="0" distR="0" wp14:anchorId="0C2A9AA3" wp14:editId="597B0F64">
            <wp:extent cx="4744526" cy="28984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014545D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921" cy="2902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C4014" w14:textId="444BA7B7" w:rsidR="00212E34" w:rsidRDefault="00192D1C" w:rsidP="00931128">
      <w:pPr>
        <w:pStyle w:val="Beschriftung"/>
        <w:rPr>
          <w:rFonts w:cs="DINPro-Bold"/>
          <w:b w:val="0"/>
          <w:bCs w:val="0"/>
          <w:color w:val="000000"/>
          <w:szCs w:val="20"/>
          <w:lang w:val="en-GB"/>
        </w:rPr>
      </w:pPr>
      <w:r>
        <w:rPr>
          <w:i/>
          <w:lang w:val="en-GB"/>
        </w:rPr>
        <w:t>F</w:t>
      </w:r>
      <w:r w:rsidR="00791098" w:rsidRPr="00F628A4">
        <w:rPr>
          <w:i/>
          <w:lang w:val="en-GB"/>
        </w:rPr>
        <w:t xml:space="preserve">igure </w:t>
      </w:r>
      <w:r w:rsidR="00791098" w:rsidRPr="00F628A4">
        <w:rPr>
          <w:i/>
          <w:lang w:val="en-GB"/>
        </w:rPr>
        <w:fldChar w:fldCharType="begin"/>
      </w:r>
      <w:r w:rsidR="00791098" w:rsidRPr="00F628A4">
        <w:rPr>
          <w:i/>
          <w:lang w:val="en-GB"/>
        </w:rPr>
        <w:instrText xml:space="preserve"> SEQ Figure \* ARABIC </w:instrText>
      </w:r>
      <w:r w:rsidR="00791098" w:rsidRPr="00F628A4">
        <w:rPr>
          <w:i/>
          <w:lang w:val="en-GB"/>
        </w:rPr>
        <w:fldChar w:fldCharType="separate"/>
      </w:r>
      <w:r w:rsidR="008810FE">
        <w:rPr>
          <w:i/>
          <w:noProof/>
          <w:lang w:val="en-GB"/>
        </w:rPr>
        <w:t>1</w:t>
      </w:r>
      <w:r w:rsidR="00791098" w:rsidRPr="00F628A4">
        <w:rPr>
          <w:i/>
          <w:lang w:val="en-GB"/>
        </w:rPr>
        <w:fldChar w:fldCharType="end"/>
      </w:r>
      <w:r w:rsidR="00791098" w:rsidRPr="00F628A4">
        <w:rPr>
          <w:i/>
          <w:lang w:val="en-GB"/>
        </w:rPr>
        <w:t xml:space="preserve"> </w:t>
      </w:r>
      <w:bookmarkStart w:id="0" w:name="_Hlk201504693"/>
      <w:r>
        <w:rPr>
          <w:lang w:val="en-GB"/>
        </w:rPr>
        <w:t xml:space="preserve">(supplementary annex) </w:t>
      </w:r>
      <w:r w:rsidR="00791098" w:rsidRPr="00F628A4">
        <w:rPr>
          <w:i/>
          <w:lang w:val="en-GB"/>
        </w:rPr>
        <w:t>Development of the number of asylum applications year-on-year from 2012 to 2016 in Germany (numbers in persons)</w:t>
      </w:r>
      <w:bookmarkEnd w:id="0"/>
      <w:r w:rsidR="007E6EE5">
        <w:rPr>
          <w:i/>
          <w:lang w:val="en-GB"/>
        </w:rPr>
        <w:t xml:space="preserve"> </w:t>
      </w:r>
      <w:r w:rsidR="00791098" w:rsidRPr="00F628A4">
        <w:rPr>
          <w:rFonts w:cs="DINPro-Bold"/>
          <w:b w:val="0"/>
          <w:bCs w:val="0"/>
          <w:color w:val="000000"/>
          <w:szCs w:val="20"/>
          <w:lang w:val="en-GB"/>
        </w:rPr>
        <w:t>Figu</w:t>
      </w:r>
      <w:r w:rsidR="00791098" w:rsidRPr="00931128">
        <w:rPr>
          <w:rFonts w:cs="DINPro-Bold"/>
          <w:b w:val="0"/>
          <w:bCs w:val="0"/>
          <w:color w:val="000000"/>
          <w:szCs w:val="20"/>
          <w:lang w:val="en-GB"/>
        </w:rPr>
        <w:t>re source: German Federal Office for Migration and Refugees: “Das Bundesamt in Zahlen 2016”, 2017, page 14 (Available online at:</w:t>
      </w:r>
      <w:r w:rsidR="00FE25E2" w:rsidRPr="00931128">
        <w:rPr>
          <w:rFonts w:cs="DINPro-Bold"/>
          <w:b w:val="0"/>
          <w:bCs w:val="0"/>
          <w:color w:val="000000"/>
          <w:szCs w:val="20"/>
          <w:lang w:val="en-GB"/>
        </w:rPr>
        <w:t xml:space="preserve"> </w:t>
      </w:r>
      <w:hyperlink r:id="rId10" w:history="1">
        <w:r w:rsidR="00FE25E2" w:rsidRPr="00931128">
          <w:rPr>
            <w:rStyle w:val="Hyperlink"/>
            <w:rFonts w:cs="DINPro-Bold"/>
            <w:b w:val="0"/>
            <w:bCs w:val="0"/>
            <w:szCs w:val="20"/>
            <w:lang w:val="en-GB"/>
          </w:rPr>
          <w:t>https://www.bamf.de/SharedDocs/Anlagen/DE/Statistik/BundesamtinZahlen/bundesamt-in-zahlen-2016.pdf?__blob=publicationFile&amp;v=16</w:t>
        </w:r>
      </w:hyperlink>
      <w:r w:rsidR="00791098" w:rsidRPr="00931128">
        <w:rPr>
          <w:rFonts w:cs="DINPro-Bold"/>
          <w:b w:val="0"/>
          <w:bCs w:val="0"/>
          <w:color w:val="000000"/>
          <w:szCs w:val="20"/>
          <w:lang w:val="en-GB"/>
        </w:rPr>
        <w:t xml:space="preserve">; last access: 09.02.2024) </w:t>
      </w:r>
      <w:r w:rsidR="00791098" w:rsidRPr="00931128">
        <w:rPr>
          <w:rFonts w:cs="DINPro-Bold"/>
          <w:b w:val="0"/>
          <w:bCs w:val="0"/>
          <w:color w:val="000000"/>
          <w:szCs w:val="20"/>
          <w:lang w:val="en-GB"/>
        </w:rPr>
        <w:fldChar w:fldCharType="begin"/>
      </w:r>
      <w:r w:rsidR="00B73034" w:rsidRPr="00931128">
        <w:rPr>
          <w:rFonts w:cs="DINPro-Bold"/>
          <w:b w:val="0"/>
          <w:bCs w:val="0"/>
          <w:color w:val="000000"/>
          <w:szCs w:val="20"/>
          <w:lang w:val="en-GB"/>
        </w:rPr>
        <w:instrText xml:space="preserve"> ADDIN EN.CITE &lt;EndNote&gt;&lt;Cite&gt;&lt;Author&gt;German Federal Office for Migration and Refugees&lt;/Author&gt;&lt;Year&gt;2017&lt;/Year&gt;&lt;RecNum&gt;81&lt;/RecNum&gt;&lt;DisplayText&gt;(5)&lt;/DisplayText&gt;&lt;record&gt;&lt;rec-number&gt;81&lt;/rec-number&gt;&lt;foreign-keys&gt;&lt;key app="EN" db-id="rssvdeesss20x4ezvwm5vv04xfs05p2pvw5z" timestamp="1707223205"&gt;81&lt;/key&gt;&lt;/foreign-keys&gt;&lt;ref-type name="Report"&gt;27&lt;/ref-type&gt;&lt;contributors&gt;&lt;authors&gt;&lt;author&gt;German Federal Office for Migration and Refugees,&lt;/author&gt;&lt;/authors&gt;&lt;/contributors&gt;&lt;titles&gt;&lt;title&gt;Das Bundesamt in Zahlen 2016. Asyl, Migration und Integration&lt;/title&gt;&lt;/titles&gt;&lt;pages&gt;144&lt;/pages&gt;&lt;dates&gt;&lt;year&gt;2017&lt;/year&gt;&lt;pub-dates&gt;&lt;date&gt;August 2017&lt;/date&gt;&lt;/pub-dates&gt;&lt;/dates&gt;&lt;pub-location&gt;Nürnberg&lt;/pub-location&gt;&lt;urls&gt;&lt;related-urls&gt;&lt;url&gt;https://www.bamf.de/SharedDocs/Anlagen/DE/Statistik/BundesamtinZahlen/bundesamt-in-zahlen-2016.pdf?__blob=publicationFile&amp;amp;v=16&lt;/url&gt;&lt;/related-urls&gt;&lt;/urls&gt;&lt;research-notes&gt;Einleitung&amp;#xD;S.14 Trend, S.16 Anzahl DE ges.+ BE, S.20 2015+2016 Anzahl nach top10-Herkunftland &lt;/research-notes&gt;&lt;language&gt;DE&lt;/language&gt;&lt;/record&gt;&lt;/Cite&gt;&lt;/EndNote&gt;</w:instrText>
      </w:r>
      <w:r w:rsidR="00791098" w:rsidRPr="00931128">
        <w:rPr>
          <w:rFonts w:cs="DINPro-Bold"/>
          <w:b w:val="0"/>
          <w:bCs w:val="0"/>
          <w:color w:val="000000"/>
          <w:szCs w:val="20"/>
          <w:lang w:val="en-GB"/>
        </w:rPr>
        <w:fldChar w:fldCharType="separate"/>
      </w:r>
      <w:r w:rsidR="00B73034" w:rsidRPr="00931128">
        <w:rPr>
          <w:rFonts w:cs="DINPro-Bold"/>
          <w:b w:val="0"/>
          <w:bCs w:val="0"/>
          <w:noProof/>
          <w:color w:val="000000"/>
          <w:szCs w:val="20"/>
          <w:lang w:val="en-GB"/>
        </w:rPr>
        <w:t>(5)</w:t>
      </w:r>
      <w:r w:rsidR="00791098" w:rsidRPr="00931128">
        <w:rPr>
          <w:rFonts w:cs="DINPro-Bold"/>
          <w:b w:val="0"/>
          <w:bCs w:val="0"/>
          <w:color w:val="000000"/>
          <w:szCs w:val="20"/>
          <w:lang w:val="en-GB"/>
        </w:rPr>
        <w:fldChar w:fldCharType="end"/>
      </w:r>
      <w:bookmarkStart w:id="1" w:name="_Hlk192509534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12E34" w:rsidRPr="00F628A4" w14:paraId="19F2F8BF" w14:textId="77777777">
        <w:tc>
          <w:tcPr>
            <w:tcW w:w="9062" w:type="dxa"/>
            <w:shd w:val="clear" w:color="auto" w:fill="F2F2F2" w:themeFill="background1" w:themeFillShade="F2"/>
          </w:tcPr>
          <w:bookmarkEnd w:id="1"/>
          <w:p w14:paraId="20132805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b/>
                <w:lang w:val="en-GB"/>
              </w:rPr>
              <w:t>Administrative data</w:t>
            </w:r>
          </w:p>
        </w:tc>
      </w:tr>
      <w:tr w:rsidR="00212E34" w:rsidRPr="00F628A4" w14:paraId="67BD297A" w14:textId="77777777">
        <w:tc>
          <w:tcPr>
            <w:tcW w:w="9062" w:type="dxa"/>
          </w:tcPr>
          <w:p w14:paraId="193D8251" w14:textId="77777777" w:rsidR="00212E34" w:rsidRPr="00F628A4" w:rsidRDefault="00791098">
            <w:pPr>
              <w:rPr>
                <w:sz w:val="18"/>
                <w:lang w:val="en-GB"/>
              </w:rPr>
            </w:pPr>
            <w:r w:rsidRPr="00F628A4">
              <w:rPr>
                <w:lang w:val="en-GB"/>
              </w:rPr>
              <w:t>Outpatient clinic registration number</w:t>
            </w:r>
          </w:p>
        </w:tc>
      </w:tr>
      <w:tr w:rsidR="00212E34" w:rsidRPr="0012330C" w14:paraId="48520962" w14:textId="77777777">
        <w:tc>
          <w:tcPr>
            <w:tcW w:w="9062" w:type="dxa"/>
          </w:tcPr>
          <w:p w14:paraId="5EED152B" w14:textId="77777777" w:rsidR="00212E34" w:rsidRPr="00F628A4" w:rsidRDefault="00791098">
            <w:pPr>
              <w:rPr>
                <w:sz w:val="18"/>
                <w:lang w:val="en-GB"/>
              </w:rPr>
            </w:pPr>
            <w:r w:rsidRPr="00F628A4">
              <w:rPr>
                <w:lang w:val="en-GB"/>
              </w:rPr>
              <w:t xml:space="preserve">“Green card” yes/no </w:t>
            </w:r>
            <w:r w:rsidRPr="00F628A4">
              <w:rPr>
                <w:lang w:val="en-GB"/>
              </w:rPr>
              <w:br/>
              <w:t>("Green Card": health insurance voucher for refugees that gives them access to health insurance cover; received after registration (2015))</w:t>
            </w:r>
          </w:p>
        </w:tc>
      </w:tr>
      <w:tr w:rsidR="00212E34" w:rsidRPr="00F628A4" w14:paraId="19EFFD52" w14:textId="77777777">
        <w:tc>
          <w:tcPr>
            <w:tcW w:w="9062" w:type="dxa"/>
            <w:shd w:val="clear" w:color="auto" w:fill="F2F2F2" w:themeFill="background1" w:themeFillShade="F2"/>
          </w:tcPr>
          <w:p w14:paraId="0E3ECA9F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b/>
                <w:lang w:val="en-GB"/>
              </w:rPr>
              <w:t>Sociodemographic</w:t>
            </w:r>
            <w:r w:rsidRPr="00F628A4">
              <w:rPr>
                <w:lang w:val="en-GB"/>
              </w:rPr>
              <w:t xml:space="preserve"> </w:t>
            </w:r>
            <w:r w:rsidRPr="00F628A4">
              <w:rPr>
                <w:b/>
                <w:lang w:val="en-GB"/>
              </w:rPr>
              <w:t>data</w:t>
            </w:r>
          </w:p>
        </w:tc>
      </w:tr>
      <w:tr w:rsidR="00212E34" w:rsidRPr="0012330C" w14:paraId="799E9177" w14:textId="77777777">
        <w:tc>
          <w:tcPr>
            <w:tcW w:w="9062" w:type="dxa"/>
          </w:tcPr>
          <w:p w14:paraId="26D5F82D" w14:textId="37C34292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 xml:space="preserve">Family name, name, date of birth/ age or adult/child, </w:t>
            </w:r>
            <w:r w:rsidR="001B248B">
              <w:rPr>
                <w:lang w:val="en-GB"/>
              </w:rPr>
              <w:t>sex</w:t>
            </w:r>
            <w:r w:rsidRPr="00F628A4">
              <w:rPr>
                <w:lang w:val="en-GB"/>
              </w:rPr>
              <w:t>, nationality, language</w:t>
            </w:r>
          </w:p>
        </w:tc>
      </w:tr>
      <w:tr w:rsidR="00212E34" w:rsidRPr="0012330C" w14:paraId="428ABB64" w14:textId="77777777">
        <w:tc>
          <w:tcPr>
            <w:tcW w:w="9062" w:type="dxa"/>
          </w:tcPr>
          <w:p w14:paraId="533F6822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Date and time of consultation</w:t>
            </w:r>
          </w:p>
        </w:tc>
      </w:tr>
      <w:tr w:rsidR="00212E34" w:rsidRPr="0012330C" w14:paraId="442C8899" w14:textId="77777777">
        <w:tc>
          <w:tcPr>
            <w:tcW w:w="9062" w:type="dxa"/>
          </w:tcPr>
          <w:p w14:paraId="5F43B967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Location of consultation (</w:t>
            </w:r>
            <w:r w:rsidRPr="00F628A4">
              <w:rPr>
                <w:color w:val="000000"/>
                <w:lang w:val="en-GB"/>
              </w:rPr>
              <w:t>outpatient clinics</w:t>
            </w:r>
            <w:r w:rsidRPr="00F628A4">
              <w:rPr>
                <w:lang w:val="en-GB"/>
              </w:rPr>
              <w:t xml:space="preserve"> A-C)</w:t>
            </w:r>
          </w:p>
        </w:tc>
      </w:tr>
      <w:tr w:rsidR="00212E34" w:rsidRPr="0012330C" w14:paraId="252D7D9C" w14:textId="77777777">
        <w:tc>
          <w:tcPr>
            <w:tcW w:w="9062" w:type="dxa"/>
          </w:tcPr>
          <w:p w14:paraId="7B8129CC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 xml:space="preserve">Name of attending physician (Charité or voluntary personnel) </w:t>
            </w:r>
          </w:p>
        </w:tc>
      </w:tr>
      <w:tr w:rsidR="00212E34" w:rsidRPr="00F628A4" w14:paraId="5B6AE95F" w14:textId="77777777">
        <w:tc>
          <w:tcPr>
            <w:tcW w:w="9062" w:type="dxa"/>
            <w:shd w:val="clear" w:color="auto" w:fill="F2F2F2" w:themeFill="background1" w:themeFillShade="F2"/>
          </w:tcPr>
          <w:p w14:paraId="5D387EF2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b/>
                <w:lang w:val="en-GB"/>
              </w:rPr>
              <w:t>Medical data</w:t>
            </w:r>
          </w:p>
        </w:tc>
      </w:tr>
      <w:tr w:rsidR="00212E34" w:rsidRPr="00F628A4" w14:paraId="0786E236" w14:textId="77777777">
        <w:tc>
          <w:tcPr>
            <w:tcW w:w="9062" w:type="dxa"/>
          </w:tcPr>
          <w:p w14:paraId="2F87CB16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(Leading) symptom</w:t>
            </w:r>
          </w:p>
        </w:tc>
      </w:tr>
      <w:tr w:rsidR="00212E34" w:rsidRPr="0012330C" w14:paraId="25F9FEF1" w14:textId="77777777">
        <w:tc>
          <w:tcPr>
            <w:tcW w:w="9062" w:type="dxa"/>
          </w:tcPr>
          <w:p w14:paraId="5CA0F593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Medical history, emergency findings, self-medication</w:t>
            </w:r>
          </w:p>
        </w:tc>
      </w:tr>
      <w:tr w:rsidR="00212E34" w:rsidRPr="00F628A4" w14:paraId="20A961AE" w14:textId="77777777">
        <w:tc>
          <w:tcPr>
            <w:tcW w:w="9062" w:type="dxa"/>
          </w:tcPr>
          <w:p w14:paraId="02B624AB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Pain scale</w:t>
            </w:r>
          </w:p>
        </w:tc>
      </w:tr>
      <w:tr w:rsidR="00212E34" w:rsidRPr="00F628A4" w14:paraId="4CBF42A5" w14:textId="77777777">
        <w:tc>
          <w:tcPr>
            <w:tcW w:w="9062" w:type="dxa"/>
          </w:tcPr>
          <w:p w14:paraId="1D15147A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Allergies</w:t>
            </w:r>
          </w:p>
        </w:tc>
      </w:tr>
      <w:tr w:rsidR="00212E34" w:rsidRPr="0012330C" w14:paraId="3DBEF7E4" w14:textId="77777777">
        <w:tc>
          <w:tcPr>
            <w:tcW w:w="9062" w:type="dxa"/>
          </w:tcPr>
          <w:p w14:paraId="606C81DD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Pregnancy (week of pregnancy, if applicable)</w:t>
            </w:r>
          </w:p>
        </w:tc>
      </w:tr>
      <w:tr w:rsidR="00212E34" w:rsidRPr="0012330C" w14:paraId="36827044" w14:textId="77777777">
        <w:tc>
          <w:tcPr>
            <w:tcW w:w="9062" w:type="dxa"/>
          </w:tcPr>
          <w:p w14:paraId="6238C24A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Vital signs: pulse, temperature, blood pressure, respiratory frequency, oxygen saturation, blood glucose level</w:t>
            </w:r>
          </w:p>
        </w:tc>
      </w:tr>
      <w:tr w:rsidR="00212E34" w:rsidRPr="00F628A4" w14:paraId="0866890A" w14:textId="77777777">
        <w:tc>
          <w:tcPr>
            <w:tcW w:w="9062" w:type="dxa"/>
          </w:tcPr>
          <w:p w14:paraId="4519C34F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body sizes: height/weight</w:t>
            </w:r>
          </w:p>
        </w:tc>
      </w:tr>
      <w:tr w:rsidR="00212E34" w:rsidRPr="0012330C" w14:paraId="0FDC200B" w14:textId="77777777">
        <w:tc>
          <w:tcPr>
            <w:tcW w:w="9062" w:type="dxa"/>
          </w:tcPr>
          <w:p w14:paraId="60A40837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On site diagnostic results: electrocardiogram (</w:t>
            </w:r>
            <w:r w:rsidRPr="00F628A4">
              <w:rPr>
                <w:rStyle w:val="st"/>
                <w:lang w:val="en-GB"/>
              </w:rPr>
              <w:t>ECG</w:t>
            </w:r>
            <w:r w:rsidRPr="00F628A4">
              <w:rPr>
                <w:lang w:val="en-GB"/>
              </w:rPr>
              <w:t>), urine stix (leucocytes, glucose, erythrocytes, nitrite, pH value, protein), rapid test for StrepA and RSV</w:t>
            </w:r>
          </w:p>
        </w:tc>
      </w:tr>
      <w:tr w:rsidR="00212E34" w:rsidRPr="0012330C" w14:paraId="67624FBD" w14:textId="77777777">
        <w:tc>
          <w:tcPr>
            <w:tcW w:w="9062" w:type="dxa"/>
          </w:tcPr>
          <w:p w14:paraId="0AC5F55B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Brief findings/ course, diagnosis, ICD</w:t>
            </w:r>
          </w:p>
        </w:tc>
      </w:tr>
      <w:tr w:rsidR="00212E34" w:rsidRPr="00F628A4" w14:paraId="4C4767D0" w14:textId="77777777">
        <w:tc>
          <w:tcPr>
            <w:tcW w:w="9062" w:type="dxa"/>
          </w:tcPr>
          <w:p w14:paraId="419A01E4" w14:textId="77777777" w:rsidR="00212E34" w:rsidRPr="00F628A4" w:rsidRDefault="00791098">
            <w:pPr>
              <w:rPr>
                <w:rFonts w:cstheme="minorHAnsi"/>
                <w:b/>
                <w:u w:val="single"/>
                <w:lang w:val="en-GB"/>
              </w:rPr>
            </w:pPr>
            <w:r w:rsidRPr="00F628A4">
              <w:rPr>
                <w:lang w:val="en-GB"/>
              </w:rPr>
              <w:t>Therapy/ medication administered</w:t>
            </w:r>
          </w:p>
        </w:tc>
      </w:tr>
      <w:tr w:rsidR="00212E34" w:rsidRPr="00F628A4" w14:paraId="751E662B" w14:textId="77777777">
        <w:tc>
          <w:tcPr>
            <w:tcW w:w="9062" w:type="dxa"/>
          </w:tcPr>
          <w:p w14:paraId="6A666430" w14:textId="77777777" w:rsidR="00212E34" w:rsidRPr="00F628A4" w:rsidRDefault="00791098">
            <w:pPr>
              <w:rPr>
                <w:sz w:val="18"/>
                <w:lang w:val="en-GB"/>
              </w:rPr>
            </w:pPr>
            <w:r w:rsidRPr="00F628A4">
              <w:rPr>
                <w:lang w:val="en-GB"/>
              </w:rPr>
              <w:t>(Emergency) hospitalization</w:t>
            </w:r>
          </w:p>
        </w:tc>
      </w:tr>
      <w:tr w:rsidR="00212E34" w:rsidRPr="00F628A4" w14:paraId="514BD4B6" w14:textId="77777777">
        <w:tc>
          <w:tcPr>
            <w:tcW w:w="9062" w:type="dxa"/>
          </w:tcPr>
          <w:p w14:paraId="2A426C92" w14:textId="77777777" w:rsidR="00212E34" w:rsidRPr="00F628A4" w:rsidRDefault="00791098">
            <w:pPr>
              <w:rPr>
                <w:sz w:val="18"/>
                <w:lang w:val="en-GB"/>
              </w:rPr>
            </w:pPr>
            <w:r w:rsidRPr="00F628A4">
              <w:rPr>
                <w:lang w:val="en-GB"/>
              </w:rPr>
              <w:t xml:space="preserve">Follow-up consultation </w:t>
            </w:r>
          </w:p>
        </w:tc>
      </w:tr>
      <w:tr w:rsidR="00212E34" w:rsidRPr="00F628A4" w14:paraId="692FE264" w14:textId="77777777">
        <w:tc>
          <w:tcPr>
            <w:tcW w:w="9062" w:type="dxa"/>
          </w:tcPr>
          <w:p w14:paraId="652C2261" w14:textId="77777777" w:rsidR="00212E34" w:rsidRPr="00F628A4" w:rsidRDefault="00791098">
            <w:pPr>
              <w:keepNext/>
              <w:rPr>
                <w:sz w:val="18"/>
                <w:lang w:val="en-GB"/>
              </w:rPr>
            </w:pPr>
            <w:r w:rsidRPr="00F628A4">
              <w:rPr>
                <w:lang w:val="en-GB"/>
              </w:rPr>
              <w:t>Referral</w:t>
            </w:r>
          </w:p>
        </w:tc>
      </w:tr>
    </w:tbl>
    <w:p w14:paraId="6D0CF988" w14:textId="0CA87A06" w:rsidR="00212E34" w:rsidRDefault="00791098">
      <w:pPr>
        <w:pStyle w:val="Beschriftung"/>
        <w:rPr>
          <w:lang w:val="en-GB"/>
        </w:rPr>
      </w:pPr>
      <w:r w:rsidRPr="00F628A4">
        <w:rPr>
          <w:lang w:val="en-GB"/>
        </w:rPr>
        <w:t xml:space="preserve">Table </w:t>
      </w:r>
      <w:r w:rsidRPr="00F628A4">
        <w:rPr>
          <w:lang w:val="en-GB"/>
        </w:rPr>
        <w:fldChar w:fldCharType="begin"/>
      </w:r>
      <w:r w:rsidRPr="00F628A4">
        <w:rPr>
          <w:lang w:val="en-GB"/>
        </w:rPr>
        <w:instrText xml:space="preserve"> SEQ Table \* ARABIC </w:instrText>
      </w:r>
      <w:r w:rsidRPr="00F628A4">
        <w:rPr>
          <w:lang w:val="en-GB"/>
        </w:rPr>
        <w:fldChar w:fldCharType="separate"/>
      </w:r>
      <w:r w:rsidR="008810FE">
        <w:rPr>
          <w:noProof/>
          <w:lang w:val="en-GB"/>
        </w:rPr>
        <w:t>1</w:t>
      </w:r>
      <w:r w:rsidRPr="00F628A4">
        <w:rPr>
          <w:lang w:val="en-GB"/>
        </w:rPr>
        <w:fldChar w:fldCharType="end"/>
      </w:r>
      <w:r w:rsidRPr="00F628A4">
        <w:rPr>
          <w:lang w:val="en-GB"/>
        </w:rPr>
        <w:t xml:space="preserve"> </w:t>
      </w:r>
      <w:r w:rsidR="00192D1C">
        <w:rPr>
          <w:lang w:val="en-GB"/>
        </w:rPr>
        <w:t xml:space="preserve">(supplementary annex) </w:t>
      </w:r>
      <w:r w:rsidR="00E229BC" w:rsidRPr="00E229BC">
        <w:rPr>
          <w:lang w:val="en-GB"/>
        </w:rPr>
        <w:t>Included variables of the documentation form (handwritten) used in</w:t>
      </w:r>
      <w:r w:rsidR="00D80F21">
        <w:rPr>
          <w:lang w:val="en-GB"/>
        </w:rPr>
        <w:t xml:space="preserve"> three</w:t>
      </w:r>
      <w:r w:rsidR="00E229BC" w:rsidRPr="00E229BC">
        <w:rPr>
          <w:lang w:val="en-GB"/>
        </w:rPr>
        <w:t xml:space="preserve"> </w:t>
      </w:r>
      <w:r w:rsidR="00D80F21">
        <w:rPr>
          <w:iCs/>
          <w:lang w:val="en-GB"/>
        </w:rPr>
        <w:t xml:space="preserve">refugee </w:t>
      </w:r>
      <w:r w:rsidR="00E229BC" w:rsidRPr="00E229BC">
        <w:rPr>
          <w:lang w:val="en-GB"/>
        </w:rPr>
        <w:t>outpatient clinics in Berlin, 2015/2016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12E34" w:rsidRPr="00F628A4" w14:paraId="2A3541D2" w14:textId="77777777">
        <w:tc>
          <w:tcPr>
            <w:tcW w:w="9062" w:type="dxa"/>
            <w:shd w:val="clear" w:color="auto" w:fill="F2F2F2" w:themeFill="background1" w:themeFillShade="F2"/>
          </w:tcPr>
          <w:p w14:paraId="26C68DA9" w14:textId="77777777" w:rsidR="00212E34" w:rsidRPr="00F628A4" w:rsidRDefault="00791098">
            <w:pPr>
              <w:rPr>
                <w:b/>
                <w:lang w:val="en-GB"/>
              </w:rPr>
            </w:pPr>
            <w:r w:rsidRPr="00F628A4">
              <w:rPr>
                <w:b/>
                <w:lang w:val="en-GB"/>
              </w:rPr>
              <w:lastRenderedPageBreak/>
              <w:t>Chi</w:t>
            </w:r>
            <w:r w:rsidRPr="00F628A4">
              <w:rPr>
                <w:b/>
                <w:vertAlign w:val="superscript"/>
                <w:lang w:val="en-GB"/>
              </w:rPr>
              <w:t>2</w:t>
            </w:r>
            <w:r w:rsidRPr="00F628A4">
              <w:rPr>
                <w:b/>
                <w:lang w:val="en-GB"/>
              </w:rPr>
              <w:t>-test</w:t>
            </w:r>
          </w:p>
        </w:tc>
      </w:tr>
      <w:tr w:rsidR="00212E34" w:rsidRPr="00F628A4" w14:paraId="7F53171E" w14:textId="77777777">
        <w:tc>
          <w:tcPr>
            <w:tcW w:w="9062" w:type="dxa"/>
          </w:tcPr>
          <w:p w14:paraId="582ADC52" w14:textId="77777777" w:rsidR="00212E34" w:rsidRPr="00F628A4" w:rsidRDefault="00791098">
            <w:pPr>
              <w:pStyle w:val="Listenabsatz"/>
              <w:numPr>
                <w:ilvl w:val="0"/>
                <w:numId w:val="36"/>
              </w:numPr>
              <w:rPr>
                <w:lang w:val="en-GB"/>
              </w:rPr>
            </w:pPr>
            <w:r w:rsidRPr="00F628A4">
              <w:rPr>
                <w:i/>
                <w:lang w:val="en-GB"/>
              </w:rPr>
              <w:t>tab [var1] [var2], chi2</w:t>
            </w:r>
          </w:p>
        </w:tc>
      </w:tr>
      <w:tr w:rsidR="00212E34" w:rsidRPr="00F628A4" w14:paraId="02360C81" w14:textId="77777777">
        <w:tc>
          <w:tcPr>
            <w:tcW w:w="9062" w:type="dxa"/>
            <w:shd w:val="clear" w:color="auto" w:fill="F2F2F2" w:themeFill="background1" w:themeFillShade="F2"/>
          </w:tcPr>
          <w:p w14:paraId="31AAD83B" w14:textId="77777777" w:rsidR="00212E34" w:rsidRPr="00F628A4" w:rsidRDefault="00791098">
            <w:pPr>
              <w:rPr>
                <w:b/>
                <w:sz w:val="18"/>
                <w:lang w:val="en-GB"/>
              </w:rPr>
            </w:pPr>
            <w:r w:rsidRPr="00F628A4">
              <w:rPr>
                <w:b/>
                <w:lang w:val="en-GB"/>
              </w:rPr>
              <w:t>Logistic regression</w:t>
            </w:r>
          </w:p>
        </w:tc>
      </w:tr>
      <w:tr w:rsidR="00212E34" w:rsidRPr="0012330C" w14:paraId="4E6ECCD2" w14:textId="77777777">
        <w:tc>
          <w:tcPr>
            <w:tcW w:w="9062" w:type="dxa"/>
          </w:tcPr>
          <w:p w14:paraId="6E8A65C3" w14:textId="2F7EAB62" w:rsidR="00212E34" w:rsidRPr="00F628A4" w:rsidRDefault="00791098">
            <w:pPr>
              <w:pStyle w:val="Listenabsatz"/>
              <w:numPr>
                <w:ilvl w:val="0"/>
                <w:numId w:val="36"/>
              </w:numPr>
              <w:rPr>
                <w:sz w:val="18"/>
                <w:lang w:val="en-GB"/>
              </w:rPr>
            </w:pPr>
            <w:r w:rsidRPr="00F628A4">
              <w:rPr>
                <w:i/>
                <w:lang w:val="en-GB"/>
              </w:rPr>
              <w:t>“logistic [</w:t>
            </w:r>
            <w:r w:rsidR="005268D4">
              <w:rPr>
                <w:i/>
                <w:lang w:val="en-GB"/>
              </w:rPr>
              <w:t>diagnosis</w:t>
            </w:r>
            <w:r w:rsidRPr="00F628A4">
              <w:rPr>
                <w:i/>
                <w:lang w:val="en-GB"/>
              </w:rPr>
              <w:t>] i.sex i.agegroup i.origin_nomis2 ib[#largest population group].origin_nomis2”</w:t>
            </w:r>
          </w:p>
        </w:tc>
      </w:tr>
      <w:tr w:rsidR="00212E34" w:rsidRPr="0012330C" w14:paraId="27169573" w14:textId="77777777">
        <w:tc>
          <w:tcPr>
            <w:tcW w:w="9062" w:type="dxa"/>
          </w:tcPr>
          <w:p w14:paraId="0BB4831D" w14:textId="0BCF10C1" w:rsidR="00212E34" w:rsidRPr="00F628A4" w:rsidRDefault="00791098">
            <w:pPr>
              <w:pStyle w:val="Listenabsatz"/>
              <w:numPr>
                <w:ilvl w:val="0"/>
                <w:numId w:val="36"/>
              </w:numPr>
              <w:rPr>
                <w:sz w:val="18"/>
                <w:lang w:val="en-GB"/>
              </w:rPr>
            </w:pPr>
            <w:r w:rsidRPr="00F628A4">
              <w:rPr>
                <w:i/>
                <w:lang w:val="en-GB"/>
              </w:rPr>
              <w:t>“logistic [</w:t>
            </w:r>
            <w:r w:rsidR="00B763A3">
              <w:rPr>
                <w:i/>
                <w:lang w:val="en-GB"/>
              </w:rPr>
              <w:t>diagnosis</w:t>
            </w:r>
            <w:r w:rsidRPr="00F628A4">
              <w:rPr>
                <w:i/>
                <w:lang w:val="en-GB"/>
              </w:rPr>
              <w:t>] i.sex i.adult_child i.origin_nomis2 ib[#largest population group].origin_nomis2”</w:t>
            </w:r>
          </w:p>
        </w:tc>
      </w:tr>
      <w:tr w:rsidR="00212E34" w:rsidRPr="0012330C" w14:paraId="7367E304" w14:textId="77777777">
        <w:tc>
          <w:tcPr>
            <w:tcW w:w="9062" w:type="dxa"/>
          </w:tcPr>
          <w:p w14:paraId="2870332C" w14:textId="3C8A56A8" w:rsidR="00212E34" w:rsidRPr="00F628A4" w:rsidRDefault="00791098">
            <w:pPr>
              <w:pStyle w:val="Listenabsatz"/>
              <w:keepNext/>
              <w:numPr>
                <w:ilvl w:val="0"/>
                <w:numId w:val="36"/>
              </w:numPr>
              <w:rPr>
                <w:sz w:val="18"/>
                <w:lang w:val="en-GB"/>
              </w:rPr>
            </w:pPr>
            <w:r w:rsidRPr="00F628A4">
              <w:rPr>
                <w:i/>
                <w:lang w:val="en-GB"/>
              </w:rPr>
              <w:t>“logistic [</w:t>
            </w:r>
            <w:r w:rsidR="00B763A3">
              <w:rPr>
                <w:i/>
                <w:lang w:val="en-GB"/>
              </w:rPr>
              <w:t>diagnosis</w:t>
            </w:r>
            <w:r w:rsidRPr="00F628A4">
              <w:rPr>
                <w:i/>
                <w:lang w:val="en-GB"/>
              </w:rPr>
              <w:t>] i.sex ib1.sex i.adult_child i.origin_nomis ib[#largest population group].origin_nomis2”</w:t>
            </w:r>
          </w:p>
        </w:tc>
      </w:tr>
    </w:tbl>
    <w:p w14:paraId="737D0DF5" w14:textId="3D79C9A3" w:rsidR="00212E34" w:rsidRPr="00F628A4" w:rsidRDefault="00791098">
      <w:pPr>
        <w:pStyle w:val="Beschriftung"/>
        <w:rPr>
          <w:b w:val="0"/>
          <w:lang w:val="en-GB"/>
        </w:rPr>
      </w:pPr>
      <w:r w:rsidRPr="00F628A4">
        <w:rPr>
          <w:lang w:val="en-GB"/>
        </w:rPr>
        <w:t xml:space="preserve">Table </w:t>
      </w:r>
      <w:r w:rsidRPr="00F628A4">
        <w:rPr>
          <w:lang w:val="en-GB"/>
        </w:rPr>
        <w:fldChar w:fldCharType="begin"/>
      </w:r>
      <w:r w:rsidRPr="00F628A4">
        <w:rPr>
          <w:lang w:val="en-GB"/>
        </w:rPr>
        <w:instrText xml:space="preserve"> SEQ Table \* ARABIC </w:instrText>
      </w:r>
      <w:r w:rsidRPr="00F628A4">
        <w:rPr>
          <w:lang w:val="en-GB"/>
        </w:rPr>
        <w:fldChar w:fldCharType="separate"/>
      </w:r>
      <w:r w:rsidR="008810FE">
        <w:rPr>
          <w:noProof/>
          <w:lang w:val="en-GB"/>
        </w:rPr>
        <w:t>2</w:t>
      </w:r>
      <w:r w:rsidRPr="00F628A4">
        <w:rPr>
          <w:lang w:val="en-GB"/>
        </w:rPr>
        <w:fldChar w:fldCharType="end"/>
      </w:r>
      <w:r w:rsidRPr="00F628A4">
        <w:rPr>
          <w:lang w:val="en-GB"/>
        </w:rPr>
        <w:t xml:space="preserve"> </w:t>
      </w:r>
      <w:bookmarkStart w:id="2" w:name="_Hlk201504878"/>
      <w:r w:rsidR="009E2595">
        <w:rPr>
          <w:lang w:val="en-GB"/>
        </w:rPr>
        <w:t xml:space="preserve">(supplementary annex) </w:t>
      </w:r>
      <w:r w:rsidRPr="00F628A4">
        <w:rPr>
          <w:lang w:val="en-GB"/>
        </w:rPr>
        <w:t>Descriptive and analytic data analysis</w:t>
      </w:r>
      <w:bookmarkEnd w:id="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276"/>
      </w:tblGrid>
      <w:tr w:rsidR="00212E34" w:rsidRPr="00F628A4" w14:paraId="17F63D5F" w14:textId="77777777" w:rsidTr="00D5043A">
        <w:trPr>
          <w:trHeight w:val="363"/>
        </w:trPr>
        <w:tc>
          <w:tcPr>
            <w:tcW w:w="1696" w:type="dxa"/>
            <w:vAlign w:val="center"/>
            <w:hideMark/>
          </w:tcPr>
          <w:p w14:paraId="5EA7D157" w14:textId="782315EC" w:rsidR="00212E34" w:rsidRPr="00F628A4" w:rsidRDefault="00791098">
            <w:pPr>
              <w:contextualSpacing/>
              <w:jc w:val="right"/>
              <w:rPr>
                <w:b/>
                <w:bCs/>
                <w:szCs w:val="20"/>
                <w:lang w:val="en-GB"/>
              </w:rPr>
            </w:pPr>
            <w:r w:rsidRPr="00F628A4">
              <w:rPr>
                <w:b/>
                <w:bCs/>
                <w:szCs w:val="20"/>
                <w:lang w:val="en-GB"/>
              </w:rPr>
              <w:t xml:space="preserve">Age of </w:t>
            </w:r>
            <w:r w:rsidR="00481914">
              <w:rPr>
                <w:b/>
                <w:bCs/>
                <w:szCs w:val="20"/>
                <w:lang w:val="en-GB"/>
              </w:rPr>
              <w:t>ASR</w:t>
            </w:r>
            <w:r w:rsidRPr="00F628A4">
              <w:rPr>
                <w:b/>
                <w:bCs/>
                <w:szCs w:val="20"/>
                <w:lang w:val="en-GB"/>
              </w:rPr>
              <w:t xml:space="preserve"> in age groups</w:t>
            </w:r>
          </w:p>
        </w:tc>
        <w:tc>
          <w:tcPr>
            <w:tcW w:w="1276" w:type="dxa"/>
            <w:noWrap/>
            <w:vAlign w:val="center"/>
            <w:hideMark/>
          </w:tcPr>
          <w:p w14:paraId="6716F0A9" w14:textId="77777777" w:rsidR="00212E34" w:rsidRPr="00F628A4" w:rsidRDefault="00791098">
            <w:pPr>
              <w:contextualSpacing/>
              <w:jc w:val="right"/>
              <w:rPr>
                <w:b/>
                <w:bCs/>
                <w:szCs w:val="20"/>
                <w:lang w:val="en-GB"/>
              </w:rPr>
            </w:pPr>
            <w:r w:rsidRPr="00F628A4">
              <w:rPr>
                <w:b/>
                <w:bCs/>
                <w:szCs w:val="20"/>
                <w:lang w:val="en-GB"/>
              </w:rPr>
              <w:t>Number</w:t>
            </w:r>
          </w:p>
        </w:tc>
        <w:tc>
          <w:tcPr>
            <w:tcW w:w="1276" w:type="dxa"/>
            <w:noWrap/>
            <w:vAlign w:val="center"/>
            <w:hideMark/>
          </w:tcPr>
          <w:p w14:paraId="761B7F79" w14:textId="77777777" w:rsidR="00212E34" w:rsidRPr="00F628A4" w:rsidRDefault="00791098">
            <w:pPr>
              <w:contextualSpacing/>
              <w:jc w:val="right"/>
              <w:rPr>
                <w:b/>
                <w:bCs/>
                <w:szCs w:val="20"/>
                <w:lang w:val="en-GB"/>
              </w:rPr>
            </w:pPr>
            <w:r w:rsidRPr="00F628A4">
              <w:rPr>
                <w:b/>
                <w:bCs/>
                <w:szCs w:val="20"/>
                <w:lang w:val="en-GB"/>
              </w:rPr>
              <w:t>Percent</w:t>
            </w:r>
          </w:p>
        </w:tc>
      </w:tr>
      <w:tr w:rsidR="00212E34" w:rsidRPr="00F628A4" w14:paraId="29CB1600" w14:textId="77777777" w:rsidTr="00D5043A">
        <w:trPr>
          <w:trHeight w:val="300"/>
        </w:trPr>
        <w:tc>
          <w:tcPr>
            <w:tcW w:w="1696" w:type="dxa"/>
            <w:noWrap/>
            <w:hideMark/>
          </w:tcPr>
          <w:p w14:paraId="5C9D1517" w14:textId="77777777" w:rsidR="00212E34" w:rsidRPr="008A13D2" w:rsidRDefault="00791098" w:rsidP="00D5043A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 xml:space="preserve">0 to 10 years </w:t>
            </w:r>
          </w:p>
        </w:tc>
        <w:tc>
          <w:tcPr>
            <w:tcW w:w="1276" w:type="dxa"/>
            <w:noWrap/>
            <w:hideMark/>
          </w:tcPr>
          <w:p w14:paraId="113EFA4F" w14:textId="77777777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3,085</w:t>
            </w:r>
          </w:p>
        </w:tc>
        <w:tc>
          <w:tcPr>
            <w:tcW w:w="1276" w:type="dxa"/>
            <w:noWrap/>
            <w:hideMark/>
          </w:tcPr>
          <w:p w14:paraId="38157234" w14:textId="29982222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27.</w:t>
            </w:r>
            <w:r w:rsidR="00626D58" w:rsidRPr="008A13D2">
              <w:rPr>
                <w:sz w:val="20"/>
                <w:szCs w:val="20"/>
                <w:lang w:val="en-GB"/>
              </w:rPr>
              <w:t>5</w:t>
            </w:r>
          </w:p>
        </w:tc>
      </w:tr>
      <w:tr w:rsidR="00212E34" w:rsidRPr="00F628A4" w14:paraId="31DFECFA" w14:textId="77777777" w:rsidTr="00D5043A">
        <w:trPr>
          <w:trHeight w:val="300"/>
        </w:trPr>
        <w:tc>
          <w:tcPr>
            <w:tcW w:w="1696" w:type="dxa"/>
            <w:noWrap/>
            <w:hideMark/>
          </w:tcPr>
          <w:p w14:paraId="6F17C10F" w14:textId="77777777" w:rsidR="00212E34" w:rsidRPr="008A13D2" w:rsidRDefault="00791098" w:rsidP="00D5043A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11 to 20 years</w:t>
            </w:r>
          </w:p>
        </w:tc>
        <w:tc>
          <w:tcPr>
            <w:tcW w:w="1276" w:type="dxa"/>
            <w:noWrap/>
            <w:hideMark/>
          </w:tcPr>
          <w:p w14:paraId="7D564C17" w14:textId="77777777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1,449</w:t>
            </w:r>
          </w:p>
        </w:tc>
        <w:tc>
          <w:tcPr>
            <w:tcW w:w="1276" w:type="dxa"/>
            <w:noWrap/>
            <w:hideMark/>
          </w:tcPr>
          <w:p w14:paraId="72B20111" w14:textId="5DB3A613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12.9</w:t>
            </w:r>
          </w:p>
        </w:tc>
      </w:tr>
      <w:tr w:rsidR="00212E34" w:rsidRPr="00F628A4" w14:paraId="25224F9F" w14:textId="77777777" w:rsidTr="00D5043A">
        <w:trPr>
          <w:trHeight w:val="300"/>
        </w:trPr>
        <w:tc>
          <w:tcPr>
            <w:tcW w:w="1696" w:type="dxa"/>
            <w:noWrap/>
            <w:hideMark/>
          </w:tcPr>
          <w:p w14:paraId="7692F9C6" w14:textId="77777777" w:rsidR="00212E34" w:rsidRPr="008A13D2" w:rsidRDefault="00791098" w:rsidP="00D5043A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21 to 30 years</w:t>
            </w:r>
          </w:p>
        </w:tc>
        <w:tc>
          <w:tcPr>
            <w:tcW w:w="1276" w:type="dxa"/>
            <w:noWrap/>
            <w:hideMark/>
          </w:tcPr>
          <w:p w14:paraId="7F8521A7" w14:textId="77777777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2,925</w:t>
            </w:r>
          </w:p>
        </w:tc>
        <w:tc>
          <w:tcPr>
            <w:tcW w:w="1276" w:type="dxa"/>
            <w:noWrap/>
            <w:hideMark/>
          </w:tcPr>
          <w:p w14:paraId="31690645" w14:textId="4C624479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26.0</w:t>
            </w:r>
          </w:p>
        </w:tc>
      </w:tr>
      <w:tr w:rsidR="00212E34" w:rsidRPr="00F628A4" w14:paraId="0E6782D5" w14:textId="77777777" w:rsidTr="00D5043A">
        <w:trPr>
          <w:trHeight w:val="300"/>
        </w:trPr>
        <w:tc>
          <w:tcPr>
            <w:tcW w:w="1696" w:type="dxa"/>
            <w:noWrap/>
            <w:hideMark/>
          </w:tcPr>
          <w:p w14:paraId="30555656" w14:textId="77777777" w:rsidR="00212E34" w:rsidRPr="008A13D2" w:rsidRDefault="00791098" w:rsidP="00D5043A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31 to 40 years</w:t>
            </w:r>
          </w:p>
        </w:tc>
        <w:tc>
          <w:tcPr>
            <w:tcW w:w="1276" w:type="dxa"/>
            <w:noWrap/>
            <w:hideMark/>
          </w:tcPr>
          <w:p w14:paraId="54DDF755" w14:textId="77777777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1,861</w:t>
            </w:r>
          </w:p>
        </w:tc>
        <w:tc>
          <w:tcPr>
            <w:tcW w:w="1276" w:type="dxa"/>
            <w:noWrap/>
            <w:hideMark/>
          </w:tcPr>
          <w:p w14:paraId="62666CC4" w14:textId="66581F3F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16.</w:t>
            </w:r>
            <w:r w:rsidR="00626D58" w:rsidRPr="008A13D2">
              <w:rPr>
                <w:sz w:val="20"/>
                <w:szCs w:val="20"/>
                <w:lang w:val="en-GB"/>
              </w:rPr>
              <w:t>6</w:t>
            </w:r>
          </w:p>
        </w:tc>
      </w:tr>
      <w:tr w:rsidR="00212E34" w:rsidRPr="00F628A4" w14:paraId="755D1592" w14:textId="77777777" w:rsidTr="00D5043A">
        <w:trPr>
          <w:trHeight w:val="300"/>
        </w:trPr>
        <w:tc>
          <w:tcPr>
            <w:tcW w:w="1696" w:type="dxa"/>
            <w:noWrap/>
            <w:hideMark/>
          </w:tcPr>
          <w:p w14:paraId="3412E0DF" w14:textId="77777777" w:rsidR="00212E34" w:rsidRPr="008A13D2" w:rsidRDefault="00791098" w:rsidP="00D5043A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41 to 50 years</w:t>
            </w:r>
          </w:p>
        </w:tc>
        <w:tc>
          <w:tcPr>
            <w:tcW w:w="1276" w:type="dxa"/>
            <w:noWrap/>
            <w:hideMark/>
          </w:tcPr>
          <w:p w14:paraId="5349AD64" w14:textId="77777777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997</w:t>
            </w:r>
          </w:p>
        </w:tc>
        <w:tc>
          <w:tcPr>
            <w:tcW w:w="1276" w:type="dxa"/>
            <w:noWrap/>
            <w:hideMark/>
          </w:tcPr>
          <w:p w14:paraId="4C8DC220" w14:textId="1D34B777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8.</w:t>
            </w:r>
            <w:r w:rsidR="00626D58" w:rsidRPr="008A13D2">
              <w:rPr>
                <w:sz w:val="20"/>
                <w:szCs w:val="20"/>
                <w:lang w:val="en-GB"/>
              </w:rPr>
              <w:t>9</w:t>
            </w:r>
          </w:p>
        </w:tc>
      </w:tr>
      <w:tr w:rsidR="00212E34" w:rsidRPr="00F628A4" w14:paraId="2D01A6ED" w14:textId="77777777" w:rsidTr="00D5043A">
        <w:trPr>
          <w:trHeight w:val="300"/>
        </w:trPr>
        <w:tc>
          <w:tcPr>
            <w:tcW w:w="1696" w:type="dxa"/>
            <w:noWrap/>
            <w:hideMark/>
          </w:tcPr>
          <w:p w14:paraId="0F117AFA" w14:textId="77777777" w:rsidR="00212E34" w:rsidRPr="008A13D2" w:rsidRDefault="00791098" w:rsidP="00D5043A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51 to 60 years</w:t>
            </w:r>
          </w:p>
        </w:tc>
        <w:tc>
          <w:tcPr>
            <w:tcW w:w="1276" w:type="dxa"/>
            <w:noWrap/>
            <w:hideMark/>
          </w:tcPr>
          <w:p w14:paraId="2CA782E4" w14:textId="77777777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623</w:t>
            </w:r>
          </w:p>
        </w:tc>
        <w:tc>
          <w:tcPr>
            <w:tcW w:w="1276" w:type="dxa"/>
            <w:noWrap/>
            <w:hideMark/>
          </w:tcPr>
          <w:p w14:paraId="315535E7" w14:textId="70E9B2CA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5.5</w:t>
            </w:r>
          </w:p>
        </w:tc>
      </w:tr>
      <w:tr w:rsidR="00212E34" w:rsidRPr="00F628A4" w14:paraId="0FC9F943" w14:textId="77777777" w:rsidTr="00D5043A">
        <w:trPr>
          <w:trHeight w:val="300"/>
        </w:trPr>
        <w:tc>
          <w:tcPr>
            <w:tcW w:w="1696" w:type="dxa"/>
            <w:noWrap/>
            <w:hideMark/>
          </w:tcPr>
          <w:p w14:paraId="336D9AEE" w14:textId="77777777" w:rsidR="00212E34" w:rsidRPr="008A13D2" w:rsidRDefault="00791098" w:rsidP="00D5043A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 xml:space="preserve">  &gt; 60 years</w:t>
            </w:r>
          </w:p>
        </w:tc>
        <w:tc>
          <w:tcPr>
            <w:tcW w:w="1276" w:type="dxa"/>
            <w:noWrap/>
            <w:hideMark/>
          </w:tcPr>
          <w:p w14:paraId="0EDD6538" w14:textId="77777777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293</w:t>
            </w:r>
          </w:p>
        </w:tc>
        <w:tc>
          <w:tcPr>
            <w:tcW w:w="1276" w:type="dxa"/>
            <w:noWrap/>
            <w:hideMark/>
          </w:tcPr>
          <w:p w14:paraId="5E80D721" w14:textId="2D2BB8FB" w:rsidR="00212E34" w:rsidRPr="008A13D2" w:rsidRDefault="00791098">
            <w:pPr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8A13D2">
              <w:rPr>
                <w:sz w:val="20"/>
                <w:szCs w:val="20"/>
                <w:lang w:val="en-GB"/>
              </w:rPr>
              <w:t>2.6</w:t>
            </w:r>
          </w:p>
        </w:tc>
      </w:tr>
      <w:tr w:rsidR="00212E34" w:rsidRPr="00F628A4" w14:paraId="4318028D" w14:textId="77777777" w:rsidTr="00D5043A">
        <w:trPr>
          <w:trHeight w:val="300"/>
        </w:trPr>
        <w:tc>
          <w:tcPr>
            <w:tcW w:w="1696" w:type="dxa"/>
            <w:noWrap/>
            <w:hideMark/>
          </w:tcPr>
          <w:p w14:paraId="526C44DF" w14:textId="3FC45A69" w:rsidR="00212E34" w:rsidRPr="00F628A4" w:rsidRDefault="00791098" w:rsidP="00D5043A">
            <w:pPr>
              <w:contextualSpacing/>
              <w:jc w:val="right"/>
              <w:rPr>
                <w:b/>
                <w:bCs/>
                <w:szCs w:val="20"/>
                <w:lang w:val="en-GB"/>
              </w:rPr>
            </w:pPr>
            <w:r w:rsidRPr="00F628A4">
              <w:rPr>
                <w:b/>
                <w:bCs/>
                <w:szCs w:val="20"/>
                <w:lang w:val="en-GB"/>
              </w:rPr>
              <w:t>Total</w:t>
            </w:r>
            <w:r w:rsidR="00481914">
              <w:rPr>
                <w:b/>
                <w:bCs/>
                <w:szCs w:val="20"/>
                <w:lang w:val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E9B0E6F" w14:textId="77777777" w:rsidR="00212E34" w:rsidRPr="00F628A4" w:rsidRDefault="00791098">
            <w:pPr>
              <w:contextualSpacing/>
              <w:jc w:val="right"/>
              <w:rPr>
                <w:b/>
                <w:bCs/>
                <w:szCs w:val="20"/>
                <w:lang w:val="en-GB"/>
              </w:rPr>
            </w:pPr>
            <w:r w:rsidRPr="00F628A4">
              <w:rPr>
                <w:b/>
                <w:bCs/>
                <w:szCs w:val="20"/>
                <w:lang w:val="en-GB"/>
              </w:rPr>
              <w:t>11,233</w:t>
            </w:r>
          </w:p>
        </w:tc>
        <w:tc>
          <w:tcPr>
            <w:tcW w:w="1276" w:type="dxa"/>
            <w:noWrap/>
            <w:hideMark/>
          </w:tcPr>
          <w:p w14:paraId="3D856F9F" w14:textId="77777777" w:rsidR="00212E34" w:rsidRPr="00F628A4" w:rsidRDefault="00791098">
            <w:pPr>
              <w:keepNext/>
              <w:contextualSpacing/>
              <w:jc w:val="right"/>
              <w:rPr>
                <w:b/>
                <w:bCs/>
                <w:szCs w:val="20"/>
                <w:lang w:val="en-GB"/>
              </w:rPr>
            </w:pPr>
            <w:r w:rsidRPr="00F628A4">
              <w:rPr>
                <w:b/>
                <w:bCs/>
                <w:szCs w:val="20"/>
                <w:lang w:val="en-GB"/>
              </w:rPr>
              <w:t>100</w:t>
            </w:r>
          </w:p>
        </w:tc>
      </w:tr>
    </w:tbl>
    <w:p w14:paraId="62746784" w14:textId="71CF46F1" w:rsidR="00481914" w:rsidRPr="00481914" w:rsidRDefault="00481914" w:rsidP="00481914">
      <w:pPr>
        <w:pStyle w:val="Beschriftung"/>
        <w:spacing w:after="0"/>
        <w:rPr>
          <w:b w:val="0"/>
          <w:bCs w:val="0"/>
          <w:iCs/>
          <w:color w:val="auto"/>
          <w:lang w:val="en-GB"/>
        </w:rPr>
      </w:pPr>
      <w:r w:rsidRPr="00481914">
        <w:rPr>
          <w:b w:val="0"/>
          <w:bCs w:val="0"/>
          <w:iCs/>
          <w:color w:val="auto"/>
          <w:lang w:val="en-GB"/>
        </w:rPr>
        <w:t>*</w:t>
      </w:r>
      <w:r>
        <w:rPr>
          <w:b w:val="0"/>
          <w:bCs w:val="0"/>
          <w:iCs/>
          <w:color w:val="auto"/>
          <w:lang w:val="en-GB"/>
        </w:rPr>
        <w:t xml:space="preserve"> Total number of </w:t>
      </w:r>
      <w:r w:rsidRPr="00481914">
        <w:rPr>
          <w:b w:val="0"/>
          <w:bCs w:val="0"/>
          <w:iCs/>
          <w:color w:val="auto"/>
          <w:lang w:val="en-GB"/>
        </w:rPr>
        <w:t xml:space="preserve">consulting </w:t>
      </w:r>
      <w:r>
        <w:rPr>
          <w:b w:val="0"/>
          <w:bCs w:val="0"/>
          <w:iCs/>
          <w:color w:val="auto"/>
          <w:lang w:val="en-GB"/>
        </w:rPr>
        <w:t xml:space="preserve">ASR </w:t>
      </w:r>
      <w:r w:rsidR="00D80F21">
        <w:rPr>
          <w:b w:val="0"/>
          <w:bCs w:val="0"/>
          <w:iCs/>
          <w:color w:val="auto"/>
          <w:lang w:val="en-GB"/>
        </w:rPr>
        <w:t>for which</w:t>
      </w:r>
      <w:r>
        <w:rPr>
          <w:b w:val="0"/>
          <w:bCs w:val="0"/>
          <w:iCs/>
          <w:color w:val="auto"/>
          <w:lang w:val="en-GB"/>
        </w:rPr>
        <w:t xml:space="preserve"> data on sex was available.</w:t>
      </w:r>
    </w:p>
    <w:p w14:paraId="642B78F1" w14:textId="365DFC4A" w:rsidR="00212E34" w:rsidRDefault="00791098" w:rsidP="00015E52">
      <w:pPr>
        <w:pStyle w:val="Beschriftung"/>
        <w:rPr>
          <w:iCs/>
          <w:lang w:val="en-GB"/>
        </w:rPr>
      </w:pPr>
      <w:r w:rsidRPr="00522A3A">
        <w:rPr>
          <w:iCs/>
          <w:lang w:val="en-GB"/>
        </w:rPr>
        <w:t xml:space="preserve">Table </w:t>
      </w:r>
      <w:r w:rsidR="000D1E37" w:rsidRPr="00522A3A">
        <w:rPr>
          <w:iCs/>
          <w:lang w:val="en-GB"/>
        </w:rPr>
        <w:t>3</w:t>
      </w:r>
      <w:r w:rsidR="00522A3A" w:rsidRPr="00522A3A">
        <w:rPr>
          <w:iCs/>
          <w:lang w:val="en-GB"/>
        </w:rPr>
        <w:t xml:space="preserve"> (supplementary annex)</w:t>
      </w:r>
      <w:r w:rsidRPr="00522A3A">
        <w:rPr>
          <w:iCs/>
          <w:lang w:val="en-GB"/>
        </w:rPr>
        <w:t xml:space="preserve"> </w:t>
      </w:r>
      <w:r w:rsidR="00015E52" w:rsidRPr="00522A3A">
        <w:rPr>
          <w:iCs/>
          <w:lang w:val="en-GB"/>
        </w:rPr>
        <w:t xml:space="preserve">Age of </w:t>
      </w:r>
      <w:r w:rsidR="00481914">
        <w:rPr>
          <w:iCs/>
          <w:lang w:val="en-GB"/>
        </w:rPr>
        <w:t>consulting ASR</w:t>
      </w:r>
      <w:r w:rsidR="00015E52" w:rsidRPr="00522A3A">
        <w:rPr>
          <w:iCs/>
          <w:lang w:val="en-GB"/>
        </w:rPr>
        <w:t xml:space="preserve"> in age groups (available information for n = 11,233 consultations) at </w:t>
      </w:r>
      <w:r w:rsidR="00156566">
        <w:rPr>
          <w:iCs/>
          <w:lang w:val="en-GB"/>
        </w:rPr>
        <w:t>three</w:t>
      </w:r>
      <w:r w:rsidR="00015E52" w:rsidRPr="00522A3A">
        <w:rPr>
          <w:iCs/>
          <w:lang w:val="en-GB"/>
        </w:rPr>
        <w:t xml:space="preserve"> </w:t>
      </w:r>
      <w:r w:rsidR="00D80F21">
        <w:rPr>
          <w:iCs/>
          <w:lang w:val="en-GB"/>
        </w:rPr>
        <w:t xml:space="preserve">refugee </w:t>
      </w:r>
      <w:r w:rsidR="00015E52" w:rsidRPr="00522A3A">
        <w:rPr>
          <w:iCs/>
          <w:lang w:val="en-GB"/>
        </w:rPr>
        <w:t>outpatient clinics in Berlin, 2015/2016</w:t>
      </w:r>
    </w:p>
    <w:p w14:paraId="0F739EDF" w14:textId="77777777" w:rsidR="00481914" w:rsidRPr="00481914" w:rsidRDefault="00481914" w:rsidP="00481914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1985"/>
        <w:gridCol w:w="3401"/>
        <w:gridCol w:w="1559"/>
      </w:tblGrid>
      <w:tr w:rsidR="0047409F" w:rsidRPr="00F628A4" w14:paraId="436941F6" w14:textId="60759189" w:rsidTr="00B66AB8">
        <w:tc>
          <w:tcPr>
            <w:tcW w:w="988" w:type="dxa"/>
          </w:tcPr>
          <w:p w14:paraId="70A1B4BF" w14:textId="1F2902F3" w:rsidR="0047409F" w:rsidRPr="00015E52" w:rsidRDefault="0047409F" w:rsidP="0047409F">
            <w:pPr>
              <w:rPr>
                <w:rFonts w:cstheme="minorHAnsi"/>
                <w:b/>
                <w:lang w:val="en-GB"/>
              </w:rPr>
            </w:pPr>
            <w:r w:rsidRPr="00015E52">
              <w:rPr>
                <w:rFonts w:cstheme="minorHAnsi"/>
                <w:b/>
                <w:lang w:val="en-GB"/>
              </w:rPr>
              <w:t>Number</w:t>
            </w:r>
          </w:p>
        </w:tc>
        <w:tc>
          <w:tcPr>
            <w:tcW w:w="1985" w:type="dxa"/>
          </w:tcPr>
          <w:p w14:paraId="069FF13C" w14:textId="6FBDE22D" w:rsidR="0047409F" w:rsidRPr="00015E52" w:rsidRDefault="0047409F" w:rsidP="0047409F">
            <w:pPr>
              <w:jc w:val="right"/>
              <w:rPr>
                <w:rFonts w:cstheme="minorHAnsi"/>
                <w:b/>
                <w:lang w:val="en-GB"/>
              </w:rPr>
            </w:pPr>
            <w:r w:rsidRPr="00F628A4">
              <w:rPr>
                <w:b/>
                <w:lang w:val="en-GB"/>
              </w:rPr>
              <w:t>Country of origin</w:t>
            </w:r>
          </w:p>
        </w:tc>
        <w:tc>
          <w:tcPr>
            <w:tcW w:w="3401" w:type="dxa"/>
          </w:tcPr>
          <w:p w14:paraId="40F6495D" w14:textId="6E2A3050" w:rsidR="0047409F" w:rsidRPr="00015E52" w:rsidRDefault="00B66AB8" w:rsidP="00CE7D47"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Group</w:t>
            </w:r>
          </w:p>
        </w:tc>
        <w:tc>
          <w:tcPr>
            <w:tcW w:w="1559" w:type="dxa"/>
          </w:tcPr>
          <w:p w14:paraId="195D2D55" w14:textId="288C6AB8" w:rsidR="0047409F" w:rsidRPr="00015E52" w:rsidRDefault="0047409F" w:rsidP="00CE7D47">
            <w:pPr>
              <w:jc w:val="right"/>
              <w:rPr>
                <w:rFonts w:cstheme="minorHAnsi"/>
                <w:b/>
                <w:lang w:val="en-GB"/>
              </w:rPr>
            </w:pPr>
            <w:r w:rsidRPr="00015E52">
              <w:rPr>
                <w:rFonts w:cstheme="minorHAnsi"/>
                <w:b/>
                <w:lang w:val="en-GB"/>
              </w:rPr>
              <w:t>Frequency</w:t>
            </w:r>
          </w:p>
        </w:tc>
      </w:tr>
      <w:tr w:rsidR="0047409F" w:rsidRPr="00051D7A" w14:paraId="4BC1B209" w14:textId="26A0D352" w:rsidTr="00B66AB8">
        <w:tc>
          <w:tcPr>
            <w:tcW w:w="988" w:type="dxa"/>
          </w:tcPr>
          <w:p w14:paraId="381457A7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985" w:type="dxa"/>
          </w:tcPr>
          <w:p w14:paraId="7F7380F9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Syria</w:t>
            </w:r>
          </w:p>
        </w:tc>
        <w:tc>
          <w:tcPr>
            <w:tcW w:w="3401" w:type="dxa"/>
          </w:tcPr>
          <w:p w14:paraId="0D27D276" w14:textId="1A653D38" w:rsidR="0047409F" w:rsidRPr="00051D7A" w:rsidRDefault="00B944A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14:paraId="02D7C889" w14:textId="2DE6CDA4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,263</w:t>
            </w:r>
          </w:p>
        </w:tc>
      </w:tr>
      <w:tr w:rsidR="0047409F" w:rsidRPr="00051D7A" w14:paraId="54895A96" w14:textId="2B34D7C8" w:rsidTr="00B66AB8">
        <w:tc>
          <w:tcPr>
            <w:tcW w:w="988" w:type="dxa"/>
          </w:tcPr>
          <w:p w14:paraId="60D7F3CF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</w:tcPr>
          <w:p w14:paraId="57B145A8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Afghanistan</w:t>
            </w:r>
          </w:p>
        </w:tc>
        <w:tc>
          <w:tcPr>
            <w:tcW w:w="3401" w:type="dxa"/>
          </w:tcPr>
          <w:p w14:paraId="46CA28BB" w14:textId="38EA59FF" w:rsidR="0047409F" w:rsidRPr="00051D7A" w:rsidRDefault="00B944A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14:paraId="2546ED5A" w14:textId="0A6BDA48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,261</w:t>
            </w:r>
          </w:p>
        </w:tc>
      </w:tr>
      <w:tr w:rsidR="0047409F" w:rsidRPr="00051D7A" w14:paraId="4A6EA067" w14:textId="2D0C4A12" w:rsidTr="00B66AB8">
        <w:tc>
          <w:tcPr>
            <w:tcW w:w="988" w:type="dxa"/>
          </w:tcPr>
          <w:p w14:paraId="3464FF5D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985" w:type="dxa"/>
          </w:tcPr>
          <w:p w14:paraId="21A56895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Iraq</w:t>
            </w:r>
          </w:p>
        </w:tc>
        <w:tc>
          <w:tcPr>
            <w:tcW w:w="3401" w:type="dxa"/>
          </w:tcPr>
          <w:p w14:paraId="61A9CEC7" w14:textId="118B5E83" w:rsidR="0047409F" w:rsidRPr="00051D7A" w:rsidRDefault="00B944A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14:paraId="4B826D1B" w14:textId="66A1BD7E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,576</w:t>
            </w:r>
          </w:p>
        </w:tc>
      </w:tr>
      <w:tr w:rsidR="0047409F" w:rsidRPr="00051D7A" w14:paraId="55FC1B87" w14:textId="65A0731B" w:rsidTr="00B66AB8">
        <w:tc>
          <w:tcPr>
            <w:tcW w:w="988" w:type="dxa"/>
          </w:tcPr>
          <w:p w14:paraId="110C6FC7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985" w:type="dxa"/>
          </w:tcPr>
          <w:p w14:paraId="2528EF66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3401" w:type="dxa"/>
          </w:tcPr>
          <w:p w14:paraId="2E74E82F" w14:textId="2AB57705" w:rsidR="0047409F" w:rsidRPr="00051D7A" w:rsidRDefault="00B944A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14:paraId="576CCBE4" w14:textId="65EF7399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89</w:t>
            </w:r>
          </w:p>
        </w:tc>
      </w:tr>
      <w:tr w:rsidR="0047409F" w:rsidRPr="00051D7A" w14:paraId="49C3F221" w14:textId="03D6D80D" w:rsidTr="00B66AB8">
        <w:tc>
          <w:tcPr>
            <w:tcW w:w="988" w:type="dxa"/>
          </w:tcPr>
          <w:p w14:paraId="43B8FCAF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985" w:type="dxa"/>
          </w:tcPr>
          <w:p w14:paraId="2AC29BF8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Moldova</w:t>
            </w:r>
          </w:p>
        </w:tc>
        <w:tc>
          <w:tcPr>
            <w:tcW w:w="3401" w:type="dxa"/>
          </w:tcPr>
          <w:p w14:paraId="06E63D22" w14:textId="198D73E0" w:rsidR="0047409F" w:rsidRPr="00051D7A" w:rsidRDefault="00B66AB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kans</w:t>
            </w:r>
          </w:p>
        </w:tc>
        <w:tc>
          <w:tcPr>
            <w:tcW w:w="1559" w:type="dxa"/>
          </w:tcPr>
          <w:p w14:paraId="642B259D" w14:textId="2E3292D8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69</w:t>
            </w:r>
          </w:p>
        </w:tc>
      </w:tr>
      <w:tr w:rsidR="0047409F" w:rsidRPr="00051D7A" w14:paraId="26B5125D" w14:textId="664EEF65" w:rsidTr="00B66AB8">
        <w:tc>
          <w:tcPr>
            <w:tcW w:w="988" w:type="dxa"/>
          </w:tcPr>
          <w:p w14:paraId="7D2CBF57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985" w:type="dxa"/>
          </w:tcPr>
          <w:p w14:paraId="38B56744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3401" w:type="dxa"/>
          </w:tcPr>
          <w:p w14:paraId="22475C85" w14:textId="0EA3D3D6" w:rsidR="0047409F" w:rsidRPr="00051D7A" w:rsidRDefault="00B944A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14:paraId="7D42DD17" w14:textId="65382F46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97</w:t>
            </w:r>
          </w:p>
        </w:tc>
      </w:tr>
      <w:tr w:rsidR="0047409F" w:rsidRPr="00051D7A" w14:paraId="4DE49003" w14:textId="0928AEAC" w:rsidTr="00B66AB8">
        <w:tc>
          <w:tcPr>
            <w:tcW w:w="988" w:type="dxa"/>
          </w:tcPr>
          <w:p w14:paraId="0B8E4E88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985" w:type="dxa"/>
          </w:tcPr>
          <w:p w14:paraId="6D677B97" w14:textId="77777777" w:rsidR="0047409F" w:rsidRPr="0052230C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230C">
              <w:rPr>
                <w:rFonts w:cstheme="minorHAnsi"/>
                <w:sz w:val="20"/>
                <w:szCs w:val="20"/>
                <w:lang w:val="en-GB"/>
              </w:rPr>
              <w:t>Serbia</w:t>
            </w:r>
          </w:p>
        </w:tc>
        <w:tc>
          <w:tcPr>
            <w:tcW w:w="3401" w:type="dxa"/>
          </w:tcPr>
          <w:p w14:paraId="35FD34EF" w14:textId="0A2503F2" w:rsidR="0047409F" w:rsidRPr="00051D7A" w:rsidRDefault="00B66AB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kans</w:t>
            </w:r>
          </w:p>
        </w:tc>
        <w:tc>
          <w:tcPr>
            <w:tcW w:w="1559" w:type="dxa"/>
          </w:tcPr>
          <w:p w14:paraId="78C1C4F0" w14:textId="377A8338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14</w:t>
            </w:r>
          </w:p>
        </w:tc>
      </w:tr>
      <w:tr w:rsidR="0047409F" w:rsidRPr="00051D7A" w14:paraId="3EE25221" w14:textId="3CAD1DD4" w:rsidTr="00B66AB8">
        <w:tc>
          <w:tcPr>
            <w:tcW w:w="988" w:type="dxa"/>
          </w:tcPr>
          <w:p w14:paraId="54759F1A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985" w:type="dxa"/>
          </w:tcPr>
          <w:p w14:paraId="3F658462" w14:textId="77777777" w:rsidR="0047409F" w:rsidRPr="0052230C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230C">
              <w:rPr>
                <w:rFonts w:cstheme="minorHAnsi"/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3401" w:type="dxa"/>
          </w:tcPr>
          <w:p w14:paraId="34947892" w14:textId="62E804B0" w:rsidR="0047409F" w:rsidRPr="00051D7A" w:rsidRDefault="00D32C74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14:paraId="585E248F" w14:textId="7208DFAC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99</w:t>
            </w:r>
          </w:p>
        </w:tc>
      </w:tr>
      <w:tr w:rsidR="0047409F" w:rsidRPr="00051D7A" w14:paraId="28CA15B3" w14:textId="2EAD53EC" w:rsidTr="00B66AB8">
        <w:tc>
          <w:tcPr>
            <w:tcW w:w="988" w:type="dxa"/>
          </w:tcPr>
          <w:p w14:paraId="0B7594B5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985" w:type="dxa"/>
          </w:tcPr>
          <w:p w14:paraId="38D699A1" w14:textId="77777777" w:rsidR="0047409F" w:rsidRPr="0052230C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230C">
              <w:rPr>
                <w:rFonts w:cstheme="minorHAnsi"/>
                <w:sz w:val="20"/>
                <w:szCs w:val="20"/>
                <w:lang w:val="en-GB"/>
              </w:rPr>
              <w:t>Palestine</w:t>
            </w:r>
          </w:p>
        </w:tc>
        <w:tc>
          <w:tcPr>
            <w:tcW w:w="3401" w:type="dxa"/>
          </w:tcPr>
          <w:p w14:paraId="1BD07FF8" w14:textId="235DAC79" w:rsidR="0047409F" w:rsidRPr="00051D7A" w:rsidRDefault="00B944A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14:paraId="4A7953A2" w14:textId="5979ABA4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</w:tr>
      <w:tr w:rsidR="0047409F" w:rsidRPr="00051D7A" w14:paraId="0BE9A1D3" w14:textId="2B8A51F5" w:rsidTr="00B66AB8">
        <w:tc>
          <w:tcPr>
            <w:tcW w:w="988" w:type="dxa"/>
          </w:tcPr>
          <w:p w14:paraId="6BAF4E3D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5" w:type="dxa"/>
          </w:tcPr>
          <w:p w14:paraId="3F596EAD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3401" w:type="dxa"/>
          </w:tcPr>
          <w:p w14:paraId="64F7A7B4" w14:textId="53D2CC7B" w:rsidR="0047409F" w:rsidRPr="00051D7A" w:rsidRDefault="00B944A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orth</w:t>
            </w: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7476F141" w14:textId="2BBA8A9F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</w:tr>
      <w:tr w:rsidR="0047409F" w:rsidRPr="00051D7A" w14:paraId="050DB625" w14:textId="12122EDF" w:rsidTr="00B66AB8">
        <w:tc>
          <w:tcPr>
            <w:tcW w:w="988" w:type="dxa"/>
          </w:tcPr>
          <w:p w14:paraId="1CF1D1AE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985" w:type="dxa"/>
          </w:tcPr>
          <w:p w14:paraId="0405B244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Albania</w:t>
            </w:r>
          </w:p>
        </w:tc>
        <w:tc>
          <w:tcPr>
            <w:tcW w:w="3401" w:type="dxa"/>
          </w:tcPr>
          <w:p w14:paraId="69949B10" w14:textId="5CD8F4BB" w:rsidR="0047409F" w:rsidRPr="00051D7A" w:rsidRDefault="00B66AB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kans</w:t>
            </w:r>
          </w:p>
        </w:tc>
        <w:tc>
          <w:tcPr>
            <w:tcW w:w="1559" w:type="dxa"/>
          </w:tcPr>
          <w:p w14:paraId="5E9CD5FC" w14:textId="2E64B9A6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</w:tr>
      <w:tr w:rsidR="0047409F" w:rsidRPr="00051D7A" w14:paraId="2A465180" w14:textId="41CA0E7F" w:rsidTr="00B66AB8">
        <w:tc>
          <w:tcPr>
            <w:tcW w:w="988" w:type="dxa"/>
          </w:tcPr>
          <w:p w14:paraId="7A114A2F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985" w:type="dxa"/>
          </w:tcPr>
          <w:p w14:paraId="0457D561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Turkmenistan</w:t>
            </w:r>
          </w:p>
        </w:tc>
        <w:tc>
          <w:tcPr>
            <w:tcW w:w="3401" w:type="dxa"/>
          </w:tcPr>
          <w:p w14:paraId="38A197B8" w14:textId="6B9861BA" w:rsidR="0047409F" w:rsidRPr="00051D7A" w:rsidRDefault="00B66AB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 (</w:t>
            </w:r>
            <w:r w:rsidRPr="00B66AB8">
              <w:rPr>
                <w:color w:val="000000" w:themeColor="text1"/>
                <w:sz w:val="20"/>
                <w:szCs w:val="20"/>
                <w:lang w:val="en-GB"/>
              </w:rPr>
              <w:t>former Soviet republics in Eurasia</w:t>
            </w:r>
            <w:r w:rsidR="00CE7D47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7F9AF1D4" w14:textId="6932DE82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</w:tr>
      <w:tr w:rsidR="0047409F" w:rsidRPr="00051D7A" w14:paraId="043A72E9" w14:textId="763C4E18" w:rsidTr="00B66AB8">
        <w:tc>
          <w:tcPr>
            <w:tcW w:w="988" w:type="dxa"/>
          </w:tcPr>
          <w:p w14:paraId="66B1654D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985" w:type="dxa"/>
          </w:tcPr>
          <w:p w14:paraId="3E8837F4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Bosnia</w:t>
            </w:r>
          </w:p>
        </w:tc>
        <w:tc>
          <w:tcPr>
            <w:tcW w:w="3401" w:type="dxa"/>
          </w:tcPr>
          <w:p w14:paraId="0AD76496" w14:textId="244F673A" w:rsidR="0047409F" w:rsidRPr="00051D7A" w:rsidRDefault="00B66AB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kans</w:t>
            </w:r>
          </w:p>
        </w:tc>
        <w:tc>
          <w:tcPr>
            <w:tcW w:w="1559" w:type="dxa"/>
          </w:tcPr>
          <w:p w14:paraId="028CE722" w14:textId="5F8F0CD2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</w:tr>
      <w:tr w:rsidR="0047409F" w:rsidRPr="00051D7A" w14:paraId="651A18FF" w14:textId="728BB2EE" w:rsidTr="00B66AB8">
        <w:tc>
          <w:tcPr>
            <w:tcW w:w="988" w:type="dxa"/>
          </w:tcPr>
          <w:p w14:paraId="515712C2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985" w:type="dxa"/>
          </w:tcPr>
          <w:p w14:paraId="14778C93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Libya</w:t>
            </w:r>
          </w:p>
        </w:tc>
        <w:tc>
          <w:tcPr>
            <w:tcW w:w="3401" w:type="dxa"/>
          </w:tcPr>
          <w:p w14:paraId="49588CB0" w14:textId="45BFAA06" w:rsidR="0047409F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orth</w:t>
            </w: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745C3B69" w14:textId="0DEBCE33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</w:tr>
      <w:tr w:rsidR="0047409F" w:rsidRPr="00051D7A" w14:paraId="0AC75408" w14:textId="11603218" w:rsidTr="00B66AB8">
        <w:tc>
          <w:tcPr>
            <w:tcW w:w="988" w:type="dxa"/>
          </w:tcPr>
          <w:p w14:paraId="353DDF68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985" w:type="dxa"/>
          </w:tcPr>
          <w:p w14:paraId="21B05A6C" w14:textId="77777777" w:rsidR="0047409F" w:rsidRPr="00051D7A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Somalia</w:t>
            </w:r>
          </w:p>
        </w:tc>
        <w:tc>
          <w:tcPr>
            <w:tcW w:w="3401" w:type="dxa"/>
          </w:tcPr>
          <w:p w14:paraId="05899936" w14:textId="17721203" w:rsidR="0047409F" w:rsidRPr="00051D7A" w:rsidRDefault="00B66AB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>East Africa</w:t>
            </w:r>
          </w:p>
        </w:tc>
        <w:tc>
          <w:tcPr>
            <w:tcW w:w="1559" w:type="dxa"/>
          </w:tcPr>
          <w:p w14:paraId="326E7B71" w14:textId="2A52424F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</w:tr>
      <w:tr w:rsidR="00CE7D47" w:rsidRPr="00051D7A" w14:paraId="489BF7E2" w14:textId="538264C8" w:rsidTr="00B66AB8">
        <w:tc>
          <w:tcPr>
            <w:tcW w:w="988" w:type="dxa"/>
          </w:tcPr>
          <w:p w14:paraId="1BEF7F37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985" w:type="dxa"/>
          </w:tcPr>
          <w:p w14:paraId="4DF01F52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3401" w:type="dxa"/>
          </w:tcPr>
          <w:p w14:paraId="0FEE6B6D" w14:textId="2ED5303D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 (</w:t>
            </w:r>
            <w:r w:rsidRPr="00B66AB8">
              <w:rPr>
                <w:color w:val="000000" w:themeColor="text1"/>
                <w:sz w:val="20"/>
                <w:szCs w:val="20"/>
                <w:lang w:val="en-GB"/>
              </w:rPr>
              <w:t>former Soviet republics in Eurasi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4C61387A" w14:textId="30C6AAFD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</w:tr>
      <w:tr w:rsidR="0047409F" w:rsidRPr="00051D7A" w14:paraId="6C6DEE11" w14:textId="48C088C5" w:rsidTr="00B66AB8">
        <w:tc>
          <w:tcPr>
            <w:tcW w:w="988" w:type="dxa"/>
          </w:tcPr>
          <w:p w14:paraId="2281774A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1985" w:type="dxa"/>
          </w:tcPr>
          <w:p w14:paraId="5BCA11B8" w14:textId="77777777" w:rsidR="0047409F" w:rsidRPr="0052230C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230C">
              <w:rPr>
                <w:rFonts w:cstheme="minorHAnsi"/>
                <w:sz w:val="20"/>
                <w:szCs w:val="20"/>
                <w:lang w:val="en-GB"/>
              </w:rPr>
              <w:t>Eritrea</w:t>
            </w:r>
          </w:p>
        </w:tc>
        <w:tc>
          <w:tcPr>
            <w:tcW w:w="3401" w:type="dxa"/>
          </w:tcPr>
          <w:p w14:paraId="7216B6C1" w14:textId="6182FC59" w:rsidR="0047409F" w:rsidRPr="00051D7A" w:rsidRDefault="00B66AB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>East Africa</w:t>
            </w:r>
          </w:p>
        </w:tc>
        <w:tc>
          <w:tcPr>
            <w:tcW w:w="1559" w:type="dxa"/>
          </w:tcPr>
          <w:p w14:paraId="1D4BCF5A" w14:textId="509A8107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</w:tr>
      <w:tr w:rsidR="0047409F" w:rsidRPr="00051D7A" w14:paraId="28F33203" w14:textId="005E64C0" w:rsidTr="00B66AB8">
        <w:tc>
          <w:tcPr>
            <w:tcW w:w="988" w:type="dxa"/>
          </w:tcPr>
          <w:p w14:paraId="5052E801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985" w:type="dxa"/>
          </w:tcPr>
          <w:p w14:paraId="179B4283" w14:textId="77777777" w:rsidR="0047409F" w:rsidRPr="0052230C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230C">
              <w:rPr>
                <w:rFonts w:cstheme="minorHAnsi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3401" w:type="dxa"/>
          </w:tcPr>
          <w:p w14:paraId="3A534E64" w14:textId="04038F79" w:rsidR="0047409F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14:paraId="404BBDF1" w14:textId="5254D092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</w:tr>
      <w:tr w:rsidR="0047409F" w:rsidRPr="00051D7A" w14:paraId="0D824997" w14:textId="34C29621" w:rsidTr="00B66AB8">
        <w:tc>
          <w:tcPr>
            <w:tcW w:w="988" w:type="dxa"/>
          </w:tcPr>
          <w:p w14:paraId="14D27535" w14:textId="77777777" w:rsidR="0047409F" w:rsidRPr="00051D7A" w:rsidRDefault="0047409F" w:rsidP="004740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1985" w:type="dxa"/>
          </w:tcPr>
          <w:p w14:paraId="68E73D1B" w14:textId="77777777" w:rsidR="0047409F" w:rsidRPr="0052230C" w:rsidRDefault="0047409F" w:rsidP="004740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230C">
              <w:rPr>
                <w:rFonts w:cstheme="minorHAnsi"/>
                <w:sz w:val="20"/>
                <w:szCs w:val="20"/>
                <w:lang w:val="en-GB"/>
              </w:rPr>
              <w:t>Kosovo</w:t>
            </w:r>
          </w:p>
        </w:tc>
        <w:tc>
          <w:tcPr>
            <w:tcW w:w="3401" w:type="dxa"/>
          </w:tcPr>
          <w:p w14:paraId="0A202042" w14:textId="34D963E4" w:rsidR="0047409F" w:rsidRPr="00051D7A" w:rsidRDefault="00B66AB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kans</w:t>
            </w:r>
          </w:p>
        </w:tc>
        <w:tc>
          <w:tcPr>
            <w:tcW w:w="1559" w:type="dxa"/>
          </w:tcPr>
          <w:p w14:paraId="28062E1B" w14:textId="1AD24184" w:rsidR="0047409F" w:rsidRPr="00051D7A" w:rsidRDefault="0047409F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</w:tr>
      <w:tr w:rsidR="00CE7D47" w:rsidRPr="00051D7A" w14:paraId="587ED7D9" w14:textId="10238B8B" w:rsidTr="00B66AB8">
        <w:tc>
          <w:tcPr>
            <w:tcW w:w="988" w:type="dxa"/>
          </w:tcPr>
          <w:p w14:paraId="5A4DCF84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985" w:type="dxa"/>
          </w:tcPr>
          <w:p w14:paraId="761ED47D" w14:textId="77777777" w:rsidR="00CE7D47" w:rsidRPr="0052230C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230C">
              <w:rPr>
                <w:rFonts w:cstheme="minorHAnsi"/>
                <w:sz w:val="20"/>
                <w:szCs w:val="20"/>
                <w:lang w:val="en-GB"/>
              </w:rPr>
              <w:t>Ukraine</w:t>
            </w:r>
          </w:p>
        </w:tc>
        <w:tc>
          <w:tcPr>
            <w:tcW w:w="3401" w:type="dxa"/>
          </w:tcPr>
          <w:p w14:paraId="17CAC1F0" w14:textId="4B9CCBB5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 (</w:t>
            </w:r>
            <w:r w:rsidRPr="00B66AB8">
              <w:rPr>
                <w:color w:val="000000" w:themeColor="text1"/>
                <w:sz w:val="20"/>
                <w:szCs w:val="20"/>
                <w:lang w:val="en-GB"/>
              </w:rPr>
              <w:t>former Soviet republics in Eurasi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3EACFCC8" w14:textId="0F281B94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</w:tr>
      <w:tr w:rsidR="00CE7D47" w:rsidRPr="00051D7A" w14:paraId="34206E31" w14:textId="0D6A61B8" w:rsidTr="00B66AB8">
        <w:tc>
          <w:tcPr>
            <w:tcW w:w="988" w:type="dxa"/>
          </w:tcPr>
          <w:p w14:paraId="152B7A80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985" w:type="dxa"/>
          </w:tcPr>
          <w:p w14:paraId="40072BBC" w14:textId="77777777" w:rsidR="00CE7D47" w:rsidRPr="0052230C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230C">
              <w:rPr>
                <w:rFonts w:cstheme="minorHAnsi"/>
                <w:sz w:val="20"/>
                <w:szCs w:val="20"/>
                <w:lang w:val="en-GB"/>
              </w:rPr>
              <w:t>Vietnam</w:t>
            </w:r>
          </w:p>
        </w:tc>
        <w:tc>
          <w:tcPr>
            <w:tcW w:w="3401" w:type="dxa"/>
          </w:tcPr>
          <w:p w14:paraId="6E259DB7" w14:textId="1DD448D8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14:paraId="45339A3F" w14:textId="10B6C034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</w:tr>
      <w:tr w:rsidR="00CE7D47" w:rsidRPr="00051D7A" w14:paraId="2005FAE0" w14:textId="67B14AE3" w:rsidTr="00B66AB8">
        <w:tc>
          <w:tcPr>
            <w:tcW w:w="988" w:type="dxa"/>
          </w:tcPr>
          <w:p w14:paraId="5B301941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985" w:type="dxa"/>
          </w:tcPr>
          <w:p w14:paraId="5F45A914" w14:textId="77777777" w:rsidR="00CE7D47" w:rsidRPr="0052230C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230C">
              <w:rPr>
                <w:rFonts w:cstheme="minorHAnsi"/>
                <w:sz w:val="20"/>
                <w:szCs w:val="20"/>
                <w:lang w:val="en-GB"/>
              </w:rPr>
              <w:t>Chechnya</w:t>
            </w:r>
          </w:p>
        </w:tc>
        <w:tc>
          <w:tcPr>
            <w:tcW w:w="3401" w:type="dxa"/>
          </w:tcPr>
          <w:p w14:paraId="0E7455A3" w14:textId="5B44D4AC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 (</w:t>
            </w:r>
            <w:r w:rsidRPr="00B66AB8">
              <w:rPr>
                <w:color w:val="000000" w:themeColor="text1"/>
                <w:sz w:val="20"/>
                <w:szCs w:val="20"/>
                <w:lang w:val="en-GB"/>
              </w:rPr>
              <w:t>former Soviet republics in Eurasi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1792C4CD" w14:textId="4DF850A6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CE7D47" w:rsidRPr="00051D7A" w14:paraId="7B5D58B2" w14:textId="7494BA3F" w:rsidTr="00B66AB8">
        <w:tc>
          <w:tcPr>
            <w:tcW w:w="988" w:type="dxa"/>
          </w:tcPr>
          <w:p w14:paraId="207620BE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1985" w:type="dxa"/>
          </w:tcPr>
          <w:p w14:paraId="6ED2E9CB" w14:textId="77777777" w:rsidR="00CE7D47" w:rsidRPr="0052230C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230C">
              <w:rPr>
                <w:rFonts w:cstheme="minorHAnsi"/>
                <w:sz w:val="20"/>
                <w:szCs w:val="20"/>
                <w:lang w:val="en-GB"/>
              </w:rPr>
              <w:t>Senegal</w:t>
            </w:r>
          </w:p>
        </w:tc>
        <w:tc>
          <w:tcPr>
            <w:tcW w:w="3401" w:type="dxa"/>
          </w:tcPr>
          <w:p w14:paraId="2C60099B" w14:textId="33F3635E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West</w:t>
            </w: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08B9F18F" w14:textId="4A3ACE44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</w:tr>
      <w:tr w:rsidR="00CE7D47" w:rsidRPr="00051D7A" w14:paraId="06635483" w14:textId="6074B95D" w:rsidTr="00B66AB8">
        <w:tc>
          <w:tcPr>
            <w:tcW w:w="988" w:type="dxa"/>
          </w:tcPr>
          <w:p w14:paraId="47209941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1985" w:type="dxa"/>
          </w:tcPr>
          <w:p w14:paraId="48A41E5E" w14:textId="77777777" w:rsidR="00CE7D47" w:rsidRPr="00005D0B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05D0B">
              <w:rPr>
                <w:rFonts w:cstheme="minorHAnsi"/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3401" w:type="dxa"/>
          </w:tcPr>
          <w:p w14:paraId="5B2DC820" w14:textId="3A536874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orth</w:t>
            </w: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78F80A63" w14:textId="4D07D800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</w:tr>
      <w:tr w:rsidR="00CE7D47" w:rsidRPr="00051D7A" w14:paraId="4D008289" w14:textId="5EB35D7E" w:rsidTr="00B66AB8">
        <w:tc>
          <w:tcPr>
            <w:tcW w:w="988" w:type="dxa"/>
          </w:tcPr>
          <w:p w14:paraId="2BADD3BF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5" w:type="dxa"/>
          </w:tcPr>
          <w:p w14:paraId="46A11C08" w14:textId="77777777" w:rsidR="00CE7D47" w:rsidRPr="00005D0B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05D0B">
              <w:rPr>
                <w:rFonts w:cstheme="minorHAnsi"/>
                <w:sz w:val="20"/>
                <w:szCs w:val="20"/>
                <w:lang w:val="en-GB"/>
              </w:rPr>
              <w:t>Armenia</w:t>
            </w:r>
          </w:p>
        </w:tc>
        <w:tc>
          <w:tcPr>
            <w:tcW w:w="3401" w:type="dxa"/>
          </w:tcPr>
          <w:p w14:paraId="2DBD29FC" w14:textId="43F5275C" w:rsidR="00CE7D47" w:rsidRPr="00051D7A" w:rsidRDefault="0052230C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</w:t>
            </w:r>
          </w:p>
        </w:tc>
        <w:tc>
          <w:tcPr>
            <w:tcW w:w="1559" w:type="dxa"/>
          </w:tcPr>
          <w:p w14:paraId="22168969" w14:textId="40F654E9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</w:tr>
      <w:tr w:rsidR="00CE7D47" w:rsidRPr="00051D7A" w14:paraId="05564544" w14:textId="55A2446E" w:rsidTr="00B66AB8">
        <w:tc>
          <w:tcPr>
            <w:tcW w:w="988" w:type="dxa"/>
          </w:tcPr>
          <w:p w14:paraId="279CA161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985" w:type="dxa"/>
          </w:tcPr>
          <w:p w14:paraId="3EE7D763" w14:textId="503CAE49" w:rsidR="00CE7D47" w:rsidRPr="00005D0B" w:rsidRDefault="00B73816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05D0B">
              <w:rPr>
                <w:rFonts w:cstheme="minorHAnsi"/>
                <w:sz w:val="20"/>
                <w:szCs w:val="20"/>
                <w:lang w:val="en-GB"/>
              </w:rPr>
              <w:t>The Gambia</w:t>
            </w:r>
          </w:p>
        </w:tc>
        <w:tc>
          <w:tcPr>
            <w:tcW w:w="3401" w:type="dxa"/>
          </w:tcPr>
          <w:p w14:paraId="5F3EBFF0" w14:textId="0E026B32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West</w:t>
            </w: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4D280E25" w14:textId="4524517A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</w:tr>
      <w:tr w:rsidR="00CE7D47" w:rsidRPr="00051D7A" w14:paraId="4B851848" w14:textId="14B387A6" w:rsidTr="00B66AB8">
        <w:tc>
          <w:tcPr>
            <w:tcW w:w="988" w:type="dxa"/>
          </w:tcPr>
          <w:p w14:paraId="59ABE478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lastRenderedPageBreak/>
              <w:t>27</w:t>
            </w:r>
          </w:p>
        </w:tc>
        <w:tc>
          <w:tcPr>
            <w:tcW w:w="1985" w:type="dxa"/>
          </w:tcPr>
          <w:p w14:paraId="3268B439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3401" w:type="dxa"/>
          </w:tcPr>
          <w:p w14:paraId="75D6C65F" w14:textId="0DD70973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orth</w:t>
            </w: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4667957D" w14:textId="1D567F34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</w:tr>
      <w:tr w:rsidR="00CE7D47" w:rsidRPr="00051D7A" w14:paraId="5B592A9B" w14:textId="0EDEC05E" w:rsidTr="00B66AB8">
        <w:tc>
          <w:tcPr>
            <w:tcW w:w="988" w:type="dxa"/>
          </w:tcPr>
          <w:p w14:paraId="4C01600A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1985" w:type="dxa"/>
          </w:tcPr>
          <w:p w14:paraId="6BCE5053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3401" w:type="dxa"/>
          </w:tcPr>
          <w:p w14:paraId="64EC612F" w14:textId="5D9969F6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>East Africa</w:t>
            </w:r>
          </w:p>
        </w:tc>
        <w:tc>
          <w:tcPr>
            <w:tcW w:w="1559" w:type="dxa"/>
          </w:tcPr>
          <w:p w14:paraId="12869577" w14:textId="1A5AA51E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</w:tr>
      <w:tr w:rsidR="00CE7D47" w:rsidRPr="00051D7A" w14:paraId="33DFBB8B" w14:textId="5020BC5D" w:rsidTr="00B66AB8">
        <w:tc>
          <w:tcPr>
            <w:tcW w:w="988" w:type="dxa"/>
          </w:tcPr>
          <w:p w14:paraId="06C450AF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1985" w:type="dxa"/>
          </w:tcPr>
          <w:p w14:paraId="3457EAEB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3401" w:type="dxa"/>
          </w:tcPr>
          <w:p w14:paraId="2BDC0CB1" w14:textId="1A04D081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West</w:t>
            </w: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12E7163A" w14:textId="227D1E5B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</w:tr>
      <w:tr w:rsidR="00CE7D47" w:rsidRPr="00051D7A" w14:paraId="4028A923" w14:textId="464C6BC3" w:rsidTr="00B66AB8">
        <w:tc>
          <w:tcPr>
            <w:tcW w:w="988" w:type="dxa"/>
          </w:tcPr>
          <w:p w14:paraId="292A83C9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1985" w:type="dxa"/>
          </w:tcPr>
          <w:p w14:paraId="5F0E8A03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3401" w:type="dxa"/>
          </w:tcPr>
          <w:p w14:paraId="4BD186AE" w14:textId="70EF3D3B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kans</w:t>
            </w:r>
          </w:p>
        </w:tc>
        <w:tc>
          <w:tcPr>
            <w:tcW w:w="1559" w:type="dxa"/>
          </w:tcPr>
          <w:p w14:paraId="7CCEF69F" w14:textId="35025436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</w:tr>
      <w:tr w:rsidR="00CE7D47" w:rsidRPr="00051D7A" w14:paraId="561E288D" w14:textId="2AD82959" w:rsidTr="00B66AB8">
        <w:tc>
          <w:tcPr>
            <w:tcW w:w="988" w:type="dxa"/>
          </w:tcPr>
          <w:p w14:paraId="72ED7B14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985" w:type="dxa"/>
          </w:tcPr>
          <w:p w14:paraId="1B97A687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3401" w:type="dxa"/>
          </w:tcPr>
          <w:p w14:paraId="23DC510D" w14:textId="0D9241AB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orth</w:t>
            </w: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41B71146" w14:textId="35657C93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</w:tr>
      <w:tr w:rsidR="00CE7D47" w:rsidRPr="00051D7A" w14:paraId="318B4480" w14:textId="271E9162" w:rsidTr="00B66AB8">
        <w:tc>
          <w:tcPr>
            <w:tcW w:w="988" w:type="dxa"/>
          </w:tcPr>
          <w:p w14:paraId="5E069857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985" w:type="dxa"/>
          </w:tcPr>
          <w:p w14:paraId="3E0F29C2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Belarus</w:t>
            </w:r>
          </w:p>
        </w:tc>
        <w:tc>
          <w:tcPr>
            <w:tcW w:w="3401" w:type="dxa"/>
          </w:tcPr>
          <w:p w14:paraId="66C1BD62" w14:textId="343DC118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 (</w:t>
            </w:r>
            <w:r w:rsidRPr="00B66AB8">
              <w:rPr>
                <w:color w:val="000000" w:themeColor="text1"/>
                <w:sz w:val="20"/>
                <w:szCs w:val="20"/>
                <w:lang w:val="en-GB"/>
              </w:rPr>
              <w:t>former Soviet republics in Eurasi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5ABC261B" w14:textId="1168EEE5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CE7D47" w:rsidRPr="00051D7A" w14:paraId="704EB3E1" w14:textId="7F0EBAEA" w:rsidTr="00B66AB8">
        <w:tc>
          <w:tcPr>
            <w:tcW w:w="988" w:type="dxa"/>
          </w:tcPr>
          <w:p w14:paraId="46CFAB8E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1985" w:type="dxa"/>
          </w:tcPr>
          <w:p w14:paraId="27F54440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Macedonia</w:t>
            </w:r>
          </w:p>
        </w:tc>
        <w:tc>
          <w:tcPr>
            <w:tcW w:w="3401" w:type="dxa"/>
          </w:tcPr>
          <w:p w14:paraId="074800AD" w14:textId="1A874EEC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kans</w:t>
            </w:r>
          </w:p>
        </w:tc>
        <w:tc>
          <w:tcPr>
            <w:tcW w:w="1559" w:type="dxa"/>
          </w:tcPr>
          <w:p w14:paraId="73258C6E" w14:textId="01A1725B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CE7D47" w:rsidRPr="00051D7A" w14:paraId="1F2894A9" w14:textId="028947AF" w:rsidTr="00B66AB8">
        <w:tc>
          <w:tcPr>
            <w:tcW w:w="988" w:type="dxa"/>
          </w:tcPr>
          <w:p w14:paraId="1657A013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1985" w:type="dxa"/>
          </w:tcPr>
          <w:p w14:paraId="3AA4AA95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3401" w:type="dxa"/>
          </w:tcPr>
          <w:p w14:paraId="5A30DA03" w14:textId="42D6D262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14:paraId="678FB174" w14:textId="29ACB226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CE7D47" w:rsidRPr="00051D7A" w14:paraId="026C89F6" w14:textId="0E97A7C8" w:rsidTr="00B66AB8">
        <w:tc>
          <w:tcPr>
            <w:tcW w:w="988" w:type="dxa"/>
          </w:tcPr>
          <w:p w14:paraId="72DBDCA0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1985" w:type="dxa"/>
          </w:tcPr>
          <w:p w14:paraId="77ABE008" w14:textId="77777777" w:rsidR="00CE7D47" w:rsidRPr="00005D0B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05D0B">
              <w:rPr>
                <w:rFonts w:cstheme="minorHAnsi"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3401" w:type="dxa"/>
          </w:tcPr>
          <w:p w14:paraId="17BE8121" w14:textId="31CD989F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 (</w:t>
            </w:r>
            <w:r w:rsidRPr="00B66AB8">
              <w:rPr>
                <w:color w:val="000000" w:themeColor="text1"/>
                <w:sz w:val="20"/>
                <w:szCs w:val="20"/>
                <w:lang w:val="en-GB"/>
              </w:rPr>
              <w:t>former Soviet republics in Eurasi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6B0C58B4" w14:textId="613B3245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CE7D47" w:rsidRPr="00051D7A" w14:paraId="100F4C0D" w14:textId="53B3E24F" w:rsidTr="00B66AB8">
        <w:tc>
          <w:tcPr>
            <w:tcW w:w="988" w:type="dxa"/>
          </w:tcPr>
          <w:p w14:paraId="18F553F9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1985" w:type="dxa"/>
          </w:tcPr>
          <w:p w14:paraId="16A33461" w14:textId="77777777" w:rsidR="00CE7D47" w:rsidRPr="00005D0B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05D0B">
              <w:rPr>
                <w:rFonts w:cstheme="minorHAnsi"/>
                <w:sz w:val="20"/>
                <w:szCs w:val="20"/>
                <w:lang w:val="en-GB"/>
              </w:rPr>
              <w:t>Yemen</w:t>
            </w:r>
          </w:p>
        </w:tc>
        <w:tc>
          <w:tcPr>
            <w:tcW w:w="3401" w:type="dxa"/>
          </w:tcPr>
          <w:p w14:paraId="0E1D2B35" w14:textId="0850E8D5" w:rsidR="00CE7D47" w:rsidRPr="00051D7A" w:rsidRDefault="00B944A8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14:paraId="36FDC059" w14:textId="37047DEF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CE7D47" w:rsidRPr="00051D7A" w14:paraId="1DA83954" w14:textId="3FC8F365" w:rsidTr="00B66AB8">
        <w:tc>
          <w:tcPr>
            <w:tcW w:w="988" w:type="dxa"/>
          </w:tcPr>
          <w:p w14:paraId="35E54040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1985" w:type="dxa"/>
          </w:tcPr>
          <w:p w14:paraId="36DEB390" w14:textId="77777777" w:rsidR="00CE7D47" w:rsidRPr="00005D0B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05D0B">
              <w:rPr>
                <w:rFonts w:cstheme="minorHAnsi"/>
                <w:sz w:val="20"/>
                <w:szCs w:val="20"/>
                <w:lang w:val="en-GB"/>
              </w:rPr>
              <w:t>Cameroon</w:t>
            </w:r>
          </w:p>
        </w:tc>
        <w:tc>
          <w:tcPr>
            <w:tcW w:w="3401" w:type="dxa"/>
          </w:tcPr>
          <w:p w14:paraId="189B6CC3" w14:textId="0482AA1B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entral</w:t>
            </w: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1B2E3419" w14:textId="42601B88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CE7D47" w:rsidRPr="00051D7A" w14:paraId="2A14C897" w14:textId="569164B8" w:rsidTr="00B66AB8">
        <w:tc>
          <w:tcPr>
            <w:tcW w:w="988" w:type="dxa"/>
          </w:tcPr>
          <w:p w14:paraId="59ABFFBD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1985" w:type="dxa"/>
          </w:tcPr>
          <w:p w14:paraId="367EE6A7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Azerbaijan</w:t>
            </w:r>
          </w:p>
        </w:tc>
        <w:tc>
          <w:tcPr>
            <w:tcW w:w="3401" w:type="dxa"/>
          </w:tcPr>
          <w:p w14:paraId="3D636B36" w14:textId="5ACCE16A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 (</w:t>
            </w:r>
            <w:r w:rsidRPr="00B66AB8">
              <w:rPr>
                <w:color w:val="000000" w:themeColor="text1"/>
                <w:sz w:val="20"/>
                <w:szCs w:val="20"/>
                <w:lang w:val="en-GB"/>
              </w:rPr>
              <w:t>former Soviet republics in Eurasi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22D1C52E" w14:textId="7C0D04D9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CE7D47" w:rsidRPr="00051D7A" w14:paraId="64593B79" w14:textId="6486437C" w:rsidTr="00B66AB8">
        <w:tc>
          <w:tcPr>
            <w:tcW w:w="988" w:type="dxa"/>
          </w:tcPr>
          <w:p w14:paraId="7A6017C0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1985" w:type="dxa"/>
          </w:tcPr>
          <w:p w14:paraId="537C2B37" w14:textId="77777777" w:rsidR="00CE7D47" w:rsidRPr="00005D0B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05D0B">
              <w:rPr>
                <w:rFonts w:cstheme="minorHAnsi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3401" w:type="dxa"/>
          </w:tcPr>
          <w:p w14:paraId="5D92D098" w14:textId="463CCEA5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kans</w:t>
            </w:r>
          </w:p>
        </w:tc>
        <w:tc>
          <w:tcPr>
            <w:tcW w:w="1559" w:type="dxa"/>
          </w:tcPr>
          <w:p w14:paraId="0DD7DAB8" w14:textId="1A7FEDDF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CE7D47" w:rsidRPr="00051D7A" w14:paraId="1A97553D" w14:textId="2CEE8330" w:rsidTr="00B66AB8">
        <w:tc>
          <w:tcPr>
            <w:tcW w:w="988" w:type="dxa"/>
          </w:tcPr>
          <w:p w14:paraId="4E4B6C25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1985" w:type="dxa"/>
          </w:tcPr>
          <w:p w14:paraId="3E80A374" w14:textId="77777777" w:rsidR="00CE7D47" w:rsidRPr="00005D0B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05D0B">
              <w:rPr>
                <w:rFonts w:cstheme="minorHAnsi"/>
                <w:sz w:val="20"/>
                <w:szCs w:val="20"/>
                <w:lang w:val="en-GB"/>
              </w:rPr>
              <w:t>Equatorial Guinea</w:t>
            </w:r>
          </w:p>
        </w:tc>
        <w:tc>
          <w:tcPr>
            <w:tcW w:w="3401" w:type="dxa"/>
          </w:tcPr>
          <w:p w14:paraId="680B7513" w14:textId="6699742C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713D5">
              <w:rPr>
                <w:color w:val="000000" w:themeColor="text1"/>
                <w:sz w:val="20"/>
                <w:szCs w:val="20"/>
                <w:lang w:val="en-GB"/>
              </w:rPr>
              <w:t>Central Africa</w:t>
            </w:r>
          </w:p>
        </w:tc>
        <w:tc>
          <w:tcPr>
            <w:tcW w:w="1559" w:type="dxa"/>
          </w:tcPr>
          <w:p w14:paraId="552B80B5" w14:textId="38D5535D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CE7D47" w:rsidRPr="00051D7A" w14:paraId="652F0CC1" w14:textId="00F58968" w:rsidTr="00B66AB8">
        <w:tc>
          <w:tcPr>
            <w:tcW w:w="988" w:type="dxa"/>
          </w:tcPr>
          <w:p w14:paraId="3AADB7E3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1985" w:type="dxa"/>
          </w:tcPr>
          <w:p w14:paraId="3574582E" w14:textId="77777777" w:rsidR="00CE7D47" w:rsidRPr="00005D0B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05D0B">
              <w:rPr>
                <w:rFonts w:cstheme="minorHAnsi"/>
                <w:sz w:val="20"/>
                <w:szCs w:val="20"/>
                <w:lang w:val="en-GB"/>
              </w:rPr>
              <w:t>Guinea-Bissau</w:t>
            </w:r>
          </w:p>
        </w:tc>
        <w:tc>
          <w:tcPr>
            <w:tcW w:w="3401" w:type="dxa"/>
          </w:tcPr>
          <w:p w14:paraId="4B67B8F3" w14:textId="72102460" w:rsidR="00CE7D47" w:rsidRPr="00051D7A" w:rsidRDefault="00F92D44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West</w:t>
            </w:r>
            <w:r w:rsidR="00CE7D47" w:rsidRPr="00E713D5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66A5129A" w14:textId="6AEBD7F8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CE7D47" w:rsidRPr="00051D7A" w14:paraId="440DDE8C" w14:textId="65C78426" w:rsidTr="00B66AB8">
        <w:tc>
          <w:tcPr>
            <w:tcW w:w="988" w:type="dxa"/>
          </w:tcPr>
          <w:p w14:paraId="59093715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1985" w:type="dxa"/>
          </w:tcPr>
          <w:p w14:paraId="5192FAD8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Sudan</w:t>
            </w:r>
          </w:p>
        </w:tc>
        <w:tc>
          <w:tcPr>
            <w:tcW w:w="3401" w:type="dxa"/>
          </w:tcPr>
          <w:p w14:paraId="0EADFE9F" w14:textId="68DA6530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>East Africa</w:t>
            </w:r>
          </w:p>
        </w:tc>
        <w:tc>
          <w:tcPr>
            <w:tcW w:w="1559" w:type="dxa"/>
          </w:tcPr>
          <w:p w14:paraId="322581D1" w14:textId="74C94658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CE7D47" w:rsidRPr="00051D7A" w14:paraId="366EBEBD" w14:textId="63F20ADC" w:rsidTr="00B66AB8">
        <w:tc>
          <w:tcPr>
            <w:tcW w:w="988" w:type="dxa"/>
          </w:tcPr>
          <w:p w14:paraId="631F70F5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1985" w:type="dxa"/>
          </w:tcPr>
          <w:p w14:paraId="483D4783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Djibouti</w:t>
            </w:r>
          </w:p>
        </w:tc>
        <w:tc>
          <w:tcPr>
            <w:tcW w:w="3401" w:type="dxa"/>
          </w:tcPr>
          <w:p w14:paraId="71ED44A1" w14:textId="4D203D3F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>East Africa</w:t>
            </w:r>
          </w:p>
        </w:tc>
        <w:tc>
          <w:tcPr>
            <w:tcW w:w="1559" w:type="dxa"/>
          </w:tcPr>
          <w:p w14:paraId="57979541" w14:textId="689C848B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CE7D47" w:rsidRPr="00051D7A" w14:paraId="1F854B7E" w14:textId="6D45B7B3" w:rsidTr="00B66AB8">
        <w:tc>
          <w:tcPr>
            <w:tcW w:w="988" w:type="dxa"/>
          </w:tcPr>
          <w:p w14:paraId="51982204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1985" w:type="dxa"/>
          </w:tcPr>
          <w:p w14:paraId="545DC69F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3401" w:type="dxa"/>
          </w:tcPr>
          <w:p w14:paraId="2C99B36E" w14:textId="12D9EB30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>East Africa</w:t>
            </w:r>
          </w:p>
        </w:tc>
        <w:tc>
          <w:tcPr>
            <w:tcW w:w="1559" w:type="dxa"/>
          </w:tcPr>
          <w:p w14:paraId="26A54D1C" w14:textId="5795BBF6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CE7D47" w:rsidRPr="00051D7A" w14:paraId="418936D3" w14:textId="2E8BE10C" w:rsidTr="00B66AB8">
        <w:tc>
          <w:tcPr>
            <w:tcW w:w="988" w:type="dxa"/>
          </w:tcPr>
          <w:p w14:paraId="57ADF405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1985" w:type="dxa"/>
          </w:tcPr>
          <w:p w14:paraId="47773616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3401" w:type="dxa"/>
          </w:tcPr>
          <w:p w14:paraId="4362D4C4" w14:textId="5FDB6C3B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West</w:t>
            </w: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 xml:space="preserve"> Africa</w:t>
            </w:r>
          </w:p>
        </w:tc>
        <w:tc>
          <w:tcPr>
            <w:tcW w:w="1559" w:type="dxa"/>
          </w:tcPr>
          <w:p w14:paraId="474553D7" w14:textId="2658A2B0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CE7D47" w:rsidRPr="00051D7A" w14:paraId="61A8BE0D" w14:textId="49AE27B6" w:rsidTr="00B66AB8">
        <w:tc>
          <w:tcPr>
            <w:tcW w:w="988" w:type="dxa"/>
          </w:tcPr>
          <w:p w14:paraId="48090B67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1985" w:type="dxa"/>
          </w:tcPr>
          <w:p w14:paraId="1E074497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Kazakhstan</w:t>
            </w:r>
          </w:p>
        </w:tc>
        <w:tc>
          <w:tcPr>
            <w:tcW w:w="3401" w:type="dxa"/>
          </w:tcPr>
          <w:p w14:paraId="17DF03FD" w14:textId="15A0785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 (</w:t>
            </w:r>
            <w:r w:rsidRPr="00B66AB8">
              <w:rPr>
                <w:color w:val="000000" w:themeColor="text1"/>
                <w:sz w:val="20"/>
                <w:szCs w:val="20"/>
                <w:lang w:val="en-GB"/>
              </w:rPr>
              <w:t>former Soviet republics in Eurasi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39364B55" w14:textId="3165F701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CE7D47" w:rsidRPr="00051D7A" w14:paraId="188FEF20" w14:textId="72F4CA07" w:rsidTr="00B66AB8">
        <w:tc>
          <w:tcPr>
            <w:tcW w:w="988" w:type="dxa"/>
          </w:tcPr>
          <w:p w14:paraId="218FDAF5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1985" w:type="dxa"/>
          </w:tcPr>
          <w:p w14:paraId="26CFA180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05D0B">
              <w:rPr>
                <w:rFonts w:cstheme="minorHAnsi"/>
                <w:sz w:val="20"/>
                <w:szCs w:val="20"/>
                <w:lang w:val="en-GB"/>
              </w:rPr>
              <w:t>Kurdistan</w:t>
            </w:r>
          </w:p>
        </w:tc>
        <w:tc>
          <w:tcPr>
            <w:tcW w:w="3401" w:type="dxa"/>
          </w:tcPr>
          <w:p w14:paraId="067383B2" w14:textId="16B78D7F" w:rsidR="00CE7D47" w:rsidRPr="00051D7A" w:rsidRDefault="00005D0B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14:paraId="33F759B1" w14:textId="2FC1BCA1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CE7D47" w:rsidRPr="00051D7A" w14:paraId="2B928A9C" w14:textId="3338AB8D" w:rsidTr="00B66AB8">
        <w:tc>
          <w:tcPr>
            <w:tcW w:w="988" w:type="dxa"/>
          </w:tcPr>
          <w:p w14:paraId="64D55F96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1985" w:type="dxa"/>
          </w:tcPr>
          <w:p w14:paraId="68C0E9D6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3401" w:type="dxa"/>
          </w:tcPr>
          <w:p w14:paraId="4BD7A99B" w14:textId="6BC4AC5A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14:paraId="201A084E" w14:textId="366E291B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CE7D47" w:rsidRPr="00051D7A" w14:paraId="71CB85B2" w14:textId="21BD6823" w:rsidTr="00B66AB8">
        <w:tc>
          <w:tcPr>
            <w:tcW w:w="988" w:type="dxa"/>
          </w:tcPr>
          <w:p w14:paraId="2FDC3A58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1985" w:type="dxa"/>
          </w:tcPr>
          <w:p w14:paraId="2EB71A3C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3401" w:type="dxa"/>
          </w:tcPr>
          <w:p w14:paraId="41764896" w14:textId="78BBD16C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14:paraId="7A50CB59" w14:textId="3B2BC8A0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CE7D47" w:rsidRPr="00051D7A" w14:paraId="3E6A961C" w14:textId="0895FDDC" w:rsidTr="00B66AB8">
        <w:tc>
          <w:tcPr>
            <w:tcW w:w="988" w:type="dxa"/>
          </w:tcPr>
          <w:p w14:paraId="27D4EA63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1985" w:type="dxa"/>
          </w:tcPr>
          <w:p w14:paraId="2E30A105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Tajikistan</w:t>
            </w:r>
          </w:p>
        </w:tc>
        <w:tc>
          <w:tcPr>
            <w:tcW w:w="3401" w:type="dxa"/>
          </w:tcPr>
          <w:p w14:paraId="1A9E1A7B" w14:textId="1E65938B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 (</w:t>
            </w:r>
            <w:r w:rsidRPr="00B66AB8">
              <w:rPr>
                <w:color w:val="000000" w:themeColor="text1"/>
                <w:sz w:val="20"/>
                <w:szCs w:val="20"/>
                <w:lang w:val="en-GB"/>
              </w:rPr>
              <w:t>former Soviet republics in Eurasi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7D38A361" w14:textId="19BC7779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CE7D47" w:rsidRPr="00051D7A" w14:paraId="14E9A2C4" w14:textId="00E0C4DE" w:rsidTr="00B66AB8">
        <w:tc>
          <w:tcPr>
            <w:tcW w:w="988" w:type="dxa"/>
          </w:tcPr>
          <w:p w14:paraId="1A0D7735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1985" w:type="dxa"/>
          </w:tcPr>
          <w:p w14:paraId="11A2E73A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3401" w:type="dxa"/>
          </w:tcPr>
          <w:p w14:paraId="318D4DAD" w14:textId="74DFFB21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020A7">
              <w:rPr>
                <w:color w:val="000000" w:themeColor="text1"/>
                <w:sz w:val="20"/>
                <w:szCs w:val="20"/>
                <w:lang w:val="en-GB"/>
              </w:rPr>
              <w:t>East Africa</w:t>
            </w:r>
          </w:p>
        </w:tc>
        <w:tc>
          <w:tcPr>
            <w:tcW w:w="1559" w:type="dxa"/>
          </w:tcPr>
          <w:p w14:paraId="49ED193E" w14:textId="6E400C29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CE7D47" w:rsidRPr="00051D7A" w14:paraId="0EC4E0F5" w14:textId="27EE39E4" w:rsidTr="00B66AB8">
        <w:tc>
          <w:tcPr>
            <w:tcW w:w="988" w:type="dxa"/>
          </w:tcPr>
          <w:p w14:paraId="62160687" w14:textId="77777777" w:rsidR="00CE7D47" w:rsidRPr="00051D7A" w:rsidRDefault="00CE7D47" w:rsidP="00CE7D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1985" w:type="dxa"/>
          </w:tcPr>
          <w:p w14:paraId="02055445" w14:textId="7777777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Uzbekistan</w:t>
            </w:r>
          </w:p>
        </w:tc>
        <w:tc>
          <w:tcPr>
            <w:tcW w:w="3401" w:type="dxa"/>
          </w:tcPr>
          <w:p w14:paraId="217E8BC6" w14:textId="2F324837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IS (</w:t>
            </w:r>
            <w:r w:rsidRPr="00B66AB8">
              <w:rPr>
                <w:color w:val="000000" w:themeColor="text1"/>
                <w:sz w:val="20"/>
                <w:szCs w:val="20"/>
                <w:lang w:val="en-GB"/>
              </w:rPr>
              <w:t>former Soviet republics in Eurasi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792FA103" w14:textId="2A1F6B5F" w:rsidR="00CE7D47" w:rsidRPr="00051D7A" w:rsidRDefault="00CE7D47" w:rsidP="00CE7D4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51D7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CE7D47" w:rsidRPr="00F628A4" w14:paraId="4C1276F5" w14:textId="77777777" w:rsidTr="007926DE">
        <w:tc>
          <w:tcPr>
            <w:tcW w:w="6374" w:type="dxa"/>
            <w:gridSpan w:val="3"/>
          </w:tcPr>
          <w:p w14:paraId="5D777D2E" w14:textId="0AF82D5D" w:rsidR="00CE7D47" w:rsidRPr="00051D7A" w:rsidRDefault="00CE7D47" w:rsidP="00B944A8">
            <w:pPr>
              <w:keepNext/>
              <w:rPr>
                <w:rFonts w:cstheme="minorHAnsi"/>
                <w:b/>
                <w:szCs w:val="20"/>
                <w:lang w:val="en-GB"/>
              </w:rPr>
            </w:pPr>
            <w:r w:rsidRPr="00051D7A">
              <w:rPr>
                <w:rFonts w:cstheme="minorHAnsi"/>
                <w:b/>
                <w:szCs w:val="20"/>
                <w:lang w:val="en-GB"/>
              </w:rPr>
              <w:t>To</w:t>
            </w:r>
            <w:r w:rsidRPr="006E1D89">
              <w:rPr>
                <w:rFonts w:cstheme="minorHAnsi"/>
                <w:b/>
                <w:szCs w:val="20"/>
                <w:lang w:val="en-GB"/>
              </w:rPr>
              <w:t>tal</w:t>
            </w:r>
            <w:r w:rsidR="006E1D89">
              <w:rPr>
                <w:rFonts w:cstheme="minorHAnsi"/>
                <w:b/>
                <w:szCs w:val="20"/>
                <w:lang w:val="en-GB"/>
              </w:rPr>
              <w:t xml:space="preserve"> number</w:t>
            </w:r>
            <w:r w:rsidR="006E1D89" w:rsidRPr="006E1D89">
              <w:rPr>
                <w:b/>
              </w:rPr>
              <w:t xml:space="preserve"> of </w:t>
            </w:r>
            <w:r w:rsidR="00C00FF5" w:rsidRPr="00C00FF5">
              <w:rPr>
                <w:b/>
              </w:rPr>
              <w:t xml:space="preserve">countries </w:t>
            </w:r>
            <w:r w:rsidR="006E1D89" w:rsidRPr="006E1D89">
              <w:rPr>
                <w:rFonts w:cstheme="minorHAnsi"/>
                <w:b/>
                <w:szCs w:val="20"/>
                <w:lang w:val="en-GB"/>
              </w:rPr>
              <w:t>of origin</w:t>
            </w:r>
          </w:p>
        </w:tc>
        <w:tc>
          <w:tcPr>
            <w:tcW w:w="1559" w:type="dxa"/>
          </w:tcPr>
          <w:p w14:paraId="66FE7D1C" w14:textId="3340F158" w:rsidR="00CE7D47" w:rsidRPr="00051D7A" w:rsidRDefault="00CE7D47" w:rsidP="00CE7D47">
            <w:pPr>
              <w:keepNext/>
              <w:jc w:val="right"/>
              <w:rPr>
                <w:rFonts w:cstheme="minorHAnsi"/>
                <w:b/>
                <w:szCs w:val="20"/>
                <w:lang w:val="en-GB"/>
              </w:rPr>
            </w:pPr>
            <w:r w:rsidRPr="00051D7A">
              <w:rPr>
                <w:rFonts w:cstheme="minorHAnsi"/>
                <w:b/>
                <w:szCs w:val="20"/>
                <w:lang w:val="en-GB"/>
              </w:rPr>
              <w:t>10,019</w:t>
            </w:r>
          </w:p>
        </w:tc>
      </w:tr>
    </w:tbl>
    <w:p w14:paraId="14F57613" w14:textId="4EA480FE" w:rsidR="004A0B72" w:rsidRPr="00522A3A" w:rsidRDefault="00791098" w:rsidP="00D74E07">
      <w:pPr>
        <w:pStyle w:val="Beschriftung"/>
        <w:rPr>
          <w:iCs/>
          <w:lang w:val="en-GB"/>
        </w:rPr>
      </w:pPr>
      <w:r w:rsidRPr="00522A3A">
        <w:rPr>
          <w:iCs/>
          <w:lang w:val="en-GB"/>
        </w:rPr>
        <w:t>Tab</w:t>
      </w:r>
      <w:r w:rsidR="00BD2BD0" w:rsidRPr="00522A3A">
        <w:rPr>
          <w:iCs/>
          <w:lang w:val="en-GB"/>
        </w:rPr>
        <w:t>le</w:t>
      </w:r>
      <w:r w:rsidRPr="00522A3A">
        <w:rPr>
          <w:iCs/>
          <w:lang w:val="en-GB"/>
        </w:rPr>
        <w:t xml:space="preserve"> </w:t>
      </w:r>
      <w:r w:rsidR="00DD4C05" w:rsidRPr="00522A3A">
        <w:rPr>
          <w:iCs/>
          <w:lang w:val="en-GB"/>
        </w:rPr>
        <w:t>4</w:t>
      </w:r>
      <w:r w:rsidRPr="00522A3A">
        <w:rPr>
          <w:iCs/>
          <w:lang w:val="en-GB"/>
        </w:rPr>
        <w:t xml:space="preserve"> </w:t>
      </w:r>
      <w:r w:rsidR="00522A3A" w:rsidRPr="00522A3A">
        <w:rPr>
          <w:iCs/>
          <w:lang w:val="en-GB"/>
        </w:rPr>
        <w:t xml:space="preserve">(supplementary annex) </w:t>
      </w:r>
      <w:r w:rsidR="00626D58" w:rsidRPr="00522A3A">
        <w:rPr>
          <w:iCs/>
          <w:lang w:val="en-GB"/>
        </w:rPr>
        <w:t>Country of origin</w:t>
      </w:r>
      <w:r w:rsidR="007060F5" w:rsidRPr="00522A3A">
        <w:rPr>
          <w:iCs/>
          <w:lang w:val="en-GB"/>
        </w:rPr>
        <w:t>, grouping</w:t>
      </w:r>
      <w:r w:rsidR="00626D58" w:rsidRPr="00522A3A">
        <w:rPr>
          <w:iCs/>
          <w:lang w:val="en-GB"/>
        </w:rPr>
        <w:t xml:space="preserve"> and frequency of patients (available information for </w:t>
      </w:r>
      <w:r w:rsidR="00DA756C">
        <w:rPr>
          <w:iCs/>
          <w:lang w:val="en-GB"/>
        </w:rPr>
        <w:br/>
      </w:r>
      <w:r w:rsidR="00626D58" w:rsidRPr="00522A3A">
        <w:rPr>
          <w:iCs/>
          <w:lang w:val="en-GB"/>
        </w:rPr>
        <w:t xml:space="preserve">n = 10,019 consultations) at </w:t>
      </w:r>
      <w:r w:rsidR="006E1D89">
        <w:rPr>
          <w:iCs/>
          <w:lang w:val="en-GB"/>
        </w:rPr>
        <w:t>three</w:t>
      </w:r>
      <w:r w:rsidR="00626D58" w:rsidRPr="00522A3A">
        <w:rPr>
          <w:iCs/>
          <w:lang w:val="en-GB"/>
        </w:rPr>
        <w:t xml:space="preserve"> </w:t>
      </w:r>
      <w:r w:rsidR="00D80F21">
        <w:rPr>
          <w:iCs/>
          <w:lang w:val="en-GB"/>
        </w:rPr>
        <w:t xml:space="preserve">refugee </w:t>
      </w:r>
      <w:r w:rsidR="00626D58" w:rsidRPr="00522A3A">
        <w:rPr>
          <w:iCs/>
          <w:lang w:val="en-GB"/>
        </w:rPr>
        <w:t>outpatient clinics in Berlin, 2015/2016</w:t>
      </w:r>
    </w:p>
    <w:p w14:paraId="4B587F32" w14:textId="1D14735D" w:rsidR="00FC70CA" w:rsidRDefault="00FC70CA" w:rsidP="00735D2B">
      <w:pPr>
        <w:rPr>
          <w:lang w:val="en-GB"/>
        </w:rPr>
      </w:pPr>
    </w:p>
    <w:tbl>
      <w:tblPr>
        <w:tblStyle w:val="Tabellenraster"/>
        <w:tblW w:w="9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62"/>
        <w:gridCol w:w="898"/>
        <w:gridCol w:w="3684"/>
        <w:gridCol w:w="741"/>
        <w:gridCol w:w="565"/>
        <w:gridCol w:w="737"/>
        <w:gridCol w:w="567"/>
        <w:gridCol w:w="794"/>
        <w:gridCol w:w="567"/>
      </w:tblGrid>
      <w:tr w:rsidR="00212E34" w:rsidRPr="00F628A4" w14:paraId="09C105FC" w14:textId="77777777" w:rsidTr="000A1133">
        <w:trPr>
          <w:trHeight w:val="98"/>
        </w:trPr>
        <w:tc>
          <w:tcPr>
            <w:tcW w:w="5208" w:type="dxa"/>
            <w:gridSpan w:val="4"/>
            <w:vMerge w:val="restart"/>
            <w:shd w:val="clear" w:color="auto" w:fill="B8CCE4" w:themeFill="accent1" w:themeFillTint="66"/>
            <w:vAlign w:val="center"/>
            <w:hideMark/>
          </w:tcPr>
          <w:p w14:paraId="59562148" w14:textId="77777777" w:rsidR="00212E34" w:rsidRPr="000A1133" w:rsidRDefault="00791098">
            <w:pPr>
              <w:rPr>
                <w:b/>
                <w:bCs/>
                <w:sz w:val="20"/>
                <w:szCs w:val="18"/>
                <w:lang w:val="en-GB"/>
              </w:rPr>
            </w:pPr>
            <w:r w:rsidRPr="000A1133">
              <w:rPr>
                <w:b/>
                <w:bCs/>
                <w:sz w:val="20"/>
                <w:szCs w:val="18"/>
                <w:lang w:val="en-GB"/>
              </w:rPr>
              <w:t>Superordinate categories</w:t>
            </w:r>
          </w:p>
        </w:tc>
        <w:tc>
          <w:tcPr>
            <w:tcW w:w="1306" w:type="dxa"/>
            <w:gridSpan w:val="2"/>
            <w:shd w:val="clear" w:color="auto" w:fill="B8CCE4" w:themeFill="accent1" w:themeFillTint="66"/>
            <w:hideMark/>
          </w:tcPr>
          <w:p w14:paraId="5847ABDC" w14:textId="77777777" w:rsidR="00212E34" w:rsidRPr="000A1133" w:rsidRDefault="00791098" w:rsidP="000E7C8A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0A1133">
              <w:rPr>
                <w:b/>
                <w:bCs/>
                <w:sz w:val="20"/>
                <w:szCs w:val="18"/>
                <w:lang w:val="en-GB"/>
              </w:rPr>
              <w:t>≥18 years</w:t>
            </w:r>
          </w:p>
        </w:tc>
        <w:tc>
          <w:tcPr>
            <w:tcW w:w="1304" w:type="dxa"/>
            <w:gridSpan w:val="2"/>
            <w:shd w:val="clear" w:color="auto" w:fill="B8CCE4" w:themeFill="accent1" w:themeFillTint="66"/>
            <w:hideMark/>
          </w:tcPr>
          <w:p w14:paraId="5098F58E" w14:textId="77777777" w:rsidR="00212E34" w:rsidRPr="000A1133" w:rsidRDefault="00791098" w:rsidP="000E7C8A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0A1133">
              <w:rPr>
                <w:b/>
                <w:bCs/>
                <w:sz w:val="20"/>
                <w:szCs w:val="18"/>
                <w:lang w:val="en-GB"/>
              </w:rPr>
              <w:t>&lt; 18 years</w:t>
            </w:r>
          </w:p>
        </w:tc>
        <w:tc>
          <w:tcPr>
            <w:tcW w:w="1361" w:type="dxa"/>
            <w:gridSpan w:val="2"/>
            <w:shd w:val="clear" w:color="auto" w:fill="95B3D7" w:themeFill="accent1" w:themeFillTint="99"/>
            <w:hideMark/>
          </w:tcPr>
          <w:p w14:paraId="1711323D" w14:textId="77777777" w:rsidR="00212E34" w:rsidRPr="000A1133" w:rsidRDefault="00791098" w:rsidP="000E7C8A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0A1133">
              <w:rPr>
                <w:b/>
                <w:bCs/>
                <w:sz w:val="20"/>
                <w:szCs w:val="18"/>
                <w:lang w:val="en-GB"/>
              </w:rPr>
              <w:t>Total*</w:t>
            </w:r>
          </w:p>
        </w:tc>
      </w:tr>
      <w:tr w:rsidR="008657A3" w:rsidRPr="00F628A4" w14:paraId="3D856436" w14:textId="77777777" w:rsidTr="000A1133">
        <w:trPr>
          <w:trHeight w:val="188"/>
        </w:trPr>
        <w:tc>
          <w:tcPr>
            <w:tcW w:w="5208" w:type="dxa"/>
            <w:gridSpan w:val="4"/>
            <w:vMerge/>
            <w:shd w:val="clear" w:color="auto" w:fill="B8CCE4" w:themeFill="accent1" w:themeFillTint="66"/>
            <w:hideMark/>
          </w:tcPr>
          <w:p w14:paraId="4D0F5463" w14:textId="77777777" w:rsidR="00212E34" w:rsidRPr="000A1133" w:rsidRDefault="00212E34">
            <w:pPr>
              <w:rPr>
                <w:sz w:val="20"/>
                <w:szCs w:val="18"/>
                <w:lang w:val="en-GB"/>
              </w:rPr>
            </w:pPr>
          </w:p>
        </w:tc>
        <w:tc>
          <w:tcPr>
            <w:tcW w:w="741" w:type="dxa"/>
            <w:shd w:val="clear" w:color="auto" w:fill="B8CCE4" w:themeFill="accent1" w:themeFillTint="66"/>
            <w:noWrap/>
            <w:hideMark/>
          </w:tcPr>
          <w:p w14:paraId="60252A83" w14:textId="77777777" w:rsidR="00212E34" w:rsidRPr="000A1133" w:rsidRDefault="00791098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n</w:t>
            </w:r>
          </w:p>
        </w:tc>
        <w:tc>
          <w:tcPr>
            <w:tcW w:w="565" w:type="dxa"/>
            <w:shd w:val="clear" w:color="auto" w:fill="B8CCE4" w:themeFill="accent1" w:themeFillTint="66"/>
            <w:noWrap/>
            <w:hideMark/>
          </w:tcPr>
          <w:p w14:paraId="0CDCC78C" w14:textId="45E5F2E9" w:rsidR="00212E34" w:rsidRPr="000A1133" w:rsidRDefault="003C2912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%</w:t>
            </w:r>
          </w:p>
        </w:tc>
        <w:tc>
          <w:tcPr>
            <w:tcW w:w="737" w:type="dxa"/>
            <w:shd w:val="clear" w:color="auto" w:fill="B8CCE4" w:themeFill="accent1" w:themeFillTint="66"/>
            <w:noWrap/>
            <w:hideMark/>
          </w:tcPr>
          <w:p w14:paraId="0CE0052D" w14:textId="77777777" w:rsidR="00212E34" w:rsidRPr="000A1133" w:rsidRDefault="00791098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shd w:val="clear" w:color="auto" w:fill="B8CCE4" w:themeFill="accent1" w:themeFillTint="66"/>
            <w:noWrap/>
            <w:hideMark/>
          </w:tcPr>
          <w:p w14:paraId="0933557C" w14:textId="44BE289E" w:rsidR="00212E34" w:rsidRPr="000A1133" w:rsidRDefault="003C2912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%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11632A20" w14:textId="77777777" w:rsidR="00212E34" w:rsidRPr="000A1133" w:rsidRDefault="00791098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2453CA52" w14:textId="177CB15F" w:rsidR="00212E34" w:rsidRPr="000A1133" w:rsidRDefault="003C2912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%</w:t>
            </w:r>
          </w:p>
        </w:tc>
      </w:tr>
      <w:tr w:rsidR="000E7C8A" w:rsidRPr="00F628A4" w14:paraId="5577DFF5" w14:textId="77777777" w:rsidTr="000A1133">
        <w:trPr>
          <w:trHeight w:val="240"/>
        </w:trPr>
        <w:tc>
          <w:tcPr>
            <w:tcW w:w="626" w:type="dxa"/>
            <w:gridSpan w:val="2"/>
            <w:shd w:val="clear" w:color="auto" w:fill="B8CCE4" w:themeFill="accent1" w:themeFillTint="66"/>
            <w:hideMark/>
          </w:tcPr>
          <w:p w14:paraId="41623CD7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82" w:type="dxa"/>
            <w:gridSpan w:val="2"/>
            <w:shd w:val="clear" w:color="auto" w:fill="B8CCE4" w:themeFill="accent1" w:themeFillTint="66"/>
            <w:noWrap/>
            <w:hideMark/>
          </w:tcPr>
          <w:p w14:paraId="70C4DA0C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Infectious diseases </w:t>
            </w:r>
          </w:p>
        </w:tc>
        <w:tc>
          <w:tcPr>
            <w:tcW w:w="741" w:type="dxa"/>
            <w:shd w:val="clear" w:color="auto" w:fill="B8CCE4" w:themeFill="accent1" w:themeFillTint="66"/>
            <w:noWrap/>
            <w:hideMark/>
          </w:tcPr>
          <w:p w14:paraId="4AEDE54F" w14:textId="23217792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</w:t>
            </w:r>
            <w:r w:rsidR="007E6EE5">
              <w:rPr>
                <w:sz w:val="18"/>
                <w:szCs w:val="18"/>
                <w:lang w:val="en-GB"/>
              </w:rPr>
              <w:t>,</w:t>
            </w:r>
            <w:r w:rsidRPr="00F628A4">
              <w:rPr>
                <w:sz w:val="18"/>
                <w:szCs w:val="18"/>
                <w:lang w:val="en-GB"/>
              </w:rPr>
              <w:t>012</w:t>
            </w:r>
          </w:p>
        </w:tc>
        <w:tc>
          <w:tcPr>
            <w:tcW w:w="565" w:type="dxa"/>
            <w:shd w:val="clear" w:color="auto" w:fill="B8CCE4" w:themeFill="accent1" w:themeFillTint="66"/>
            <w:noWrap/>
            <w:hideMark/>
          </w:tcPr>
          <w:p w14:paraId="2382F7B8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4.7</w:t>
            </w:r>
          </w:p>
        </w:tc>
        <w:tc>
          <w:tcPr>
            <w:tcW w:w="737" w:type="dxa"/>
            <w:shd w:val="clear" w:color="auto" w:fill="B8CCE4" w:themeFill="accent1" w:themeFillTint="66"/>
            <w:noWrap/>
            <w:hideMark/>
          </w:tcPr>
          <w:p w14:paraId="72661685" w14:textId="2CC3E160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</w:t>
            </w:r>
            <w:r w:rsidR="007E6EE5">
              <w:rPr>
                <w:sz w:val="18"/>
                <w:szCs w:val="18"/>
                <w:lang w:val="en-GB"/>
              </w:rPr>
              <w:t>,</w:t>
            </w:r>
            <w:r w:rsidRPr="00F628A4">
              <w:rPr>
                <w:sz w:val="18"/>
                <w:szCs w:val="18"/>
                <w:lang w:val="en-GB"/>
              </w:rPr>
              <w:t>129</w:t>
            </w:r>
          </w:p>
        </w:tc>
        <w:tc>
          <w:tcPr>
            <w:tcW w:w="567" w:type="dxa"/>
            <w:shd w:val="clear" w:color="auto" w:fill="B8CCE4" w:themeFill="accent1" w:themeFillTint="66"/>
            <w:noWrap/>
            <w:hideMark/>
          </w:tcPr>
          <w:p w14:paraId="517AF3DC" w14:textId="25762CFB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72.</w:t>
            </w:r>
            <w:r w:rsidR="007E6EE5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74EA2F63" w14:textId="677610ED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6</w:t>
            </w:r>
            <w:r w:rsidR="007E6EE5">
              <w:rPr>
                <w:b/>
                <w:sz w:val="18"/>
                <w:szCs w:val="18"/>
                <w:lang w:val="en-GB"/>
              </w:rPr>
              <w:t>,</w:t>
            </w:r>
            <w:r w:rsidRPr="00F628A4">
              <w:rPr>
                <w:b/>
                <w:sz w:val="18"/>
                <w:szCs w:val="18"/>
                <w:lang w:val="en-GB"/>
              </w:rPr>
              <w:t>502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5728DB74" w14:textId="7B2F9637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46.</w:t>
            </w:r>
            <w:r w:rsidR="007E6EE5">
              <w:rPr>
                <w:b/>
                <w:sz w:val="18"/>
                <w:szCs w:val="18"/>
                <w:lang w:val="en-GB"/>
              </w:rPr>
              <w:t>8</w:t>
            </w:r>
          </w:p>
        </w:tc>
      </w:tr>
      <w:tr w:rsidR="000E7C8A" w:rsidRPr="00F628A4" w14:paraId="15A9BE61" w14:textId="77777777" w:rsidTr="000A1133">
        <w:trPr>
          <w:trHeight w:val="240"/>
        </w:trPr>
        <w:tc>
          <w:tcPr>
            <w:tcW w:w="626" w:type="dxa"/>
            <w:gridSpan w:val="2"/>
            <w:shd w:val="clear" w:color="auto" w:fill="B8CCE4" w:themeFill="accent1" w:themeFillTint="66"/>
            <w:hideMark/>
          </w:tcPr>
          <w:p w14:paraId="72D7ACA4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582" w:type="dxa"/>
            <w:gridSpan w:val="2"/>
            <w:shd w:val="clear" w:color="auto" w:fill="B8CCE4" w:themeFill="accent1" w:themeFillTint="66"/>
            <w:noWrap/>
            <w:hideMark/>
          </w:tcPr>
          <w:p w14:paraId="57070C55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Non-infectious internal medical diseases  </w:t>
            </w:r>
          </w:p>
        </w:tc>
        <w:tc>
          <w:tcPr>
            <w:tcW w:w="741" w:type="dxa"/>
            <w:shd w:val="clear" w:color="auto" w:fill="B8CCE4" w:themeFill="accent1" w:themeFillTint="66"/>
            <w:noWrap/>
            <w:hideMark/>
          </w:tcPr>
          <w:p w14:paraId="4471035A" w14:textId="55F4D608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</w:t>
            </w:r>
            <w:r w:rsidR="007E6EE5">
              <w:rPr>
                <w:sz w:val="18"/>
                <w:szCs w:val="18"/>
                <w:lang w:val="en-GB"/>
              </w:rPr>
              <w:t>,</w:t>
            </w:r>
            <w:r w:rsidRPr="00F628A4">
              <w:rPr>
                <w:sz w:val="18"/>
                <w:szCs w:val="18"/>
                <w:lang w:val="en-GB"/>
              </w:rPr>
              <w:t>384</w:t>
            </w:r>
          </w:p>
        </w:tc>
        <w:tc>
          <w:tcPr>
            <w:tcW w:w="565" w:type="dxa"/>
            <w:shd w:val="clear" w:color="auto" w:fill="B8CCE4" w:themeFill="accent1" w:themeFillTint="66"/>
            <w:noWrap/>
            <w:hideMark/>
          </w:tcPr>
          <w:p w14:paraId="3E9A71CE" w14:textId="4C33C2E4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7.</w:t>
            </w:r>
            <w:r w:rsidR="007E6EE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37" w:type="dxa"/>
            <w:shd w:val="clear" w:color="auto" w:fill="B8CCE4" w:themeFill="accent1" w:themeFillTint="66"/>
            <w:noWrap/>
            <w:hideMark/>
          </w:tcPr>
          <w:p w14:paraId="460CCB12" w14:textId="1ECFAAD2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7</w:t>
            </w:r>
            <w:r w:rsidR="007E6EE5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B8CCE4" w:themeFill="accent1" w:themeFillTint="66"/>
            <w:noWrap/>
            <w:hideMark/>
          </w:tcPr>
          <w:p w14:paraId="73D74635" w14:textId="1A65EDE0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</w:t>
            </w:r>
            <w:r w:rsidR="007E6EE5">
              <w:rPr>
                <w:sz w:val="18"/>
                <w:szCs w:val="18"/>
                <w:lang w:val="en-GB"/>
              </w:rPr>
              <w:t>3,3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24AD42D6" w14:textId="2D41482B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3</w:t>
            </w:r>
            <w:r w:rsidR="007E6EE5">
              <w:rPr>
                <w:b/>
                <w:sz w:val="18"/>
                <w:szCs w:val="18"/>
                <w:lang w:val="en-GB"/>
              </w:rPr>
              <w:t>,</w:t>
            </w:r>
            <w:r w:rsidRPr="00F628A4">
              <w:rPr>
                <w:b/>
                <w:sz w:val="18"/>
                <w:szCs w:val="18"/>
                <w:lang w:val="en-GB"/>
              </w:rPr>
              <w:t>12</w:t>
            </w:r>
            <w:r w:rsidR="0058106B">
              <w:rPr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25E9CEA8" w14:textId="6BA2C865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22.5</w:t>
            </w:r>
          </w:p>
        </w:tc>
      </w:tr>
      <w:tr w:rsidR="000E7C8A" w:rsidRPr="00F628A4" w14:paraId="66968012" w14:textId="77777777" w:rsidTr="000A1133">
        <w:trPr>
          <w:trHeight w:val="240"/>
        </w:trPr>
        <w:tc>
          <w:tcPr>
            <w:tcW w:w="626" w:type="dxa"/>
            <w:gridSpan w:val="2"/>
            <w:shd w:val="clear" w:color="auto" w:fill="B8CCE4" w:themeFill="accent1" w:themeFillTint="66"/>
            <w:hideMark/>
          </w:tcPr>
          <w:p w14:paraId="2BF93D52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582" w:type="dxa"/>
            <w:gridSpan w:val="2"/>
            <w:shd w:val="clear" w:color="auto" w:fill="B8CCE4" w:themeFill="accent1" w:themeFillTint="66"/>
            <w:noWrap/>
            <w:hideMark/>
          </w:tcPr>
          <w:p w14:paraId="13B24178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Orthopaedic conditions</w:t>
            </w:r>
          </w:p>
        </w:tc>
        <w:tc>
          <w:tcPr>
            <w:tcW w:w="741" w:type="dxa"/>
            <w:shd w:val="clear" w:color="auto" w:fill="B8CCE4" w:themeFill="accent1" w:themeFillTint="66"/>
            <w:noWrap/>
            <w:hideMark/>
          </w:tcPr>
          <w:p w14:paraId="3886416E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820</w:t>
            </w:r>
          </w:p>
        </w:tc>
        <w:tc>
          <w:tcPr>
            <w:tcW w:w="565" w:type="dxa"/>
            <w:shd w:val="clear" w:color="auto" w:fill="B8CCE4" w:themeFill="accent1" w:themeFillTint="66"/>
            <w:noWrap/>
            <w:hideMark/>
          </w:tcPr>
          <w:p w14:paraId="1188F294" w14:textId="412B86AD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9.3</w:t>
            </w:r>
          </w:p>
        </w:tc>
        <w:tc>
          <w:tcPr>
            <w:tcW w:w="737" w:type="dxa"/>
            <w:shd w:val="clear" w:color="auto" w:fill="B8CCE4" w:themeFill="accent1" w:themeFillTint="66"/>
            <w:noWrap/>
            <w:hideMark/>
          </w:tcPr>
          <w:p w14:paraId="4DCED488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14</w:t>
            </w:r>
          </w:p>
        </w:tc>
        <w:tc>
          <w:tcPr>
            <w:tcW w:w="567" w:type="dxa"/>
            <w:shd w:val="clear" w:color="auto" w:fill="B8CCE4" w:themeFill="accent1" w:themeFillTint="66"/>
            <w:noWrap/>
            <w:hideMark/>
          </w:tcPr>
          <w:p w14:paraId="12BC4B29" w14:textId="260B87F8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5C9C30FF" w14:textId="77777777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980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6F107CF4" w14:textId="2C8F0583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7.</w:t>
            </w:r>
            <w:r w:rsidR="007E6EE5">
              <w:rPr>
                <w:b/>
                <w:sz w:val="18"/>
                <w:szCs w:val="18"/>
                <w:lang w:val="en-GB"/>
              </w:rPr>
              <w:t>1</w:t>
            </w:r>
          </w:p>
        </w:tc>
      </w:tr>
      <w:tr w:rsidR="000E7C8A" w:rsidRPr="00F628A4" w14:paraId="78BB5962" w14:textId="77777777" w:rsidTr="000A1133">
        <w:trPr>
          <w:trHeight w:val="240"/>
        </w:trPr>
        <w:tc>
          <w:tcPr>
            <w:tcW w:w="626" w:type="dxa"/>
            <w:gridSpan w:val="2"/>
            <w:shd w:val="clear" w:color="auto" w:fill="B8CCE4" w:themeFill="accent1" w:themeFillTint="66"/>
          </w:tcPr>
          <w:p w14:paraId="36BC0DE1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582" w:type="dxa"/>
            <w:gridSpan w:val="2"/>
            <w:shd w:val="clear" w:color="auto" w:fill="B8CCE4" w:themeFill="accent1" w:themeFillTint="66"/>
            <w:noWrap/>
          </w:tcPr>
          <w:p w14:paraId="676D3452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Pains</w:t>
            </w:r>
          </w:p>
        </w:tc>
        <w:tc>
          <w:tcPr>
            <w:tcW w:w="741" w:type="dxa"/>
            <w:shd w:val="clear" w:color="auto" w:fill="B8CCE4" w:themeFill="accent1" w:themeFillTint="66"/>
            <w:noWrap/>
          </w:tcPr>
          <w:p w14:paraId="637D27D8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778</w:t>
            </w:r>
          </w:p>
        </w:tc>
        <w:tc>
          <w:tcPr>
            <w:tcW w:w="565" w:type="dxa"/>
            <w:shd w:val="clear" w:color="auto" w:fill="B8CCE4" w:themeFill="accent1" w:themeFillTint="66"/>
            <w:noWrap/>
          </w:tcPr>
          <w:p w14:paraId="536E858D" w14:textId="78C88F39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8.8</w:t>
            </w:r>
          </w:p>
        </w:tc>
        <w:tc>
          <w:tcPr>
            <w:tcW w:w="737" w:type="dxa"/>
            <w:shd w:val="clear" w:color="auto" w:fill="B8CCE4" w:themeFill="accent1" w:themeFillTint="66"/>
            <w:noWrap/>
          </w:tcPr>
          <w:p w14:paraId="52064445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shd w:val="clear" w:color="auto" w:fill="B8CCE4" w:themeFill="accent1" w:themeFillTint="66"/>
            <w:noWrap/>
          </w:tcPr>
          <w:p w14:paraId="5575E0EF" w14:textId="0C9FDF04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</w:t>
            </w:r>
            <w:r w:rsidR="007E6EE5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</w:tcPr>
          <w:p w14:paraId="264310CF" w14:textId="77777777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893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</w:tcPr>
          <w:p w14:paraId="75E8A2D2" w14:textId="5EEEB3D0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6.4</w:t>
            </w:r>
          </w:p>
        </w:tc>
      </w:tr>
      <w:tr w:rsidR="000E7C8A" w:rsidRPr="00F628A4" w14:paraId="18EA3A67" w14:textId="77777777" w:rsidTr="000A1133">
        <w:trPr>
          <w:trHeight w:val="240"/>
        </w:trPr>
        <w:tc>
          <w:tcPr>
            <w:tcW w:w="626" w:type="dxa"/>
            <w:gridSpan w:val="2"/>
            <w:shd w:val="clear" w:color="auto" w:fill="B8CCE4" w:themeFill="accent1" w:themeFillTint="66"/>
            <w:hideMark/>
          </w:tcPr>
          <w:p w14:paraId="4660F19F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582" w:type="dxa"/>
            <w:gridSpan w:val="2"/>
            <w:shd w:val="clear" w:color="auto" w:fill="B8CCE4" w:themeFill="accent1" w:themeFillTint="66"/>
            <w:noWrap/>
            <w:hideMark/>
          </w:tcPr>
          <w:p w14:paraId="102245B2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Gynaecological conditions (non-infectious) &amp; childbirth</w:t>
            </w:r>
          </w:p>
        </w:tc>
        <w:tc>
          <w:tcPr>
            <w:tcW w:w="741" w:type="dxa"/>
            <w:shd w:val="clear" w:color="auto" w:fill="B8CCE4" w:themeFill="accent1" w:themeFillTint="66"/>
            <w:noWrap/>
            <w:hideMark/>
          </w:tcPr>
          <w:p w14:paraId="0DD8647B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23</w:t>
            </w:r>
          </w:p>
        </w:tc>
        <w:tc>
          <w:tcPr>
            <w:tcW w:w="565" w:type="dxa"/>
            <w:shd w:val="clear" w:color="auto" w:fill="B8CCE4" w:themeFill="accent1" w:themeFillTint="66"/>
            <w:noWrap/>
            <w:hideMark/>
          </w:tcPr>
          <w:p w14:paraId="4193799B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.8</w:t>
            </w:r>
          </w:p>
        </w:tc>
        <w:tc>
          <w:tcPr>
            <w:tcW w:w="737" w:type="dxa"/>
            <w:shd w:val="clear" w:color="auto" w:fill="B8CCE4" w:themeFill="accent1" w:themeFillTint="66"/>
            <w:noWrap/>
            <w:hideMark/>
          </w:tcPr>
          <w:p w14:paraId="51AD0E9E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shd w:val="clear" w:color="auto" w:fill="B8CCE4" w:themeFill="accent1" w:themeFillTint="66"/>
            <w:noWrap/>
            <w:hideMark/>
          </w:tcPr>
          <w:p w14:paraId="77169F08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39DFFBBB" w14:textId="77777777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595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60C8F84B" w14:textId="0E66FBF2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4.</w:t>
            </w:r>
            <w:r w:rsidR="007E6EE5">
              <w:rPr>
                <w:b/>
                <w:sz w:val="18"/>
                <w:szCs w:val="18"/>
                <w:lang w:val="en-GB"/>
              </w:rPr>
              <w:t>3</w:t>
            </w:r>
          </w:p>
        </w:tc>
      </w:tr>
      <w:tr w:rsidR="000E7C8A" w:rsidRPr="00F628A4" w14:paraId="4786DE14" w14:textId="77777777" w:rsidTr="000A1133">
        <w:trPr>
          <w:trHeight w:val="240"/>
        </w:trPr>
        <w:tc>
          <w:tcPr>
            <w:tcW w:w="626" w:type="dxa"/>
            <w:gridSpan w:val="2"/>
            <w:shd w:val="clear" w:color="auto" w:fill="B8CCE4" w:themeFill="accent1" w:themeFillTint="66"/>
            <w:hideMark/>
          </w:tcPr>
          <w:p w14:paraId="6CCF3D22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582" w:type="dxa"/>
            <w:gridSpan w:val="2"/>
            <w:shd w:val="clear" w:color="auto" w:fill="B8CCE4" w:themeFill="accent1" w:themeFillTint="66"/>
            <w:noWrap/>
            <w:hideMark/>
          </w:tcPr>
          <w:p w14:paraId="656938A3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Psychological and behavioural disorders </w:t>
            </w:r>
          </w:p>
        </w:tc>
        <w:tc>
          <w:tcPr>
            <w:tcW w:w="741" w:type="dxa"/>
            <w:shd w:val="clear" w:color="auto" w:fill="B8CCE4" w:themeFill="accent1" w:themeFillTint="66"/>
            <w:noWrap/>
            <w:hideMark/>
          </w:tcPr>
          <w:p w14:paraId="10AEA5A7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72</w:t>
            </w:r>
          </w:p>
        </w:tc>
        <w:tc>
          <w:tcPr>
            <w:tcW w:w="565" w:type="dxa"/>
            <w:shd w:val="clear" w:color="auto" w:fill="B8CCE4" w:themeFill="accent1" w:themeFillTint="66"/>
            <w:noWrap/>
            <w:hideMark/>
          </w:tcPr>
          <w:p w14:paraId="1715A261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737" w:type="dxa"/>
            <w:shd w:val="clear" w:color="auto" w:fill="B8CCE4" w:themeFill="accent1" w:themeFillTint="66"/>
            <w:noWrap/>
            <w:hideMark/>
          </w:tcPr>
          <w:p w14:paraId="34032B3F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567" w:type="dxa"/>
            <w:shd w:val="clear" w:color="auto" w:fill="B8CCE4" w:themeFill="accent1" w:themeFillTint="66"/>
            <w:noWrap/>
            <w:hideMark/>
          </w:tcPr>
          <w:p w14:paraId="789ED8B7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00ECD39A" w14:textId="77777777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454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187E7CCF" w14:textId="25B141DE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3.</w:t>
            </w:r>
            <w:r w:rsidR="007E6EE5">
              <w:rPr>
                <w:b/>
                <w:sz w:val="18"/>
                <w:szCs w:val="18"/>
                <w:lang w:val="en-GB"/>
              </w:rPr>
              <w:t>3</w:t>
            </w:r>
          </w:p>
        </w:tc>
      </w:tr>
      <w:tr w:rsidR="000E7C8A" w:rsidRPr="00F628A4" w14:paraId="172D7ABE" w14:textId="77777777" w:rsidTr="000A1133">
        <w:trPr>
          <w:trHeight w:val="240"/>
        </w:trPr>
        <w:tc>
          <w:tcPr>
            <w:tcW w:w="626" w:type="dxa"/>
            <w:gridSpan w:val="2"/>
            <w:shd w:val="clear" w:color="auto" w:fill="B8CCE4" w:themeFill="accent1" w:themeFillTint="66"/>
            <w:hideMark/>
          </w:tcPr>
          <w:p w14:paraId="1C02722F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582" w:type="dxa"/>
            <w:gridSpan w:val="2"/>
            <w:shd w:val="clear" w:color="auto" w:fill="B8CCE4" w:themeFill="accent1" w:themeFillTint="66"/>
            <w:noWrap/>
            <w:hideMark/>
          </w:tcPr>
          <w:p w14:paraId="24E326D4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ental problems</w:t>
            </w:r>
          </w:p>
        </w:tc>
        <w:tc>
          <w:tcPr>
            <w:tcW w:w="741" w:type="dxa"/>
            <w:shd w:val="clear" w:color="auto" w:fill="B8CCE4" w:themeFill="accent1" w:themeFillTint="66"/>
            <w:noWrap/>
            <w:hideMark/>
          </w:tcPr>
          <w:p w14:paraId="39555DDF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37</w:t>
            </w:r>
          </w:p>
        </w:tc>
        <w:tc>
          <w:tcPr>
            <w:tcW w:w="565" w:type="dxa"/>
            <w:shd w:val="clear" w:color="auto" w:fill="B8CCE4" w:themeFill="accent1" w:themeFillTint="66"/>
            <w:noWrap/>
            <w:hideMark/>
          </w:tcPr>
          <w:p w14:paraId="1AFEF919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737" w:type="dxa"/>
            <w:shd w:val="clear" w:color="auto" w:fill="B8CCE4" w:themeFill="accent1" w:themeFillTint="66"/>
            <w:noWrap/>
            <w:hideMark/>
          </w:tcPr>
          <w:p w14:paraId="42A6F9B1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shd w:val="clear" w:color="auto" w:fill="B8CCE4" w:themeFill="accent1" w:themeFillTint="66"/>
            <w:noWrap/>
            <w:hideMark/>
          </w:tcPr>
          <w:p w14:paraId="1AC5CB54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311608B1" w14:textId="77777777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326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35584A77" w14:textId="1C389859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2.3</w:t>
            </w:r>
          </w:p>
        </w:tc>
      </w:tr>
      <w:tr w:rsidR="000E7C8A" w:rsidRPr="00F628A4" w14:paraId="618BAC29" w14:textId="77777777" w:rsidTr="000A1133">
        <w:trPr>
          <w:trHeight w:val="240"/>
        </w:trPr>
        <w:tc>
          <w:tcPr>
            <w:tcW w:w="626" w:type="dxa"/>
            <w:gridSpan w:val="2"/>
            <w:shd w:val="clear" w:color="auto" w:fill="B8CCE4" w:themeFill="accent1" w:themeFillTint="66"/>
            <w:hideMark/>
          </w:tcPr>
          <w:p w14:paraId="46CA97C0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582" w:type="dxa"/>
            <w:gridSpan w:val="2"/>
            <w:shd w:val="clear" w:color="auto" w:fill="B8CCE4" w:themeFill="accent1" w:themeFillTint="66"/>
            <w:noWrap/>
            <w:hideMark/>
          </w:tcPr>
          <w:p w14:paraId="652C7A96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741" w:type="dxa"/>
            <w:shd w:val="clear" w:color="auto" w:fill="B8CCE4" w:themeFill="accent1" w:themeFillTint="66"/>
            <w:noWrap/>
            <w:hideMark/>
          </w:tcPr>
          <w:p w14:paraId="7667C486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692</w:t>
            </w:r>
          </w:p>
        </w:tc>
        <w:tc>
          <w:tcPr>
            <w:tcW w:w="565" w:type="dxa"/>
            <w:shd w:val="clear" w:color="auto" w:fill="B8CCE4" w:themeFill="accent1" w:themeFillTint="66"/>
            <w:noWrap/>
            <w:hideMark/>
          </w:tcPr>
          <w:p w14:paraId="05EB4870" w14:textId="4B5060E0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7.</w:t>
            </w:r>
            <w:r w:rsidR="007E6EE5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37" w:type="dxa"/>
            <w:shd w:val="clear" w:color="auto" w:fill="B8CCE4" w:themeFill="accent1" w:themeFillTint="66"/>
            <w:noWrap/>
            <w:hideMark/>
          </w:tcPr>
          <w:p w14:paraId="2E4698A0" w14:textId="77777777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93</w:t>
            </w:r>
          </w:p>
        </w:tc>
        <w:tc>
          <w:tcPr>
            <w:tcW w:w="567" w:type="dxa"/>
            <w:shd w:val="clear" w:color="auto" w:fill="B8CCE4" w:themeFill="accent1" w:themeFillTint="66"/>
            <w:noWrap/>
            <w:hideMark/>
          </w:tcPr>
          <w:p w14:paraId="655A04D8" w14:textId="74957DE4" w:rsidR="00212E34" w:rsidRPr="00F628A4" w:rsidRDefault="00791098" w:rsidP="0012469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6.</w:t>
            </w:r>
            <w:r w:rsidR="007E6EE5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4978C0B0" w14:textId="3D426EDB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1</w:t>
            </w:r>
            <w:r w:rsidR="0012330C">
              <w:rPr>
                <w:b/>
                <w:sz w:val="18"/>
                <w:szCs w:val="18"/>
                <w:lang w:val="en-GB"/>
              </w:rPr>
              <w:t>,</w:t>
            </w:r>
            <w:r w:rsidRPr="00F628A4">
              <w:rPr>
                <w:b/>
                <w:sz w:val="18"/>
                <w:szCs w:val="18"/>
                <w:lang w:val="en-GB"/>
              </w:rPr>
              <w:t>02</w:t>
            </w:r>
            <w:r w:rsidR="0058106B">
              <w:rPr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38850132" w14:textId="0EFA9DF3" w:rsidR="00212E34" w:rsidRPr="00F628A4" w:rsidRDefault="00791098" w:rsidP="0012469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7.</w:t>
            </w:r>
            <w:r w:rsidR="007E6EE5">
              <w:rPr>
                <w:b/>
                <w:sz w:val="18"/>
                <w:szCs w:val="18"/>
                <w:lang w:val="en-GB"/>
              </w:rPr>
              <w:t>4</w:t>
            </w:r>
          </w:p>
        </w:tc>
      </w:tr>
      <w:tr w:rsidR="000E7C8A" w:rsidRPr="00F628A4" w14:paraId="792785E8" w14:textId="77777777" w:rsidTr="000A1133">
        <w:trPr>
          <w:trHeight w:val="313"/>
        </w:trPr>
        <w:tc>
          <w:tcPr>
            <w:tcW w:w="5208" w:type="dxa"/>
            <w:gridSpan w:val="4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</w:tcPr>
          <w:p w14:paraId="4658884C" w14:textId="77777777" w:rsidR="00212E34" w:rsidRPr="00AA6DD1" w:rsidRDefault="00791098">
            <w:pPr>
              <w:rPr>
                <w:b/>
                <w:bCs/>
                <w:sz w:val="20"/>
                <w:szCs w:val="18"/>
                <w:lang w:val="en-GB"/>
              </w:rPr>
            </w:pPr>
            <w:r w:rsidRPr="00AA6DD1">
              <w:rPr>
                <w:b/>
                <w:bCs/>
                <w:sz w:val="20"/>
                <w:szCs w:val="18"/>
                <w:lang w:val="en-GB"/>
              </w:rPr>
              <w:t>Total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</w:tcPr>
          <w:p w14:paraId="4D71988F" w14:textId="239B35A0" w:rsidR="00212E34" w:rsidRPr="00AA6DD1" w:rsidRDefault="00791098" w:rsidP="0012469A">
            <w:pPr>
              <w:jc w:val="right"/>
              <w:rPr>
                <w:rFonts w:ascii="ScalaSans-Regular" w:hAnsi="ScalaSans-Regular"/>
                <w:b/>
                <w:bCs/>
                <w:sz w:val="20"/>
                <w:szCs w:val="20"/>
                <w:lang w:val="en-GB"/>
              </w:rPr>
            </w:pPr>
            <w:r w:rsidRPr="00AA6DD1">
              <w:rPr>
                <w:b/>
                <w:sz w:val="20"/>
                <w:szCs w:val="18"/>
                <w:lang w:val="en-GB"/>
              </w:rPr>
              <w:t>8</w:t>
            </w:r>
            <w:r w:rsidR="007E6EE5" w:rsidRPr="00AA6DD1">
              <w:rPr>
                <w:b/>
                <w:sz w:val="20"/>
                <w:szCs w:val="18"/>
                <w:lang w:val="en-GB"/>
              </w:rPr>
              <w:t>,</w:t>
            </w:r>
            <w:r w:rsidRPr="00AA6DD1">
              <w:rPr>
                <w:b/>
                <w:sz w:val="20"/>
                <w:szCs w:val="18"/>
                <w:lang w:val="en-GB"/>
              </w:rPr>
              <w:t>818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</w:tcPr>
          <w:p w14:paraId="19F694B2" w14:textId="77777777" w:rsidR="00212E34" w:rsidRPr="00AA6DD1" w:rsidRDefault="00791098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AA6DD1">
              <w:rPr>
                <w:b/>
                <w:sz w:val="20"/>
                <w:szCs w:val="18"/>
                <w:lang w:val="en-GB"/>
              </w:rPr>
              <w:t>1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</w:tcPr>
          <w:p w14:paraId="23B335FA" w14:textId="6CCBD36D" w:rsidR="00212E34" w:rsidRPr="00AA6DD1" w:rsidRDefault="00791098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AA6DD1">
              <w:rPr>
                <w:b/>
                <w:sz w:val="20"/>
                <w:szCs w:val="18"/>
                <w:lang w:val="en-GB"/>
              </w:rPr>
              <w:t>4</w:t>
            </w:r>
            <w:r w:rsidR="007E6EE5" w:rsidRPr="00AA6DD1">
              <w:rPr>
                <w:b/>
                <w:sz w:val="20"/>
                <w:szCs w:val="18"/>
                <w:lang w:val="en-GB"/>
              </w:rPr>
              <w:t>,</w:t>
            </w:r>
            <w:r w:rsidRPr="00AA6DD1">
              <w:rPr>
                <w:b/>
                <w:sz w:val="20"/>
                <w:szCs w:val="18"/>
                <w:lang w:val="en-GB"/>
              </w:rPr>
              <w:t>3</w:t>
            </w:r>
            <w:r w:rsidR="007E6EE5" w:rsidRPr="00AA6DD1">
              <w:rPr>
                <w:b/>
                <w:sz w:val="20"/>
                <w:szCs w:val="18"/>
                <w:lang w:val="en-GB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</w:tcPr>
          <w:p w14:paraId="2D2A6BF9" w14:textId="77777777" w:rsidR="00212E34" w:rsidRPr="00AA6DD1" w:rsidRDefault="00791098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AA6DD1">
              <w:rPr>
                <w:b/>
                <w:sz w:val="20"/>
                <w:szCs w:val="18"/>
                <w:lang w:val="en-GB"/>
              </w:rPr>
              <w:t>1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95B3D7" w:themeFill="accent1" w:themeFillTint="99"/>
            <w:noWrap/>
            <w:vAlign w:val="center"/>
          </w:tcPr>
          <w:p w14:paraId="4F7CF31E" w14:textId="02DBD648" w:rsidR="00212E34" w:rsidRPr="00AA6DD1" w:rsidRDefault="00791098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AA6DD1">
              <w:rPr>
                <w:b/>
                <w:sz w:val="20"/>
                <w:szCs w:val="18"/>
                <w:lang w:val="en-GB"/>
              </w:rPr>
              <w:t>13</w:t>
            </w:r>
            <w:r w:rsidR="007E6EE5" w:rsidRPr="00AA6DD1">
              <w:rPr>
                <w:b/>
                <w:sz w:val="20"/>
                <w:szCs w:val="18"/>
                <w:lang w:val="en-GB"/>
              </w:rPr>
              <w:t>,</w:t>
            </w:r>
            <w:r w:rsidRPr="00AA6DD1">
              <w:rPr>
                <w:b/>
                <w:sz w:val="20"/>
                <w:szCs w:val="18"/>
                <w:lang w:val="en-GB"/>
              </w:rPr>
              <w:t>9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95B3D7" w:themeFill="accent1" w:themeFillTint="99"/>
            <w:noWrap/>
            <w:vAlign w:val="center"/>
          </w:tcPr>
          <w:p w14:paraId="0787A091" w14:textId="77777777" w:rsidR="00212E34" w:rsidRPr="00AA6DD1" w:rsidRDefault="00791098" w:rsidP="0012469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AA6DD1">
              <w:rPr>
                <w:b/>
                <w:sz w:val="20"/>
                <w:szCs w:val="18"/>
                <w:lang w:val="en-GB"/>
              </w:rPr>
              <w:t>100</w:t>
            </w:r>
          </w:p>
        </w:tc>
      </w:tr>
      <w:tr w:rsidR="00315C55" w:rsidRPr="00F628A4" w14:paraId="6B36DD4A" w14:textId="77777777" w:rsidTr="000A1133">
        <w:trPr>
          <w:trHeight w:val="120"/>
        </w:trPr>
        <w:tc>
          <w:tcPr>
            <w:tcW w:w="52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7C490E10" w14:textId="77777777" w:rsidR="00212E34" w:rsidRPr="000A1133" w:rsidRDefault="00791098">
            <w:pPr>
              <w:rPr>
                <w:sz w:val="20"/>
                <w:szCs w:val="18"/>
                <w:lang w:val="en-GB"/>
              </w:rPr>
            </w:pPr>
            <w:r w:rsidRPr="000A1133">
              <w:rPr>
                <w:b/>
                <w:bCs/>
                <w:sz w:val="20"/>
                <w:szCs w:val="18"/>
                <w:lang w:val="en-GB"/>
              </w:rPr>
              <w:t>ICD10 codes per chapter of classification of the ICD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19AD7486" w14:textId="77777777" w:rsidR="00212E34" w:rsidRPr="000A1133" w:rsidRDefault="00791098" w:rsidP="000E7C8A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0A1133">
              <w:rPr>
                <w:b/>
                <w:bCs/>
                <w:sz w:val="20"/>
                <w:szCs w:val="18"/>
                <w:lang w:val="en-GB"/>
              </w:rPr>
              <w:t>≥18 years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2E5C0422" w14:textId="77777777" w:rsidR="00212E34" w:rsidRPr="000A1133" w:rsidRDefault="00791098" w:rsidP="000E7C8A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0A1133">
              <w:rPr>
                <w:b/>
                <w:bCs/>
                <w:sz w:val="20"/>
                <w:szCs w:val="18"/>
                <w:lang w:val="en-GB"/>
              </w:rPr>
              <w:t>&lt; 18 years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14:paraId="1B1762D2" w14:textId="77777777" w:rsidR="00212E34" w:rsidRPr="000A1133" w:rsidRDefault="00791098" w:rsidP="000E7C8A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0A1133">
              <w:rPr>
                <w:b/>
                <w:bCs/>
                <w:sz w:val="20"/>
                <w:szCs w:val="18"/>
                <w:lang w:val="en-GB"/>
              </w:rPr>
              <w:t>Total*</w:t>
            </w:r>
          </w:p>
        </w:tc>
      </w:tr>
      <w:tr w:rsidR="00212E34" w:rsidRPr="00F628A4" w14:paraId="3994E323" w14:textId="77777777" w:rsidTr="000A1133">
        <w:trPr>
          <w:trHeight w:val="110"/>
        </w:trPr>
        <w:tc>
          <w:tcPr>
            <w:tcW w:w="564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32D45945" w14:textId="77777777" w:rsidR="00212E34" w:rsidRPr="000A1133" w:rsidRDefault="00791098">
            <w:pPr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No.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1771696F" w14:textId="77777777" w:rsidR="00212E34" w:rsidRPr="000A1133" w:rsidRDefault="00791098">
            <w:pPr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bCs/>
                <w:sz w:val="20"/>
                <w:szCs w:val="18"/>
                <w:lang w:val="en-GB"/>
              </w:rPr>
              <w:t>ICD10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74E69818" w14:textId="77777777" w:rsidR="00212E34" w:rsidRPr="000A1133" w:rsidRDefault="00791098">
            <w:pPr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Name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4D65C994" w14:textId="77777777" w:rsidR="00212E34" w:rsidRPr="000A1133" w:rsidRDefault="00791098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54F30C27" w14:textId="027C826A" w:rsidR="00212E34" w:rsidRPr="000A1133" w:rsidRDefault="003C2912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%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0B2628C3" w14:textId="77777777" w:rsidR="00212E34" w:rsidRPr="000A1133" w:rsidRDefault="00791098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51F6663A" w14:textId="0EA89CA8" w:rsidR="00212E34" w:rsidRPr="000A1133" w:rsidRDefault="003C2912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%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95B3D7" w:themeFill="accent1" w:themeFillTint="99"/>
            <w:noWrap/>
            <w:hideMark/>
          </w:tcPr>
          <w:p w14:paraId="74BCB168" w14:textId="77777777" w:rsidR="00212E34" w:rsidRPr="000A1133" w:rsidRDefault="00791098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95B3D7" w:themeFill="accent1" w:themeFillTint="99"/>
            <w:noWrap/>
            <w:hideMark/>
          </w:tcPr>
          <w:p w14:paraId="05EEEA08" w14:textId="7BED03A6" w:rsidR="00212E34" w:rsidRPr="000A1133" w:rsidRDefault="003C2912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%</w:t>
            </w:r>
          </w:p>
        </w:tc>
      </w:tr>
      <w:tr w:rsidR="00212E34" w:rsidRPr="00F628A4" w14:paraId="7FFE1E61" w14:textId="77777777" w:rsidTr="000A1133">
        <w:trPr>
          <w:trHeight w:val="156"/>
        </w:trPr>
        <w:tc>
          <w:tcPr>
            <w:tcW w:w="564" w:type="dxa"/>
            <w:shd w:val="clear" w:color="auto" w:fill="DBE5F1" w:themeFill="accent1" w:themeFillTint="33"/>
          </w:tcPr>
          <w:p w14:paraId="1FDA9254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</w:tcPr>
          <w:p w14:paraId="1F2C677A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A00-B99 </w:t>
            </w:r>
          </w:p>
        </w:tc>
        <w:tc>
          <w:tcPr>
            <w:tcW w:w="3684" w:type="dxa"/>
            <w:shd w:val="clear" w:color="auto" w:fill="DBE5F1" w:themeFill="accent1" w:themeFillTint="33"/>
          </w:tcPr>
          <w:p w14:paraId="058A6753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Certain infectious and parasitic diseases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</w:tcPr>
          <w:p w14:paraId="29AA90E1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83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</w:tcPr>
          <w:p w14:paraId="0F84C449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</w:tcPr>
          <w:p w14:paraId="736ACF00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686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</w:tcPr>
          <w:p w14:paraId="639432D3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5.6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</w:tcPr>
          <w:p w14:paraId="476EC45C" w14:textId="627AFBF9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1</w:t>
            </w:r>
            <w:r w:rsidR="007E6EE5">
              <w:rPr>
                <w:b/>
                <w:sz w:val="18"/>
                <w:szCs w:val="18"/>
                <w:lang w:val="en-GB"/>
              </w:rPr>
              <w:t>,</w:t>
            </w:r>
            <w:r w:rsidRPr="00F628A4">
              <w:rPr>
                <w:b/>
                <w:sz w:val="18"/>
                <w:szCs w:val="18"/>
                <w:lang w:val="en-GB"/>
              </w:rPr>
              <w:t>236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</w:tcPr>
          <w:p w14:paraId="7F6FD2FD" w14:textId="246F3208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8.8</w:t>
            </w:r>
          </w:p>
        </w:tc>
      </w:tr>
      <w:tr w:rsidR="00212E34" w:rsidRPr="00F628A4" w14:paraId="700A5321" w14:textId="77777777" w:rsidTr="000A1133">
        <w:trPr>
          <w:trHeight w:val="73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52E073C9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I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07C6CC4D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C00-D4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7098571F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Neoplasms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1F534676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58C2DCA1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4696FC6E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295EF00A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3A2B6E93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117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2F3DC70F" w14:textId="3D774A6E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8</w:t>
            </w:r>
          </w:p>
        </w:tc>
      </w:tr>
      <w:tr w:rsidR="00212E34" w:rsidRPr="00F628A4" w14:paraId="2AC342C9" w14:textId="77777777" w:rsidTr="000A1133">
        <w:trPr>
          <w:trHeight w:val="473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5723FA2B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II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1A413417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D50-D8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5278227B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iseases of the blood and blood-forming organs and certain disorders involving the immune mechanism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65CFB780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6CBF9C23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0DD5E779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621DD111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2CEA574A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35236AC1" w14:textId="22053963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5</w:t>
            </w:r>
          </w:p>
        </w:tc>
      </w:tr>
      <w:tr w:rsidR="00212E34" w:rsidRPr="00F628A4" w14:paraId="58172C3B" w14:textId="77777777" w:rsidTr="000A1133">
        <w:trPr>
          <w:trHeight w:val="64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1FE5D63D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IV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4F58A4FF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E00-E8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16BEA561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Endocrine, nutritional and metabolic diseases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2ADB2C71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33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3544B95A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,5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2887846B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71EFC4B9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165AF4D5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268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3A6F3A2A" w14:textId="136B9A25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</w:t>
            </w:r>
            <w:r w:rsidR="008657A3">
              <w:rPr>
                <w:sz w:val="18"/>
                <w:szCs w:val="18"/>
                <w:lang w:val="en-GB"/>
              </w:rPr>
              <w:t>9</w:t>
            </w:r>
          </w:p>
        </w:tc>
      </w:tr>
      <w:tr w:rsidR="00212E34" w:rsidRPr="00F628A4" w14:paraId="577E9F17" w14:textId="77777777" w:rsidTr="000A1133">
        <w:trPr>
          <w:trHeight w:val="287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0C08BE82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V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46814A5B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F01-F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690E69AF" w14:textId="232474FB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Mental, behavioral and neuro-developmental disorders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68F95C9A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80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41626DB7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,5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7817E34A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4777779B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4D345A89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466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6C8222D1" w14:textId="026BE83C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.</w:t>
            </w:r>
            <w:r w:rsidR="008657A3">
              <w:rPr>
                <w:sz w:val="18"/>
                <w:szCs w:val="18"/>
                <w:lang w:val="en-GB"/>
              </w:rPr>
              <w:t>4</w:t>
            </w:r>
          </w:p>
        </w:tc>
      </w:tr>
      <w:tr w:rsidR="00212E34" w:rsidRPr="00F628A4" w14:paraId="34D1CE8A" w14:textId="77777777" w:rsidTr="000A1133">
        <w:trPr>
          <w:trHeight w:val="69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2FAA163D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V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2B23F6AE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G00-G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1DBB46DB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iseases of the nervous system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349A0AA3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81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1496E935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,2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7C7D4F7F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6E5FB2A5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6855595A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481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2D51C3D0" w14:textId="79EF44B1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.</w:t>
            </w:r>
            <w:r w:rsidR="008657A3">
              <w:rPr>
                <w:sz w:val="18"/>
                <w:szCs w:val="18"/>
                <w:lang w:val="en-GB"/>
              </w:rPr>
              <w:t>5</w:t>
            </w:r>
          </w:p>
        </w:tc>
      </w:tr>
      <w:tr w:rsidR="00212E34" w:rsidRPr="00F628A4" w14:paraId="60C3CD6D" w14:textId="77777777" w:rsidTr="000A1133">
        <w:trPr>
          <w:trHeight w:val="130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6FED6503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VI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01491EFA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H00-H5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6D360C19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iseases of the eye and adnexa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4D7B0C86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42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049C5636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7CA40DCF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75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3CB2C73E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319277E8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228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5B0EC5B6" w14:textId="0AC0D58F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6</w:t>
            </w:r>
          </w:p>
        </w:tc>
      </w:tr>
      <w:tr w:rsidR="00212E34" w:rsidRPr="00F628A4" w14:paraId="328F8CA9" w14:textId="77777777" w:rsidTr="000A1133">
        <w:trPr>
          <w:trHeight w:val="64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52ACC788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VII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496F8CB0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H60-H95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5775256F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iseases of the ear and mastoid process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442A09F0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01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1BCC0445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7CCC9ADD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505DFB48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407DE1AE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231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3847B8F6" w14:textId="5C5D84E9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</w:t>
            </w:r>
            <w:r w:rsidR="008657A3">
              <w:rPr>
                <w:sz w:val="18"/>
                <w:szCs w:val="18"/>
                <w:lang w:val="en-GB"/>
              </w:rPr>
              <w:t>7</w:t>
            </w:r>
          </w:p>
        </w:tc>
      </w:tr>
      <w:tr w:rsidR="00212E34" w:rsidRPr="00F628A4" w14:paraId="141D643D" w14:textId="77777777" w:rsidTr="000A1133">
        <w:trPr>
          <w:trHeight w:val="94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4813FA53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IX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41770E34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I00-I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0F68C8BF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iseases of the circulatory system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41E9F16C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40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46DF9241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.0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09FA8F2C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6C53505E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533F07A1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497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34149177" w14:textId="45A42DA9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.</w:t>
            </w:r>
            <w:r w:rsidR="008657A3">
              <w:rPr>
                <w:sz w:val="18"/>
                <w:szCs w:val="18"/>
                <w:lang w:val="en-GB"/>
              </w:rPr>
              <w:t>6</w:t>
            </w:r>
          </w:p>
        </w:tc>
      </w:tr>
      <w:tr w:rsidR="00212E34" w:rsidRPr="00F628A4" w14:paraId="34A009E4" w14:textId="77777777" w:rsidTr="000A1133">
        <w:trPr>
          <w:trHeight w:val="140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469B421D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4D443717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J00-J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4D023E0E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iseases of the respiratory system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6A136A9D" w14:textId="2990F91F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</w:t>
            </w:r>
            <w:r w:rsidR="007E6EE5">
              <w:rPr>
                <w:sz w:val="18"/>
                <w:szCs w:val="18"/>
                <w:lang w:val="en-GB"/>
              </w:rPr>
              <w:t>,</w:t>
            </w:r>
            <w:r w:rsidRPr="00F628A4">
              <w:rPr>
                <w:sz w:val="18"/>
                <w:szCs w:val="18"/>
                <w:lang w:val="en-GB"/>
              </w:rPr>
              <w:t>354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05EDE679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6.7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12AF76D8" w14:textId="39B1ED95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</w:t>
            </w:r>
            <w:r w:rsidR="007E6EE5">
              <w:rPr>
                <w:sz w:val="18"/>
                <w:szCs w:val="18"/>
                <w:lang w:val="en-GB"/>
              </w:rPr>
              <w:t>,</w:t>
            </w:r>
            <w:r w:rsidRPr="00F628A4">
              <w:rPr>
                <w:sz w:val="18"/>
                <w:szCs w:val="18"/>
                <w:lang w:val="en-GB"/>
              </w:rPr>
              <w:t>272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706EE97F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2.5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6A00B3B5" w14:textId="41A86F0D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4</w:t>
            </w:r>
            <w:r w:rsidR="007E6EE5">
              <w:rPr>
                <w:b/>
                <w:sz w:val="18"/>
                <w:szCs w:val="18"/>
                <w:lang w:val="en-GB"/>
              </w:rPr>
              <w:t>,</w:t>
            </w:r>
            <w:r w:rsidRPr="00F628A4">
              <w:rPr>
                <w:b/>
                <w:sz w:val="18"/>
                <w:szCs w:val="18"/>
                <w:lang w:val="en-GB"/>
              </w:rPr>
              <w:t>888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37FB0949" w14:textId="42C077F4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5.1</w:t>
            </w:r>
          </w:p>
        </w:tc>
      </w:tr>
      <w:tr w:rsidR="00212E34" w:rsidRPr="00F628A4" w14:paraId="26A60FF0" w14:textId="77777777" w:rsidTr="000A1133">
        <w:trPr>
          <w:trHeight w:val="199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7AA83788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lastRenderedPageBreak/>
              <w:t>X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22675618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K00-K95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715E8998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iseases of the digestive system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52D172DF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723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4830A928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8.2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0DD63CB3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17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6EE35858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22C12673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898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66ECD4A1" w14:textId="7F003D39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6.</w:t>
            </w:r>
            <w:r w:rsidR="000E7C8A">
              <w:rPr>
                <w:sz w:val="18"/>
                <w:szCs w:val="18"/>
                <w:lang w:val="en-GB"/>
              </w:rPr>
              <w:t>5</w:t>
            </w:r>
          </w:p>
        </w:tc>
      </w:tr>
      <w:tr w:rsidR="00212E34" w:rsidRPr="00F628A4" w14:paraId="51250BBB" w14:textId="77777777" w:rsidTr="000A1133">
        <w:trPr>
          <w:trHeight w:val="104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4BBE2FCC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I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5A3C7522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L00-L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5C6672E4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iseases of the skin and subcutaneous tissue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615270FD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35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32C583C9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.0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5E5D82BF" w14:textId="77777777" w:rsidR="00212E34" w:rsidRPr="00F628A4" w:rsidRDefault="00791098" w:rsidP="000E7C8A">
            <w:pPr>
              <w:jc w:val="right"/>
              <w:rPr>
                <w:color w:val="FF0000"/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87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446DB33A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3F8189BE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575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678E1769" w14:textId="75D5D92D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.2</w:t>
            </w:r>
          </w:p>
        </w:tc>
      </w:tr>
      <w:tr w:rsidR="00212E34" w:rsidRPr="00F628A4" w14:paraId="19C47564" w14:textId="77777777" w:rsidTr="000A1133">
        <w:trPr>
          <w:trHeight w:val="446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153FF70D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II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51F579B3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M00-M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514AA8E9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iseases of the musculoskeletal system and connective tissue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383EC72A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929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5B6B6BE6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0.7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431747FF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6F31DB9F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66C368BB" w14:textId="75B925B4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1</w:t>
            </w:r>
            <w:r w:rsidR="007E6EE5">
              <w:rPr>
                <w:b/>
                <w:sz w:val="18"/>
                <w:szCs w:val="18"/>
                <w:lang w:val="en-GB"/>
              </w:rPr>
              <w:t>,</w:t>
            </w:r>
            <w:r w:rsidRPr="00F628A4">
              <w:rPr>
                <w:b/>
                <w:sz w:val="18"/>
                <w:szCs w:val="18"/>
                <w:lang w:val="en-GB"/>
              </w:rPr>
              <w:t>025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7195C571" w14:textId="05A06881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7.</w:t>
            </w:r>
            <w:r w:rsidR="000E7C8A">
              <w:rPr>
                <w:sz w:val="18"/>
                <w:szCs w:val="18"/>
                <w:lang w:val="en-GB"/>
              </w:rPr>
              <w:t>4</w:t>
            </w:r>
          </w:p>
        </w:tc>
      </w:tr>
      <w:tr w:rsidR="00212E34" w:rsidRPr="00F628A4" w14:paraId="2533C78F" w14:textId="77777777" w:rsidTr="000A1133">
        <w:trPr>
          <w:trHeight w:val="142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20D84231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IV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23700282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N00-N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1B1CEB41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Diseases of the genitourinary system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3F79CEAA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04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3EFA367C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20090E03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166B5033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2DF07677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488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7CFD8712" w14:textId="7C5078ED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.5</w:t>
            </w:r>
          </w:p>
        </w:tc>
      </w:tr>
      <w:tr w:rsidR="00212E34" w:rsidRPr="00F628A4" w14:paraId="08DA5CAE" w14:textId="77777777" w:rsidTr="000A1133">
        <w:trPr>
          <w:trHeight w:val="64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4E7B82E7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V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7359BC78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O00-O9A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54A03EA7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Pregnancy, childbirth and the puerperium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22907EA3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1C56F142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4E7233BD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0E37AD6F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090531A7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125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274E7B3B" w14:textId="4D7428DD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9</w:t>
            </w:r>
          </w:p>
        </w:tc>
      </w:tr>
      <w:tr w:rsidR="00212E34" w:rsidRPr="00F628A4" w14:paraId="21868941" w14:textId="77777777" w:rsidTr="000A1133">
        <w:trPr>
          <w:trHeight w:val="389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3C22354F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V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0763F716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P00-P96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210AC33D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Certain conditions originating in the perinatal period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34F0B023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10A1F24E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2FD947AB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3D9F40D7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21874A27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5E349009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01</w:t>
            </w:r>
          </w:p>
        </w:tc>
      </w:tr>
      <w:tr w:rsidR="00212E34" w:rsidRPr="00F628A4" w14:paraId="29376E1C" w14:textId="77777777" w:rsidTr="000A1133">
        <w:trPr>
          <w:trHeight w:val="368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414C503D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VI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27AF14E5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Q00-Q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02C15BC7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Congenital malformations, deformations and chromosomal abnormalities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4EEA98D0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18F55442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16AE39A7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34E66EB2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073170E5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37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0EC4A695" w14:textId="3995CE13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</w:t>
            </w:r>
            <w:r w:rsidR="000E7C8A">
              <w:rPr>
                <w:sz w:val="18"/>
                <w:szCs w:val="18"/>
                <w:lang w:val="en-GB"/>
              </w:rPr>
              <w:t>3</w:t>
            </w:r>
          </w:p>
        </w:tc>
      </w:tr>
      <w:tr w:rsidR="00212E34" w:rsidRPr="00F628A4" w14:paraId="7E36396A" w14:textId="77777777" w:rsidTr="000A1133">
        <w:trPr>
          <w:trHeight w:val="345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4E87E2B1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VII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4E1074D2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R00-R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685E71EE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Symptoms, signs and abnormal clinical and laboratory findings, not elsewhere classified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0A45A8E8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63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2D6D7FE9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.1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5CD0C6E3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17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506AE9FA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309EEACC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624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5BA258D1" w14:textId="134D2C15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.</w:t>
            </w:r>
            <w:r w:rsidR="000E7C8A">
              <w:rPr>
                <w:sz w:val="18"/>
                <w:szCs w:val="18"/>
                <w:lang w:val="en-GB"/>
              </w:rPr>
              <w:t>5</w:t>
            </w:r>
          </w:p>
        </w:tc>
      </w:tr>
      <w:tr w:rsidR="00212E34" w:rsidRPr="00F628A4" w14:paraId="56B2C03E" w14:textId="77777777" w:rsidTr="000A1133">
        <w:trPr>
          <w:trHeight w:val="309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0145A281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IX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6777E03D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S00-T88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7CE278E5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Injury, poisoning and certain other consequences of external causes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1744F4B6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71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4B6CA5FC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22289369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05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09ABD4FA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.4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20162648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510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0CC7591F" w14:textId="488B1FF5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.7</w:t>
            </w:r>
          </w:p>
        </w:tc>
      </w:tr>
      <w:tr w:rsidR="00212E34" w:rsidRPr="00F628A4" w14:paraId="233AAC65" w14:textId="77777777" w:rsidTr="000A1133">
        <w:trPr>
          <w:trHeight w:val="146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2285FD64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X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0956AA44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V00-Y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5CCEAA60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External causes of morbidity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7F6AFD23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467E26DE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70A5F5ED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29D878CA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709EA23D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35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10C2FB98" w14:textId="48A87CD4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2</w:t>
            </w:r>
          </w:p>
        </w:tc>
      </w:tr>
      <w:tr w:rsidR="00212E34" w:rsidRPr="00F628A4" w14:paraId="01AF5F12" w14:textId="77777777" w:rsidTr="000A1133">
        <w:trPr>
          <w:trHeight w:val="450"/>
        </w:trPr>
        <w:tc>
          <w:tcPr>
            <w:tcW w:w="564" w:type="dxa"/>
            <w:shd w:val="clear" w:color="auto" w:fill="DBE5F1" w:themeFill="accent1" w:themeFillTint="33"/>
            <w:hideMark/>
          </w:tcPr>
          <w:p w14:paraId="1CF45EAF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X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  <w:hideMark/>
          </w:tcPr>
          <w:p w14:paraId="65E117B2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Z00-Z99 </w:t>
            </w:r>
          </w:p>
        </w:tc>
        <w:tc>
          <w:tcPr>
            <w:tcW w:w="3684" w:type="dxa"/>
            <w:shd w:val="clear" w:color="auto" w:fill="DBE5F1" w:themeFill="accent1" w:themeFillTint="33"/>
            <w:hideMark/>
          </w:tcPr>
          <w:p w14:paraId="0756E361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 xml:space="preserve">Factors influencing health status and contact with health services 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  <w:hideMark/>
          </w:tcPr>
          <w:p w14:paraId="2B5DC04E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882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  <w:hideMark/>
          </w:tcPr>
          <w:p w14:paraId="46A72F6D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  <w:hideMark/>
          </w:tcPr>
          <w:p w14:paraId="16D34031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167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  <w:hideMark/>
          </w:tcPr>
          <w:p w14:paraId="4152583D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  <w:hideMark/>
          </w:tcPr>
          <w:p w14:paraId="0F0FFE18" w14:textId="5AE85E61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1</w:t>
            </w:r>
            <w:r w:rsidR="007E6EE5">
              <w:rPr>
                <w:b/>
                <w:sz w:val="18"/>
                <w:szCs w:val="18"/>
                <w:lang w:val="en-GB"/>
              </w:rPr>
              <w:t>,</w:t>
            </w:r>
            <w:r w:rsidRPr="00F628A4">
              <w:rPr>
                <w:b/>
                <w:sz w:val="18"/>
                <w:szCs w:val="18"/>
                <w:lang w:val="en-GB"/>
              </w:rPr>
              <w:t>106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  <w:hideMark/>
          </w:tcPr>
          <w:p w14:paraId="7393A1B4" w14:textId="21AEC368" w:rsidR="00212E34" w:rsidRPr="00F628A4" w:rsidRDefault="000E7C8A" w:rsidP="000E7C8A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</w:t>
            </w:r>
          </w:p>
        </w:tc>
      </w:tr>
      <w:tr w:rsidR="00212E34" w:rsidRPr="00F628A4" w14:paraId="43668753" w14:textId="77777777" w:rsidTr="000A1133">
        <w:trPr>
          <w:trHeight w:val="170"/>
        </w:trPr>
        <w:tc>
          <w:tcPr>
            <w:tcW w:w="564" w:type="dxa"/>
            <w:shd w:val="clear" w:color="auto" w:fill="DBE5F1" w:themeFill="accent1" w:themeFillTint="33"/>
          </w:tcPr>
          <w:p w14:paraId="3FDEDF93" w14:textId="77777777" w:rsidR="00212E34" w:rsidRPr="00F628A4" w:rsidRDefault="00791098">
            <w:pPr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XXII</w:t>
            </w:r>
          </w:p>
        </w:tc>
        <w:tc>
          <w:tcPr>
            <w:tcW w:w="960" w:type="dxa"/>
            <w:gridSpan w:val="2"/>
            <w:shd w:val="clear" w:color="auto" w:fill="DBE5F1" w:themeFill="accent1" w:themeFillTint="33"/>
          </w:tcPr>
          <w:p w14:paraId="6433E06C" w14:textId="77777777" w:rsidR="00212E34" w:rsidRPr="00F628A4" w:rsidRDefault="00212E3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4" w:type="dxa"/>
            <w:shd w:val="clear" w:color="auto" w:fill="DBE5F1" w:themeFill="accent1" w:themeFillTint="33"/>
          </w:tcPr>
          <w:p w14:paraId="35356DCB" w14:textId="77777777" w:rsidR="00212E34" w:rsidRPr="00F628A4" w:rsidRDefault="00791098">
            <w:pPr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Codes for special purposes</w:t>
            </w:r>
            <w:r w:rsidRPr="00F628A4">
              <w:rPr>
                <w:b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</w:tcPr>
          <w:p w14:paraId="5DC1E76D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</w:tcPr>
          <w:p w14:paraId="72D822E7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</w:tcPr>
          <w:p w14:paraId="68BFDDBE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</w:tcPr>
          <w:p w14:paraId="23AABC89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</w:tcPr>
          <w:p w14:paraId="680F8692" w14:textId="77777777" w:rsidR="00212E34" w:rsidRPr="00F628A4" w:rsidRDefault="00791098" w:rsidP="000E7C8A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F628A4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</w:tcPr>
          <w:p w14:paraId="36AA6EB9" w14:textId="77777777" w:rsidR="00212E34" w:rsidRPr="00F628A4" w:rsidRDefault="00791098" w:rsidP="000E7C8A">
            <w:pPr>
              <w:jc w:val="right"/>
              <w:rPr>
                <w:sz w:val="18"/>
                <w:szCs w:val="18"/>
                <w:lang w:val="en-GB"/>
              </w:rPr>
            </w:pPr>
            <w:r w:rsidRPr="00F628A4">
              <w:rPr>
                <w:sz w:val="18"/>
                <w:szCs w:val="18"/>
                <w:lang w:val="en-GB"/>
              </w:rPr>
              <w:t>0.01</w:t>
            </w:r>
          </w:p>
        </w:tc>
      </w:tr>
      <w:tr w:rsidR="000A1133" w:rsidRPr="00F628A4" w14:paraId="434AE59E" w14:textId="77777777" w:rsidTr="000A1133">
        <w:trPr>
          <w:trHeight w:val="261"/>
        </w:trPr>
        <w:tc>
          <w:tcPr>
            <w:tcW w:w="5208" w:type="dxa"/>
            <w:gridSpan w:val="4"/>
            <w:shd w:val="clear" w:color="auto" w:fill="DBE5F1" w:themeFill="accent1" w:themeFillTint="33"/>
          </w:tcPr>
          <w:p w14:paraId="7B48142B" w14:textId="5C1B9FD0" w:rsidR="000A1133" w:rsidRPr="000A1133" w:rsidRDefault="000A1133" w:rsidP="000A1133">
            <w:pPr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Total</w:t>
            </w:r>
            <w:r w:rsidR="00442764">
              <w:t xml:space="preserve"> </w:t>
            </w:r>
            <w:r w:rsidR="00442764" w:rsidRPr="00442764">
              <w:rPr>
                <w:b/>
                <w:sz w:val="20"/>
                <w:szCs w:val="18"/>
                <w:lang w:val="en-GB"/>
              </w:rPr>
              <w:t>of diagnoses</w:t>
            </w:r>
            <w:r w:rsidR="00442764">
              <w:t xml:space="preserve"> </w:t>
            </w:r>
            <w:r w:rsidR="00442764" w:rsidRPr="00442764">
              <w:rPr>
                <w:b/>
                <w:sz w:val="20"/>
                <w:szCs w:val="18"/>
                <w:lang w:val="en-GB"/>
              </w:rPr>
              <w:t>in disease categories and ICD10 codes</w:t>
            </w:r>
          </w:p>
        </w:tc>
        <w:tc>
          <w:tcPr>
            <w:tcW w:w="741" w:type="dxa"/>
            <w:shd w:val="clear" w:color="auto" w:fill="DBE5F1" w:themeFill="accent1" w:themeFillTint="33"/>
            <w:noWrap/>
          </w:tcPr>
          <w:p w14:paraId="173AAC03" w14:textId="60EAC4E9" w:rsidR="000A1133" w:rsidRPr="000A1133" w:rsidRDefault="000A1133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8,818</w:t>
            </w:r>
          </w:p>
        </w:tc>
        <w:tc>
          <w:tcPr>
            <w:tcW w:w="565" w:type="dxa"/>
            <w:shd w:val="clear" w:color="auto" w:fill="DBE5F1" w:themeFill="accent1" w:themeFillTint="33"/>
            <w:noWrap/>
          </w:tcPr>
          <w:p w14:paraId="40E5A244" w14:textId="77777777" w:rsidR="000A1133" w:rsidRPr="000A1133" w:rsidRDefault="000A1133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100</w:t>
            </w:r>
          </w:p>
        </w:tc>
        <w:tc>
          <w:tcPr>
            <w:tcW w:w="737" w:type="dxa"/>
            <w:shd w:val="clear" w:color="auto" w:fill="DBE5F1" w:themeFill="accent1" w:themeFillTint="33"/>
            <w:noWrap/>
          </w:tcPr>
          <w:p w14:paraId="448EE6DD" w14:textId="05E297EB" w:rsidR="000A1133" w:rsidRPr="000A1133" w:rsidRDefault="000A1133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4,317</w:t>
            </w:r>
          </w:p>
        </w:tc>
        <w:tc>
          <w:tcPr>
            <w:tcW w:w="567" w:type="dxa"/>
            <w:shd w:val="clear" w:color="auto" w:fill="DBE5F1" w:themeFill="accent1" w:themeFillTint="33"/>
            <w:noWrap/>
          </w:tcPr>
          <w:p w14:paraId="393B9629" w14:textId="77777777" w:rsidR="000A1133" w:rsidRPr="000A1133" w:rsidRDefault="000A1133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100</w:t>
            </w:r>
          </w:p>
        </w:tc>
        <w:tc>
          <w:tcPr>
            <w:tcW w:w="794" w:type="dxa"/>
            <w:shd w:val="clear" w:color="auto" w:fill="95B3D7" w:themeFill="accent1" w:themeFillTint="99"/>
            <w:noWrap/>
          </w:tcPr>
          <w:p w14:paraId="3DFC6F9F" w14:textId="1F798FF9" w:rsidR="000A1133" w:rsidRPr="000A1133" w:rsidRDefault="000A1133" w:rsidP="000E7C8A">
            <w:pPr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13,902</w:t>
            </w:r>
          </w:p>
        </w:tc>
        <w:tc>
          <w:tcPr>
            <w:tcW w:w="567" w:type="dxa"/>
            <w:shd w:val="clear" w:color="auto" w:fill="95B3D7" w:themeFill="accent1" w:themeFillTint="99"/>
            <w:noWrap/>
          </w:tcPr>
          <w:p w14:paraId="1853009A" w14:textId="77777777" w:rsidR="000A1133" w:rsidRPr="000A1133" w:rsidRDefault="000A1133" w:rsidP="000E7C8A">
            <w:pPr>
              <w:keepNext/>
              <w:jc w:val="right"/>
              <w:rPr>
                <w:b/>
                <w:sz w:val="20"/>
                <w:szCs w:val="18"/>
                <w:lang w:val="en-GB"/>
              </w:rPr>
            </w:pPr>
            <w:r w:rsidRPr="000A1133">
              <w:rPr>
                <w:b/>
                <w:sz w:val="20"/>
                <w:szCs w:val="18"/>
                <w:lang w:val="en-GB"/>
              </w:rPr>
              <w:t>100</w:t>
            </w:r>
          </w:p>
        </w:tc>
      </w:tr>
    </w:tbl>
    <w:p w14:paraId="2B57B7CA" w14:textId="77777777" w:rsidR="00212E34" w:rsidRPr="00F628A4" w:rsidRDefault="00791098">
      <w:pPr>
        <w:pStyle w:val="KeinLeerraum"/>
        <w:rPr>
          <w:sz w:val="18"/>
          <w:lang w:val="en-GB"/>
        </w:rPr>
      </w:pPr>
      <w:r w:rsidRPr="00F628A4">
        <w:rPr>
          <w:sz w:val="18"/>
          <w:lang w:val="en-GB"/>
        </w:rPr>
        <w:t xml:space="preserve">*The total comprises of the sum of the two first columns plus the diagnoses for which age was not indicated.  </w:t>
      </w:r>
    </w:p>
    <w:p w14:paraId="5F328E9B" w14:textId="17F56F83" w:rsidR="00212E34" w:rsidRPr="00522A3A" w:rsidRDefault="00791098">
      <w:pPr>
        <w:pStyle w:val="Beschriftung"/>
        <w:rPr>
          <w:iCs/>
          <w:lang w:val="en-GB"/>
        </w:rPr>
      </w:pPr>
      <w:r w:rsidRPr="00522A3A">
        <w:rPr>
          <w:iCs/>
          <w:lang w:val="en-GB"/>
        </w:rPr>
        <w:t xml:space="preserve">Table </w:t>
      </w:r>
      <w:r w:rsidR="00DD4C05" w:rsidRPr="00522A3A">
        <w:rPr>
          <w:iCs/>
          <w:lang w:val="en-GB"/>
        </w:rPr>
        <w:t>5</w:t>
      </w:r>
      <w:r w:rsidRPr="00522A3A">
        <w:rPr>
          <w:iCs/>
          <w:lang w:val="en-GB"/>
        </w:rPr>
        <w:t xml:space="preserve"> </w:t>
      </w:r>
      <w:r w:rsidR="00522A3A" w:rsidRPr="00522A3A">
        <w:rPr>
          <w:iCs/>
          <w:lang w:val="en-GB"/>
        </w:rPr>
        <w:t xml:space="preserve">(supplementary annex) </w:t>
      </w:r>
      <w:r w:rsidR="00582BB5" w:rsidRPr="00522A3A">
        <w:rPr>
          <w:iCs/>
          <w:lang w:val="en-GB"/>
        </w:rPr>
        <w:t xml:space="preserve">Distribution of diagnoses (n = 13,902) in disease categories and ICD10 codes by age groups among refugees consulting at </w:t>
      </w:r>
      <w:r w:rsidR="00442764">
        <w:rPr>
          <w:iCs/>
          <w:lang w:val="en-GB"/>
        </w:rPr>
        <w:t>three</w:t>
      </w:r>
      <w:r w:rsidR="00582BB5" w:rsidRPr="00522A3A">
        <w:rPr>
          <w:iCs/>
          <w:lang w:val="en-GB"/>
        </w:rPr>
        <w:t xml:space="preserve"> outpatient clinics in Berlin, 2015/2016</w:t>
      </w:r>
    </w:p>
    <w:p w14:paraId="7616B435" w14:textId="77777777" w:rsidR="00DD4C05" w:rsidRPr="00DD4C05" w:rsidRDefault="00DD4C05" w:rsidP="00DD4C05">
      <w:pPr>
        <w:rPr>
          <w:lang w:val="en-GB"/>
        </w:rPr>
      </w:pPr>
    </w:p>
    <w:tbl>
      <w:tblPr>
        <w:tblW w:w="8716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6"/>
        <w:gridCol w:w="3981"/>
        <w:gridCol w:w="567"/>
        <w:gridCol w:w="567"/>
        <w:gridCol w:w="564"/>
        <w:gridCol w:w="567"/>
        <w:gridCol w:w="567"/>
        <w:gridCol w:w="567"/>
      </w:tblGrid>
      <w:tr w:rsidR="00E843E2" w:rsidRPr="00F628A4" w14:paraId="5E39FA7B" w14:textId="77777777" w:rsidTr="007416A1">
        <w:trPr>
          <w:trHeight w:val="290"/>
        </w:trPr>
        <w:tc>
          <w:tcPr>
            <w:tcW w:w="53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18997C" w14:textId="77777777" w:rsidR="00B851A3" w:rsidRPr="0074208D" w:rsidRDefault="00B851A3" w:rsidP="00CB6C42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4208D">
              <w:rPr>
                <w:rFonts w:eastAsia="Times New Roman" w:cs="Times New Roman"/>
                <w:b/>
                <w:color w:val="000000"/>
                <w:sz w:val="20"/>
                <w:szCs w:val="18"/>
                <w:lang w:val="en-GB" w:eastAsia="de-DE"/>
              </w:rPr>
              <w:t>Disease group – Orthopaedic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C50529" w14:textId="77777777" w:rsidR="00B851A3" w:rsidRPr="0074208D" w:rsidRDefault="00B851A3" w:rsidP="0074208D">
            <w:pPr>
              <w:spacing w:line="240" w:lineRule="auto"/>
              <w:contextualSpacing/>
              <w:jc w:val="center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4208D">
              <w:rPr>
                <w:b/>
                <w:color w:val="000000" w:themeColor="text1"/>
                <w:sz w:val="20"/>
                <w:szCs w:val="18"/>
                <w:lang w:val="en-GB"/>
              </w:rPr>
              <w:t>≥18 years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63CAF0" w14:textId="77777777" w:rsidR="00B851A3" w:rsidRPr="0074208D" w:rsidRDefault="00B851A3" w:rsidP="0074208D">
            <w:pPr>
              <w:spacing w:line="240" w:lineRule="auto"/>
              <w:contextualSpacing/>
              <w:jc w:val="center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4208D">
              <w:rPr>
                <w:b/>
                <w:color w:val="000000" w:themeColor="text1"/>
                <w:sz w:val="20"/>
                <w:szCs w:val="18"/>
                <w:lang w:val="en-GB"/>
              </w:rPr>
              <w:t>&lt; 18 yea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6D393F" w14:textId="77777777" w:rsidR="00B851A3" w:rsidRPr="0074208D" w:rsidRDefault="00B851A3" w:rsidP="0074208D">
            <w:pPr>
              <w:spacing w:line="240" w:lineRule="auto"/>
              <w:contextualSpacing/>
              <w:jc w:val="center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4208D">
              <w:rPr>
                <w:b/>
                <w:color w:val="000000" w:themeColor="text1"/>
                <w:sz w:val="20"/>
                <w:szCs w:val="18"/>
                <w:lang w:val="en-GB"/>
              </w:rPr>
              <w:t>Total all*</w:t>
            </w:r>
          </w:p>
        </w:tc>
      </w:tr>
      <w:tr w:rsidR="004F3600" w:rsidRPr="00F628A4" w14:paraId="2CF2F589" w14:textId="77777777" w:rsidTr="007416A1">
        <w:trPr>
          <w:trHeight w:val="290"/>
        </w:trPr>
        <w:tc>
          <w:tcPr>
            <w:tcW w:w="531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4B1D4B" w14:textId="77777777" w:rsidR="00B851A3" w:rsidRPr="0074208D" w:rsidRDefault="00B851A3" w:rsidP="00CB6C42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9AFB390" w14:textId="77777777" w:rsidR="00B851A3" w:rsidRPr="0074208D" w:rsidRDefault="00B851A3" w:rsidP="0074208D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4208D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889C1E" w14:textId="1CC1845B" w:rsidR="00B851A3" w:rsidRPr="0074208D" w:rsidRDefault="003C2912" w:rsidP="0074208D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4208D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D9E797" w14:textId="77777777" w:rsidR="00B851A3" w:rsidRPr="0074208D" w:rsidRDefault="00B851A3" w:rsidP="0074208D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4208D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966AA3" w14:textId="4BC9D0B5" w:rsidR="00B851A3" w:rsidRPr="0074208D" w:rsidRDefault="003C2912" w:rsidP="0074208D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4208D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85E6CC" w14:textId="77777777" w:rsidR="00B851A3" w:rsidRPr="0074208D" w:rsidRDefault="00B851A3" w:rsidP="0074208D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4208D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F41C6B" w14:textId="180DB91C" w:rsidR="00B851A3" w:rsidRPr="0074208D" w:rsidRDefault="003C2912" w:rsidP="0074208D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4208D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</w:tr>
      <w:tr w:rsidR="00BC430C" w:rsidRPr="00F628A4" w14:paraId="3D0F3BB9" w14:textId="77777777" w:rsidTr="007416A1">
        <w:trPr>
          <w:trHeight w:val="290"/>
        </w:trPr>
        <w:tc>
          <w:tcPr>
            <w:tcW w:w="5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C2593D" w14:textId="77777777" w:rsidR="00B851A3" w:rsidRPr="0074208D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Disorders musculoskeletal system, soft tissue, spine/bac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DE67C82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  <w:t>2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437119" w14:textId="75EF5D6F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  <w:t>17.7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56BF2C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F0D4D4" w14:textId="44E129CA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  <w:t>11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217453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  <w:t>3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786D8C" w14:textId="154A6B5F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sz w:val="20"/>
                <w:szCs w:val="18"/>
                <w:lang w:val="en-GB" w:eastAsia="de-DE"/>
              </w:rPr>
              <w:t>16.5</w:t>
            </w:r>
          </w:p>
        </w:tc>
      </w:tr>
      <w:tr w:rsidR="004F3600" w:rsidRPr="00F628A4" w14:paraId="120C6BFC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72F3F7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M40-M53**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05F059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Dorsopathies (excl. back pain/</w:t>
            </w:r>
            <w:r w:rsidRPr="00F628A4">
              <w:rPr>
                <w:lang w:val="en-GB"/>
              </w:rPr>
              <w:t xml:space="preserve"> </w:t>
            </w: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lumbago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E240DA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DEBFB7" w14:textId="6DE3FACB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</w:t>
            </w:r>
            <w:r w:rsidR="0074208D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6DA520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6487B5" w14:textId="0CAA2A9A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6DE62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7E0ED9" w14:textId="6305D953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7</w:t>
            </w:r>
          </w:p>
        </w:tc>
      </w:tr>
      <w:tr w:rsidR="004F3600" w:rsidRPr="00F628A4" w14:paraId="1BEFBB8D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74B2A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M60-M79.9***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2B289B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Soft tissue disord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C18B71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0F37D1" w14:textId="130620C4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</w:t>
            </w:r>
            <w:r w:rsidR="0074208D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DD333D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03994F" w14:textId="117EB48C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</w:t>
            </w:r>
            <w:r w:rsidR="0074208D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1D1FA0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53123E" w14:textId="726F3FBB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2</w:t>
            </w:r>
          </w:p>
        </w:tc>
      </w:tr>
      <w:tr w:rsidR="004F3600" w:rsidRPr="00F628A4" w14:paraId="482CFAFF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AE0B2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M95-M99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8AE9A6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ther disorders of the musculoskeletal system and connective tiss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26F1A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D2492" w14:textId="6D23A93C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0ACB6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E9A61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57A64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5319B" w14:textId="30ECEF6E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6</w:t>
            </w:r>
          </w:p>
        </w:tc>
      </w:tr>
      <w:tr w:rsidR="004F3600" w:rsidRPr="00F628A4" w14:paraId="690683C4" w14:textId="77777777" w:rsidTr="007416A1">
        <w:trPr>
          <w:trHeight w:val="290"/>
        </w:trPr>
        <w:tc>
          <w:tcPr>
            <w:tcW w:w="5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0A5F3DD" w14:textId="77777777" w:rsidR="00B851A3" w:rsidRPr="0074208D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Injur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98915FC" w14:textId="77777777" w:rsidR="00B851A3" w:rsidRPr="0074208D" w:rsidRDefault="00B851A3" w:rsidP="0074208D">
            <w:pPr>
              <w:spacing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2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D674D" w14:textId="29522F74" w:rsidR="00B851A3" w:rsidRPr="0074208D" w:rsidRDefault="00B851A3" w:rsidP="0074208D">
            <w:pPr>
              <w:spacing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14.</w:t>
            </w:r>
            <w:r w:rsidR="0074208D"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8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10B2A3" w14:textId="77777777" w:rsidR="00B851A3" w:rsidRPr="0074208D" w:rsidRDefault="00B851A3" w:rsidP="0074208D">
            <w:pPr>
              <w:spacing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A203DC" w14:textId="3DAC47C7" w:rsidR="00B851A3" w:rsidRPr="0074208D" w:rsidRDefault="00B851A3" w:rsidP="0074208D">
            <w:pPr>
              <w:spacing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31.</w:t>
            </w:r>
            <w:r w:rsidR="0074208D"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7AF74D" w14:textId="77777777" w:rsidR="00B851A3" w:rsidRPr="0074208D" w:rsidRDefault="00B851A3" w:rsidP="0074208D">
            <w:pPr>
              <w:spacing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3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6DF96B" w14:textId="77777777" w:rsidR="00B851A3" w:rsidRPr="0074208D" w:rsidRDefault="00B851A3" w:rsidP="0074208D">
            <w:pPr>
              <w:spacing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17.1</w:t>
            </w:r>
          </w:p>
        </w:tc>
      </w:tr>
      <w:tr w:rsidR="004F3600" w:rsidRPr="00F628A4" w14:paraId="42D3C5E2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9E6D2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S40-S99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18E05A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de-DE"/>
              </w:rPr>
              <w:t>Injuries</w:t>
            </w: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 to the shoulder and upper arm/elbow and forearm/wrist and hand/hip and thigh/knee and lower leg/ankle and foo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3C346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72176" w14:textId="0D0CF670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8.8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B54DA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316BF" w14:textId="512FE4CB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4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C7846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EFBEF" w14:textId="2930D389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9.8</w:t>
            </w:r>
          </w:p>
        </w:tc>
      </w:tr>
      <w:tr w:rsidR="004F3600" w:rsidRPr="00F628A4" w14:paraId="11EFAF2E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B4292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T08-T14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15C237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de-DE"/>
              </w:rPr>
              <w:t>Injuries</w:t>
            </w: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 to unspecified part of trunk, limb or body reg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C89664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3E4F13" w14:textId="4556E82D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6.7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6C5016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494111" w14:textId="3569182A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8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22AA7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B1DB6" w14:textId="6FD067F3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8.8</w:t>
            </w:r>
          </w:p>
        </w:tc>
      </w:tr>
      <w:tr w:rsidR="004F3600" w:rsidRPr="00F628A4" w14:paraId="1AAF246F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025F1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S00-S39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5C6B29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de-DE"/>
              </w:rPr>
              <w:t>Injuries</w:t>
            </w: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 to the head/neck/thorax/abdomen, lower back, lumbar spine and pelv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7F137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DA56B" w14:textId="3215D6BF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.8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FDCEC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B4EE1" w14:textId="2C39A565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6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E0566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1F70A" w14:textId="0C334509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.</w:t>
            </w:r>
            <w:r w:rsidR="007420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</w:tr>
      <w:tr w:rsidR="004F3600" w:rsidRPr="00F628A4" w14:paraId="2C4B4249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157C15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T00-T07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460F96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de-DE"/>
              </w:rPr>
              <w:t>Injuries</w:t>
            </w: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 involving multiple body reg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D0E526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F3E628" w14:textId="4FC0A2FD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</w:t>
            </w:r>
            <w:r w:rsidR="007420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D1500C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F882B9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BE40B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83378" w14:textId="25EC283D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5</w:t>
            </w:r>
          </w:p>
        </w:tc>
      </w:tr>
      <w:tr w:rsidR="004F3600" w:rsidRPr="00F628A4" w14:paraId="42F7E732" w14:textId="77777777" w:rsidTr="007416A1">
        <w:trPr>
          <w:trHeight w:val="290"/>
        </w:trPr>
        <w:tc>
          <w:tcPr>
            <w:tcW w:w="5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E3AAD21" w14:textId="77777777" w:rsidR="00B851A3" w:rsidRPr="0074208D" w:rsidRDefault="00B851A3" w:rsidP="00CB6C42">
            <w:pPr>
              <w:tabs>
                <w:tab w:val="left" w:pos="451"/>
                <w:tab w:val="left" w:pos="856"/>
                <w:tab w:val="right" w:pos="4186"/>
              </w:tabs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Disorders joints/cartil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C10B730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1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506B00" w14:textId="5D2FF7AD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11.</w:t>
            </w:r>
            <w:r w:rsid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4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25D28A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0AD592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3.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B008EB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1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531921" w14:textId="784424F5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10.</w:t>
            </w:r>
            <w:r w:rsid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5</w:t>
            </w:r>
          </w:p>
        </w:tc>
      </w:tr>
      <w:tr w:rsidR="004F3600" w:rsidRPr="00F628A4" w14:paraId="3B222382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D4BB2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M00-M25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FDC008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Arthropath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BCE0FA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0FAA38" w14:textId="41CF3A25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9.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01E031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0273F8" w14:textId="550EA4E3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.</w:t>
            </w:r>
            <w:r w:rsidR="007420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7C577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CF2DF0" w14:textId="51DB9C4D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7.1</w:t>
            </w:r>
          </w:p>
        </w:tc>
      </w:tr>
      <w:tr w:rsidR="004F3600" w:rsidRPr="00F628A4" w14:paraId="213FA3E9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B90B78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M80-M94****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F9BAE3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steopathies and chondropath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83441A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D83E4F" w14:textId="45F67D6D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9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DB5020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9DC1AD" w14:textId="2DD870CF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BF2F8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50E3B" w14:textId="71082311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7</w:t>
            </w:r>
          </w:p>
        </w:tc>
      </w:tr>
      <w:tr w:rsidR="004F3600" w:rsidRPr="00F628A4" w14:paraId="45D53176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7FD725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M86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6D7471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steomyelit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18F043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612AE" w14:textId="1C368C3A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2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77CF8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12152E" w14:textId="636C6E98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4C72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5876DF" w14:textId="60362EFF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1</w:t>
            </w:r>
          </w:p>
        </w:tc>
      </w:tr>
      <w:tr w:rsidR="004F3600" w:rsidRPr="00F628A4" w14:paraId="572A03F3" w14:textId="77777777" w:rsidTr="007416A1">
        <w:trPr>
          <w:trHeight w:val="290"/>
        </w:trPr>
        <w:tc>
          <w:tcPr>
            <w:tcW w:w="5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ED75DCD" w14:textId="77777777" w:rsidR="00B851A3" w:rsidRPr="0074208D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Fractur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7364475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ED252F" w14:textId="6CD85203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4.</w:t>
            </w:r>
            <w:r w:rsid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6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B82609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97F652" w14:textId="788EFA21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7.</w:t>
            </w:r>
            <w:r w:rsid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D17377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47879A" w14:textId="694ABB2B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4.7</w:t>
            </w:r>
          </w:p>
        </w:tc>
      </w:tr>
      <w:tr w:rsidR="004F3600" w:rsidRPr="00F628A4" w14:paraId="634765EF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6556D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T10-T12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67E965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Upper/ lower limb level unspecified/ Other injuries of upper limb level unspecifi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1CDBE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EBAC7" w14:textId="25D6DB74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7.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04C72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17753" w14:textId="37B37781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B70B0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ED8FF" w14:textId="3FA3D93F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7.3</w:t>
            </w:r>
          </w:p>
        </w:tc>
      </w:tr>
      <w:tr w:rsidR="004F3600" w:rsidRPr="00F628A4" w14:paraId="7E47BFB0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E5D9D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S02,S12,S22,S32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FA1711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skull and facial bones/neck/rib(s), sternum, thoracic spine/lumbar spine, pelv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3C881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FFB31" w14:textId="3EADBCE5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46A3B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C34B1" w14:textId="7AFC6461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E73A6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758D6" w14:textId="0BD2110B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1.6</w:t>
            </w:r>
          </w:p>
        </w:tc>
      </w:tr>
      <w:tr w:rsidR="004F3600" w:rsidRPr="00F628A4" w14:paraId="6E188771" w14:textId="77777777" w:rsidTr="007416A1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91BAC0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T02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B61C4F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involving multiple body reg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68E441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097EA2" w14:textId="2A34692C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4BF1B5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8472F5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28C6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9812DE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0.1</w:t>
            </w:r>
          </w:p>
        </w:tc>
      </w:tr>
      <w:tr w:rsidR="004F3600" w:rsidRPr="00F628A4" w14:paraId="0FC7CA01" w14:textId="77777777" w:rsidTr="007416A1">
        <w:trPr>
          <w:trHeight w:val="290"/>
        </w:trPr>
        <w:tc>
          <w:tcPr>
            <w:tcW w:w="5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E10EE1D" w14:textId="77777777" w:rsidR="00B851A3" w:rsidRPr="0074208D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A8BB650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DDE47E" w14:textId="7467F8A2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2.</w:t>
            </w:r>
            <w:r w:rsid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9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938FE9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04CB30" w14:textId="53BA57B6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9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F3DFDC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DFB24B" w14:textId="2EC3BA82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GB" w:eastAsia="de-DE"/>
              </w:rPr>
              <w:t>3.6</w:t>
            </w:r>
          </w:p>
        </w:tc>
      </w:tr>
      <w:tr w:rsidR="004F3600" w:rsidRPr="00F628A4" w14:paraId="7351075C" w14:textId="77777777" w:rsidTr="007416A1">
        <w:trPr>
          <w:trHeight w:val="66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D4B45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Y36.-!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5D9E22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War operations, unspec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887928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9CE8A5" w14:textId="1EEC83B4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.</w:t>
            </w:r>
            <w:r w:rsidR="007420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5D81C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907FAB" w14:textId="11F23054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E8043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B6C93" w14:textId="11F1C27E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3.</w:t>
            </w:r>
            <w:r w:rsidR="0074208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</w:tr>
      <w:tr w:rsidR="004F3600" w:rsidRPr="00F628A4" w14:paraId="468CD142" w14:textId="77777777" w:rsidTr="007416A1">
        <w:trPr>
          <w:trHeight w:val="139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44AF6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T20-T32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0C80A2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Burns and corrosi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AF8258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284C5A" w14:textId="485F5AF4" w:rsidR="00B851A3" w:rsidRPr="00F628A4" w:rsidRDefault="0074208D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5F622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C03D3C" w14:textId="2FCB9B55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8.</w:t>
            </w:r>
            <w:r w:rsidR="007420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FA32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000A03" w14:textId="02BF273B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2.0</w:t>
            </w:r>
          </w:p>
        </w:tc>
      </w:tr>
      <w:tr w:rsidR="004F3600" w:rsidRPr="00F628A4" w14:paraId="4EFB5ACB" w14:textId="77777777" w:rsidTr="007416A1">
        <w:trPr>
          <w:trHeight w:val="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44A559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S06.0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880F0A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Concus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B5C5F4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7FAE1" w14:textId="54D2ECC1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</w:t>
            </w:r>
            <w:r w:rsidR="007420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07065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48052" w14:textId="3112D742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BBB63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50773D" w14:textId="7A50B289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0.6</w:t>
            </w:r>
          </w:p>
        </w:tc>
      </w:tr>
      <w:tr w:rsidR="004F3600" w:rsidRPr="00F628A4" w14:paraId="586E22D7" w14:textId="77777777" w:rsidTr="007416A1">
        <w:trPr>
          <w:trHeight w:val="43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D6EC59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T66-T78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35DA91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ther and unspecified effects of external caus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0EA40C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B8431D" w14:textId="313711E4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</w:t>
            </w:r>
            <w:r w:rsidR="007420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F398F6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3FDEB8" w14:textId="3AD8CE7A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3260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A97EB1" w14:textId="04DE2324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0.6</w:t>
            </w:r>
          </w:p>
        </w:tc>
      </w:tr>
      <w:tr w:rsidR="004F3600" w:rsidRPr="00F628A4" w14:paraId="5B512F56" w14:textId="77777777" w:rsidTr="007416A1">
        <w:trPr>
          <w:trHeight w:val="91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B8A71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T15-T19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3ADFF3" w14:textId="77777777" w:rsidR="00B851A3" w:rsidRPr="00F628A4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Effects of foreign body entering through natural orifi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AE5162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74E9DB" w14:textId="28B6248E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C3473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B4FAF8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CB1BF" w14:textId="77777777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0BA1F5" w14:textId="58F6DFBD" w:rsidR="00B851A3" w:rsidRPr="00F628A4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0.2</w:t>
            </w:r>
          </w:p>
        </w:tc>
      </w:tr>
      <w:tr w:rsidR="007416A1" w:rsidRPr="00F628A4" w14:paraId="48A0D044" w14:textId="77777777" w:rsidTr="007416A1">
        <w:trPr>
          <w:trHeight w:val="91"/>
        </w:trPr>
        <w:tc>
          <w:tcPr>
            <w:tcW w:w="5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491CF55" w14:textId="4D70A084" w:rsidR="00B851A3" w:rsidRPr="0074208D" w:rsidRDefault="00B851A3" w:rsidP="00CB6C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lastRenderedPageBreak/>
              <w:t>Total</w:t>
            </w:r>
            <w:r w:rsidR="00442764">
              <w:t xml:space="preserve"> </w:t>
            </w:r>
            <w:r w:rsidR="00442764" w:rsidRPr="00442764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of ICD10 codes of subcategory “Orthopaedics”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8CBC897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8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DB4B75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10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EA920F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1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F21907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B6D146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9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8738F4" w14:textId="77777777" w:rsidR="00B851A3" w:rsidRPr="0074208D" w:rsidRDefault="00B851A3" w:rsidP="007420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4208D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100</w:t>
            </w:r>
          </w:p>
        </w:tc>
      </w:tr>
    </w:tbl>
    <w:p w14:paraId="5C62A2A2" w14:textId="77777777" w:rsidR="00B851A3" w:rsidRPr="00F628A4" w:rsidRDefault="00B851A3" w:rsidP="00B851A3">
      <w:pPr>
        <w:pStyle w:val="KeinLeerraum"/>
        <w:rPr>
          <w:sz w:val="18"/>
          <w:lang w:val="en-GB"/>
        </w:rPr>
      </w:pPr>
      <w:r w:rsidRPr="00F628A4">
        <w:rPr>
          <w:sz w:val="18"/>
          <w:lang w:val="en-GB"/>
        </w:rPr>
        <w:t xml:space="preserve">*       The total comprises of the sum of the two first columns plus the diagnoses for which age was not indicated. </w:t>
      </w:r>
    </w:p>
    <w:p w14:paraId="7F8A2EBF" w14:textId="73305C8E" w:rsidR="00FC70CA" w:rsidRPr="00F628A4" w:rsidRDefault="00B851A3" w:rsidP="00B851A3">
      <w:pPr>
        <w:pStyle w:val="KeinLeerraum"/>
        <w:rPr>
          <w:sz w:val="18"/>
          <w:lang w:val="en-GB"/>
        </w:rPr>
      </w:pPr>
      <w:r w:rsidRPr="00F628A4">
        <w:rPr>
          <w:sz w:val="18"/>
          <w:lang w:val="en-GB"/>
        </w:rPr>
        <w:t>**     ICD10 group modified by author (original ICD10 “M40-M54”), “M54,-“subsumed among disease group pain separately.</w:t>
      </w:r>
      <w:r w:rsidRPr="00F628A4">
        <w:rPr>
          <w:sz w:val="18"/>
          <w:lang w:val="en-GB"/>
        </w:rPr>
        <w:br/>
        <w:t>***   ICD10 group modified by author (original ICD10 “M60-M79”), i. e. exclusive “M79.6”, “M79.6,</w:t>
      </w:r>
      <w:r w:rsidRPr="00F628A4">
        <w:rPr>
          <w:sz w:val="18"/>
          <w:lang w:val="en-GB"/>
        </w:rPr>
        <w:br/>
        <w:t xml:space="preserve">          subsumed among disease group “pain” separately.</w:t>
      </w:r>
      <w:r w:rsidRPr="00F628A4">
        <w:rPr>
          <w:sz w:val="18"/>
          <w:lang w:val="en-GB"/>
        </w:rPr>
        <w:br/>
        <w:t>**** ICD10 group modified by author (original ICD10 “</w:t>
      </w:r>
      <w:r w:rsidRPr="00F628A4">
        <w:rPr>
          <w:rFonts w:ascii="Calibri" w:eastAsia="Times New Roman" w:hAnsi="Calibri" w:cs="Times New Roman"/>
          <w:color w:val="000000"/>
          <w:sz w:val="18"/>
          <w:szCs w:val="18"/>
          <w:lang w:val="en-GB" w:eastAsia="de-DE"/>
        </w:rPr>
        <w:t>M80-M94</w:t>
      </w:r>
      <w:r w:rsidRPr="00F628A4">
        <w:rPr>
          <w:sz w:val="18"/>
          <w:lang w:val="en-GB"/>
        </w:rPr>
        <w:t>”), i. e. exclusive “</w:t>
      </w:r>
      <w:r w:rsidRPr="00F628A4">
        <w:rPr>
          <w:rFonts w:ascii="Calibri" w:eastAsia="Times New Roman" w:hAnsi="Calibri" w:cs="Times New Roman"/>
          <w:color w:val="000000"/>
          <w:sz w:val="18"/>
          <w:szCs w:val="18"/>
          <w:lang w:val="en-GB" w:eastAsia="de-DE"/>
        </w:rPr>
        <w:t>M86</w:t>
      </w:r>
      <w:r w:rsidRPr="00F628A4">
        <w:rPr>
          <w:sz w:val="18"/>
          <w:lang w:val="en-GB"/>
        </w:rPr>
        <w:t>”, “</w:t>
      </w:r>
      <w:r w:rsidRPr="00F628A4">
        <w:rPr>
          <w:rFonts w:ascii="Calibri" w:eastAsia="Times New Roman" w:hAnsi="Calibri" w:cs="Times New Roman"/>
          <w:color w:val="000000"/>
          <w:sz w:val="18"/>
          <w:szCs w:val="18"/>
          <w:lang w:val="en-GB" w:eastAsia="de-DE"/>
        </w:rPr>
        <w:t>M86</w:t>
      </w:r>
      <w:r w:rsidRPr="00F628A4">
        <w:rPr>
          <w:sz w:val="18"/>
          <w:lang w:val="en-GB"/>
        </w:rPr>
        <w:t>”, subsumed among</w:t>
      </w:r>
      <w:r w:rsidRPr="00F628A4">
        <w:rPr>
          <w:sz w:val="18"/>
          <w:lang w:val="en-GB"/>
        </w:rPr>
        <w:br/>
        <w:t xml:space="preserve">          disease group “orthopaedics” separately.</w:t>
      </w:r>
    </w:p>
    <w:p w14:paraId="35C22F34" w14:textId="3DC3A2E5" w:rsidR="00B851A3" w:rsidRPr="00522A3A" w:rsidRDefault="00B851A3" w:rsidP="00B851A3">
      <w:pPr>
        <w:pStyle w:val="Beschriftung"/>
        <w:rPr>
          <w:iCs/>
          <w:lang w:val="en-GB"/>
        </w:rPr>
      </w:pPr>
      <w:r w:rsidRPr="00522A3A">
        <w:rPr>
          <w:iCs/>
          <w:lang w:val="en-GB"/>
        </w:rPr>
        <w:t xml:space="preserve">Table </w:t>
      </w:r>
      <w:r w:rsidR="00DD4C05" w:rsidRPr="00522A3A">
        <w:rPr>
          <w:iCs/>
          <w:lang w:val="en-GB"/>
        </w:rPr>
        <w:t>6</w:t>
      </w:r>
      <w:r w:rsidRPr="00522A3A">
        <w:rPr>
          <w:iCs/>
          <w:lang w:val="en-GB"/>
        </w:rPr>
        <w:t xml:space="preserve"> </w:t>
      </w:r>
      <w:r w:rsidR="00522A3A" w:rsidRPr="00522A3A">
        <w:rPr>
          <w:iCs/>
          <w:lang w:val="en-GB"/>
        </w:rPr>
        <w:t xml:space="preserve">(supplementary annex) </w:t>
      </w:r>
      <w:r w:rsidR="007969C7" w:rsidRPr="00522A3A">
        <w:rPr>
          <w:iCs/>
          <w:lang w:val="en-GB"/>
        </w:rPr>
        <w:t xml:space="preserve">List of ICD10 codes of subcategory “Orthopaedics” in total and by age (n = 980 diagnoses) among refugees consulting at </w:t>
      </w:r>
      <w:r w:rsidR="00B00080">
        <w:rPr>
          <w:iCs/>
          <w:lang w:val="en-GB"/>
        </w:rPr>
        <w:t>three</w:t>
      </w:r>
      <w:r w:rsidR="007969C7" w:rsidRPr="00522A3A">
        <w:rPr>
          <w:iCs/>
          <w:lang w:val="en-GB"/>
        </w:rPr>
        <w:t xml:space="preserve"> outpatient clinics in Berlin, 2015/2016</w:t>
      </w:r>
    </w:p>
    <w:p w14:paraId="5435B357" w14:textId="2B2DE247" w:rsidR="00FC70CA" w:rsidRDefault="00FC70CA" w:rsidP="00FC70CA">
      <w:pPr>
        <w:rPr>
          <w:lang w:val="en-GB"/>
        </w:rPr>
      </w:pPr>
    </w:p>
    <w:p w14:paraId="1A4E972F" w14:textId="540AB44C" w:rsidR="00FC70CA" w:rsidRDefault="00FC70CA" w:rsidP="00FC70CA">
      <w:pPr>
        <w:rPr>
          <w:lang w:val="en-GB"/>
        </w:rPr>
      </w:pPr>
    </w:p>
    <w:tbl>
      <w:tblPr>
        <w:tblW w:w="907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4393"/>
        <w:gridCol w:w="567"/>
        <w:gridCol w:w="567"/>
        <w:gridCol w:w="567"/>
        <w:gridCol w:w="567"/>
        <w:gridCol w:w="567"/>
        <w:gridCol w:w="567"/>
        <w:gridCol w:w="285"/>
      </w:tblGrid>
      <w:tr w:rsidR="00C80617" w:rsidRPr="00F628A4" w14:paraId="43D4D380" w14:textId="77777777" w:rsidTr="00C4284D">
        <w:trPr>
          <w:gridAfter w:val="1"/>
          <w:wAfter w:w="285" w:type="dxa"/>
          <w:trHeight w:val="290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FF9C1" w14:textId="77777777" w:rsidR="00C80617" w:rsidRPr="00F4514C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ICD10 code</w:t>
            </w:r>
          </w:p>
        </w:tc>
        <w:tc>
          <w:tcPr>
            <w:tcW w:w="43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D224D" w14:textId="77777777" w:rsidR="00C80617" w:rsidRPr="00F4514C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Title ICD10 cod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59BEDC" w14:textId="77777777" w:rsidR="00C80617" w:rsidRPr="00F4514C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≥18 yea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FBE46D" w14:textId="77777777" w:rsidR="00C80617" w:rsidRPr="00F4514C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&lt; 18 yea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76EFA8" w14:textId="77777777" w:rsidR="00C80617" w:rsidRPr="00F4514C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Total all*</w:t>
            </w:r>
          </w:p>
        </w:tc>
      </w:tr>
      <w:tr w:rsidR="00C80617" w:rsidRPr="00F628A4" w14:paraId="31433A27" w14:textId="77777777" w:rsidTr="00C4284D">
        <w:trPr>
          <w:gridAfter w:val="1"/>
          <w:wAfter w:w="285" w:type="dxa"/>
          <w:trHeight w:val="290"/>
        </w:trPr>
        <w:tc>
          <w:tcPr>
            <w:tcW w:w="9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6C2BCAD" w14:textId="77777777" w:rsidR="00C80617" w:rsidRPr="00F4514C" w:rsidRDefault="00C80617" w:rsidP="00C4284D">
            <w:pPr>
              <w:spacing w:after="0" w:line="240" w:lineRule="auto"/>
              <w:rPr>
                <w:b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43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7CD1743" w14:textId="77777777" w:rsidR="00C80617" w:rsidRPr="00F4514C" w:rsidRDefault="00C80617" w:rsidP="00C4284D">
            <w:pPr>
              <w:spacing w:after="0" w:line="240" w:lineRule="auto"/>
              <w:rPr>
                <w:b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20213B8" w14:textId="77777777" w:rsidR="00C80617" w:rsidRPr="00F4514C" w:rsidRDefault="00C80617" w:rsidP="00F4514C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4BB6465" w14:textId="7DB64311" w:rsidR="00C80617" w:rsidRPr="00F4514C" w:rsidRDefault="003C2912" w:rsidP="00F4514C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073569" w14:textId="77777777" w:rsidR="00C80617" w:rsidRPr="00F4514C" w:rsidRDefault="00C80617" w:rsidP="00F4514C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98B1E5" w14:textId="0076A244" w:rsidR="00C80617" w:rsidRPr="00F4514C" w:rsidRDefault="003C2912" w:rsidP="00F4514C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ED733C" w14:textId="77777777" w:rsidR="00C80617" w:rsidRPr="00F4514C" w:rsidRDefault="00C80617" w:rsidP="00F4514C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6AA4DB" w14:textId="28ED5D08" w:rsidR="00C80617" w:rsidRPr="00F4514C" w:rsidRDefault="003C2912" w:rsidP="00F4514C">
            <w:pPr>
              <w:spacing w:line="240" w:lineRule="auto"/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F4514C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</w:tr>
      <w:tr w:rsidR="00C80617" w:rsidRPr="00F628A4" w14:paraId="3C4432E0" w14:textId="77777777" w:rsidTr="00C4284D">
        <w:trPr>
          <w:gridAfter w:val="1"/>
          <w:wAfter w:w="285" w:type="dxa"/>
          <w:trHeight w:val="101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AC6C7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Z34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8AD9D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Supervision of normal pregnanc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393A78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2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851703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5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D0AD05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8A9E57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5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93D76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3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780C7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54.3</w:t>
            </w:r>
          </w:p>
        </w:tc>
      </w:tr>
      <w:tr w:rsidR="00C80617" w:rsidRPr="00F628A4" w14:paraId="41D7F411" w14:textId="77777777" w:rsidTr="00C4284D">
        <w:trPr>
          <w:gridAfter w:val="1"/>
          <w:wAfter w:w="285" w:type="dxa"/>
          <w:trHeight w:val="4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09A63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N80-N98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F87BA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Non-inflammatory disorders of female genital tra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D6DA83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89BBAA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14E0F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4C8578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A91546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A1FF9C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9.0</w:t>
            </w:r>
          </w:p>
        </w:tc>
      </w:tr>
      <w:tr w:rsidR="00C80617" w:rsidRPr="00F628A4" w14:paraId="7B5BB0BC" w14:textId="77777777" w:rsidTr="00C4284D">
        <w:trPr>
          <w:gridAfter w:val="1"/>
          <w:wAfter w:w="285" w:type="dxa"/>
          <w:trHeight w:val="4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AF556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20-O29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2B0D1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ther maternal disorders predominantly related to pregnanc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263431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AD15B7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7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6E61F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570888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EF1801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8CCF4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7.1</w:t>
            </w:r>
          </w:p>
        </w:tc>
      </w:tr>
      <w:tr w:rsidR="00C80617" w:rsidRPr="00F628A4" w14:paraId="2AEF054B" w14:textId="77777777" w:rsidTr="00C4284D">
        <w:trPr>
          <w:gridAfter w:val="1"/>
          <w:wAfter w:w="285" w:type="dxa"/>
          <w:trHeight w:val="4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8257F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Z30-Z39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31CBA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Persons encountering health services in circumstances related to reproduc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1F021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F5CC79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2176B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95F6D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EC6AB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86171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.2</w:t>
            </w:r>
          </w:p>
        </w:tc>
      </w:tr>
      <w:tr w:rsidR="00C80617" w:rsidRPr="00F628A4" w14:paraId="61413133" w14:textId="77777777" w:rsidTr="00C4284D">
        <w:trPr>
          <w:gridAfter w:val="1"/>
          <w:wAfter w:w="285" w:type="dxa"/>
          <w:trHeight w:val="4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ACE89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85-O92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231C3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Complications predominantly related to the puerperi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FBF76E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501EE3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DC1D5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C1DA46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DF9DB9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B2AA70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7</w:t>
            </w:r>
          </w:p>
        </w:tc>
      </w:tr>
      <w:tr w:rsidR="00C80617" w:rsidRPr="00F628A4" w14:paraId="349E6A94" w14:textId="77777777" w:rsidTr="00C4284D">
        <w:trPr>
          <w:gridAfter w:val="1"/>
          <w:wAfter w:w="285" w:type="dxa"/>
          <w:trHeight w:val="4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09594F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color w:val="000000" w:themeColor="text1"/>
                <w:sz w:val="18"/>
                <w:szCs w:val="16"/>
                <w:lang w:val="en-GB"/>
              </w:rPr>
              <w:t>N70-N77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B3DA3C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color w:val="000000" w:themeColor="text1"/>
                <w:sz w:val="18"/>
                <w:szCs w:val="16"/>
                <w:lang w:val="en-GB"/>
              </w:rPr>
              <w:t>Inflammatory diseases of female pelvic orga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C7DB8E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color w:val="000000" w:themeColor="text1"/>
                <w:sz w:val="18"/>
                <w:szCs w:val="16"/>
                <w:lang w:val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3EB36B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61219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1173C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051D95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color w:val="000000" w:themeColor="text1"/>
                <w:sz w:val="18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CAD3A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.0</w:t>
            </w:r>
          </w:p>
        </w:tc>
      </w:tr>
      <w:tr w:rsidR="00C80617" w:rsidRPr="00F628A4" w14:paraId="7CF48BC1" w14:textId="77777777" w:rsidTr="00C4284D">
        <w:trPr>
          <w:gridAfter w:val="1"/>
          <w:wAfter w:w="285" w:type="dxa"/>
          <w:trHeight w:val="7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B87CF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00-O08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5D417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Pregnancy with abortive outco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E61933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617EC2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8D263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BBE7BF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664AC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4115F8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0</w:t>
            </w:r>
          </w:p>
        </w:tc>
      </w:tr>
      <w:tr w:rsidR="00C80617" w:rsidRPr="00F628A4" w14:paraId="67EF295F" w14:textId="77777777" w:rsidTr="00C4284D">
        <w:trPr>
          <w:gridAfter w:val="1"/>
          <w:wAfter w:w="285" w:type="dxa"/>
          <w:trHeight w:val="4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261F3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30-O48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4846B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Maternal care related to the fetus and amniotic cavity and possible delivery problem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A8A7E1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3D469E" w14:textId="078F2167" w:rsidR="00C80617" w:rsidRPr="00F628A4" w:rsidRDefault="00F4514C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AFA1B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E9CE6D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105BC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65EAD8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0</w:t>
            </w:r>
          </w:p>
        </w:tc>
      </w:tr>
      <w:tr w:rsidR="00C80617" w:rsidRPr="00F628A4" w14:paraId="242731CF" w14:textId="77777777" w:rsidTr="00C4284D">
        <w:trPr>
          <w:gridAfter w:val="1"/>
          <w:wAfter w:w="285" w:type="dxa"/>
          <w:trHeight w:val="4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31799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Z33!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D2C9D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Pregnant state, inciden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254952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7A90CD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11E34A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49470E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7AE44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2539CC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5</w:t>
            </w:r>
          </w:p>
        </w:tc>
      </w:tr>
      <w:tr w:rsidR="00C80617" w:rsidRPr="00F628A4" w14:paraId="50AC4A2A" w14:textId="77777777" w:rsidTr="00C4284D">
        <w:trPr>
          <w:gridAfter w:val="1"/>
          <w:wAfter w:w="285" w:type="dxa"/>
          <w:trHeight w:val="4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E9EDB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10-O16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0E411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edema, proteinuria and hypertensive disorders in pregnancy, childbirth and the puerperi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A35F9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5441D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D2B7EB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692BA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97DA0A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47DD5" w14:textId="77777777" w:rsidR="00C80617" w:rsidRPr="00F628A4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2</w:t>
            </w:r>
          </w:p>
        </w:tc>
      </w:tr>
      <w:tr w:rsidR="00C80617" w:rsidRPr="00F628A4" w14:paraId="0B45F620" w14:textId="77777777" w:rsidTr="00C4284D">
        <w:trPr>
          <w:trHeight w:val="290"/>
        </w:trPr>
        <w:tc>
          <w:tcPr>
            <w:tcW w:w="53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A61BC6" w14:textId="19AC6C92" w:rsidR="00C80617" w:rsidRPr="00F4514C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Total </w:t>
            </w:r>
            <w:r w:rsidR="00B00080" w:rsidRPr="00B000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of ICD10 codes of subcategory “Gynecology (non-communicable) and obstetrics”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847810" w14:textId="77777777" w:rsidR="00C80617" w:rsidRPr="00F4514C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5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FEBE79" w14:textId="77777777" w:rsidR="00C80617" w:rsidRPr="00F4514C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DE1ECC" w14:textId="77777777" w:rsidR="00C80617" w:rsidRPr="00F4514C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502EE1" w14:textId="77777777" w:rsidR="00C80617" w:rsidRPr="00F4514C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236579" w14:textId="77777777" w:rsidR="00C80617" w:rsidRPr="00F4514C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5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F8B6FC" w14:textId="77777777" w:rsidR="00C80617" w:rsidRPr="00F4514C" w:rsidRDefault="00C80617" w:rsidP="00F45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F451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00</w:t>
            </w:r>
          </w:p>
        </w:tc>
        <w:tc>
          <w:tcPr>
            <w:tcW w:w="285" w:type="dxa"/>
          </w:tcPr>
          <w:p w14:paraId="6190CE44" w14:textId="77777777" w:rsidR="00C80617" w:rsidRPr="00F628A4" w:rsidRDefault="00C80617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</w:tbl>
    <w:p w14:paraId="15FFE0ED" w14:textId="77777777" w:rsidR="00C80617" w:rsidRPr="00F628A4" w:rsidRDefault="00C80617" w:rsidP="009E5E14">
      <w:pPr>
        <w:spacing w:after="0" w:line="240" w:lineRule="auto"/>
        <w:rPr>
          <w:sz w:val="20"/>
          <w:lang w:val="en-GB"/>
        </w:rPr>
      </w:pPr>
      <w:r w:rsidRPr="00F628A4">
        <w:rPr>
          <w:sz w:val="20"/>
          <w:lang w:val="en-GB"/>
        </w:rPr>
        <w:t xml:space="preserve">*The total comprises of the sum of the two first columns plus the diagnoses for which age was not indicated. </w:t>
      </w:r>
    </w:p>
    <w:p w14:paraId="14649986" w14:textId="154D0EC6" w:rsidR="00C80617" w:rsidRPr="00522A3A" w:rsidRDefault="00C80617" w:rsidP="00C80617">
      <w:pPr>
        <w:pStyle w:val="Beschriftung"/>
        <w:rPr>
          <w:iCs/>
          <w:lang w:val="en-GB"/>
        </w:rPr>
      </w:pPr>
      <w:r w:rsidRPr="00522A3A">
        <w:rPr>
          <w:iCs/>
          <w:lang w:val="en-GB"/>
        </w:rPr>
        <w:t xml:space="preserve">Table </w:t>
      </w:r>
      <w:r w:rsidR="00DD4C05" w:rsidRPr="00522A3A">
        <w:rPr>
          <w:iCs/>
          <w:lang w:val="en-GB"/>
        </w:rPr>
        <w:t>7</w:t>
      </w:r>
      <w:r w:rsidRPr="00522A3A">
        <w:rPr>
          <w:iCs/>
          <w:lang w:val="en-GB"/>
        </w:rPr>
        <w:t xml:space="preserve"> </w:t>
      </w:r>
      <w:r w:rsidR="00522A3A" w:rsidRPr="00522A3A">
        <w:rPr>
          <w:iCs/>
          <w:lang w:val="en-GB"/>
        </w:rPr>
        <w:t xml:space="preserve">(supplementary annex) </w:t>
      </w:r>
      <w:r w:rsidR="00F4514C" w:rsidRPr="00522A3A">
        <w:rPr>
          <w:iCs/>
          <w:lang w:val="en-GB"/>
        </w:rPr>
        <w:t xml:space="preserve">List of ICD10 codes of subcategory “Gynecology (non-communicable) </w:t>
      </w:r>
      <w:r w:rsidR="00B00080">
        <w:rPr>
          <w:iCs/>
          <w:lang w:val="en-GB"/>
        </w:rPr>
        <w:t>and</w:t>
      </w:r>
      <w:r w:rsidR="00F4514C" w:rsidRPr="00522A3A">
        <w:rPr>
          <w:iCs/>
          <w:lang w:val="en-GB"/>
        </w:rPr>
        <w:t xml:space="preserve"> obstetrics” in total and by age (n = 595 diagnoses) among refugees consulting at </w:t>
      </w:r>
      <w:r w:rsidR="00B00080">
        <w:rPr>
          <w:iCs/>
          <w:lang w:val="en-GB"/>
        </w:rPr>
        <w:t>three</w:t>
      </w:r>
      <w:r w:rsidR="00F4514C" w:rsidRPr="00522A3A">
        <w:rPr>
          <w:iCs/>
          <w:lang w:val="en-GB"/>
        </w:rPr>
        <w:t xml:space="preserve"> outpatient clinics in Berlin, 2015/2016</w:t>
      </w:r>
    </w:p>
    <w:p w14:paraId="1BE42CC2" w14:textId="1B95DA39" w:rsidR="00FC70CA" w:rsidRDefault="00FC70CA" w:rsidP="00FC70CA">
      <w:pPr>
        <w:rPr>
          <w:lang w:val="en-GB"/>
        </w:rPr>
      </w:pPr>
    </w:p>
    <w:p w14:paraId="5EE1796F" w14:textId="77777777" w:rsidR="00FC70CA" w:rsidRPr="00FC70CA" w:rsidRDefault="00FC70CA" w:rsidP="00FC70CA">
      <w:pPr>
        <w:rPr>
          <w:lang w:val="en-GB"/>
        </w:rPr>
      </w:pPr>
    </w:p>
    <w:tbl>
      <w:tblPr>
        <w:tblW w:w="896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4376"/>
        <w:gridCol w:w="585"/>
        <w:gridCol w:w="567"/>
        <w:gridCol w:w="567"/>
        <w:gridCol w:w="567"/>
        <w:gridCol w:w="567"/>
        <w:gridCol w:w="567"/>
        <w:gridCol w:w="160"/>
      </w:tblGrid>
      <w:tr w:rsidR="00D50E3E" w:rsidRPr="00F628A4" w14:paraId="754ECF12" w14:textId="77777777" w:rsidTr="00C4284D">
        <w:trPr>
          <w:gridAfter w:val="1"/>
          <w:wAfter w:w="160" w:type="dxa"/>
          <w:trHeight w:val="290"/>
        </w:trPr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C0C36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ICD10 code</w:t>
            </w:r>
          </w:p>
        </w:tc>
        <w:tc>
          <w:tcPr>
            <w:tcW w:w="43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D4F42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Title ICD10 code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665013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≥18 yea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1AAC1C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&lt; 18 yea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49ABC1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Total all*</w:t>
            </w:r>
          </w:p>
        </w:tc>
      </w:tr>
      <w:tr w:rsidR="00D50E3E" w:rsidRPr="00F628A4" w14:paraId="21F621E8" w14:textId="77777777" w:rsidTr="00C4284D">
        <w:trPr>
          <w:gridAfter w:val="1"/>
          <w:wAfter w:w="160" w:type="dxa"/>
          <w:trHeight w:val="29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B6ADC13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</w:p>
        </w:tc>
        <w:tc>
          <w:tcPr>
            <w:tcW w:w="43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D89AC86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5AC98FA" w14:textId="77777777" w:rsidR="00D50E3E" w:rsidRPr="00773A93" w:rsidRDefault="00D50E3E" w:rsidP="00C4284D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97571E1" w14:textId="47101DB3" w:rsidR="00D50E3E" w:rsidRPr="00773A93" w:rsidRDefault="003C2912" w:rsidP="00C4284D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9EB461" w14:textId="77777777" w:rsidR="00D50E3E" w:rsidRPr="00773A93" w:rsidRDefault="00D50E3E" w:rsidP="00C4284D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7ADFCE" w14:textId="2E356E15" w:rsidR="00D50E3E" w:rsidRPr="00773A93" w:rsidRDefault="003C2912" w:rsidP="00C4284D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E8B142" w14:textId="77777777" w:rsidR="00D50E3E" w:rsidRPr="00773A93" w:rsidRDefault="00D50E3E" w:rsidP="00C4284D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E51F7E" w14:textId="1B569540" w:rsidR="00D50E3E" w:rsidRPr="00773A93" w:rsidRDefault="003C2912" w:rsidP="00C4284D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773A93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</w:tr>
      <w:tr w:rsidR="00D50E3E" w:rsidRPr="00F628A4" w14:paraId="348EC1FE" w14:textId="77777777" w:rsidTr="00C4284D">
        <w:trPr>
          <w:gridAfter w:val="1"/>
          <w:wAfter w:w="160" w:type="dxa"/>
          <w:trHeight w:val="101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F81CB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F40-F48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331A6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Neurotic, stress-related and somatoform disorders (incl. PTSD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46C2B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A696AB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57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F1170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CBE12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44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47DD8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2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CC859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DE"/>
              </w:rPr>
              <w:t>53.3</w:t>
            </w:r>
          </w:p>
        </w:tc>
      </w:tr>
      <w:tr w:rsidR="00D50E3E" w:rsidRPr="00F628A4" w14:paraId="68F79570" w14:textId="77777777" w:rsidTr="00C4284D">
        <w:trPr>
          <w:gridAfter w:val="1"/>
          <w:wAfter w:w="160" w:type="dxa"/>
          <w:trHeight w:val="4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507EF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30-F39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E53C9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Mood (affective) disorder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11870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37966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5096F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7B6D2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D8BC8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823F0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6.4</w:t>
            </w:r>
          </w:p>
        </w:tc>
      </w:tr>
      <w:tr w:rsidR="00D50E3E" w:rsidRPr="00F628A4" w14:paraId="66FCE157" w14:textId="77777777" w:rsidTr="00C4284D">
        <w:trPr>
          <w:gridAfter w:val="1"/>
          <w:wAfter w:w="160" w:type="dxa"/>
          <w:trHeight w:val="4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CCF10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80-F89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08FCD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Disorders of psychological development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97009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BC477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CCFBD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A5C93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E6836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0E6A3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7.0</w:t>
            </w:r>
          </w:p>
        </w:tc>
      </w:tr>
      <w:tr w:rsidR="00D50E3E" w:rsidRPr="00F628A4" w14:paraId="37589047" w14:textId="77777777" w:rsidTr="00C4284D">
        <w:trPr>
          <w:gridAfter w:val="1"/>
          <w:wAfter w:w="160" w:type="dxa"/>
          <w:trHeight w:val="4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DB6A0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10-F19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E0CE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Mental and behavioural disorders due to psychoactive substance us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442005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D29D9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B2EFE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692DA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C8119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175FF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6.4</w:t>
            </w:r>
          </w:p>
        </w:tc>
      </w:tr>
      <w:tr w:rsidR="00D50E3E" w:rsidRPr="00F628A4" w14:paraId="01056F89" w14:textId="77777777" w:rsidTr="00C4284D">
        <w:trPr>
          <w:gridAfter w:val="1"/>
          <w:wAfter w:w="160" w:type="dxa"/>
          <w:trHeight w:val="4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3C90F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50-F59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5396A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Behavioural syndromes associated with physiological disturbances and physical factor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85FBE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DB365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80C72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C25AB1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DF3B8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BB542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6.1</w:t>
            </w:r>
          </w:p>
        </w:tc>
      </w:tr>
      <w:tr w:rsidR="00D50E3E" w:rsidRPr="00F628A4" w14:paraId="06143F61" w14:textId="77777777" w:rsidTr="00C4284D">
        <w:trPr>
          <w:gridAfter w:val="1"/>
          <w:wAfter w:w="160" w:type="dxa"/>
          <w:trHeight w:val="4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483FB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99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80A48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Unspecified mental disorder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F1FC8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31B44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9D0DA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E0A2C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8FEB2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FBBCB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5.3</w:t>
            </w:r>
          </w:p>
        </w:tc>
      </w:tr>
      <w:tr w:rsidR="00D50E3E" w:rsidRPr="00F628A4" w14:paraId="0226FC2E" w14:textId="77777777" w:rsidTr="00C4284D">
        <w:trPr>
          <w:gridAfter w:val="1"/>
          <w:wAfter w:w="160" w:type="dxa"/>
          <w:trHeight w:val="4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01D9E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20-F29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D04C6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Schizophrenia, schizotypal and delusional disorder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CF99E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10C7F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945C4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6640C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8CCCB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55692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.8</w:t>
            </w:r>
          </w:p>
        </w:tc>
      </w:tr>
      <w:tr w:rsidR="00D50E3E" w:rsidRPr="00F628A4" w14:paraId="160006E1" w14:textId="77777777" w:rsidTr="00C4284D">
        <w:trPr>
          <w:gridAfter w:val="1"/>
          <w:wAfter w:w="160" w:type="dxa"/>
          <w:trHeight w:val="4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51BB9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03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545B9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Unspecified dement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0BFEC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F81EC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8159F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25B44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405C2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DDD4F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,9</w:t>
            </w:r>
          </w:p>
        </w:tc>
      </w:tr>
      <w:tr w:rsidR="00D50E3E" w:rsidRPr="00F628A4" w14:paraId="09E42F7C" w14:textId="77777777" w:rsidTr="00C4284D">
        <w:trPr>
          <w:gridAfter w:val="1"/>
          <w:wAfter w:w="160" w:type="dxa"/>
          <w:trHeight w:val="4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49DDD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60-F69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8DCA3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Disorders of adult personality and behaviour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51948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79E40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EAE7B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8651F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C3832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49926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7</w:t>
            </w:r>
          </w:p>
        </w:tc>
      </w:tr>
      <w:tr w:rsidR="00D50E3E" w:rsidRPr="00F628A4" w14:paraId="6D64995F" w14:textId="77777777" w:rsidTr="00C4284D">
        <w:trPr>
          <w:gridAfter w:val="1"/>
          <w:wAfter w:w="160" w:type="dxa"/>
          <w:trHeight w:val="4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E5216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00-F09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FC5A5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rganic, including symptomatic, mental disorder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E38DC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83BAA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5F09B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C29EC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124BD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B56FB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4</w:t>
            </w:r>
          </w:p>
        </w:tc>
      </w:tr>
      <w:tr w:rsidR="00D50E3E" w:rsidRPr="00F628A4" w14:paraId="60C63A2D" w14:textId="77777777" w:rsidTr="00C4284D">
        <w:trPr>
          <w:gridAfter w:val="1"/>
          <w:wAfter w:w="160" w:type="dxa"/>
          <w:trHeight w:val="4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CC893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90-F98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77B01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Behavioural and emotional disorders with onset usually occurring in childhood and adolescenc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6B9C4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17D55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1D349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37435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DE32D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131F4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F628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0.4</w:t>
            </w:r>
          </w:p>
        </w:tc>
      </w:tr>
      <w:tr w:rsidR="00D50E3E" w:rsidRPr="00F628A4" w14:paraId="0C4A34ED" w14:textId="77777777" w:rsidTr="00C4284D">
        <w:trPr>
          <w:trHeight w:val="290"/>
        </w:trPr>
        <w:tc>
          <w:tcPr>
            <w:tcW w:w="53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B2B6B3" w14:textId="6CA9B451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73A93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Total </w:t>
            </w:r>
            <w:r w:rsidR="004B33C4" w:rsidRPr="004B33C4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of ICD10 codes of subcategory “Psychological and behavioural disorders”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617CF82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73A93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3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A80B04E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73A93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F86067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73A93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970E82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73A93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1468D1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</w:pPr>
            <w:r w:rsidRPr="00773A93">
              <w:rPr>
                <w:rFonts w:ascii="Calibri" w:eastAsia="Times New Roman" w:hAnsi="Calibri" w:cs="Times New Roman"/>
                <w:b/>
                <w:bCs/>
                <w:sz w:val="20"/>
                <w:szCs w:val="18"/>
                <w:lang w:val="en-GB" w:eastAsia="de-DE"/>
              </w:rPr>
              <w:t>4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0600B9" w14:textId="77777777" w:rsidR="00D50E3E" w:rsidRPr="00773A93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773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00</w:t>
            </w:r>
          </w:p>
        </w:tc>
        <w:tc>
          <w:tcPr>
            <w:tcW w:w="160" w:type="dxa"/>
          </w:tcPr>
          <w:p w14:paraId="2556C181" w14:textId="77777777" w:rsidR="00D50E3E" w:rsidRPr="00F628A4" w:rsidRDefault="00D50E3E" w:rsidP="00C4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</w:tbl>
    <w:p w14:paraId="15DD3161" w14:textId="77777777" w:rsidR="00D50E3E" w:rsidRPr="00F628A4" w:rsidRDefault="00D50E3E" w:rsidP="00D50E3E">
      <w:pPr>
        <w:spacing w:after="0" w:line="240" w:lineRule="auto"/>
        <w:rPr>
          <w:sz w:val="20"/>
          <w:lang w:val="en-GB"/>
        </w:rPr>
      </w:pPr>
      <w:r w:rsidRPr="00F628A4">
        <w:rPr>
          <w:sz w:val="20"/>
          <w:lang w:val="en-GB"/>
        </w:rPr>
        <w:t>*The total comprises of the sum of the two first columns plus the diagnoses for which age was not indicated.</w:t>
      </w:r>
    </w:p>
    <w:p w14:paraId="61BC2270" w14:textId="483C84C4" w:rsidR="00D50E3E" w:rsidRPr="00DA756C" w:rsidRDefault="00D50E3E" w:rsidP="00D50E3E">
      <w:pPr>
        <w:pStyle w:val="Beschriftung"/>
        <w:spacing w:after="0"/>
        <w:rPr>
          <w:iCs/>
          <w:lang w:val="en-GB"/>
        </w:rPr>
      </w:pPr>
      <w:r w:rsidRPr="00DA756C">
        <w:rPr>
          <w:iCs/>
          <w:lang w:val="en-GB"/>
        </w:rPr>
        <w:lastRenderedPageBreak/>
        <w:t xml:space="preserve">Table </w:t>
      </w:r>
      <w:r w:rsidR="00DD4C05" w:rsidRPr="00DA756C">
        <w:rPr>
          <w:iCs/>
          <w:lang w:val="en-GB"/>
        </w:rPr>
        <w:t>8</w:t>
      </w:r>
      <w:r w:rsidR="000D1E37" w:rsidRPr="00DA756C">
        <w:rPr>
          <w:iCs/>
          <w:lang w:val="en-GB"/>
        </w:rPr>
        <w:t xml:space="preserve"> </w:t>
      </w:r>
      <w:r w:rsidR="00DA756C" w:rsidRPr="00DA756C">
        <w:rPr>
          <w:iCs/>
          <w:lang w:val="en-GB"/>
        </w:rPr>
        <w:t xml:space="preserve">(supplementary annex) </w:t>
      </w:r>
      <w:r w:rsidR="00773A93" w:rsidRPr="00DA756C">
        <w:rPr>
          <w:iCs/>
          <w:lang w:val="en-GB"/>
        </w:rPr>
        <w:t xml:space="preserve">List of ICD10 codes of subcategory “Psychological and behavioural disorders” in total and by age (n = 454 diagnoses) among refugees consulting at </w:t>
      </w:r>
      <w:r w:rsidR="004B33C4">
        <w:rPr>
          <w:iCs/>
          <w:lang w:val="en-GB"/>
        </w:rPr>
        <w:t>three</w:t>
      </w:r>
      <w:r w:rsidR="00773A93" w:rsidRPr="00DA756C">
        <w:rPr>
          <w:iCs/>
          <w:lang w:val="en-GB"/>
        </w:rPr>
        <w:t xml:space="preserve"> outpatient clinics in Berlin, 2015/2016</w:t>
      </w:r>
    </w:p>
    <w:p w14:paraId="29596F89" w14:textId="77777777" w:rsidR="00B851A3" w:rsidRPr="00F628A4" w:rsidRDefault="00B851A3" w:rsidP="00B851A3">
      <w:pPr>
        <w:rPr>
          <w:lang w:val="en-GB"/>
        </w:rPr>
      </w:pPr>
    </w:p>
    <w:tbl>
      <w:tblPr>
        <w:tblStyle w:val="Tabellenraster"/>
        <w:tblpPr w:leftFromText="141" w:rightFromText="141" w:vertAnchor="text" w:tblpX="-68" w:tblpY="-17"/>
        <w:tblOverlap w:val="never"/>
        <w:tblW w:w="9309" w:type="dxa"/>
        <w:tblLook w:val="04A0" w:firstRow="1" w:lastRow="0" w:firstColumn="1" w:lastColumn="0" w:noHBand="0" w:noVBand="1"/>
      </w:tblPr>
      <w:tblGrid>
        <w:gridCol w:w="1137"/>
        <w:gridCol w:w="4712"/>
        <w:gridCol w:w="567"/>
        <w:gridCol w:w="567"/>
        <w:gridCol w:w="545"/>
        <w:gridCol w:w="553"/>
        <w:gridCol w:w="674"/>
        <w:gridCol w:w="554"/>
      </w:tblGrid>
      <w:tr w:rsidR="00BD2BD0" w:rsidRPr="00F628A4" w14:paraId="0883EF1E" w14:textId="77777777" w:rsidTr="007A6408">
        <w:trPr>
          <w:trHeight w:val="290"/>
        </w:trPr>
        <w:tc>
          <w:tcPr>
            <w:tcW w:w="113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D1D2AFD" w14:textId="77777777" w:rsidR="00BD2BD0" w:rsidRPr="00B55C1E" w:rsidRDefault="00BD2BD0" w:rsidP="00A4344E">
            <w:pPr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ICD10 code</w:t>
            </w:r>
          </w:p>
        </w:tc>
        <w:tc>
          <w:tcPr>
            <w:tcW w:w="471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30718EE" w14:textId="77777777" w:rsidR="00BD2BD0" w:rsidRPr="00B55C1E" w:rsidRDefault="00BD2BD0" w:rsidP="00A4344E">
            <w:pPr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Title ICD10 code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noWrap/>
            <w:vAlign w:val="center"/>
          </w:tcPr>
          <w:p w14:paraId="22544764" w14:textId="77777777" w:rsidR="00BD2BD0" w:rsidRPr="00B55C1E" w:rsidRDefault="00BD2BD0" w:rsidP="00B55C1E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≥18 years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vAlign w:val="center"/>
          </w:tcPr>
          <w:p w14:paraId="16439482" w14:textId="77777777" w:rsidR="00BD2BD0" w:rsidRPr="00B55C1E" w:rsidRDefault="00BD2BD0" w:rsidP="00B55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&lt; 18 years</w:t>
            </w:r>
          </w:p>
        </w:tc>
        <w:tc>
          <w:tcPr>
            <w:tcW w:w="1192" w:type="dxa"/>
            <w:gridSpan w:val="2"/>
            <w:shd w:val="clear" w:color="auto" w:fill="D9D9D9" w:themeFill="background1" w:themeFillShade="D9"/>
            <w:vAlign w:val="center"/>
          </w:tcPr>
          <w:p w14:paraId="39A4F626" w14:textId="77777777" w:rsidR="00BD2BD0" w:rsidRPr="00B55C1E" w:rsidRDefault="00BD2BD0" w:rsidP="00B55C1E">
            <w:pPr>
              <w:tabs>
                <w:tab w:val="left" w:pos="6521"/>
              </w:tabs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Total all*</w:t>
            </w:r>
          </w:p>
        </w:tc>
      </w:tr>
      <w:tr w:rsidR="007A6408" w:rsidRPr="00F628A4" w14:paraId="425284BB" w14:textId="77777777" w:rsidTr="007A6408">
        <w:trPr>
          <w:trHeight w:val="290"/>
        </w:trPr>
        <w:tc>
          <w:tcPr>
            <w:tcW w:w="1137" w:type="dxa"/>
            <w:vMerge/>
            <w:shd w:val="clear" w:color="auto" w:fill="D9D9D9" w:themeFill="background1" w:themeFillShade="D9"/>
            <w:noWrap/>
          </w:tcPr>
          <w:p w14:paraId="4879072C" w14:textId="77777777" w:rsidR="00BD2BD0" w:rsidRPr="00B55C1E" w:rsidRDefault="00BD2BD0" w:rsidP="00A4344E">
            <w:pPr>
              <w:tabs>
                <w:tab w:val="left" w:pos="6521"/>
              </w:tabs>
              <w:rPr>
                <w:b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4712" w:type="dxa"/>
            <w:vMerge/>
            <w:shd w:val="clear" w:color="auto" w:fill="D9D9D9" w:themeFill="background1" w:themeFillShade="D9"/>
            <w:noWrap/>
          </w:tcPr>
          <w:p w14:paraId="66150271" w14:textId="77777777" w:rsidR="00BD2BD0" w:rsidRPr="00B55C1E" w:rsidRDefault="00BD2BD0" w:rsidP="00A4344E">
            <w:pPr>
              <w:tabs>
                <w:tab w:val="left" w:pos="6521"/>
              </w:tabs>
              <w:rPr>
                <w:b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</w:tcPr>
          <w:p w14:paraId="4F0B92A0" w14:textId="77777777" w:rsidR="00BD2BD0" w:rsidRPr="00B55C1E" w:rsidRDefault="00BD2BD0" w:rsidP="00B55C1E">
            <w:pPr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</w:tcPr>
          <w:p w14:paraId="0A04DB58" w14:textId="53C2DBFE" w:rsidR="00BD2BD0" w:rsidRPr="00B55C1E" w:rsidRDefault="003C2912" w:rsidP="00B55C1E">
            <w:pPr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75F82ED" w14:textId="77777777" w:rsidR="00BD2BD0" w:rsidRPr="00B55C1E" w:rsidRDefault="00BD2BD0" w:rsidP="00B55C1E">
            <w:pPr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62EB4A3" w14:textId="135D3827" w:rsidR="00BD2BD0" w:rsidRPr="00B55C1E" w:rsidRDefault="003C2912" w:rsidP="00B55C1E">
            <w:pPr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14:paraId="68D4927A" w14:textId="77777777" w:rsidR="00BD2BD0" w:rsidRPr="00B55C1E" w:rsidRDefault="00BD2BD0" w:rsidP="00B55C1E">
            <w:pPr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n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14:paraId="3E04342D" w14:textId="0331DE68" w:rsidR="00BD2BD0" w:rsidRPr="00B55C1E" w:rsidRDefault="003C2912" w:rsidP="00B55C1E">
            <w:pPr>
              <w:contextualSpacing/>
              <w:jc w:val="right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B55C1E">
              <w:rPr>
                <w:b/>
                <w:color w:val="000000" w:themeColor="text1"/>
                <w:sz w:val="20"/>
                <w:szCs w:val="18"/>
                <w:lang w:val="en-GB"/>
              </w:rPr>
              <w:t>%</w:t>
            </w:r>
          </w:p>
        </w:tc>
      </w:tr>
      <w:tr w:rsidR="007A6408" w:rsidRPr="00F628A4" w14:paraId="2099D98B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72BAC05D" w14:textId="77777777" w:rsidR="00BD2BD0" w:rsidRPr="00F628A4" w:rsidRDefault="00BD2BD0" w:rsidP="00A4344E">
            <w:pPr>
              <w:tabs>
                <w:tab w:val="left" w:pos="6521"/>
              </w:tabs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Z01</w:t>
            </w:r>
          </w:p>
        </w:tc>
        <w:tc>
          <w:tcPr>
            <w:tcW w:w="4712" w:type="dxa"/>
            <w:noWrap/>
            <w:hideMark/>
          </w:tcPr>
          <w:p w14:paraId="0172A61A" w14:textId="77777777" w:rsidR="00BD2BD0" w:rsidRPr="00F628A4" w:rsidRDefault="00BD2BD0" w:rsidP="00A4344E">
            <w:pPr>
              <w:tabs>
                <w:tab w:val="left" w:pos="6521"/>
              </w:tabs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Other special examinations/ investigations of persons without complaint or reported diagnosis</w:t>
            </w:r>
          </w:p>
        </w:tc>
        <w:tc>
          <w:tcPr>
            <w:tcW w:w="567" w:type="dxa"/>
            <w:noWrap/>
          </w:tcPr>
          <w:p w14:paraId="265ADFBB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23</w:t>
            </w:r>
          </w:p>
        </w:tc>
        <w:tc>
          <w:tcPr>
            <w:tcW w:w="567" w:type="dxa"/>
            <w:noWrap/>
          </w:tcPr>
          <w:p w14:paraId="0745C9D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8.0</w:t>
            </w:r>
          </w:p>
        </w:tc>
        <w:tc>
          <w:tcPr>
            <w:tcW w:w="567" w:type="dxa"/>
          </w:tcPr>
          <w:p w14:paraId="1B5C6E2C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91</w:t>
            </w:r>
          </w:p>
        </w:tc>
        <w:tc>
          <w:tcPr>
            <w:tcW w:w="567" w:type="dxa"/>
          </w:tcPr>
          <w:p w14:paraId="43FB46E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36.3</w:t>
            </w:r>
          </w:p>
        </w:tc>
        <w:tc>
          <w:tcPr>
            <w:tcW w:w="624" w:type="dxa"/>
          </w:tcPr>
          <w:p w14:paraId="19DB842A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19</w:t>
            </w:r>
          </w:p>
        </w:tc>
        <w:tc>
          <w:tcPr>
            <w:tcW w:w="568" w:type="dxa"/>
          </w:tcPr>
          <w:p w14:paraId="156A0DA3" w14:textId="4DE48F1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1.4</w:t>
            </w:r>
          </w:p>
        </w:tc>
      </w:tr>
      <w:tr w:rsidR="007A6408" w:rsidRPr="00F628A4" w14:paraId="33221F27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493B6D3B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Z76.0</w:t>
            </w:r>
          </w:p>
        </w:tc>
        <w:tc>
          <w:tcPr>
            <w:tcW w:w="4712" w:type="dxa"/>
            <w:noWrap/>
            <w:hideMark/>
          </w:tcPr>
          <w:p w14:paraId="07DA5212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Issue of repeat prescription</w:t>
            </w:r>
          </w:p>
        </w:tc>
        <w:tc>
          <w:tcPr>
            <w:tcW w:w="567" w:type="dxa"/>
            <w:noWrap/>
          </w:tcPr>
          <w:p w14:paraId="5D8B23A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49</w:t>
            </w:r>
          </w:p>
        </w:tc>
        <w:tc>
          <w:tcPr>
            <w:tcW w:w="567" w:type="dxa"/>
            <w:noWrap/>
          </w:tcPr>
          <w:p w14:paraId="3DE39077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1.8</w:t>
            </w:r>
          </w:p>
        </w:tc>
        <w:tc>
          <w:tcPr>
            <w:tcW w:w="567" w:type="dxa"/>
          </w:tcPr>
          <w:p w14:paraId="5E29F40E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1</w:t>
            </w:r>
          </w:p>
        </w:tc>
        <w:tc>
          <w:tcPr>
            <w:tcW w:w="567" w:type="dxa"/>
          </w:tcPr>
          <w:p w14:paraId="0A849A3A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8.4</w:t>
            </w:r>
          </w:p>
        </w:tc>
        <w:tc>
          <w:tcPr>
            <w:tcW w:w="624" w:type="dxa"/>
          </w:tcPr>
          <w:p w14:paraId="1C1D4E15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180</w:t>
            </w:r>
          </w:p>
        </w:tc>
        <w:tc>
          <w:tcPr>
            <w:tcW w:w="568" w:type="dxa"/>
          </w:tcPr>
          <w:p w14:paraId="2B493926" w14:textId="5452324E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7.6</w:t>
            </w:r>
          </w:p>
        </w:tc>
      </w:tr>
      <w:tr w:rsidR="007A6408" w:rsidRPr="00F628A4" w14:paraId="629324EF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3F11E56C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Z48.9</w:t>
            </w:r>
          </w:p>
        </w:tc>
        <w:tc>
          <w:tcPr>
            <w:tcW w:w="4712" w:type="dxa"/>
            <w:noWrap/>
            <w:hideMark/>
          </w:tcPr>
          <w:p w14:paraId="2C9B3A4D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Surgical follow-up care, unspecified</w:t>
            </w:r>
          </w:p>
        </w:tc>
        <w:tc>
          <w:tcPr>
            <w:tcW w:w="567" w:type="dxa"/>
            <w:noWrap/>
          </w:tcPr>
          <w:p w14:paraId="5A185C2F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42</w:t>
            </w:r>
          </w:p>
        </w:tc>
        <w:tc>
          <w:tcPr>
            <w:tcW w:w="567" w:type="dxa"/>
            <w:noWrap/>
          </w:tcPr>
          <w:p w14:paraId="73956A7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0.8</w:t>
            </w:r>
          </w:p>
        </w:tc>
        <w:tc>
          <w:tcPr>
            <w:tcW w:w="567" w:type="dxa"/>
          </w:tcPr>
          <w:p w14:paraId="4622269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</w:tcPr>
          <w:p w14:paraId="272EE36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3.6</w:t>
            </w:r>
          </w:p>
        </w:tc>
        <w:tc>
          <w:tcPr>
            <w:tcW w:w="624" w:type="dxa"/>
          </w:tcPr>
          <w:p w14:paraId="4CD6552F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156</w:t>
            </w:r>
          </w:p>
        </w:tc>
        <w:tc>
          <w:tcPr>
            <w:tcW w:w="568" w:type="dxa"/>
          </w:tcPr>
          <w:p w14:paraId="558ECE74" w14:textId="7060C914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5.2</w:t>
            </w:r>
          </w:p>
        </w:tc>
      </w:tr>
      <w:tr w:rsidR="007A6408" w:rsidRPr="00F628A4" w14:paraId="7220BF92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41FCDB23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Z48.0</w:t>
            </w:r>
          </w:p>
        </w:tc>
        <w:tc>
          <w:tcPr>
            <w:tcW w:w="4712" w:type="dxa"/>
            <w:noWrap/>
            <w:hideMark/>
          </w:tcPr>
          <w:p w14:paraId="1C6FA04A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Attention to surgical dressings and sutures</w:t>
            </w:r>
          </w:p>
        </w:tc>
        <w:tc>
          <w:tcPr>
            <w:tcW w:w="567" w:type="dxa"/>
            <w:noWrap/>
          </w:tcPr>
          <w:p w14:paraId="0164F0CE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16</w:t>
            </w:r>
          </w:p>
        </w:tc>
        <w:tc>
          <w:tcPr>
            <w:tcW w:w="567" w:type="dxa"/>
            <w:noWrap/>
          </w:tcPr>
          <w:p w14:paraId="1876D1F9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7.0</w:t>
            </w:r>
          </w:p>
        </w:tc>
        <w:tc>
          <w:tcPr>
            <w:tcW w:w="567" w:type="dxa"/>
          </w:tcPr>
          <w:p w14:paraId="21620DB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</w:tcPr>
          <w:p w14:paraId="49B4AC5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6.8</w:t>
            </w:r>
          </w:p>
        </w:tc>
        <w:tc>
          <w:tcPr>
            <w:tcW w:w="624" w:type="dxa"/>
          </w:tcPr>
          <w:p w14:paraId="33443DB1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141</w:t>
            </w:r>
          </w:p>
        </w:tc>
        <w:tc>
          <w:tcPr>
            <w:tcW w:w="568" w:type="dxa"/>
          </w:tcPr>
          <w:p w14:paraId="5BFF7462" w14:textId="4C0EEFF0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3.8</w:t>
            </w:r>
          </w:p>
        </w:tc>
      </w:tr>
      <w:tr w:rsidR="007A6408" w:rsidRPr="00F628A4" w14:paraId="0D19161E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6D623A6C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 xml:space="preserve">R40-R46  </w:t>
            </w:r>
          </w:p>
        </w:tc>
        <w:tc>
          <w:tcPr>
            <w:tcW w:w="4712" w:type="dxa"/>
            <w:noWrap/>
            <w:hideMark/>
          </w:tcPr>
          <w:p w14:paraId="6C684122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Symptoms and signs involving cognition, perception, emotional state and behaviour</w:t>
            </w:r>
          </w:p>
        </w:tc>
        <w:tc>
          <w:tcPr>
            <w:tcW w:w="567" w:type="dxa"/>
            <w:noWrap/>
          </w:tcPr>
          <w:p w14:paraId="7697B7F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51</w:t>
            </w:r>
          </w:p>
        </w:tc>
        <w:tc>
          <w:tcPr>
            <w:tcW w:w="567" w:type="dxa"/>
            <w:noWrap/>
          </w:tcPr>
          <w:p w14:paraId="3578D632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6.7</w:t>
            </w:r>
          </w:p>
        </w:tc>
        <w:tc>
          <w:tcPr>
            <w:tcW w:w="567" w:type="dxa"/>
          </w:tcPr>
          <w:p w14:paraId="77BE0BCF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</w:tcPr>
          <w:p w14:paraId="50D8079F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.4</w:t>
            </w:r>
          </w:p>
        </w:tc>
        <w:tc>
          <w:tcPr>
            <w:tcW w:w="624" w:type="dxa"/>
          </w:tcPr>
          <w:p w14:paraId="0AA94FAF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60</w:t>
            </w:r>
          </w:p>
        </w:tc>
        <w:tc>
          <w:tcPr>
            <w:tcW w:w="568" w:type="dxa"/>
          </w:tcPr>
          <w:p w14:paraId="1C6295CA" w14:textId="4376A44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5.</w:t>
            </w:r>
            <w:r w:rsidR="00B55C1E">
              <w:rPr>
                <w:b/>
                <w:bCs/>
                <w:sz w:val="18"/>
                <w:szCs w:val="18"/>
                <w:lang w:val="en-GB"/>
              </w:rPr>
              <w:t>9</w:t>
            </w:r>
          </w:p>
        </w:tc>
      </w:tr>
      <w:tr w:rsidR="007A6408" w:rsidRPr="00F628A4" w14:paraId="7740A553" w14:textId="77777777" w:rsidTr="007A6408">
        <w:trPr>
          <w:trHeight w:val="43"/>
        </w:trPr>
        <w:tc>
          <w:tcPr>
            <w:tcW w:w="1137" w:type="dxa"/>
            <w:noWrap/>
          </w:tcPr>
          <w:p w14:paraId="16722510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R50.9</w:t>
            </w:r>
          </w:p>
        </w:tc>
        <w:tc>
          <w:tcPr>
            <w:tcW w:w="4712" w:type="dxa"/>
            <w:noWrap/>
          </w:tcPr>
          <w:p w14:paraId="34049813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Fever, unspecified</w:t>
            </w:r>
          </w:p>
        </w:tc>
        <w:tc>
          <w:tcPr>
            <w:tcW w:w="567" w:type="dxa"/>
            <w:noWrap/>
          </w:tcPr>
          <w:p w14:paraId="2F4AF2C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noWrap/>
          </w:tcPr>
          <w:p w14:paraId="694FDEDB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3825645B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43</w:t>
            </w:r>
          </w:p>
        </w:tc>
        <w:tc>
          <w:tcPr>
            <w:tcW w:w="567" w:type="dxa"/>
          </w:tcPr>
          <w:p w14:paraId="0D87C70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</w:tcPr>
          <w:p w14:paraId="2CEA6A4D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51</w:t>
            </w:r>
          </w:p>
        </w:tc>
        <w:tc>
          <w:tcPr>
            <w:tcW w:w="568" w:type="dxa"/>
          </w:tcPr>
          <w:p w14:paraId="37FCC5E5" w14:textId="51DA3E79" w:rsidR="00BD2BD0" w:rsidRPr="00F628A4" w:rsidRDefault="00B55C1E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.0</w:t>
            </w:r>
          </w:p>
        </w:tc>
      </w:tr>
      <w:tr w:rsidR="007A6408" w:rsidRPr="00F628A4" w14:paraId="02E5F75A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061357C5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Z09.4</w:t>
            </w:r>
          </w:p>
        </w:tc>
        <w:tc>
          <w:tcPr>
            <w:tcW w:w="4712" w:type="dxa"/>
            <w:noWrap/>
            <w:hideMark/>
          </w:tcPr>
          <w:p w14:paraId="2F1AC25C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Follow-up examination after treatment of fracture</w:t>
            </w:r>
          </w:p>
        </w:tc>
        <w:tc>
          <w:tcPr>
            <w:tcW w:w="567" w:type="dxa"/>
            <w:noWrap/>
          </w:tcPr>
          <w:p w14:paraId="309F1A31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41</w:t>
            </w:r>
          </w:p>
        </w:tc>
        <w:tc>
          <w:tcPr>
            <w:tcW w:w="567" w:type="dxa"/>
            <w:noWrap/>
          </w:tcPr>
          <w:p w14:paraId="62BC8A50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6.0</w:t>
            </w:r>
          </w:p>
        </w:tc>
        <w:tc>
          <w:tcPr>
            <w:tcW w:w="567" w:type="dxa"/>
          </w:tcPr>
          <w:p w14:paraId="761307F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</w:tcPr>
          <w:p w14:paraId="53254D98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.0</w:t>
            </w:r>
          </w:p>
        </w:tc>
        <w:tc>
          <w:tcPr>
            <w:tcW w:w="624" w:type="dxa"/>
          </w:tcPr>
          <w:p w14:paraId="591EA958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46</w:t>
            </w:r>
          </w:p>
        </w:tc>
        <w:tc>
          <w:tcPr>
            <w:tcW w:w="568" w:type="dxa"/>
          </w:tcPr>
          <w:p w14:paraId="085368BE" w14:textId="3C9B8C36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4.5</w:t>
            </w:r>
          </w:p>
        </w:tc>
      </w:tr>
      <w:tr w:rsidR="007A6408" w:rsidRPr="00F628A4" w14:paraId="6F9580A8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4B4EDF42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Q00-Q99</w:t>
            </w:r>
          </w:p>
        </w:tc>
        <w:tc>
          <w:tcPr>
            <w:tcW w:w="4712" w:type="dxa"/>
            <w:noWrap/>
            <w:hideMark/>
          </w:tcPr>
          <w:p w14:paraId="2BD7BD39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Congenital malformations, deformations and chromosomal abnormalities</w:t>
            </w:r>
          </w:p>
        </w:tc>
        <w:tc>
          <w:tcPr>
            <w:tcW w:w="567" w:type="dxa"/>
            <w:noWrap/>
          </w:tcPr>
          <w:p w14:paraId="0E8300D0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noWrap/>
          </w:tcPr>
          <w:p w14:paraId="52C2DB8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4</w:t>
            </w:r>
          </w:p>
        </w:tc>
        <w:tc>
          <w:tcPr>
            <w:tcW w:w="567" w:type="dxa"/>
          </w:tcPr>
          <w:p w14:paraId="186C3A6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</w:tcPr>
          <w:p w14:paraId="0B089CDE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3.5</w:t>
            </w:r>
          </w:p>
        </w:tc>
        <w:tc>
          <w:tcPr>
            <w:tcW w:w="624" w:type="dxa"/>
          </w:tcPr>
          <w:p w14:paraId="6476AD43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37</w:t>
            </w:r>
          </w:p>
        </w:tc>
        <w:tc>
          <w:tcPr>
            <w:tcW w:w="568" w:type="dxa"/>
          </w:tcPr>
          <w:p w14:paraId="37E1E185" w14:textId="365ECECE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3.6</w:t>
            </w:r>
          </w:p>
        </w:tc>
      </w:tr>
      <w:tr w:rsidR="007A6408" w:rsidRPr="00F628A4" w14:paraId="1E838688" w14:textId="77777777" w:rsidTr="007A6408">
        <w:trPr>
          <w:trHeight w:val="43"/>
        </w:trPr>
        <w:tc>
          <w:tcPr>
            <w:tcW w:w="1137" w:type="dxa"/>
            <w:noWrap/>
          </w:tcPr>
          <w:p w14:paraId="5575A8F6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R63.-</w:t>
            </w:r>
          </w:p>
        </w:tc>
        <w:tc>
          <w:tcPr>
            <w:tcW w:w="4712" w:type="dxa"/>
            <w:noWrap/>
          </w:tcPr>
          <w:p w14:paraId="1DDFCFFE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Symptoms and signs concerning food and fluid intake</w:t>
            </w:r>
          </w:p>
        </w:tc>
        <w:tc>
          <w:tcPr>
            <w:tcW w:w="567" w:type="dxa"/>
            <w:noWrap/>
          </w:tcPr>
          <w:p w14:paraId="2E3B08F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noWrap/>
          </w:tcPr>
          <w:p w14:paraId="29D375FF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3</w:t>
            </w:r>
          </w:p>
        </w:tc>
        <w:tc>
          <w:tcPr>
            <w:tcW w:w="567" w:type="dxa"/>
          </w:tcPr>
          <w:p w14:paraId="30628D0E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5</w:t>
            </w:r>
          </w:p>
        </w:tc>
        <w:tc>
          <w:tcPr>
            <w:tcW w:w="567" w:type="dxa"/>
          </w:tcPr>
          <w:p w14:paraId="4FCA2E9F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0.0</w:t>
            </w:r>
          </w:p>
        </w:tc>
        <w:tc>
          <w:tcPr>
            <w:tcW w:w="624" w:type="dxa"/>
          </w:tcPr>
          <w:p w14:paraId="1A6B701E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27</w:t>
            </w:r>
          </w:p>
        </w:tc>
        <w:tc>
          <w:tcPr>
            <w:tcW w:w="568" w:type="dxa"/>
          </w:tcPr>
          <w:p w14:paraId="26B8E706" w14:textId="6E3090D8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.6</w:t>
            </w:r>
          </w:p>
        </w:tc>
      </w:tr>
      <w:tr w:rsidR="007A6408" w:rsidRPr="00F628A4" w14:paraId="44C8D298" w14:textId="77777777" w:rsidTr="007A6408">
        <w:trPr>
          <w:trHeight w:val="485"/>
        </w:trPr>
        <w:tc>
          <w:tcPr>
            <w:tcW w:w="1137" w:type="dxa"/>
            <w:noWrap/>
            <w:hideMark/>
          </w:tcPr>
          <w:p w14:paraId="36CCCF79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T88.1</w:t>
            </w:r>
          </w:p>
        </w:tc>
        <w:tc>
          <w:tcPr>
            <w:tcW w:w="4712" w:type="dxa"/>
            <w:noWrap/>
            <w:hideMark/>
          </w:tcPr>
          <w:p w14:paraId="6A40140B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Other complications following immunization, not elsewhere classified</w:t>
            </w:r>
          </w:p>
        </w:tc>
        <w:tc>
          <w:tcPr>
            <w:tcW w:w="567" w:type="dxa"/>
            <w:noWrap/>
          </w:tcPr>
          <w:p w14:paraId="374DE7F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noWrap/>
          </w:tcPr>
          <w:p w14:paraId="42C83C1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.8</w:t>
            </w:r>
          </w:p>
        </w:tc>
        <w:tc>
          <w:tcPr>
            <w:tcW w:w="567" w:type="dxa"/>
          </w:tcPr>
          <w:p w14:paraId="16B5AD3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</w:tcPr>
          <w:p w14:paraId="52C2408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5.2</w:t>
            </w:r>
          </w:p>
        </w:tc>
        <w:tc>
          <w:tcPr>
            <w:tcW w:w="624" w:type="dxa"/>
          </w:tcPr>
          <w:p w14:paraId="0131CA45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26</w:t>
            </w:r>
          </w:p>
        </w:tc>
        <w:tc>
          <w:tcPr>
            <w:tcW w:w="568" w:type="dxa"/>
          </w:tcPr>
          <w:p w14:paraId="6E296306" w14:textId="5831B0C5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.5</w:t>
            </w:r>
          </w:p>
        </w:tc>
      </w:tr>
      <w:tr w:rsidR="007A6408" w:rsidRPr="00F628A4" w14:paraId="7E430BEE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6743E882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F70-F79</w:t>
            </w:r>
          </w:p>
        </w:tc>
        <w:tc>
          <w:tcPr>
            <w:tcW w:w="4712" w:type="dxa"/>
            <w:noWrap/>
            <w:hideMark/>
          </w:tcPr>
          <w:p w14:paraId="333BB485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Mental retardation</w:t>
            </w:r>
          </w:p>
        </w:tc>
        <w:tc>
          <w:tcPr>
            <w:tcW w:w="567" w:type="dxa"/>
            <w:noWrap/>
          </w:tcPr>
          <w:p w14:paraId="14891E5F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noWrap/>
          </w:tcPr>
          <w:p w14:paraId="6B5EE3FF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.2</w:t>
            </w:r>
          </w:p>
        </w:tc>
        <w:tc>
          <w:tcPr>
            <w:tcW w:w="567" w:type="dxa"/>
          </w:tcPr>
          <w:p w14:paraId="325DA46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14:paraId="4D78B32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.6</w:t>
            </w:r>
          </w:p>
        </w:tc>
        <w:tc>
          <w:tcPr>
            <w:tcW w:w="624" w:type="dxa"/>
          </w:tcPr>
          <w:p w14:paraId="2A7D8755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568" w:type="dxa"/>
          </w:tcPr>
          <w:p w14:paraId="2CBD8925" w14:textId="31FF348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.</w:t>
            </w:r>
            <w:r w:rsidR="00B55C1E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7A6408" w:rsidRPr="00F628A4" w14:paraId="523E7695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6D2DB234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T14.03</w:t>
            </w:r>
          </w:p>
        </w:tc>
        <w:tc>
          <w:tcPr>
            <w:tcW w:w="4712" w:type="dxa"/>
            <w:noWrap/>
            <w:hideMark/>
          </w:tcPr>
          <w:p w14:paraId="0D1A61C4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Superficial injury of unspecified body region (incl. insect bite)</w:t>
            </w:r>
          </w:p>
        </w:tc>
        <w:tc>
          <w:tcPr>
            <w:tcW w:w="567" w:type="dxa"/>
            <w:noWrap/>
          </w:tcPr>
          <w:p w14:paraId="48254CD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noWrap/>
          </w:tcPr>
          <w:p w14:paraId="5A015CCC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.2</w:t>
            </w:r>
          </w:p>
        </w:tc>
        <w:tc>
          <w:tcPr>
            <w:tcW w:w="567" w:type="dxa"/>
          </w:tcPr>
          <w:p w14:paraId="0151DAA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14:paraId="3C3DD24B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.6</w:t>
            </w:r>
          </w:p>
        </w:tc>
        <w:tc>
          <w:tcPr>
            <w:tcW w:w="624" w:type="dxa"/>
          </w:tcPr>
          <w:p w14:paraId="2AB965BC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568" w:type="dxa"/>
          </w:tcPr>
          <w:p w14:paraId="25809E1D" w14:textId="36595A6C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.</w:t>
            </w:r>
            <w:r w:rsidR="00B55C1E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7A6408" w:rsidRPr="00F628A4" w14:paraId="090E8125" w14:textId="77777777" w:rsidTr="007A6408">
        <w:trPr>
          <w:trHeight w:val="371"/>
        </w:trPr>
        <w:tc>
          <w:tcPr>
            <w:tcW w:w="1137" w:type="dxa"/>
            <w:noWrap/>
            <w:hideMark/>
          </w:tcPr>
          <w:p w14:paraId="415806E0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R25-R29</w:t>
            </w:r>
          </w:p>
        </w:tc>
        <w:tc>
          <w:tcPr>
            <w:tcW w:w="4712" w:type="dxa"/>
            <w:noWrap/>
            <w:hideMark/>
          </w:tcPr>
          <w:p w14:paraId="690C838F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Symptoms and signs involving the nervous and musculoskeletal systems</w:t>
            </w:r>
          </w:p>
        </w:tc>
        <w:tc>
          <w:tcPr>
            <w:tcW w:w="567" w:type="dxa"/>
            <w:noWrap/>
          </w:tcPr>
          <w:p w14:paraId="201FEA08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noWrap/>
          </w:tcPr>
          <w:p w14:paraId="0361E9A9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.5</w:t>
            </w:r>
          </w:p>
        </w:tc>
        <w:tc>
          <w:tcPr>
            <w:tcW w:w="567" w:type="dxa"/>
          </w:tcPr>
          <w:p w14:paraId="5E4DA71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640F63F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</w:tcPr>
          <w:p w14:paraId="3D7AA8F6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568" w:type="dxa"/>
          </w:tcPr>
          <w:p w14:paraId="25B0C1FB" w14:textId="7115B211" w:rsidR="00BD2BD0" w:rsidRPr="00F628A4" w:rsidRDefault="00B55C1E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.0</w:t>
            </w:r>
          </w:p>
        </w:tc>
      </w:tr>
      <w:tr w:rsidR="007A6408" w:rsidRPr="00F628A4" w14:paraId="3677CB1E" w14:textId="77777777" w:rsidTr="007A6408">
        <w:trPr>
          <w:trHeight w:val="418"/>
        </w:trPr>
        <w:tc>
          <w:tcPr>
            <w:tcW w:w="1137" w:type="dxa"/>
            <w:noWrap/>
            <w:hideMark/>
          </w:tcPr>
          <w:p w14:paraId="0C7D1C72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Z20-Z29</w:t>
            </w:r>
          </w:p>
        </w:tc>
        <w:tc>
          <w:tcPr>
            <w:tcW w:w="4712" w:type="dxa"/>
            <w:noWrap/>
            <w:hideMark/>
          </w:tcPr>
          <w:p w14:paraId="36B8F723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Persons with potential health hazards related to communicable diseases</w:t>
            </w:r>
          </w:p>
        </w:tc>
        <w:tc>
          <w:tcPr>
            <w:tcW w:w="567" w:type="dxa"/>
            <w:noWrap/>
          </w:tcPr>
          <w:p w14:paraId="70EDDC9E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noWrap/>
          </w:tcPr>
          <w:p w14:paraId="7035909B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4</w:t>
            </w:r>
          </w:p>
        </w:tc>
        <w:tc>
          <w:tcPr>
            <w:tcW w:w="567" w:type="dxa"/>
          </w:tcPr>
          <w:p w14:paraId="51F98A3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14:paraId="6D3815DA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.6</w:t>
            </w:r>
          </w:p>
        </w:tc>
        <w:tc>
          <w:tcPr>
            <w:tcW w:w="624" w:type="dxa"/>
          </w:tcPr>
          <w:p w14:paraId="1BAB3D0A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568" w:type="dxa"/>
          </w:tcPr>
          <w:p w14:paraId="13517164" w14:textId="57A63F78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</w:t>
            </w:r>
            <w:r w:rsidR="00B55C1E">
              <w:rPr>
                <w:b/>
                <w:bCs/>
                <w:sz w:val="18"/>
                <w:szCs w:val="18"/>
                <w:lang w:val="en-GB"/>
              </w:rPr>
              <w:t>7</w:t>
            </w:r>
          </w:p>
        </w:tc>
      </w:tr>
      <w:tr w:rsidR="007A6408" w:rsidRPr="00F628A4" w14:paraId="35076411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2CB803CF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Z47.-</w:t>
            </w:r>
          </w:p>
        </w:tc>
        <w:tc>
          <w:tcPr>
            <w:tcW w:w="4712" w:type="dxa"/>
            <w:noWrap/>
            <w:hideMark/>
          </w:tcPr>
          <w:p w14:paraId="2A76E1BC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Other orthopaedic follow-up care</w:t>
            </w:r>
          </w:p>
        </w:tc>
        <w:tc>
          <w:tcPr>
            <w:tcW w:w="567" w:type="dxa"/>
            <w:noWrap/>
          </w:tcPr>
          <w:p w14:paraId="2DBEB25A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noWrap/>
          </w:tcPr>
          <w:p w14:paraId="07CD045C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1</w:t>
            </w:r>
          </w:p>
        </w:tc>
        <w:tc>
          <w:tcPr>
            <w:tcW w:w="567" w:type="dxa"/>
          </w:tcPr>
          <w:p w14:paraId="5F2CF2D8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</w:tcPr>
          <w:p w14:paraId="5A6D35DD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.4</w:t>
            </w:r>
          </w:p>
        </w:tc>
        <w:tc>
          <w:tcPr>
            <w:tcW w:w="624" w:type="dxa"/>
          </w:tcPr>
          <w:p w14:paraId="2AB8409E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568" w:type="dxa"/>
          </w:tcPr>
          <w:p w14:paraId="7993C55C" w14:textId="1971DB0F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</w:t>
            </w:r>
            <w:r w:rsidR="00B55C1E">
              <w:rPr>
                <w:b/>
                <w:bCs/>
                <w:sz w:val="18"/>
                <w:szCs w:val="18"/>
                <w:lang w:val="en-GB"/>
              </w:rPr>
              <w:t>7</w:t>
            </w:r>
          </w:p>
        </w:tc>
      </w:tr>
      <w:tr w:rsidR="007A6408" w:rsidRPr="00F628A4" w14:paraId="2BF01E80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7796AD93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R60.9</w:t>
            </w:r>
          </w:p>
        </w:tc>
        <w:tc>
          <w:tcPr>
            <w:tcW w:w="4712" w:type="dxa"/>
            <w:noWrap/>
            <w:hideMark/>
          </w:tcPr>
          <w:p w14:paraId="6A8DD297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Oedema, unspecified</w:t>
            </w:r>
          </w:p>
        </w:tc>
        <w:tc>
          <w:tcPr>
            <w:tcW w:w="567" w:type="dxa"/>
            <w:noWrap/>
          </w:tcPr>
          <w:p w14:paraId="5DD4E42A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noWrap/>
          </w:tcPr>
          <w:p w14:paraId="4B41FC0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6</w:t>
            </w:r>
          </w:p>
        </w:tc>
        <w:tc>
          <w:tcPr>
            <w:tcW w:w="567" w:type="dxa"/>
          </w:tcPr>
          <w:p w14:paraId="3D6E20B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44E9B83D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</w:tcPr>
          <w:p w14:paraId="554DD8FF" w14:textId="77777777" w:rsidR="00BD2BD0" w:rsidRPr="00DA756C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DA756C"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68" w:type="dxa"/>
          </w:tcPr>
          <w:p w14:paraId="268A8A80" w14:textId="15229855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</w:t>
            </w:r>
            <w:r w:rsidR="00B55C1E"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</w:tr>
      <w:tr w:rsidR="007A6408" w:rsidRPr="00F628A4" w14:paraId="0BE135C9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35CEF1B6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Z70-Z76</w:t>
            </w:r>
          </w:p>
        </w:tc>
        <w:tc>
          <w:tcPr>
            <w:tcW w:w="4712" w:type="dxa"/>
            <w:noWrap/>
            <w:hideMark/>
          </w:tcPr>
          <w:p w14:paraId="5F1BAB75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Persons encountering health services in other circumstances</w:t>
            </w:r>
          </w:p>
        </w:tc>
        <w:tc>
          <w:tcPr>
            <w:tcW w:w="567" w:type="dxa"/>
            <w:noWrap/>
          </w:tcPr>
          <w:p w14:paraId="438D874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noWrap/>
          </w:tcPr>
          <w:p w14:paraId="278AF46D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4</w:t>
            </w:r>
          </w:p>
        </w:tc>
        <w:tc>
          <w:tcPr>
            <w:tcW w:w="567" w:type="dxa"/>
          </w:tcPr>
          <w:p w14:paraId="18CFC05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7512425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4</w:t>
            </w:r>
          </w:p>
        </w:tc>
        <w:tc>
          <w:tcPr>
            <w:tcW w:w="624" w:type="dxa"/>
          </w:tcPr>
          <w:p w14:paraId="5887C5B1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68" w:type="dxa"/>
          </w:tcPr>
          <w:p w14:paraId="6BB7F93B" w14:textId="47D77483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</w:t>
            </w:r>
            <w:r w:rsidR="00B55C1E"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</w:tr>
      <w:tr w:rsidR="007A6408" w:rsidRPr="00F628A4" w14:paraId="1129B983" w14:textId="77777777" w:rsidTr="007A6408">
        <w:trPr>
          <w:trHeight w:val="43"/>
        </w:trPr>
        <w:tc>
          <w:tcPr>
            <w:tcW w:w="1137" w:type="dxa"/>
            <w:noWrap/>
          </w:tcPr>
          <w:p w14:paraId="59D9227B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R62.-</w:t>
            </w:r>
          </w:p>
        </w:tc>
        <w:tc>
          <w:tcPr>
            <w:tcW w:w="4712" w:type="dxa"/>
            <w:noWrap/>
          </w:tcPr>
          <w:p w14:paraId="7A0CA6F1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Lack of expected normal physiological development</w:t>
            </w:r>
          </w:p>
        </w:tc>
        <w:tc>
          <w:tcPr>
            <w:tcW w:w="567" w:type="dxa"/>
            <w:noWrap/>
          </w:tcPr>
          <w:p w14:paraId="526D58B8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noWrap/>
          </w:tcPr>
          <w:p w14:paraId="47F17DB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1670740E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14:paraId="7320F4C1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.6</w:t>
            </w:r>
          </w:p>
        </w:tc>
        <w:tc>
          <w:tcPr>
            <w:tcW w:w="624" w:type="dxa"/>
          </w:tcPr>
          <w:p w14:paraId="525A8EBE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68" w:type="dxa"/>
          </w:tcPr>
          <w:p w14:paraId="7722E7F6" w14:textId="4A92EC4F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</w:t>
            </w:r>
            <w:r w:rsidR="00B55C1E">
              <w:rPr>
                <w:b/>
                <w:bCs/>
                <w:sz w:val="18"/>
                <w:szCs w:val="18"/>
                <w:lang w:val="en-GB"/>
              </w:rPr>
              <w:t>4</w:t>
            </w:r>
          </w:p>
        </w:tc>
      </w:tr>
      <w:tr w:rsidR="007A6408" w:rsidRPr="00F628A4" w14:paraId="75883400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08BE94DC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P00-P96</w:t>
            </w:r>
          </w:p>
        </w:tc>
        <w:tc>
          <w:tcPr>
            <w:tcW w:w="4712" w:type="dxa"/>
            <w:noWrap/>
            <w:hideMark/>
          </w:tcPr>
          <w:p w14:paraId="12616D3A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Certain conditions originating in the perinatal period</w:t>
            </w:r>
          </w:p>
        </w:tc>
        <w:tc>
          <w:tcPr>
            <w:tcW w:w="567" w:type="dxa"/>
            <w:noWrap/>
          </w:tcPr>
          <w:p w14:paraId="3EA8117A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noWrap/>
          </w:tcPr>
          <w:p w14:paraId="50B35321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0A8902B7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</w:tcPr>
          <w:p w14:paraId="4539E54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8</w:t>
            </w:r>
          </w:p>
        </w:tc>
        <w:tc>
          <w:tcPr>
            <w:tcW w:w="624" w:type="dxa"/>
          </w:tcPr>
          <w:p w14:paraId="591D6A2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8" w:type="dxa"/>
          </w:tcPr>
          <w:p w14:paraId="587E04BA" w14:textId="01806BA5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2</w:t>
            </w:r>
          </w:p>
        </w:tc>
      </w:tr>
      <w:tr w:rsidR="007A6408" w:rsidRPr="00F628A4" w14:paraId="42EBF177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053FDB71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R59.-</w:t>
            </w:r>
          </w:p>
        </w:tc>
        <w:tc>
          <w:tcPr>
            <w:tcW w:w="4712" w:type="dxa"/>
            <w:noWrap/>
            <w:hideMark/>
          </w:tcPr>
          <w:p w14:paraId="7DD21FD7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Enlarged lymph nodes</w:t>
            </w:r>
          </w:p>
        </w:tc>
        <w:tc>
          <w:tcPr>
            <w:tcW w:w="567" w:type="dxa"/>
            <w:noWrap/>
          </w:tcPr>
          <w:p w14:paraId="011C783D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noWrap/>
          </w:tcPr>
          <w:p w14:paraId="3C3D7CD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1</w:t>
            </w:r>
          </w:p>
        </w:tc>
        <w:tc>
          <w:tcPr>
            <w:tcW w:w="567" w:type="dxa"/>
          </w:tcPr>
          <w:p w14:paraId="1DEA7B21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4782631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4</w:t>
            </w:r>
          </w:p>
        </w:tc>
        <w:tc>
          <w:tcPr>
            <w:tcW w:w="624" w:type="dxa"/>
          </w:tcPr>
          <w:p w14:paraId="701FB1AE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8" w:type="dxa"/>
          </w:tcPr>
          <w:p w14:paraId="0AF061FE" w14:textId="36AE3D5C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2</w:t>
            </w:r>
          </w:p>
        </w:tc>
      </w:tr>
      <w:tr w:rsidR="007A6408" w:rsidRPr="00F628A4" w14:paraId="307EAFD9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709B31CD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T36-T50</w:t>
            </w:r>
          </w:p>
        </w:tc>
        <w:tc>
          <w:tcPr>
            <w:tcW w:w="4712" w:type="dxa"/>
            <w:noWrap/>
            <w:hideMark/>
          </w:tcPr>
          <w:p w14:paraId="0CD281EF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Poisoning by drugs, medicaments and biological substances</w:t>
            </w:r>
          </w:p>
        </w:tc>
        <w:tc>
          <w:tcPr>
            <w:tcW w:w="567" w:type="dxa"/>
            <w:noWrap/>
          </w:tcPr>
          <w:p w14:paraId="02CF5611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noWrap/>
          </w:tcPr>
          <w:p w14:paraId="67256C0B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3</w:t>
            </w:r>
          </w:p>
        </w:tc>
        <w:tc>
          <w:tcPr>
            <w:tcW w:w="567" w:type="dxa"/>
          </w:tcPr>
          <w:p w14:paraId="21AEBFBC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47FE62B1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</w:tcPr>
          <w:p w14:paraId="051D008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8" w:type="dxa"/>
          </w:tcPr>
          <w:p w14:paraId="44A95DC2" w14:textId="5574B08A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2</w:t>
            </w:r>
          </w:p>
        </w:tc>
      </w:tr>
      <w:tr w:rsidR="007A6408" w:rsidRPr="00F628A4" w14:paraId="2E32BD87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072CDF8B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T88.7</w:t>
            </w:r>
          </w:p>
        </w:tc>
        <w:tc>
          <w:tcPr>
            <w:tcW w:w="4712" w:type="dxa"/>
            <w:noWrap/>
            <w:hideMark/>
          </w:tcPr>
          <w:p w14:paraId="5F888474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Unspecified adverse effect of drug or medicament</w:t>
            </w:r>
          </w:p>
        </w:tc>
        <w:tc>
          <w:tcPr>
            <w:tcW w:w="567" w:type="dxa"/>
            <w:noWrap/>
          </w:tcPr>
          <w:p w14:paraId="134E2F62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noWrap/>
          </w:tcPr>
          <w:p w14:paraId="397C82E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1</w:t>
            </w:r>
          </w:p>
        </w:tc>
        <w:tc>
          <w:tcPr>
            <w:tcW w:w="567" w:type="dxa"/>
          </w:tcPr>
          <w:p w14:paraId="78B638D2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01AEC1E2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4</w:t>
            </w:r>
          </w:p>
        </w:tc>
        <w:tc>
          <w:tcPr>
            <w:tcW w:w="624" w:type="dxa"/>
          </w:tcPr>
          <w:p w14:paraId="2850BCAA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8" w:type="dxa"/>
          </w:tcPr>
          <w:p w14:paraId="3C629D21" w14:textId="78A57353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2</w:t>
            </w:r>
          </w:p>
        </w:tc>
      </w:tr>
      <w:tr w:rsidR="007A6408" w:rsidRPr="00F628A4" w14:paraId="49911885" w14:textId="77777777" w:rsidTr="007A6408">
        <w:trPr>
          <w:trHeight w:val="46"/>
        </w:trPr>
        <w:tc>
          <w:tcPr>
            <w:tcW w:w="1137" w:type="dxa"/>
            <w:noWrap/>
            <w:hideMark/>
          </w:tcPr>
          <w:p w14:paraId="6B9DA2E8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Z80-Z99</w:t>
            </w:r>
          </w:p>
        </w:tc>
        <w:tc>
          <w:tcPr>
            <w:tcW w:w="4712" w:type="dxa"/>
            <w:noWrap/>
            <w:hideMark/>
          </w:tcPr>
          <w:p w14:paraId="197F8755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Persons with potential health hazards related to family/ personal history, certain conditions influencing health status</w:t>
            </w:r>
          </w:p>
        </w:tc>
        <w:tc>
          <w:tcPr>
            <w:tcW w:w="567" w:type="dxa"/>
            <w:noWrap/>
          </w:tcPr>
          <w:p w14:paraId="4C7794D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noWrap/>
          </w:tcPr>
          <w:p w14:paraId="229577C3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3</w:t>
            </w:r>
          </w:p>
        </w:tc>
        <w:tc>
          <w:tcPr>
            <w:tcW w:w="567" w:type="dxa"/>
          </w:tcPr>
          <w:p w14:paraId="5B20392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7E3D4151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</w:tcPr>
          <w:p w14:paraId="0EFFAA7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8" w:type="dxa"/>
          </w:tcPr>
          <w:p w14:paraId="013AD885" w14:textId="7E462525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2</w:t>
            </w:r>
          </w:p>
        </w:tc>
      </w:tr>
      <w:tr w:rsidR="007A6408" w:rsidRPr="00F628A4" w14:paraId="630739F3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5E66749E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Z93.-</w:t>
            </w:r>
          </w:p>
        </w:tc>
        <w:tc>
          <w:tcPr>
            <w:tcW w:w="4712" w:type="dxa"/>
            <w:noWrap/>
            <w:hideMark/>
          </w:tcPr>
          <w:p w14:paraId="1B94AF96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Artificial opening status</w:t>
            </w:r>
          </w:p>
        </w:tc>
        <w:tc>
          <w:tcPr>
            <w:tcW w:w="567" w:type="dxa"/>
            <w:noWrap/>
          </w:tcPr>
          <w:p w14:paraId="3220CD55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noWrap/>
          </w:tcPr>
          <w:p w14:paraId="2F72066E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3</w:t>
            </w:r>
          </w:p>
        </w:tc>
        <w:tc>
          <w:tcPr>
            <w:tcW w:w="567" w:type="dxa"/>
          </w:tcPr>
          <w:p w14:paraId="446D678D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342A71E7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</w:tcPr>
          <w:p w14:paraId="5B60710D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8" w:type="dxa"/>
          </w:tcPr>
          <w:p w14:paraId="1DDDDA2A" w14:textId="640BEF28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2</w:t>
            </w:r>
          </w:p>
        </w:tc>
      </w:tr>
      <w:tr w:rsidR="007A6408" w:rsidRPr="00F628A4" w14:paraId="73116156" w14:textId="77777777" w:rsidTr="007A6408">
        <w:trPr>
          <w:trHeight w:val="43"/>
        </w:trPr>
        <w:tc>
          <w:tcPr>
            <w:tcW w:w="1137" w:type="dxa"/>
            <w:noWrap/>
          </w:tcPr>
          <w:p w14:paraId="2746FE10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U80-U85</w:t>
            </w:r>
          </w:p>
        </w:tc>
        <w:tc>
          <w:tcPr>
            <w:tcW w:w="4712" w:type="dxa"/>
            <w:noWrap/>
          </w:tcPr>
          <w:p w14:paraId="698D7D08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Resistance to antimicrobial and antineoplastic drugs</w:t>
            </w:r>
          </w:p>
        </w:tc>
        <w:tc>
          <w:tcPr>
            <w:tcW w:w="567" w:type="dxa"/>
            <w:noWrap/>
          </w:tcPr>
          <w:p w14:paraId="74029836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noWrap/>
          </w:tcPr>
          <w:p w14:paraId="22963692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3</w:t>
            </w:r>
          </w:p>
        </w:tc>
        <w:tc>
          <w:tcPr>
            <w:tcW w:w="567" w:type="dxa"/>
          </w:tcPr>
          <w:p w14:paraId="77B848B1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73C99D57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</w:tcPr>
          <w:p w14:paraId="18A61A4E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8" w:type="dxa"/>
          </w:tcPr>
          <w:p w14:paraId="374BD404" w14:textId="38E2AEF8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2</w:t>
            </w:r>
          </w:p>
        </w:tc>
      </w:tr>
      <w:tr w:rsidR="007A6408" w:rsidRPr="00F628A4" w14:paraId="20136CDE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7CD00FCF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G70-G73</w:t>
            </w:r>
          </w:p>
        </w:tc>
        <w:tc>
          <w:tcPr>
            <w:tcW w:w="4712" w:type="dxa"/>
            <w:noWrap/>
            <w:hideMark/>
          </w:tcPr>
          <w:p w14:paraId="54FB63DF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Diseases of myoneural junction and muscle</w:t>
            </w:r>
          </w:p>
        </w:tc>
        <w:tc>
          <w:tcPr>
            <w:tcW w:w="567" w:type="dxa"/>
            <w:noWrap/>
          </w:tcPr>
          <w:p w14:paraId="4B333C9A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noWrap/>
          </w:tcPr>
          <w:p w14:paraId="07A8AA9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6CA49FF1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0298D8E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4</w:t>
            </w:r>
          </w:p>
        </w:tc>
        <w:tc>
          <w:tcPr>
            <w:tcW w:w="624" w:type="dxa"/>
          </w:tcPr>
          <w:p w14:paraId="3CC54B84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8" w:type="dxa"/>
          </w:tcPr>
          <w:p w14:paraId="77EED2A1" w14:textId="6B5F26F9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1</w:t>
            </w:r>
          </w:p>
        </w:tc>
      </w:tr>
      <w:tr w:rsidR="007A6408" w:rsidRPr="00F628A4" w14:paraId="4EC3628A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24443639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R61.-</w:t>
            </w:r>
          </w:p>
        </w:tc>
        <w:tc>
          <w:tcPr>
            <w:tcW w:w="4712" w:type="dxa"/>
            <w:noWrap/>
            <w:hideMark/>
          </w:tcPr>
          <w:p w14:paraId="67E0FDAC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 xml:space="preserve"> Hyperhidrosis</w:t>
            </w:r>
          </w:p>
        </w:tc>
        <w:tc>
          <w:tcPr>
            <w:tcW w:w="567" w:type="dxa"/>
            <w:noWrap/>
          </w:tcPr>
          <w:p w14:paraId="3D70AEF0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noWrap/>
          </w:tcPr>
          <w:p w14:paraId="26F405E8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1</w:t>
            </w:r>
          </w:p>
        </w:tc>
        <w:tc>
          <w:tcPr>
            <w:tcW w:w="567" w:type="dxa"/>
          </w:tcPr>
          <w:p w14:paraId="7A934B27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7FB70802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</w:tcPr>
          <w:p w14:paraId="2BBB23D9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8" w:type="dxa"/>
          </w:tcPr>
          <w:p w14:paraId="455AFDB2" w14:textId="3C67183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1</w:t>
            </w:r>
          </w:p>
        </w:tc>
      </w:tr>
      <w:tr w:rsidR="007A6408" w:rsidRPr="00F628A4" w14:paraId="1682306C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38A82FE9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V01-X59</w:t>
            </w:r>
          </w:p>
        </w:tc>
        <w:tc>
          <w:tcPr>
            <w:tcW w:w="4712" w:type="dxa"/>
            <w:noWrap/>
            <w:hideMark/>
          </w:tcPr>
          <w:p w14:paraId="2742C713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Accidents</w:t>
            </w:r>
          </w:p>
        </w:tc>
        <w:tc>
          <w:tcPr>
            <w:tcW w:w="567" w:type="dxa"/>
            <w:noWrap/>
          </w:tcPr>
          <w:p w14:paraId="47DBFE0A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noWrap/>
          </w:tcPr>
          <w:p w14:paraId="5DADB32D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6BBFB49D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3480E120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4</w:t>
            </w:r>
          </w:p>
        </w:tc>
        <w:tc>
          <w:tcPr>
            <w:tcW w:w="624" w:type="dxa"/>
          </w:tcPr>
          <w:p w14:paraId="4F49464A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8" w:type="dxa"/>
          </w:tcPr>
          <w:p w14:paraId="491A7187" w14:textId="5A18D643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1</w:t>
            </w:r>
          </w:p>
        </w:tc>
      </w:tr>
      <w:tr w:rsidR="007A6408" w:rsidRPr="00F628A4" w14:paraId="532EDBA0" w14:textId="77777777" w:rsidTr="007A6408">
        <w:trPr>
          <w:trHeight w:val="43"/>
        </w:trPr>
        <w:tc>
          <w:tcPr>
            <w:tcW w:w="1137" w:type="dxa"/>
            <w:noWrap/>
            <w:hideMark/>
          </w:tcPr>
          <w:p w14:paraId="1B8853B0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Z55-Z65</w:t>
            </w:r>
          </w:p>
        </w:tc>
        <w:tc>
          <w:tcPr>
            <w:tcW w:w="4712" w:type="dxa"/>
            <w:noWrap/>
            <w:hideMark/>
          </w:tcPr>
          <w:p w14:paraId="57FF401B" w14:textId="77777777" w:rsidR="00BD2BD0" w:rsidRPr="00F628A4" w:rsidRDefault="00BD2BD0" w:rsidP="00A4344E">
            <w:pPr>
              <w:tabs>
                <w:tab w:val="left" w:pos="6521"/>
              </w:tabs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Persons with potential health hazards related to socioeconomic and psychosocial circumstances</w:t>
            </w:r>
          </w:p>
        </w:tc>
        <w:tc>
          <w:tcPr>
            <w:tcW w:w="567" w:type="dxa"/>
            <w:noWrap/>
          </w:tcPr>
          <w:p w14:paraId="764B3C59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noWrap/>
          </w:tcPr>
          <w:p w14:paraId="3F571BCB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0.1</w:t>
            </w:r>
          </w:p>
        </w:tc>
        <w:tc>
          <w:tcPr>
            <w:tcW w:w="567" w:type="dxa"/>
          </w:tcPr>
          <w:p w14:paraId="0BD1FF29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12367528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Cs/>
                <w:sz w:val="18"/>
                <w:szCs w:val="18"/>
                <w:lang w:val="en-GB"/>
              </w:rPr>
            </w:pPr>
            <w:r w:rsidRPr="00F628A4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</w:tcPr>
          <w:p w14:paraId="4E3927EB" w14:textId="77777777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8" w:type="dxa"/>
          </w:tcPr>
          <w:p w14:paraId="01BD388B" w14:textId="05E0B1D8" w:rsidR="00BD2BD0" w:rsidRPr="00F628A4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F628A4">
              <w:rPr>
                <w:b/>
                <w:bCs/>
                <w:sz w:val="18"/>
                <w:szCs w:val="18"/>
                <w:lang w:val="en-GB"/>
              </w:rPr>
              <w:t>0.1</w:t>
            </w:r>
          </w:p>
        </w:tc>
      </w:tr>
      <w:tr w:rsidR="007A6408" w:rsidRPr="00F628A4" w14:paraId="532D810E" w14:textId="77777777" w:rsidTr="007A6408">
        <w:trPr>
          <w:trHeight w:val="290"/>
        </w:trPr>
        <w:tc>
          <w:tcPr>
            <w:tcW w:w="5849" w:type="dxa"/>
            <w:gridSpan w:val="2"/>
            <w:shd w:val="clear" w:color="auto" w:fill="D9D9D9" w:themeFill="background1" w:themeFillShade="D9"/>
            <w:noWrap/>
            <w:vAlign w:val="center"/>
          </w:tcPr>
          <w:p w14:paraId="47AC6CA2" w14:textId="689F5289" w:rsidR="00BD2BD0" w:rsidRPr="00B55C1E" w:rsidRDefault="00BD2BD0" w:rsidP="00B55C1E">
            <w:pPr>
              <w:tabs>
                <w:tab w:val="left" w:pos="6521"/>
              </w:tabs>
              <w:rPr>
                <w:b/>
                <w:bCs/>
                <w:sz w:val="20"/>
                <w:szCs w:val="18"/>
                <w:lang w:val="en-GB"/>
              </w:rPr>
            </w:pPr>
            <w:r w:rsidRPr="00B55C1E">
              <w:rPr>
                <w:b/>
                <w:bCs/>
                <w:sz w:val="20"/>
                <w:szCs w:val="18"/>
                <w:lang w:val="en-GB"/>
              </w:rPr>
              <w:t>Total</w:t>
            </w:r>
            <w:r w:rsidR="003179B2">
              <w:t xml:space="preserve"> </w:t>
            </w:r>
            <w:r w:rsidR="003179B2" w:rsidRPr="003179B2">
              <w:rPr>
                <w:b/>
                <w:bCs/>
                <w:sz w:val="20"/>
                <w:szCs w:val="18"/>
                <w:lang w:val="en-GB"/>
              </w:rPr>
              <w:t>of ICD10 codes of subcategory “Other diseases”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3CD055B9" w14:textId="77777777" w:rsidR="00BD2BD0" w:rsidRPr="00B55C1E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20"/>
                <w:szCs w:val="18"/>
                <w:lang w:val="en-GB"/>
              </w:rPr>
            </w:pPr>
            <w:r w:rsidRPr="00B55C1E">
              <w:rPr>
                <w:b/>
                <w:bCs/>
                <w:sz w:val="20"/>
                <w:szCs w:val="18"/>
                <w:lang w:val="en-GB"/>
              </w:rPr>
              <w:t>692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1F757001" w14:textId="77777777" w:rsidR="00BD2BD0" w:rsidRPr="00B55C1E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20"/>
                <w:szCs w:val="18"/>
                <w:lang w:val="en-GB"/>
              </w:rPr>
            </w:pPr>
            <w:r w:rsidRPr="00B55C1E">
              <w:rPr>
                <w:b/>
                <w:bCs/>
                <w:sz w:val="20"/>
                <w:szCs w:val="18"/>
                <w:lang w:val="en-GB"/>
              </w:rPr>
              <w:t>1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7568903" w14:textId="77777777" w:rsidR="00BD2BD0" w:rsidRPr="00B55C1E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20"/>
                <w:szCs w:val="18"/>
                <w:lang w:val="en-GB"/>
              </w:rPr>
            </w:pPr>
            <w:r w:rsidRPr="00B55C1E">
              <w:rPr>
                <w:b/>
                <w:bCs/>
                <w:sz w:val="20"/>
                <w:szCs w:val="18"/>
                <w:lang w:val="en-GB"/>
              </w:rPr>
              <w:t>29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DD33033" w14:textId="77777777" w:rsidR="00BD2BD0" w:rsidRPr="00B55C1E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20"/>
                <w:szCs w:val="18"/>
                <w:lang w:val="en-GB"/>
              </w:rPr>
            </w:pPr>
            <w:r w:rsidRPr="00B55C1E">
              <w:rPr>
                <w:b/>
                <w:bCs/>
                <w:sz w:val="20"/>
                <w:szCs w:val="18"/>
                <w:lang w:val="en-GB"/>
              </w:rPr>
              <w:t>10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39ECF4F6" w14:textId="76686F43" w:rsidR="00BD2BD0" w:rsidRPr="00B55C1E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20"/>
                <w:szCs w:val="18"/>
                <w:lang w:val="en-GB"/>
              </w:rPr>
            </w:pPr>
            <w:r w:rsidRPr="00B55C1E">
              <w:rPr>
                <w:b/>
                <w:bCs/>
                <w:sz w:val="20"/>
                <w:szCs w:val="18"/>
                <w:lang w:val="en-GB"/>
              </w:rPr>
              <w:t>1</w:t>
            </w:r>
            <w:r w:rsidR="0012330C">
              <w:rPr>
                <w:b/>
                <w:bCs/>
                <w:sz w:val="20"/>
                <w:szCs w:val="18"/>
                <w:lang w:val="en-GB"/>
              </w:rPr>
              <w:t>,</w:t>
            </w:r>
            <w:r w:rsidRPr="00B55C1E">
              <w:rPr>
                <w:b/>
                <w:bCs/>
                <w:sz w:val="20"/>
                <w:szCs w:val="18"/>
                <w:lang w:val="en-GB"/>
              </w:rPr>
              <w:t>02</w:t>
            </w:r>
            <w:r w:rsidR="0058106B">
              <w:rPr>
                <w:b/>
                <w:bCs/>
                <w:sz w:val="20"/>
                <w:szCs w:val="18"/>
                <w:lang w:val="en-GB"/>
              </w:rPr>
              <w:t>4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527E5270" w14:textId="77777777" w:rsidR="00BD2BD0" w:rsidRPr="00B55C1E" w:rsidRDefault="00BD2BD0" w:rsidP="00B55C1E">
            <w:pPr>
              <w:tabs>
                <w:tab w:val="left" w:pos="6521"/>
              </w:tabs>
              <w:jc w:val="right"/>
              <w:rPr>
                <w:b/>
                <w:bCs/>
                <w:sz w:val="20"/>
                <w:szCs w:val="18"/>
                <w:lang w:val="en-GB"/>
              </w:rPr>
            </w:pPr>
            <w:r w:rsidRPr="00B55C1E">
              <w:rPr>
                <w:b/>
                <w:bCs/>
                <w:sz w:val="20"/>
                <w:szCs w:val="18"/>
                <w:lang w:val="en-GB"/>
              </w:rPr>
              <w:t>100</w:t>
            </w:r>
          </w:p>
        </w:tc>
      </w:tr>
    </w:tbl>
    <w:p w14:paraId="2DB41587" w14:textId="77777777" w:rsidR="00BD2BD0" w:rsidRPr="00F628A4" w:rsidRDefault="00BD2BD0" w:rsidP="00BD2BD0">
      <w:pPr>
        <w:spacing w:after="0" w:line="240" w:lineRule="auto"/>
        <w:rPr>
          <w:sz w:val="18"/>
          <w:lang w:val="en-GB"/>
        </w:rPr>
      </w:pPr>
      <w:r w:rsidRPr="00F628A4">
        <w:rPr>
          <w:sz w:val="18"/>
          <w:lang w:val="en-GB"/>
        </w:rPr>
        <w:t xml:space="preserve">*The total comprises of the sum of the two first columns plus the diagnoses for which age was not indicated.  </w:t>
      </w:r>
    </w:p>
    <w:p w14:paraId="70AAACE3" w14:textId="52BF70C0" w:rsidR="00BD2BD0" w:rsidRPr="00F628A4" w:rsidRDefault="00BD2BD0" w:rsidP="00BD2BD0">
      <w:pPr>
        <w:pStyle w:val="Beschriftung"/>
        <w:rPr>
          <w:lang w:val="en-GB"/>
        </w:rPr>
      </w:pPr>
      <w:r w:rsidRPr="00F628A4">
        <w:rPr>
          <w:i/>
          <w:lang w:val="en-GB"/>
        </w:rPr>
        <w:t xml:space="preserve">Table </w:t>
      </w:r>
      <w:r w:rsidR="00DD4C05">
        <w:rPr>
          <w:i/>
          <w:lang w:val="en-GB"/>
        </w:rPr>
        <w:t>9</w:t>
      </w:r>
      <w:r w:rsidRPr="00F628A4">
        <w:rPr>
          <w:i/>
          <w:lang w:val="en-GB"/>
        </w:rPr>
        <w:t xml:space="preserve"> </w:t>
      </w:r>
      <w:r w:rsidR="00B25EB4" w:rsidRPr="00B25EB4">
        <w:rPr>
          <w:i/>
          <w:lang w:val="en-GB"/>
        </w:rPr>
        <w:t xml:space="preserve">List of ICD10 codes of subcategory “Other diseases” in total and by age (n = 1,023 diagnoses) among refugees consulting at </w:t>
      </w:r>
      <w:r w:rsidR="003179B2">
        <w:rPr>
          <w:i/>
          <w:lang w:val="en-GB"/>
        </w:rPr>
        <w:t>three</w:t>
      </w:r>
      <w:r w:rsidR="00B25EB4" w:rsidRPr="00B25EB4">
        <w:rPr>
          <w:i/>
          <w:lang w:val="en-GB"/>
        </w:rPr>
        <w:t xml:space="preserve"> outpatient clinics in Berlin, 2015/2016</w:t>
      </w:r>
    </w:p>
    <w:p w14:paraId="3195C26D" w14:textId="77777777" w:rsidR="00212E34" w:rsidRPr="00F628A4" w:rsidRDefault="00212E34">
      <w:pPr>
        <w:pStyle w:val="Beschriftung"/>
        <w:rPr>
          <w:i/>
          <w:lang w:val="en-GB"/>
        </w:rPr>
      </w:pPr>
    </w:p>
    <w:sectPr w:rsidR="00212E34" w:rsidRPr="00F628A4" w:rsidSect="00B25EB4">
      <w:headerReference w:type="default" r:id="rId11"/>
      <w:footerReference w:type="default" r:id="rId12"/>
      <w:pgSz w:w="11906" w:h="16838"/>
      <w:pgMar w:top="1134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E993D" w14:textId="77777777" w:rsidR="005268D4" w:rsidRDefault="005268D4">
      <w:pPr>
        <w:spacing w:after="0" w:line="240" w:lineRule="auto"/>
      </w:pPr>
      <w:r>
        <w:separator/>
      </w:r>
    </w:p>
  </w:endnote>
  <w:endnote w:type="continuationSeparator" w:id="0">
    <w:p w14:paraId="042C73D1" w14:textId="77777777" w:rsidR="005268D4" w:rsidRDefault="005268D4">
      <w:pPr>
        <w:spacing w:after="0" w:line="240" w:lineRule="auto"/>
      </w:pPr>
      <w:r>
        <w:continuationSeparator/>
      </w:r>
    </w:p>
  </w:endnote>
  <w:endnote w:type="continuationNotice" w:id="1">
    <w:p w14:paraId="69CA6463" w14:textId="77777777" w:rsidR="005268D4" w:rsidRDefault="005268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INPro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calaSans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6529167"/>
      <w:docPartObj>
        <w:docPartGallery w:val="Page Numbers (Bottom of Page)"/>
        <w:docPartUnique/>
      </w:docPartObj>
    </w:sdtPr>
    <w:sdtEndPr/>
    <w:sdtContent>
      <w:p w14:paraId="1E0B5566" w14:textId="7C5770B2" w:rsidR="005268D4" w:rsidRDefault="005268D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C3E570" w14:textId="77777777" w:rsidR="005268D4" w:rsidRDefault="005268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10A22" w14:textId="77777777" w:rsidR="005268D4" w:rsidRDefault="005268D4">
      <w:pPr>
        <w:spacing w:after="0" w:line="240" w:lineRule="auto"/>
      </w:pPr>
      <w:r>
        <w:separator/>
      </w:r>
    </w:p>
  </w:footnote>
  <w:footnote w:type="continuationSeparator" w:id="0">
    <w:p w14:paraId="3C19F9F2" w14:textId="77777777" w:rsidR="005268D4" w:rsidRDefault="005268D4">
      <w:pPr>
        <w:spacing w:after="0" w:line="240" w:lineRule="auto"/>
      </w:pPr>
      <w:r>
        <w:continuationSeparator/>
      </w:r>
    </w:p>
  </w:footnote>
  <w:footnote w:type="continuationNotice" w:id="1">
    <w:p w14:paraId="6932B72C" w14:textId="77777777" w:rsidR="005268D4" w:rsidRDefault="005268D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DB375D" w14:textId="77777777" w:rsidR="005268D4" w:rsidRDefault="005268D4">
    <w:pPr>
      <w:pStyle w:val="Kopfzeile"/>
      <w:ind w:firstLine="70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346F6"/>
    <w:multiLevelType w:val="hybridMultilevel"/>
    <w:tmpl w:val="1430F190"/>
    <w:lvl w:ilvl="0" w:tplc="DCAEA0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1C011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D82B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D27A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AEEFC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4246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984D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88D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0ED7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A3D27"/>
    <w:multiLevelType w:val="hybridMultilevel"/>
    <w:tmpl w:val="A798FA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23B0B"/>
    <w:multiLevelType w:val="hybridMultilevel"/>
    <w:tmpl w:val="E430CA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B6623"/>
    <w:multiLevelType w:val="hybridMultilevel"/>
    <w:tmpl w:val="1A08F9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F74922"/>
    <w:multiLevelType w:val="hybridMultilevel"/>
    <w:tmpl w:val="96EEB5C2"/>
    <w:lvl w:ilvl="0" w:tplc="AC5A76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67BCA"/>
    <w:multiLevelType w:val="hybridMultilevel"/>
    <w:tmpl w:val="775EB206"/>
    <w:lvl w:ilvl="0" w:tplc="652CCEFA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A844C3"/>
    <w:multiLevelType w:val="hybridMultilevel"/>
    <w:tmpl w:val="1BB8E7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382241"/>
    <w:multiLevelType w:val="hybridMultilevel"/>
    <w:tmpl w:val="EF2624BE"/>
    <w:lvl w:ilvl="0" w:tplc="A546F6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C22D17"/>
    <w:multiLevelType w:val="hybridMultilevel"/>
    <w:tmpl w:val="27DCAF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5D5A7F"/>
    <w:multiLevelType w:val="hybridMultilevel"/>
    <w:tmpl w:val="091011C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17156C"/>
    <w:multiLevelType w:val="hybridMultilevel"/>
    <w:tmpl w:val="1562A944"/>
    <w:lvl w:ilvl="0" w:tplc="FAC2663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4201FA"/>
    <w:multiLevelType w:val="hybridMultilevel"/>
    <w:tmpl w:val="08B0811A"/>
    <w:lvl w:ilvl="0" w:tplc="652CCEFA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7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E5855A8"/>
    <w:multiLevelType w:val="hybridMultilevel"/>
    <w:tmpl w:val="0CAC7F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915F65"/>
    <w:multiLevelType w:val="hybridMultilevel"/>
    <w:tmpl w:val="F8D48F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B6DD9"/>
    <w:multiLevelType w:val="multilevel"/>
    <w:tmpl w:val="C93C9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C00AAD"/>
    <w:multiLevelType w:val="hybridMultilevel"/>
    <w:tmpl w:val="CD2C9A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23173F"/>
    <w:multiLevelType w:val="multilevel"/>
    <w:tmpl w:val="F404BDAC"/>
    <w:lvl w:ilvl="0">
      <w:start w:val="1"/>
      <w:numFmt w:val="bullet"/>
      <w:lvlText w:val=""/>
      <w:lvlJc w:val="left"/>
      <w:pPr>
        <w:tabs>
          <w:tab w:val="num" w:pos="1776"/>
        </w:tabs>
        <w:ind w:left="1776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496"/>
        </w:tabs>
        <w:ind w:left="249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216"/>
        </w:tabs>
        <w:ind w:left="321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936"/>
        </w:tabs>
        <w:ind w:left="393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656"/>
        </w:tabs>
        <w:ind w:left="465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376"/>
        </w:tabs>
        <w:ind w:left="5376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096"/>
        </w:tabs>
        <w:ind w:left="6096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816"/>
        </w:tabs>
        <w:ind w:left="6816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536"/>
        </w:tabs>
        <w:ind w:left="7536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4711ECB"/>
    <w:multiLevelType w:val="hybridMultilevel"/>
    <w:tmpl w:val="2C60AF5C"/>
    <w:lvl w:ilvl="0" w:tplc="652CCEFA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9B49EA"/>
    <w:multiLevelType w:val="hybridMultilevel"/>
    <w:tmpl w:val="E430CA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B7C28"/>
    <w:multiLevelType w:val="hybridMultilevel"/>
    <w:tmpl w:val="41A6E1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B15786"/>
    <w:multiLevelType w:val="hybridMultilevel"/>
    <w:tmpl w:val="09F452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91777D"/>
    <w:multiLevelType w:val="hybridMultilevel"/>
    <w:tmpl w:val="AD74ED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DC2389"/>
    <w:multiLevelType w:val="hybridMultilevel"/>
    <w:tmpl w:val="72D4BAE0"/>
    <w:lvl w:ilvl="0" w:tplc="652CCEFA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8666CD"/>
    <w:multiLevelType w:val="hybridMultilevel"/>
    <w:tmpl w:val="E77C3B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0F12F2"/>
    <w:multiLevelType w:val="hybridMultilevel"/>
    <w:tmpl w:val="EF9AADDA"/>
    <w:lvl w:ilvl="0" w:tplc="652CCEFA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A67B77"/>
    <w:multiLevelType w:val="hybridMultilevel"/>
    <w:tmpl w:val="145EC0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5139A5"/>
    <w:multiLevelType w:val="hybridMultilevel"/>
    <w:tmpl w:val="EB8029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851D8C"/>
    <w:multiLevelType w:val="hybridMultilevel"/>
    <w:tmpl w:val="2A20846E"/>
    <w:lvl w:ilvl="0" w:tplc="2794E57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6B529A"/>
    <w:multiLevelType w:val="hybridMultilevel"/>
    <w:tmpl w:val="406E4CE6"/>
    <w:lvl w:ilvl="0" w:tplc="890E5A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EAA9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D640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1BECDB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046F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4C97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08AA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BA81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6CF3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113D22"/>
    <w:multiLevelType w:val="hybridMultilevel"/>
    <w:tmpl w:val="1960E72E"/>
    <w:lvl w:ilvl="0" w:tplc="7C8EDC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AE22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4635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7EB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F29A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B867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E8CD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2A7B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2806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6C23F55"/>
    <w:multiLevelType w:val="hybridMultilevel"/>
    <w:tmpl w:val="B79A1A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5C2C6D"/>
    <w:multiLevelType w:val="hybridMultilevel"/>
    <w:tmpl w:val="428A2E9A"/>
    <w:lvl w:ilvl="0" w:tplc="27F8B7AC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952B27"/>
    <w:multiLevelType w:val="multilevel"/>
    <w:tmpl w:val="871A9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9A207C5"/>
    <w:multiLevelType w:val="hybridMultilevel"/>
    <w:tmpl w:val="41F60D2C"/>
    <w:lvl w:ilvl="0" w:tplc="961ADBDE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 w15:restartNumberingAfterBreak="0">
    <w:nsid w:val="79C67098"/>
    <w:multiLevelType w:val="hybridMultilevel"/>
    <w:tmpl w:val="1D8CEC5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7A206F4B"/>
    <w:multiLevelType w:val="hybridMultilevel"/>
    <w:tmpl w:val="C1A0C71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F9139B9"/>
    <w:multiLevelType w:val="hybridMultilevel"/>
    <w:tmpl w:val="26AAC808"/>
    <w:lvl w:ilvl="0" w:tplc="7408E18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956237">
    <w:abstractNumId w:val="20"/>
  </w:num>
  <w:num w:numId="2" w16cid:durableId="197008214">
    <w:abstractNumId w:val="23"/>
  </w:num>
  <w:num w:numId="3" w16cid:durableId="75134476">
    <w:abstractNumId w:val="34"/>
  </w:num>
  <w:num w:numId="4" w16cid:durableId="589892420">
    <w:abstractNumId w:val="16"/>
  </w:num>
  <w:num w:numId="5" w16cid:durableId="1220673583">
    <w:abstractNumId w:val="32"/>
  </w:num>
  <w:num w:numId="6" w16cid:durableId="1770851400">
    <w:abstractNumId w:val="8"/>
  </w:num>
  <w:num w:numId="7" w16cid:durableId="1346252207">
    <w:abstractNumId w:val="26"/>
  </w:num>
  <w:num w:numId="8" w16cid:durableId="1932396242">
    <w:abstractNumId w:val="29"/>
  </w:num>
  <w:num w:numId="9" w16cid:durableId="1646397986">
    <w:abstractNumId w:val="11"/>
  </w:num>
  <w:num w:numId="10" w16cid:durableId="114258657">
    <w:abstractNumId w:val="17"/>
  </w:num>
  <w:num w:numId="11" w16cid:durableId="461579086">
    <w:abstractNumId w:val="24"/>
  </w:num>
  <w:num w:numId="12" w16cid:durableId="1551988980">
    <w:abstractNumId w:val="5"/>
  </w:num>
  <w:num w:numId="13" w16cid:durableId="663244717">
    <w:abstractNumId w:val="35"/>
  </w:num>
  <w:num w:numId="14" w16cid:durableId="589244241">
    <w:abstractNumId w:val="22"/>
  </w:num>
  <w:num w:numId="15" w16cid:durableId="1160346318">
    <w:abstractNumId w:val="33"/>
  </w:num>
  <w:num w:numId="16" w16cid:durableId="1529831160">
    <w:abstractNumId w:val="9"/>
  </w:num>
  <w:num w:numId="17" w16cid:durableId="1047686912">
    <w:abstractNumId w:val="13"/>
  </w:num>
  <w:num w:numId="18" w16cid:durableId="2107069872">
    <w:abstractNumId w:val="1"/>
  </w:num>
  <w:num w:numId="19" w16cid:durableId="1894385949">
    <w:abstractNumId w:val="0"/>
  </w:num>
  <w:num w:numId="20" w16cid:durableId="605187755">
    <w:abstractNumId w:val="28"/>
  </w:num>
  <w:num w:numId="21" w16cid:durableId="158615924">
    <w:abstractNumId w:val="30"/>
  </w:num>
  <w:num w:numId="22" w16cid:durableId="39791576">
    <w:abstractNumId w:val="4"/>
  </w:num>
  <w:num w:numId="23" w16cid:durableId="1419600496">
    <w:abstractNumId w:val="3"/>
  </w:num>
  <w:num w:numId="24" w16cid:durableId="1763991466">
    <w:abstractNumId w:val="6"/>
  </w:num>
  <w:num w:numId="25" w16cid:durableId="662659256">
    <w:abstractNumId w:val="10"/>
  </w:num>
  <w:num w:numId="26" w16cid:durableId="438110169">
    <w:abstractNumId w:val="25"/>
  </w:num>
  <w:num w:numId="27" w16cid:durableId="1073818201">
    <w:abstractNumId w:val="18"/>
  </w:num>
  <w:num w:numId="28" w16cid:durableId="1166870186">
    <w:abstractNumId w:val="15"/>
  </w:num>
  <w:num w:numId="29" w16cid:durableId="1190996290">
    <w:abstractNumId w:val="36"/>
  </w:num>
  <w:num w:numId="30" w16cid:durableId="154273539">
    <w:abstractNumId w:val="7"/>
  </w:num>
  <w:num w:numId="31" w16cid:durableId="785656751">
    <w:abstractNumId w:val="2"/>
  </w:num>
  <w:num w:numId="32" w16cid:durableId="320351062">
    <w:abstractNumId w:val="27"/>
  </w:num>
  <w:num w:numId="33" w16cid:durableId="69160853">
    <w:abstractNumId w:val="19"/>
  </w:num>
  <w:num w:numId="34" w16cid:durableId="159276465">
    <w:abstractNumId w:val="14"/>
  </w:num>
  <w:num w:numId="35" w16cid:durableId="1478455486">
    <w:abstractNumId w:val="31"/>
  </w:num>
  <w:num w:numId="36" w16cid:durableId="727529385">
    <w:abstractNumId w:val="21"/>
  </w:num>
  <w:num w:numId="37" w16cid:durableId="2093089608">
    <w:abstractNumId w:val="1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svdeesss20x4ezvwm5vv04xfs05p2pvw5z&quot;&gt;ESAB-Converted&lt;record-ids&gt;&lt;item&gt;1&lt;/item&gt;&lt;item&gt;2&lt;/item&gt;&lt;item&gt;5&lt;/item&gt;&lt;item&gt;7&lt;/item&gt;&lt;item&gt;26&lt;/item&gt;&lt;item&gt;29&lt;/item&gt;&lt;item&gt;35&lt;/item&gt;&lt;item&gt;36&lt;/item&gt;&lt;item&gt;40&lt;/item&gt;&lt;item&gt;42&lt;/item&gt;&lt;item&gt;54&lt;/item&gt;&lt;item&gt;66&lt;/item&gt;&lt;item&gt;68&lt;/item&gt;&lt;item&gt;73&lt;/item&gt;&lt;item&gt;79&lt;/item&gt;&lt;item&gt;81&lt;/item&gt;&lt;item&gt;82&lt;/item&gt;&lt;item&gt;85&lt;/item&gt;&lt;item&gt;86&lt;/item&gt;&lt;item&gt;87&lt;/item&gt;&lt;item&gt;88&lt;/item&gt;&lt;item&gt;89&lt;/item&gt;&lt;item&gt;92&lt;/item&gt;&lt;item&gt;103&lt;/item&gt;&lt;item&gt;105&lt;/item&gt;&lt;item&gt;107&lt;/item&gt;&lt;item&gt;110&lt;/item&gt;&lt;item&gt;117&lt;/item&gt;&lt;item&gt;119&lt;/item&gt;&lt;item&gt;123&lt;/item&gt;&lt;item&gt;124&lt;/item&gt;&lt;item&gt;125&lt;/item&gt;&lt;item&gt;127&lt;/item&gt;&lt;item&gt;132&lt;/item&gt;&lt;item&gt;134&lt;/item&gt;&lt;item&gt;135&lt;/item&gt;&lt;item&gt;136&lt;/item&gt;&lt;item&gt;138&lt;/item&gt;&lt;item&gt;141&lt;/item&gt;&lt;item&gt;142&lt;/item&gt;&lt;item&gt;143&lt;/item&gt;&lt;item&gt;145&lt;/item&gt;&lt;item&gt;146&lt;/item&gt;&lt;item&gt;149&lt;/item&gt;&lt;item&gt;150&lt;/item&gt;&lt;item&gt;152&lt;/item&gt;&lt;item&gt;153&lt;/item&gt;&lt;item&gt;156&lt;/item&gt;&lt;item&gt;172&lt;/item&gt;&lt;item&gt;173&lt;/item&gt;&lt;item&gt;174&lt;/item&gt;&lt;item&gt;175&lt;/item&gt;&lt;item&gt;176&lt;/item&gt;&lt;item&gt;177&lt;/item&gt;&lt;item&gt;179&lt;/item&gt;&lt;item&gt;180&lt;/item&gt;&lt;/record-ids&gt;&lt;/item&gt;&lt;/Libraries&gt;"/>
  </w:docVars>
  <w:rsids>
    <w:rsidRoot w:val="00212E34"/>
    <w:rsid w:val="00001384"/>
    <w:rsid w:val="0000328E"/>
    <w:rsid w:val="00005D0B"/>
    <w:rsid w:val="0000621B"/>
    <w:rsid w:val="000063DD"/>
    <w:rsid w:val="000076B9"/>
    <w:rsid w:val="00007E66"/>
    <w:rsid w:val="000106EC"/>
    <w:rsid w:val="00011C7A"/>
    <w:rsid w:val="0001214F"/>
    <w:rsid w:val="000153C1"/>
    <w:rsid w:val="00015E52"/>
    <w:rsid w:val="00016D18"/>
    <w:rsid w:val="00017F2E"/>
    <w:rsid w:val="0002631B"/>
    <w:rsid w:val="00027F44"/>
    <w:rsid w:val="00027F5D"/>
    <w:rsid w:val="00033D67"/>
    <w:rsid w:val="00040182"/>
    <w:rsid w:val="0004049F"/>
    <w:rsid w:val="00040A36"/>
    <w:rsid w:val="00044F40"/>
    <w:rsid w:val="00045581"/>
    <w:rsid w:val="00046933"/>
    <w:rsid w:val="00050466"/>
    <w:rsid w:val="00051D7A"/>
    <w:rsid w:val="00054813"/>
    <w:rsid w:val="00061281"/>
    <w:rsid w:val="00063F95"/>
    <w:rsid w:val="0006625D"/>
    <w:rsid w:val="000771B5"/>
    <w:rsid w:val="000775C5"/>
    <w:rsid w:val="00083EF6"/>
    <w:rsid w:val="0008504E"/>
    <w:rsid w:val="00087DB5"/>
    <w:rsid w:val="00087F32"/>
    <w:rsid w:val="00090B1B"/>
    <w:rsid w:val="0009585C"/>
    <w:rsid w:val="00095B9E"/>
    <w:rsid w:val="000A1133"/>
    <w:rsid w:val="000B1110"/>
    <w:rsid w:val="000B3DF2"/>
    <w:rsid w:val="000B4A05"/>
    <w:rsid w:val="000B61ED"/>
    <w:rsid w:val="000B7F13"/>
    <w:rsid w:val="000C0989"/>
    <w:rsid w:val="000C574E"/>
    <w:rsid w:val="000C737E"/>
    <w:rsid w:val="000D117B"/>
    <w:rsid w:val="000D1E37"/>
    <w:rsid w:val="000D4C5B"/>
    <w:rsid w:val="000D69DB"/>
    <w:rsid w:val="000E0413"/>
    <w:rsid w:val="000E16FE"/>
    <w:rsid w:val="000E20DB"/>
    <w:rsid w:val="000E79AD"/>
    <w:rsid w:val="000E7C8A"/>
    <w:rsid w:val="000F588C"/>
    <w:rsid w:val="001026CF"/>
    <w:rsid w:val="00103A51"/>
    <w:rsid w:val="0010568D"/>
    <w:rsid w:val="00105DE3"/>
    <w:rsid w:val="00105F75"/>
    <w:rsid w:val="00107A60"/>
    <w:rsid w:val="0011067B"/>
    <w:rsid w:val="001228B5"/>
    <w:rsid w:val="0012330C"/>
    <w:rsid w:val="0012469A"/>
    <w:rsid w:val="00127EEB"/>
    <w:rsid w:val="001336EB"/>
    <w:rsid w:val="001352F5"/>
    <w:rsid w:val="00135D1A"/>
    <w:rsid w:val="00136338"/>
    <w:rsid w:val="00136A8E"/>
    <w:rsid w:val="001373C7"/>
    <w:rsid w:val="00142D10"/>
    <w:rsid w:val="00144433"/>
    <w:rsid w:val="0014487A"/>
    <w:rsid w:val="001542C7"/>
    <w:rsid w:val="001555BD"/>
    <w:rsid w:val="00155A61"/>
    <w:rsid w:val="00156566"/>
    <w:rsid w:val="0015736F"/>
    <w:rsid w:val="001579B1"/>
    <w:rsid w:val="00167325"/>
    <w:rsid w:val="00167BE4"/>
    <w:rsid w:val="00171A16"/>
    <w:rsid w:val="00171A50"/>
    <w:rsid w:val="00176B3A"/>
    <w:rsid w:val="0017722E"/>
    <w:rsid w:val="00180A43"/>
    <w:rsid w:val="0018305F"/>
    <w:rsid w:val="0018340D"/>
    <w:rsid w:val="0018573A"/>
    <w:rsid w:val="00186009"/>
    <w:rsid w:val="00192D1C"/>
    <w:rsid w:val="001943D2"/>
    <w:rsid w:val="00195BDD"/>
    <w:rsid w:val="001A0B7F"/>
    <w:rsid w:val="001A3735"/>
    <w:rsid w:val="001A460C"/>
    <w:rsid w:val="001A5DB5"/>
    <w:rsid w:val="001A6E1B"/>
    <w:rsid w:val="001B248B"/>
    <w:rsid w:val="001B289D"/>
    <w:rsid w:val="001B647F"/>
    <w:rsid w:val="001C0015"/>
    <w:rsid w:val="001C11EE"/>
    <w:rsid w:val="001C1F12"/>
    <w:rsid w:val="001C42A8"/>
    <w:rsid w:val="001C45DC"/>
    <w:rsid w:val="001C495D"/>
    <w:rsid w:val="001C5FF7"/>
    <w:rsid w:val="001D1EF9"/>
    <w:rsid w:val="001D3A24"/>
    <w:rsid w:val="001D5773"/>
    <w:rsid w:val="001D617B"/>
    <w:rsid w:val="001E6730"/>
    <w:rsid w:val="001F124A"/>
    <w:rsid w:val="001F5AD9"/>
    <w:rsid w:val="002020A7"/>
    <w:rsid w:val="0020377A"/>
    <w:rsid w:val="00211643"/>
    <w:rsid w:val="00212E34"/>
    <w:rsid w:val="00213303"/>
    <w:rsid w:val="00213A78"/>
    <w:rsid w:val="002171AA"/>
    <w:rsid w:val="002208BC"/>
    <w:rsid w:val="00220D33"/>
    <w:rsid w:val="00223C8A"/>
    <w:rsid w:val="00224DA9"/>
    <w:rsid w:val="0023073F"/>
    <w:rsid w:val="00233ED2"/>
    <w:rsid w:val="00234536"/>
    <w:rsid w:val="002419ED"/>
    <w:rsid w:val="00241EF2"/>
    <w:rsid w:val="00242009"/>
    <w:rsid w:val="00244BE9"/>
    <w:rsid w:val="0024587A"/>
    <w:rsid w:val="0024618C"/>
    <w:rsid w:val="0025143D"/>
    <w:rsid w:val="00257577"/>
    <w:rsid w:val="00270CED"/>
    <w:rsid w:val="00270D8E"/>
    <w:rsid w:val="00276168"/>
    <w:rsid w:val="00276840"/>
    <w:rsid w:val="00286EE5"/>
    <w:rsid w:val="0029094C"/>
    <w:rsid w:val="00290D91"/>
    <w:rsid w:val="00292501"/>
    <w:rsid w:val="00292996"/>
    <w:rsid w:val="00292B3E"/>
    <w:rsid w:val="00294D68"/>
    <w:rsid w:val="00296651"/>
    <w:rsid w:val="002A1D10"/>
    <w:rsid w:val="002A5560"/>
    <w:rsid w:val="002A6B55"/>
    <w:rsid w:val="002A76C2"/>
    <w:rsid w:val="002B3110"/>
    <w:rsid w:val="002B3A05"/>
    <w:rsid w:val="002B3E69"/>
    <w:rsid w:val="002B487E"/>
    <w:rsid w:val="002B4995"/>
    <w:rsid w:val="002B5499"/>
    <w:rsid w:val="002B5B42"/>
    <w:rsid w:val="002B61A3"/>
    <w:rsid w:val="002C24D5"/>
    <w:rsid w:val="002C3653"/>
    <w:rsid w:val="002C3D42"/>
    <w:rsid w:val="002C537E"/>
    <w:rsid w:val="002C7ACD"/>
    <w:rsid w:val="002D3C86"/>
    <w:rsid w:val="002D5AEF"/>
    <w:rsid w:val="002D7865"/>
    <w:rsid w:val="002E2FA5"/>
    <w:rsid w:val="002E54E1"/>
    <w:rsid w:val="002F2CAE"/>
    <w:rsid w:val="00300A09"/>
    <w:rsid w:val="003020C8"/>
    <w:rsid w:val="003033CB"/>
    <w:rsid w:val="003056BA"/>
    <w:rsid w:val="00305D3B"/>
    <w:rsid w:val="003156BD"/>
    <w:rsid w:val="00315C55"/>
    <w:rsid w:val="00316B58"/>
    <w:rsid w:val="00317586"/>
    <w:rsid w:val="003179B2"/>
    <w:rsid w:val="00330604"/>
    <w:rsid w:val="00332956"/>
    <w:rsid w:val="003403FD"/>
    <w:rsid w:val="0034049E"/>
    <w:rsid w:val="00341DC6"/>
    <w:rsid w:val="00343772"/>
    <w:rsid w:val="00344EC2"/>
    <w:rsid w:val="00345448"/>
    <w:rsid w:val="00352585"/>
    <w:rsid w:val="00352696"/>
    <w:rsid w:val="00357398"/>
    <w:rsid w:val="00357BBE"/>
    <w:rsid w:val="0036082F"/>
    <w:rsid w:val="0036097B"/>
    <w:rsid w:val="00370A3E"/>
    <w:rsid w:val="00372E3E"/>
    <w:rsid w:val="00374D94"/>
    <w:rsid w:val="0037712E"/>
    <w:rsid w:val="0037779E"/>
    <w:rsid w:val="003840F9"/>
    <w:rsid w:val="00386E8A"/>
    <w:rsid w:val="003A1D14"/>
    <w:rsid w:val="003A2C44"/>
    <w:rsid w:val="003A4B2F"/>
    <w:rsid w:val="003A567E"/>
    <w:rsid w:val="003A5883"/>
    <w:rsid w:val="003B3B39"/>
    <w:rsid w:val="003C0B06"/>
    <w:rsid w:val="003C2610"/>
    <w:rsid w:val="003C2912"/>
    <w:rsid w:val="003C73C7"/>
    <w:rsid w:val="003C7789"/>
    <w:rsid w:val="003C7EC8"/>
    <w:rsid w:val="003D0065"/>
    <w:rsid w:val="003D5B0D"/>
    <w:rsid w:val="003E3F4C"/>
    <w:rsid w:val="003E5701"/>
    <w:rsid w:val="003E7363"/>
    <w:rsid w:val="003F192D"/>
    <w:rsid w:val="003F1ADE"/>
    <w:rsid w:val="003F1D80"/>
    <w:rsid w:val="003F6C12"/>
    <w:rsid w:val="00404BD4"/>
    <w:rsid w:val="00405CB9"/>
    <w:rsid w:val="00410971"/>
    <w:rsid w:val="00416226"/>
    <w:rsid w:val="004163C1"/>
    <w:rsid w:val="00420A22"/>
    <w:rsid w:val="00421E6D"/>
    <w:rsid w:val="004224C0"/>
    <w:rsid w:val="00422E1C"/>
    <w:rsid w:val="00422F56"/>
    <w:rsid w:val="0042554A"/>
    <w:rsid w:val="004304F0"/>
    <w:rsid w:val="00434829"/>
    <w:rsid w:val="00437346"/>
    <w:rsid w:val="00441DCE"/>
    <w:rsid w:val="00442764"/>
    <w:rsid w:val="0044327D"/>
    <w:rsid w:val="00443C3A"/>
    <w:rsid w:val="00446A94"/>
    <w:rsid w:val="00453C23"/>
    <w:rsid w:val="004615D7"/>
    <w:rsid w:val="00462708"/>
    <w:rsid w:val="00473EF2"/>
    <w:rsid w:val="0047409F"/>
    <w:rsid w:val="004742E7"/>
    <w:rsid w:val="00481914"/>
    <w:rsid w:val="00481959"/>
    <w:rsid w:val="00483672"/>
    <w:rsid w:val="00484341"/>
    <w:rsid w:val="00487433"/>
    <w:rsid w:val="00487A63"/>
    <w:rsid w:val="00490D39"/>
    <w:rsid w:val="0049138D"/>
    <w:rsid w:val="0049187E"/>
    <w:rsid w:val="00491B81"/>
    <w:rsid w:val="00492F20"/>
    <w:rsid w:val="00496B80"/>
    <w:rsid w:val="004975F8"/>
    <w:rsid w:val="004A0B72"/>
    <w:rsid w:val="004A4704"/>
    <w:rsid w:val="004A47BA"/>
    <w:rsid w:val="004A64C9"/>
    <w:rsid w:val="004B1B29"/>
    <w:rsid w:val="004B33C4"/>
    <w:rsid w:val="004B393F"/>
    <w:rsid w:val="004B4547"/>
    <w:rsid w:val="004B7B98"/>
    <w:rsid w:val="004C0C17"/>
    <w:rsid w:val="004C3E51"/>
    <w:rsid w:val="004C7750"/>
    <w:rsid w:val="004D0F1B"/>
    <w:rsid w:val="004D1C48"/>
    <w:rsid w:val="004D1CFA"/>
    <w:rsid w:val="004D213F"/>
    <w:rsid w:val="004D29AF"/>
    <w:rsid w:val="004D4FD6"/>
    <w:rsid w:val="004E0C8F"/>
    <w:rsid w:val="004E23D2"/>
    <w:rsid w:val="004E24D5"/>
    <w:rsid w:val="004E3B33"/>
    <w:rsid w:val="004E7C0F"/>
    <w:rsid w:val="004F1A70"/>
    <w:rsid w:val="004F3600"/>
    <w:rsid w:val="004F5551"/>
    <w:rsid w:val="004F7D1E"/>
    <w:rsid w:val="00500A2F"/>
    <w:rsid w:val="00502C0F"/>
    <w:rsid w:val="0051041B"/>
    <w:rsid w:val="00510CAB"/>
    <w:rsid w:val="00510FE7"/>
    <w:rsid w:val="00515947"/>
    <w:rsid w:val="0052230C"/>
    <w:rsid w:val="00522A3A"/>
    <w:rsid w:val="00523583"/>
    <w:rsid w:val="00524512"/>
    <w:rsid w:val="005268D4"/>
    <w:rsid w:val="005279CB"/>
    <w:rsid w:val="005302CC"/>
    <w:rsid w:val="005325E2"/>
    <w:rsid w:val="00532C0C"/>
    <w:rsid w:val="005330CF"/>
    <w:rsid w:val="00536ADF"/>
    <w:rsid w:val="00540BF2"/>
    <w:rsid w:val="005417F9"/>
    <w:rsid w:val="00542345"/>
    <w:rsid w:val="00547717"/>
    <w:rsid w:val="0055611F"/>
    <w:rsid w:val="005567BE"/>
    <w:rsid w:val="00561387"/>
    <w:rsid w:val="00562EB2"/>
    <w:rsid w:val="00570F32"/>
    <w:rsid w:val="00574E0E"/>
    <w:rsid w:val="00576DF5"/>
    <w:rsid w:val="0058106B"/>
    <w:rsid w:val="0058123C"/>
    <w:rsid w:val="00582BB5"/>
    <w:rsid w:val="00585D92"/>
    <w:rsid w:val="00597C25"/>
    <w:rsid w:val="00597CF3"/>
    <w:rsid w:val="005A031D"/>
    <w:rsid w:val="005A68E8"/>
    <w:rsid w:val="005B40DA"/>
    <w:rsid w:val="005C29FC"/>
    <w:rsid w:val="005C321A"/>
    <w:rsid w:val="005C340F"/>
    <w:rsid w:val="005C4B54"/>
    <w:rsid w:val="005C54F9"/>
    <w:rsid w:val="005C5767"/>
    <w:rsid w:val="005C6D02"/>
    <w:rsid w:val="005C7081"/>
    <w:rsid w:val="005D01F7"/>
    <w:rsid w:val="005D6FF1"/>
    <w:rsid w:val="005D7E99"/>
    <w:rsid w:val="005E30B9"/>
    <w:rsid w:val="005E492F"/>
    <w:rsid w:val="005E534E"/>
    <w:rsid w:val="005F1D0C"/>
    <w:rsid w:val="005F3263"/>
    <w:rsid w:val="005F3DE6"/>
    <w:rsid w:val="005F6E07"/>
    <w:rsid w:val="006008BF"/>
    <w:rsid w:val="00601263"/>
    <w:rsid w:val="00616301"/>
    <w:rsid w:val="0062163D"/>
    <w:rsid w:val="0062261D"/>
    <w:rsid w:val="00626D58"/>
    <w:rsid w:val="00630C33"/>
    <w:rsid w:val="00630D56"/>
    <w:rsid w:val="00633969"/>
    <w:rsid w:val="00634368"/>
    <w:rsid w:val="00640644"/>
    <w:rsid w:val="0065563F"/>
    <w:rsid w:val="006714EA"/>
    <w:rsid w:val="00671D7C"/>
    <w:rsid w:val="00672B03"/>
    <w:rsid w:val="00672D02"/>
    <w:rsid w:val="00673CDC"/>
    <w:rsid w:val="006754F5"/>
    <w:rsid w:val="00677A48"/>
    <w:rsid w:val="0068096A"/>
    <w:rsid w:val="00684C9F"/>
    <w:rsid w:val="00685018"/>
    <w:rsid w:val="00685F47"/>
    <w:rsid w:val="00687F47"/>
    <w:rsid w:val="00691093"/>
    <w:rsid w:val="006960D3"/>
    <w:rsid w:val="006A04A5"/>
    <w:rsid w:val="006A084F"/>
    <w:rsid w:val="006A2A4A"/>
    <w:rsid w:val="006A4ABC"/>
    <w:rsid w:val="006B0A63"/>
    <w:rsid w:val="006B2FBB"/>
    <w:rsid w:val="006B44C6"/>
    <w:rsid w:val="006B535C"/>
    <w:rsid w:val="006B6466"/>
    <w:rsid w:val="006B7FC6"/>
    <w:rsid w:val="006C305A"/>
    <w:rsid w:val="006C3841"/>
    <w:rsid w:val="006C3977"/>
    <w:rsid w:val="006C49BA"/>
    <w:rsid w:val="006C62D4"/>
    <w:rsid w:val="006C6F70"/>
    <w:rsid w:val="006D05D7"/>
    <w:rsid w:val="006D4ECB"/>
    <w:rsid w:val="006E1AA5"/>
    <w:rsid w:val="006E1CCD"/>
    <w:rsid w:val="006E1D89"/>
    <w:rsid w:val="006E5F4F"/>
    <w:rsid w:val="006F1E90"/>
    <w:rsid w:val="006F3840"/>
    <w:rsid w:val="006F4194"/>
    <w:rsid w:val="006F4F7A"/>
    <w:rsid w:val="006F5788"/>
    <w:rsid w:val="006F6B7D"/>
    <w:rsid w:val="00700E4F"/>
    <w:rsid w:val="00703083"/>
    <w:rsid w:val="00703127"/>
    <w:rsid w:val="00703AAC"/>
    <w:rsid w:val="007060F5"/>
    <w:rsid w:val="0071240E"/>
    <w:rsid w:val="0071413B"/>
    <w:rsid w:val="007144A0"/>
    <w:rsid w:val="0071564C"/>
    <w:rsid w:val="00716DF4"/>
    <w:rsid w:val="007201FB"/>
    <w:rsid w:val="00720705"/>
    <w:rsid w:val="00723B36"/>
    <w:rsid w:val="00732416"/>
    <w:rsid w:val="00735D2B"/>
    <w:rsid w:val="00736E09"/>
    <w:rsid w:val="00737EC4"/>
    <w:rsid w:val="00740421"/>
    <w:rsid w:val="007416A1"/>
    <w:rsid w:val="0074208D"/>
    <w:rsid w:val="0075062B"/>
    <w:rsid w:val="00750671"/>
    <w:rsid w:val="00750B65"/>
    <w:rsid w:val="0075121C"/>
    <w:rsid w:val="00752750"/>
    <w:rsid w:val="00757B3F"/>
    <w:rsid w:val="00762A7E"/>
    <w:rsid w:val="007706FA"/>
    <w:rsid w:val="00770E8C"/>
    <w:rsid w:val="00771C70"/>
    <w:rsid w:val="00773A93"/>
    <w:rsid w:val="0077495A"/>
    <w:rsid w:val="00774C65"/>
    <w:rsid w:val="00775821"/>
    <w:rsid w:val="00776A37"/>
    <w:rsid w:val="00780123"/>
    <w:rsid w:val="00781717"/>
    <w:rsid w:val="00783D05"/>
    <w:rsid w:val="00791098"/>
    <w:rsid w:val="007926DE"/>
    <w:rsid w:val="00792CB2"/>
    <w:rsid w:val="007958C3"/>
    <w:rsid w:val="007969C7"/>
    <w:rsid w:val="007976BF"/>
    <w:rsid w:val="00797945"/>
    <w:rsid w:val="007A35F9"/>
    <w:rsid w:val="007A6408"/>
    <w:rsid w:val="007B44A7"/>
    <w:rsid w:val="007C1050"/>
    <w:rsid w:val="007C7686"/>
    <w:rsid w:val="007D0145"/>
    <w:rsid w:val="007D399E"/>
    <w:rsid w:val="007D6DAB"/>
    <w:rsid w:val="007E4754"/>
    <w:rsid w:val="007E6A63"/>
    <w:rsid w:val="007E6EE5"/>
    <w:rsid w:val="007F0E25"/>
    <w:rsid w:val="008020D5"/>
    <w:rsid w:val="0080385E"/>
    <w:rsid w:val="00804AE8"/>
    <w:rsid w:val="008063C8"/>
    <w:rsid w:val="00807F88"/>
    <w:rsid w:val="0081408F"/>
    <w:rsid w:val="008168FC"/>
    <w:rsid w:val="0082157A"/>
    <w:rsid w:val="008233C9"/>
    <w:rsid w:val="00827A70"/>
    <w:rsid w:val="00831361"/>
    <w:rsid w:val="00831ED9"/>
    <w:rsid w:val="00835E48"/>
    <w:rsid w:val="00841FCE"/>
    <w:rsid w:val="00842837"/>
    <w:rsid w:val="00845263"/>
    <w:rsid w:val="00845D43"/>
    <w:rsid w:val="00846546"/>
    <w:rsid w:val="00847A80"/>
    <w:rsid w:val="00847DDD"/>
    <w:rsid w:val="008503A0"/>
    <w:rsid w:val="008518D9"/>
    <w:rsid w:val="0085400B"/>
    <w:rsid w:val="00855738"/>
    <w:rsid w:val="008572D4"/>
    <w:rsid w:val="008610B4"/>
    <w:rsid w:val="00864625"/>
    <w:rsid w:val="008647DD"/>
    <w:rsid w:val="008657A3"/>
    <w:rsid w:val="00870459"/>
    <w:rsid w:val="008743E7"/>
    <w:rsid w:val="008810FE"/>
    <w:rsid w:val="00886B79"/>
    <w:rsid w:val="00893325"/>
    <w:rsid w:val="008A1118"/>
    <w:rsid w:val="008A13D2"/>
    <w:rsid w:val="008A2F54"/>
    <w:rsid w:val="008A4635"/>
    <w:rsid w:val="008A47D4"/>
    <w:rsid w:val="008A6DA8"/>
    <w:rsid w:val="008A7311"/>
    <w:rsid w:val="008A77E1"/>
    <w:rsid w:val="008B00A4"/>
    <w:rsid w:val="008B44A4"/>
    <w:rsid w:val="008B5525"/>
    <w:rsid w:val="008B6B12"/>
    <w:rsid w:val="008C0F63"/>
    <w:rsid w:val="008C200D"/>
    <w:rsid w:val="008C4439"/>
    <w:rsid w:val="008D27C1"/>
    <w:rsid w:val="008D39F4"/>
    <w:rsid w:val="008D3EA7"/>
    <w:rsid w:val="008D4DEB"/>
    <w:rsid w:val="008D60E2"/>
    <w:rsid w:val="008D687F"/>
    <w:rsid w:val="008D77FE"/>
    <w:rsid w:val="008E2608"/>
    <w:rsid w:val="008E3DED"/>
    <w:rsid w:val="008E4D6B"/>
    <w:rsid w:val="008F4E42"/>
    <w:rsid w:val="008F634F"/>
    <w:rsid w:val="008F6DA8"/>
    <w:rsid w:val="008F7499"/>
    <w:rsid w:val="00903DEF"/>
    <w:rsid w:val="00904F10"/>
    <w:rsid w:val="0090710C"/>
    <w:rsid w:val="00911784"/>
    <w:rsid w:val="0091407D"/>
    <w:rsid w:val="009147BF"/>
    <w:rsid w:val="00915812"/>
    <w:rsid w:val="00921762"/>
    <w:rsid w:val="00923BF7"/>
    <w:rsid w:val="009250F2"/>
    <w:rsid w:val="00930ECA"/>
    <w:rsid w:val="00931128"/>
    <w:rsid w:val="0093118C"/>
    <w:rsid w:val="0093129F"/>
    <w:rsid w:val="00931DC1"/>
    <w:rsid w:val="00931EAF"/>
    <w:rsid w:val="0093574A"/>
    <w:rsid w:val="009366BD"/>
    <w:rsid w:val="00941810"/>
    <w:rsid w:val="00942F15"/>
    <w:rsid w:val="00947D9B"/>
    <w:rsid w:val="00950E01"/>
    <w:rsid w:val="00951EA8"/>
    <w:rsid w:val="00953DC2"/>
    <w:rsid w:val="00956416"/>
    <w:rsid w:val="00957CDA"/>
    <w:rsid w:val="009601E8"/>
    <w:rsid w:val="0096190F"/>
    <w:rsid w:val="0096634E"/>
    <w:rsid w:val="00974F94"/>
    <w:rsid w:val="00977972"/>
    <w:rsid w:val="00980519"/>
    <w:rsid w:val="00982937"/>
    <w:rsid w:val="00985A51"/>
    <w:rsid w:val="00993A88"/>
    <w:rsid w:val="009978EF"/>
    <w:rsid w:val="009A0CC3"/>
    <w:rsid w:val="009A1A17"/>
    <w:rsid w:val="009A49AB"/>
    <w:rsid w:val="009B2522"/>
    <w:rsid w:val="009B4189"/>
    <w:rsid w:val="009B5286"/>
    <w:rsid w:val="009B544A"/>
    <w:rsid w:val="009B589C"/>
    <w:rsid w:val="009C6561"/>
    <w:rsid w:val="009D0748"/>
    <w:rsid w:val="009D382A"/>
    <w:rsid w:val="009D43D8"/>
    <w:rsid w:val="009D4AAA"/>
    <w:rsid w:val="009D6E9C"/>
    <w:rsid w:val="009D725B"/>
    <w:rsid w:val="009E18A6"/>
    <w:rsid w:val="009E2595"/>
    <w:rsid w:val="009E5E14"/>
    <w:rsid w:val="009F572E"/>
    <w:rsid w:val="009F7DF9"/>
    <w:rsid w:val="00A011E4"/>
    <w:rsid w:val="00A028EE"/>
    <w:rsid w:val="00A07155"/>
    <w:rsid w:val="00A07546"/>
    <w:rsid w:val="00A07BE1"/>
    <w:rsid w:val="00A11EAF"/>
    <w:rsid w:val="00A12906"/>
    <w:rsid w:val="00A1574E"/>
    <w:rsid w:val="00A160C9"/>
    <w:rsid w:val="00A21737"/>
    <w:rsid w:val="00A21B76"/>
    <w:rsid w:val="00A23236"/>
    <w:rsid w:val="00A30D6D"/>
    <w:rsid w:val="00A31691"/>
    <w:rsid w:val="00A31F50"/>
    <w:rsid w:val="00A37B4D"/>
    <w:rsid w:val="00A4344E"/>
    <w:rsid w:val="00A43B1E"/>
    <w:rsid w:val="00A5201C"/>
    <w:rsid w:val="00A5230C"/>
    <w:rsid w:val="00A6034F"/>
    <w:rsid w:val="00A656EE"/>
    <w:rsid w:val="00A65770"/>
    <w:rsid w:val="00A65BC3"/>
    <w:rsid w:val="00A66A0E"/>
    <w:rsid w:val="00A67D2B"/>
    <w:rsid w:val="00A70CB3"/>
    <w:rsid w:val="00A75800"/>
    <w:rsid w:val="00A807AF"/>
    <w:rsid w:val="00A82CEB"/>
    <w:rsid w:val="00A84301"/>
    <w:rsid w:val="00A90DDC"/>
    <w:rsid w:val="00A92103"/>
    <w:rsid w:val="00A93E83"/>
    <w:rsid w:val="00A94A68"/>
    <w:rsid w:val="00A962B5"/>
    <w:rsid w:val="00AA2459"/>
    <w:rsid w:val="00AA3137"/>
    <w:rsid w:val="00AA5309"/>
    <w:rsid w:val="00AA5B7C"/>
    <w:rsid w:val="00AA6039"/>
    <w:rsid w:val="00AA6DD1"/>
    <w:rsid w:val="00AB201D"/>
    <w:rsid w:val="00AB3DAC"/>
    <w:rsid w:val="00AB51D3"/>
    <w:rsid w:val="00AB75F5"/>
    <w:rsid w:val="00AC1ED7"/>
    <w:rsid w:val="00AD0BE0"/>
    <w:rsid w:val="00AD4B4D"/>
    <w:rsid w:val="00AD6FEA"/>
    <w:rsid w:val="00AD7188"/>
    <w:rsid w:val="00AE3273"/>
    <w:rsid w:val="00AE555D"/>
    <w:rsid w:val="00AF066F"/>
    <w:rsid w:val="00AF1A1F"/>
    <w:rsid w:val="00AF3709"/>
    <w:rsid w:val="00AF4E4C"/>
    <w:rsid w:val="00AF7222"/>
    <w:rsid w:val="00B00080"/>
    <w:rsid w:val="00B034F6"/>
    <w:rsid w:val="00B05427"/>
    <w:rsid w:val="00B12DBC"/>
    <w:rsid w:val="00B13455"/>
    <w:rsid w:val="00B17100"/>
    <w:rsid w:val="00B17A39"/>
    <w:rsid w:val="00B21141"/>
    <w:rsid w:val="00B24715"/>
    <w:rsid w:val="00B25EB4"/>
    <w:rsid w:val="00B267E1"/>
    <w:rsid w:val="00B308EB"/>
    <w:rsid w:val="00B309C5"/>
    <w:rsid w:val="00B35B37"/>
    <w:rsid w:val="00B37E8F"/>
    <w:rsid w:val="00B463A5"/>
    <w:rsid w:val="00B4725A"/>
    <w:rsid w:val="00B47723"/>
    <w:rsid w:val="00B501A9"/>
    <w:rsid w:val="00B51DD4"/>
    <w:rsid w:val="00B51E0A"/>
    <w:rsid w:val="00B54A19"/>
    <w:rsid w:val="00B55425"/>
    <w:rsid w:val="00B55C1E"/>
    <w:rsid w:val="00B570F7"/>
    <w:rsid w:val="00B577E1"/>
    <w:rsid w:val="00B601FB"/>
    <w:rsid w:val="00B64319"/>
    <w:rsid w:val="00B66AB8"/>
    <w:rsid w:val="00B673C2"/>
    <w:rsid w:val="00B72274"/>
    <w:rsid w:val="00B73034"/>
    <w:rsid w:val="00B73816"/>
    <w:rsid w:val="00B74C32"/>
    <w:rsid w:val="00B763A3"/>
    <w:rsid w:val="00B768CB"/>
    <w:rsid w:val="00B833FF"/>
    <w:rsid w:val="00B845D6"/>
    <w:rsid w:val="00B851A3"/>
    <w:rsid w:val="00B933BB"/>
    <w:rsid w:val="00B93758"/>
    <w:rsid w:val="00B93BDE"/>
    <w:rsid w:val="00B944A8"/>
    <w:rsid w:val="00B96AB5"/>
    <w:rsid w:val="00B97EF2"/>
    <w:rsid w:val="00B97FDC"/>
    <w:rsid w:val="00BA1109"/>
    <w:rsid w:val="00BA1E36"/>
    <w:rsid w:val="00BA5482"/>
    <w:rsid w:val="00BA6344"/>
    <w:rsid w:val="00BB0560"/>
    <w:rsid w:val="00BB18E5"/>
    <w:rsid w:val="00BB5B61"/>
    <w:rsid w:val="00BB5BC3"/>
    <w:rsid w:val="00BB6825"/>
    <w:rsid w:val="00BB7C29"/>
    <w:rsid w:val="00BC1471"/>
    <w:rsid w:val="00BC22B6"/>
    <w:rsid w:val="00BC430C"/>
    <w:rsid w:val="00BC62A2"/>
    <w:rsid w:val="00BD2BD0"/>
    <w:rsid w:val="00BE231F"/>
    <w:rsid w:val="00BF11EF"/>
    <w:rsid w:val="00BF3415"/>
    <w:rsid w:val="00BF374F"/>
    <w:rsid w:val="00C00A79"/>
    <w:rsid w:val="00C00FF5"/>
    <w:rsid w:val="00C033CD"/>
    <w:rsid w:val="00C055E1"/>
    <w:rsid w:val="00C06073"/>
    <w:rsid w:val="00C101C9"/>
    <w:rsid w:val="00C12310"/>
    <w:rsid w:val="00C12A77"/>
    <w:rsid w:val="00C13866"/>
    <w:rsid w:val="00C145D6"/>
    <w:rsid w:val="00C23146"/>
    <w:rsid w:val="00C2524F"/>
    <w:rsid w:val="00C276CA"/>
    <w:rsid w:val="00C3297F"/>
    <w:rsid w:val="00C32B2C"/>
    <w:rsid w:val="00C3640F"/>
    <w:rsid w:val="00C4057D"/>
    <w:rsid w:val="00C414C7"/>
    <w:rsid w:val="00C41620"/>
    <w:rsid w:val="00C4284D"/>
    <w:rsid w:val="00C43B9F"/>
    <w:rsid w:val="00C47160"/>
    <w:rsid w:val="00C52965"/>
    <w:rsid w:val="00C60DCA"/>
    <w:rsid w:val="00C61A1D"/>
    <w:rsid w:val="00C62C3F"/>
    <w:rsid w:val="00C661A1"/>
    <w:rsid w:val="00C676ED"/>
    <w:rsid w:val="00C713DA"/>
    <w:rsid w:val="00C721EF"/>
    <w:rsid w:val="00C72F99"/>
    <w:rsid w:val="00C7655A"/>
    <w:rsid w:val="00C767FA"/>
    <w:rsid w:val="00C80617"/>
    <w:rsid w:val="00C8180E"/>
    <w:rsid w:val="00C82C99"/>
    <w:rsid w:val="00C872EE"/>
    <w:rsid w:val="00C922F4"/>
    <w:rsid w:val="00C93DAC"/>
    <w:rsid w:val="00C94337"/>
    <w:rsid w:val="00C96BBB"/>
    <w:rsid w:val="00CA1CC3"/>
    <w:rsid w:val="00CA4C39"/>
    <w:rsid w:val="00CA5497"/>
    <w:rsid w:val="00CA7E48"/>
    <w:rsid w:val="00CB5B77"/>
    <w:rsid w:val="00CB6C42"/>
    <w:rsid w:val="00CB7F73"/>
    <w:rsid w:val="00CC1AB4"/>
    <w:rsid w:val="00CC2B0D"/>
    <w:rsid w:val="00CC35A3"/>
    <w:rsid w:val="00CE0D80"/>
    <w:rsid w:val="00CE2489"/>
    <w:rsid w:val="00CE529D"/>
    <w:rsid w:val="00CE7D47"/>
    <w:rsid w:val="00CF0A19"/>
    <w:rsid w:val="00CF0DE0"/>
    <w:rsid w:val="00CF2632"/>
    <w:rsid w:val="00CF2AD4"/>
    <w:rsid w:val="00CF3F1C"/>
    <w:rsid w:val="00CF6DAF"/>
    <w:rsid w:val="00D0059C"/>
    <w:rsid w:val="00D00FC6"/>
    <w:rsid w:val="00D011DB"/>
    <w:rsid w:val="00D07157"/>
    <w:rsid w:val="00D101B4"/>
    <w:rsid w:val="00D14938"/>
    <w:rsid w:val="00D1504E"/>
    <w:rsid w:val="00D20CAD"/>
    <w:rsid w:val="00D23220"/>
    <w:rsid w:val="00D24C9A"/>
    <w:rsid w:val="00D253A2"/>
    <w:rsid w:val="00D314DF"/>
    <w:rsid w:val="00D32C74"/>
    <w:rsid w:val="00D338F3"/>
    <w:rsid w:val="00D341B4"/>
    <w:rsid w:val="00D36328"/>
    <w:rsid w:val="00D37AF3"/>
    <w:rsid w:val="00D400C1"/>
    <w:rsid w:val="00D45447"/>
    <w:rsid w:val="00D467BE"/>
    <w:rsid w:val="00D47F6B"/>
    <w:rsid w:val="00D500C7"/>
    <w:rsid w:val="00D5043A"/>
    <w:rsid w:val="00D50E3E"/>
    <w:rsid w:val="00D54B8A"/>
    <w:rsid w:val="00D616E2"/>
    <w:rsid w:val="00D63319"/>
    <w:rsid w:val="00D73428"/>
    <w:rsid w:val="00D74E07"/>
    <w:rsid w:val="00D76F80"/>
    <w:rsid w:val="00D80F21"/>
    <w:rsid w:val="00D8709B"/>
    <w:rsid w:val="00D907F9"/>
    <w:rsid w:val="00D9136F"/>
    <w:rsid w:val="00D93823"/>
    <w:rsid w:val="00D93D78"/>
    <w:rsid w:val="00D9621C"/>
    <w:rsid w:val="00D96A07"/>
    <w:rsid w:val="00DA025F"/>
    <w:rsid w:val="00DA2272"/>
    <w:rsid w:val="00DA3E5D"/>
    <w:rsid w:val="00DA756C"/>
    <w:rsid w:val="00DB0580"/>
    <w:rsid w:val="00DB1687"/>
    <w:rsid w:val="00DB2F7E"/>
    <w:rsid w:val="00DB49BA"/>
    <w:rsid w:val="00DC05E9"/>
    <w:rsid w:val="00DC09FF"/>
    <w:rsid w:val="00DC2505"/>
    <w:rsid w:val="00DD06FB"/>
    <w:rsid w:val="00DD115B"/>
    <w:rsid w:val="00DD3E3E"/>
    <w:rsid w:val="00DD4C05"/>
    <w:rsid w:val="00DD4D4C"/>
    <w:rsid w:val="00DD799F"/>
    <w:rsid w:val="00DE0046"/>
    <w:rsid w:val="00DE242E"/>
    <w:rsid w:val="00DE2593"/>
    <w:rsid w:val="00DE438D"/>
    <w:rsid w:val="00DE65DF"/>
    <w:rsid w:val="00DF083A"/>
    <w:rsid w:val="00E02BE9"/>
    <w:rsid w:val="00E063C9"/>
    <w:rsid w:val="00E10DED"/>
    <w:rsid w:val="00E1176E"/>
    <w:rsid w:val="00E161A4"/>
    <w:rsid w:val="00E17D93"/>
    <w:rsid w:val="00E20896"/>
    <w:rsid w:val="00E229BC"/>
    <w:rsid w:val="00E255C8"/>
    <w:rsid w:val="00E26EA8"/>
    <w:rsid w:val="00E3168A"/>
    <w:rsid w:val="00E32FA0"/>
    <w:rsid w:val="00E330C7"/>
    <w:rsid w:val="00E3369A"/>
    <w:rsid w:val="00E40BFD"/>
    <w:rsid w:val="00E45885"/>
    <w:rsid w:val="00E473A7"/>
    <w:rsid w:val="00E507CD"/>
    <w:rsid w:val="00E5103C"/>
    <w:rsid w:val="00E60600"/>
    <w:rsid w:val="00E6178B"/>
    <w:rsid w:val="00E63EFF"/>
    <w:rsid w:val="00E679A6"/>
    <w:rsid w:val="00E811FC"/>
    <w:rsid w:val="00E83A57"/>
    <w:rsid w:val="00E843E2"/>
    <w:rsid w:val="00E84E89"/>
    <w:rsid w:val="00E859D0"/>
    <w:rsid w:val="00E86E79"/>
    <w:rsid w:val="00E86EEE"/>
    <w:rsid w:val="00E907D9"/>
    <w:rsid w:val="00E90951"/>
    <w:rsid w:val="00E9666F"/>
    <w:rsid w:val="00EA34A5"/>
    <w:rsid w:val="00EA6A97"/>
    <w:rsid w:val="00EA77A3"/>
    <w:rsid w:val="00EB4BDA"/>
    <w:rsid w:val="00EB534C"/>
    <w:rsid w:val="00EB6BC2"/>
    <w:rsid w:val="00EB7A1B"/>
    <w:rsid w:val="00EB7FAB"/>
    <w:rsid w:val="00EC1526"/>
    <w:rsid w:val="00EC3030"/>
    <w:rsid w:val="00EC4277"/>
    <w:rsid w:val="00EE19B8"/>
    <w:rsid w:val="00EE482F"/>
    <w:rsid w:val="00EE4BF0"/>
    <w:rsid w:val="00EF785C"/>
    <w:rsid w:val="00F0188A"/>
    <w:rsid w:val="00F0241A"/>
    <w:rsid w:val="00F05B8C"/>
    <w:rsid w:val="00F06CDB"/>
    <w:rsid w:val="00F072AD"/>
    <w:rsid w:val="00F074A0"/>
    <w:rsid w:val="00F11C4D"/>
    <w:rsid w:val="00F12421"/>
    <w:rsid w:val="00F15FFB"/>
    <w:rsid w:val="00F2112B"/>
    <w:rsid w:val="00F21194"/>
    <w:rsid w:val="00F23C06"/>
    <w:rsid w:val="00F2472D"/>
    <w:rsid w:val="00F2581D"/>
    <w:rsid w:val="00F31BFA"/>
    <w:rsid w:val="00F3548E"/>
    <w:rsid w:val="00F365FB"/>
    <w:rsid w:val="00F4178F"/>
    <w:rsid w:val="00F44833"/>
    <w:rsid w:val="00F4514C"/>
    <w:rsid w:val="00F46B9F"/>
    <w:rsid w:val="00F515C3"/>
    <w:rsid w:val="00F56044"/>
    <w:rsid w:val="00F57DF9"/>
    <w:rsid w:val="00F60835"/>
    <w:rsid w:val="00F610A5"/>
    <w:rsid w:val="00F628A4"/>
    <w:rsid w:val="00F65009"/>
    <w:rsid w:val="00F71D2D"/>
    <w:rsid w:val="00F74671"/>
    <w:rsid w:val="00F844B7"/>
    <w:rsid w:val="00F8641E"/>
    <w:rsid w:val="00F86C26"/>
    <w:rsid w:val="00F87852"/>
    <w:rsid w:val="00F92D44"/>
    <w:rsid w:val="00FA4524"/>
    <w:rsid w:val="00FA5573"/>
    <w:rsid w:val="00FA694C"/>
    <w:rsid w:val="00FA6AC1"/>
    <w:rsid w:val="00FB11A2"/>
    <w:rsid w:val="00FB1BE6"/>
    <w:rsid w:val="00FB2BCD"/>
    <w:rsid w:val="00FB31A7"/>
    <w:rsid w:val="00FB58EF"/>
    <w:rsid w:val="00FC70CA"/>
    <w:rsid w:val="00FD0E33"/>
    <w:rsid w:val="00FD17CB"/>
    <w:rsid w:val="00FD1D50"/>
    <w:rsid w:val="00FD2BFC"/>
    <w:rsid w:val="00FD3DAC"/>
    <w:rsid w:val="00FE1E52"/>
    <w:rsid w:val="00FE25E2"/>
    <w:rsid w:val="00FE679A"/>
    <w:rsid w:val="00FE705A"/>
    <w:rsid w:val="00FF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22EF1422"/>
  <w15:docId w15:val="{AB126003-E571-41AD-812B-4108DB54A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hAnsi="Calibri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SchwacheHervorhebung">
    <w:name w:val="Subtle Emphasis"/>
    <w:basedOn w:val="Absatz-Standardschriftart"/>
    <w:uiPriority w:val="19"/>
    <w:qFormat/>
    <w:rPr>
      <w:i/>
      <w:iCs/>
      <w:color w:val="808080" w:themeColor="text1" w:themeTint="7F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t">
    <w:name w:val="st"/>
    <w:basedOn w:val="Absatz-Standardschriftart"/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pPr>
      <w:spacing w:after="100"/>
      <w:ind w:left="440"/>
    </w:p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customStyle="1" w:styleId="Tabellenraster1">
    <w:name w:val="Tabellenraster1"/>
    <w:basedOn w:val="NormaleTabelle"/>
    <w:next w:val="Tabellenraster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Standard"/>
    <w:uiPriority w:val="99"/>
    <w:qFormat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1F497D"/>
      <w:szCs w:val="24"/>
      <w:lang w:val="fr-FR" w:eastAsia="fr-FR"/>
    </w:rPr>
  </w:style>
  <w:style w:type="character" w:customStyle="1" w:styleId="tagtrans">
    <w:name w:val="tag_trans"/>
    <w:basedOn w:val="Absatz-Standardschriftart"/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customStyle="1" w:styleId="highlight">
    <w:name w:val="highlight"/>
    <w:basedOn w:val="Absatz-Standardschriftart"/>
  </w:style>
  <w:style w:type="character" w:customStyle="1" w:styleId="element-citation">
    <w:name w:val="element-citation"/>
    <w:basedOn w:val="Absatz-Standardschriftart"/>
  </w:style>
  <w:style w:type="character" w:customStyle="1" w:styleId="ref-journal">
    <w:name w:val="ref-journal"/>
    <w:basedOn w:val="Absatz-Standardschriftart"/>
  </w:style>
  <w:style w:type="character" w:customStyle="1" w:styleId="ref-vol">
    <w:name w:val="ref-vol"/>
    <w:basedOn w:val="Absatz-Standardschriftart"/>
  </w:style>
  <w:style w:type="character" w:customStyle="1" w:styleId="nowrap">
    <w:name w:val="nowrap"/>
    <w:basedOn w:val="Absatz-Standardschriftart"/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label">
    <w:name w:val="label"/>
    <w:basedOn w:val="Absatz-Standardschriftart"/>
  </w:style>
  <w:style w:type="character" w:customStyle="1" w:styleId="tagt">
    <w:name w:val="tag_t"/>
    <w:basedOn w:val="Absatz-Standardschriftart"/>
  </w:style>
  <w:style w:type="character" w:customStyle="1" w:styleId="Untertitel1">
    <w:name w:val="Untertitel1"/>
    <w:basedOn w:val="Absatz-Standardschriftart"/>
  </w:style>
  <w:style w:type="character" w:customStyle="1" w:styleId="mixed-citation">
    <w:name w:val="mixed-citation"/>
    <w:basedOn w:val="Absatz-Standardschriftart"/>
  </w:style>
  <w:style w:type="character" w:customStyle="1" w:styleId="ref-title">
    <w:name w:val="ref-title"/>
    <w:basedOn w:val="Absatz-Standardschriftart"/>
  </w:style>
  <w:style w:type="character" w:customStyle="1" w:styleId="ref-iss">
    <w:name w:val="ref-iss"/>
    <w:basedOn w:val="Absatz-Standardschriftart"/>
  </w:style>
  <w:style w:type="paragraph" w:customStyle="1" w:styleId="Pa25">
    <w:name w:val="Pa25"/>
    <w:basedOn w:val="Standard"/>
    <w:next w:val="Standard"/>
    <w:uiPriority w:val="99"/>
    <w:pPr>
      <w:autoSpaceDE w:val="0"/>
      <w:autoSpaceDN w:val="0"/>
      <w:adjustRightInd w:val="0"/>
      <w:spacing w:after="0" w:line="201" w:lineRule="atLeast"/>
    </w:pPr>
    <w:rPr>
      <w:rFonts w:ascii="Myriad Pro" w:hAnsi="Myriad Pro"/>
      <w:sz w:val="24"/>
      <w:szCs w:val="24"/>
    </w:rPr>
  </w:style>
  <w:style w:type="paragraph" w:customStyle="1" w:styleId="Pa54">
    <w:name w:val="Pa54"/>
    <w:basedOn w:val="Standard"/>
    <w:next w:val="Standard"/>
    <w:uiPriority w:val="99"/>
    <w:pPr>
      <w:autoSpaceDE w:val="0"/>
      <w:autoSpaceDN w:val="0"/>
      <w:adjustRightInd w:val="0"/>
      <w:spacing w:after="0" w:line="161" w:lineRule="atLeast"/>
    </w:pPr>
    <w:rPr>
      <w:rFonts w:ascii="Myriad Pro" w:hAnsi="Myriad Pro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Zchn">
    <w:name w:val="EndNote Bibliography Title Zchn"/>
    <w:basedOn w:val="NurTextZchn"/>
    <w:link w:val="EndNoteBibliographyTitle"/>
    <w:rPr>
      <w:rFonts w:ascii="Calibri" w:hAnsi="Calibri" w:cs="Calibri"/>
      <w:noProof/>
      <w:sz w:val="18"/>
      <w:szCs w:val="21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Zchn">
    <w:name w:val="EndNote Bibliography Zchn"/>
    <w:basedOn w:val="NurTextZchn"/>
    <w:link w:val="EndNoteBibliography"/>
    <w:rPr>
      <w:rFonts w:ascii="Calibri" w:hAnsi="Calibri" w:cs="Calibri"/>
      <w:noProof/>
      <w:sz w:val="18"/>
      <w:szCs w:val="21"/>
      <w:lang w:val="en-US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5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93631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2387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7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6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7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3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6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9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0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4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71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48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381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858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9582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6098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0504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9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9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27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44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7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7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0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00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8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363468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964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6468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59700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650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1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7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1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5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3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6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s://www.bamf.de/SharedDocs/Anlagen/DE/Statistik/BundesamtinZahlen/bundesamt-in-zahlen-2016.pdf?__blob=publicationFile&amp;v=16" TargetMode="External"/><Relationship Id="rId4" Type="http://schemas.openxmlformats.org/officeDocument/2006/relationships/styles" Target="styles.xml"/><Relationship Id="rId9" Type="http://schemas.openxmlformats.org/officeDocument/2006/relationships/image" Target="media/image1.tm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f:fields xmlns:f="http://schemas.fabasoft.com/folio/2007/fields">
  <f:record>
    <f:field ref="doc_FSCFOLIO_1_1001_FieldDocumentNumber" par="" text="1"/>
    <f:field ref="doc_FSCFOLIO_1_1001_FieldSubject" par="" text="" edit="true"/>
    <f:field ref="FSCFOLIO_1_1001_SignaturesFldCtx_FSCFOLIO_1_1001_FieldLastSignature" par="" text=""/>
    <f:field ref="FSCFOLIO_1_1001_SignaturesFldCtx_FSCFOLIO_1_1001_FieldLastSignatureBy" par="" text=""/>
    <f:field ref="FSCFOLIO_1_1001_SignaturesFldCtx_FSCFOLIO_1_1001_FieldLastSignatureAt" par="" date="" text=""/>
    <f:field ref="FSCFOLIO_1_1001_SignaturesFldCtx_FSCFOLIO_1_1001_FieldLastSignatureRemark" par="" text=""/>
    <f:field ref="FSCFOLIO_1_1001_FieldCurrentUser" par="" text="Juliane Seidel"/>
    <f:field ref="CCAPRECONFIG_15_1001_Objektname" par="" text="ESAB_manuskript_PUBLIKATION_final" edit="true"/>
    <f:field ref="DEPRECONFIG_15_1001_Objektname" par="" text="ESAB_manuskript_PUBLIKATION_final" edit="true"/>
    <f:field ref="objname" par="" text="ESAB_manuskript_PUBLIKATION_final" edit="true"/>
    <f:field ref="objsubject" par="" text="" edit="true"/>
    <f:field ref="objcreatedby" par="" text="Seidel, Juliane"/>
    <f:field ref="objcreatedat" par="" date="2025-12-09T17:37:01" text="09.12.2025 17:37:01"/>
    <f:field ref="objchangedby" par="" text="Seidel, Juliane"/>
    <f:field ref="objmodifiedat" par="" date="2025-12-11T17:57:26" text="11.12.2025 17:57:26"/>
  </f:record>
  <f:display par="" text="Serienbrief">
    <f:field ref="doc_FSCFOLIO_1_1001_FieldDocumentNumber" text="Dokument Nummer"/>
    <f:field ref="doc_FSCFOLIO_1_1001_FieldSubject" text="Betreff"/>
  </f:display>
  <f:display par="" text="Unterschriften">
    <f:field ref="FSCFOLIO_1_1001_SignaturesFldCtx_FSCFOLIO_1_1001_FieldLastSignature" text="Letzte Unterschrift"/>
    <f:field ref="FSCFOLIO_1_1001_SignaturesFldCtx_FSCFOLIO_1_1001_FieldLastSignatureBy" text="Letzte Unterschrift von"/>
    <f:field ref="FSCFOLIO_1_1001_SignaturesFldCtx_FSCFOLIO_1_1001_FieldLastSignatureAt" text="Letzte Unterschrift am/um"/>
    <f:field ref="FSCFOLIO_1_1001_SignaturesFldCtx_FSCFOLIO_1_1001_FieldLastSignatureRemark" text="Bemerkung der letzten Unterschrift"/>
  </f:display>
  <f:display par="" text="Allgemein">
    <f:field ref="FSCFOLIO_1_1001_FieldCurrentUser" text="Aktueller Benutzer"/>
    <f:field ref="CCAPRECONFIG_15_1001_Objektname" text="Objektname"/>
    <f:field ref="DEPRECONFIG_15_1001_Objektname" text="Objektname"/>
    <f:field ref="objname" text="Name"/>
    <f:field ref="objsubject" text="Betreff (einzeilig)"/>
    <f:field ref="objcreatedby" text="Erzeugt von"/>
    <f:field ref="objcreatedat" text="Erzeugt am/um"/>
    <f:field ref="objchangedby" text="Letzte Änderung von"/>
    <f:field ref="objmodifiedat" text="Letzte Änderung am/um"/>
  </f:display>
  <f:record inx="1">
    <f:field ref="DEPRECONFIG_15_1001_Anrede" par="" text="" edit="true"/>
    <f:field ref="DEPRECONFIG_15_1001_Titel" par="" text="" edit="true"/>
    <f:field ref="DEPRECONFIG_15_1001_Vorname" par="" text="" edit="true"/>
    <f:field ref="DEPRECONFIG_15_1001_Nachname" par="" text="" edit="true"/>
    <f:field ref="DEPRECONFIG_15_1001_Strasse" par="" text=""/>
    <f:field ref="DEPRECONFIG_15_1001_Postleitzahl" par="" text=""/>
    <f:field ref="DEPRECONFIG_15_1001_Ort" par="" text=""/>
    <f:field ref="DEPRECONFIG_15_1001_EMailAdresse" par="" text=""/>
    <f:field ref="DEPRECONFIG_15_1001_Bundesland" par="" text=""/>
    <f:field ref="DEPRECONFIG_15_1001_Land" par="" text=""/>
    <f:field ref="DEPRECONFIG_15_1001_Organisationsname" par="" text=""/>
    <f:field ref="DEPRECONFIG_15_1001_Organisationskurzname" par="" text=""/>
    <f:field ref="FAKTCFG_15_1700_ZweiterVorname" par="" text=""/>
    <f:field ref="FAKTCFG_15_1700_Unterorganisation" par="" text=""/>
    <f:field ref="FAKTCFG_15_1700_Unterorganisation_Kurzname" par="" text=""/>
    <f:field ref="FAKTCFG_15_1700_AlternativnameOrganisation" par="" text=""/>
    <f:field ref="FAKTCFG_15_1700_Funktion" par="" text=""/>
    <f:field ref="FAKTCFG_15_1700_Kategorie" par="" text=""/>
    <f:field ref="FAKTCFG_15_1700_Versandart" par="" text=""/>
    <f:field ref="FAKTCFG_15_1700_Telefonnummer" par="" text=""/>
    <f:field ref="FAKTCFG_15_1700_Adresszusatz" par="" text=""/>
    <f:field ref="FAKTCFG_15_1700_Beschreibung" par="" text=""/>
  </f:record>
  <f:display par="" text="Serialcontext &gt; Adressat/innen">
    <f:field ref="DEPRECONFIG_15_1001_Anrede" text="Anrede"/>
    <f:field ref="DEPRECONFIG_15_1001_Titel" text="Titel"/>
    <f:field ref="DEPRECONFIG_15_1001_Vorname" text="Vorname"/>
    <f:field ref="DEPRECONFIG_15_1001_Nachname" text="Nachname"/>
    <f:field ref="DEPRECONFIG_15_1001_Strasse" text="Strasse"/>
    <f:field ref="DEPRECONFIG_15_1001_Postleitzahl" text="Postleitzahl"/>
    <f:field ref="DEPRECONFIG_15_1001_Ort" text="Ort"/>
    <f:field ref="DEPRECONFIG_15_1001_EMailAdresse" text="E-Mail-Adresse"/>
    <f:field ref="DEPRECONFIG_15_1001_Bundesland" text="Bundesland"/>
    <f:field ref="DEPRECONFIG_15_1001_Land" text="Land"/>
    <f:field ref="DEPRECONFIG_15_1001_Organisationsname" text="Organisationsname"/>
    <f:field ref="DEPRECONFIG_15_1001_Organisationskurzname" text="Organisationskurzname"/>
    <f:field ref="FAKTCFG_15_1700_ZweiterVorname" text="Zweiter Vorname"/>
    <f:field ref="FAKTCFG_15_1700_Unterorganisation" text="Unterorganisation"/>
    <f:field ref="FAKTCFG_15_1700_Unterorganisation_Kurzname" text="Unterorganisation (Kurzname)"/>
    <f:field ref="FAKTCFG_15_1700_AlternativnameOrganisation" text="Alternativer Name Organisation"/>
    <f:field ref="FAKTCFG_15_1700_Funktion" text="Funktion"/>
    <f:field ref="FAKTCFG_15_1700_Kategorie" text="Kategorie"/>
    <f:field ref="FAKTCFG_15_1700_Versandart" text="Versandart"/>
    <f:field ref="FAKTCFG_15_1700_Telefonnummer" text="Telefonnummer"/>
    <f:field ref="FAKTCFG_15_1700_Adresszusatz" text="Adresszusatz"/>
    <f:field ref="FAKTCFG_15_1700_Beschreibung" text="Beschreibung"/>
  </f:display>
</f:fields>
</file>

<file path=customXml/itemProps1.xml><?xml version="1.0" encoding="utf-8"?>
<ds:datastoreItem xmlns:ds="http://schemas.openxmlformats.org/officeDocument/2006/customXml" ds:itemID="{C63386B1-B7CC-4D7C-ACFA-01763F09F0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8A9591-F074-446B-902F-511FF79C122F}">
  <ds:schemaRefs>
    <ds:schemaRef ds:uri="http://schemas.fabasoft.com/folio/2007/field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77</Words>
  <Characters>1409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el, Juliane</dc:creator>
  <cp:keywords/>
  <dc:description/>
  <cp:lastModifiedBy>Juliane Seidel</cp:lastModifiedBy>
  <cp:revision>17</cp:revision>
  <cp:lastPrinted>2026-05-25T15:11:00Z</cp:lastPrinted>
  <dcterms:created xsi:type="dcterms:W3CDTF">2026-05-25T15:02:00Z</dcterms:created>
  <dcterms:modified xsi:type="dcterms:W3CDTF">2026-05-25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SC#FAKTCFG@15.1700:CashSign">
    <vt:lpwstr/>
  </property>
  <property fmtid="{D5CDD505-2E9C-101B-9397-08002B2CF9AE}" pid="3" name="FSC#FAKTCFG@15.1700:InvoiceNumber">
    <vt:lpwstr/>
  </property>
  <property fmtid="{D5CDD505-2E9C-101B-9397-08002B2CF9AE}" pid="4" name="FSC#FAKTCFG@15.1700:InvoiceAmount">
    <vt:lpwstr/>
  </property>
  <property fmtid="{D5CDD505-2E9C-101B-9397-08002B2CF9AE}" pid="5" name="FSC#FAKTCFG@15.1700:MachOrderNr">
    <vt:lpwstr/>
  </property>
  <property fmtid="{D5CDD505-2E9C-101B-9397-08002B2CF9AE}" pid="6" name="FSC#FAKTCFG@15.1700:AuthorTitle">
    <vt:lpwstr/>
  </property>
  <property fmtid="{D5CDD505-2E9C-101B-9397-08002B2CF9AE}" pid="7" name="FSC#FAKTCFG@15.1700:AuthorFirstname">
    <vt:lpwstr/>
  </property>
  <property fmtid="{D5CDD505-2E9C-101B-9397-08002B2CF9AE}" pid="8" name="FSC#FAKTCFG@15.1700:AuthorSurname">
    <vt:lpwstr/>
  </property>
  <property fmtid="{D5CDD505-2E9C-101B-9397-08002B2CF9AE}" pid="9" name="FSC#FAKTCFG@15.1700:AuthorFunction">
    <vt:lpwstr/>
  </property>
  <property fmtid="{D5CDD505-2E9C-101B-9397-08002B2CF9AE}" pid="10" name="FSC#FAKTCFG@15.1700:AuthorPhone">
    <vt:lpwstr/>
  </property>
  <property fmtid="{D5CDD505-2E9C-101B-9397-08002B2CF9AE}" pid="11" name="FSC#FAKTCFG@15.1700:AuthorProfession">
    <vt:lpwstr/>
  </property>
  <property fmtid="{D5CDD505-2E9C-101B-9397-08002B2CF9AE}" pid="12" name="FSC#FAKTCFG@15.1700:AuthorEMail">
    <vt:lpwstr/>
  </property>
  <property fmtid="{D5CDD505-2E9C-101B-9397-08002B2CF9AE}" pid="13" name="FSC#FAKTCFG@15.1700:OwnerGroupShortName">
    <vt:lpwstr>FG31</vt:lpwstr>
  </property>
  <property fmtid="{D5CDD505-2E9C-101B-9397-08002B2CF9AE}" pid="14" name="FSC#FAKTCFG@15.1700:OwnerGroupLongName">
    <vt:lpwstr>Fachgebiet 31 - Epidemiologisches Krisenmanagement, Ausbruchsuntersuchungen und Trainingsprogramme</vt:lpwstr>
  </property>
  <property fmtid="{D5CDD505-2E9C-101B-9397-08002B2CF9AE}" pid="15" name="FSC#FAKTCFG@15.1700:ProjectNumber">
    <vt:lpwstr/>
  </property>
  <property fmtid="{D5CDD505-2E9C-101B-9397-08002B2CF9AE}" pid="16" name="FSC#FAKTCFG@15.1700:ProjectHead">
    <vt:lpwstr/>
  </property>
  <property fmtid="{D5CDD505-2E9C-101B-9397-08002B2CF9AE}" pid="17" name="FSC#FAKTCFG@15.1700:ProjectHeadGroup">
    <vt:lpwstr/>
  </property>
  <property fmtid="{D5CDD505-2E9C-101B-9397-08002B2CF9AE}" pid="18" name="FSC#FAKTCFG@15.1700:chargenumberexternalsource">
    <vt:lpwstr/>
  </property>
  <property fmtid="{D5CDD505-2E9C-101B-9397-08002B2CF9AE}" pid="19" name="FSC#FAKTCFG@15.1700:ProjectContactType">
    <vt:lpwstr/>
  </property>
  <property fmtid="{D5CDD505-2E9C-101B-9397-08002B2CF9AE}" pid="20" name="FSC#FAKTCFG@15.1700:ProjectComment">
    <vt:lpwstr/>
  </property>
  <property fmtid="{D5CDD505-2E9C-101B-9397-08002B2CF9AE}" pid="21" name="FSC#FAKTCFG@15.1700:File1stAddrAddressee">
    <vt:lpwstr/>
  </property>
  <property fmtid="{D5CDD505-2E9C-101B-9397-08002B2CF9AE}" pid="22" name="FSC#FAKTCFG@15.1700:File1stAddrAddresseeContact">
    <vt:lpwstr/>
  </property>
  <property fmtid="{D5CDD505-2E9C-101B-9397-08002B2CF9AE}" pid="23" name="FSC#FAKTCFG@15.1700:File1stAddrSubOrganisation">
    <vt:lpwstr/>
  </property>
  <property fmtid="{D5CDD505-2E9C-101B-9397-08002B2CF9AE}" pid="24" name="FSC#FAKTCFG@15.1700:File1stAddrTransmissionMedia">
    <vt:lpwstr/>
  </property>
  <property fmtid="{D5CDD505-2E9C-101B-9397-08002B2CF9AE}" pid="25" name="FSC#FAKTCFG@15.1700:File1stAddrCategory">
    <vt:lpwstr/>
  </property>
  <property fmtid="{D5CDD505-2E9C-101B-9397-08002B2CF9AE}" pid="26" name="FSC#FAKTCFG@15.1700:File1stAddrNote">
    <vt:lpwstr/>
  </property>
  <property fmtid="{D5CDD505-2E9C-101B-9397-08002B2CF9AE}" pid="27" name="FSC#FAKTCFG@15.1700:proposalnumber">
    <vt:lpwstr/>
  </property>
  <property fmtid="{D5CDD505-2E9C-101B-9397-08002B2CF9AE}" pid="28" name="FSC#FAKTCFG@15.1700:FileSubjectArea">
    <vt:lpwstr>1.09.04/Autorenveröffentlichungen</vt:lpwstr>
  </property>
  <property fmtid="{D5CDD505-2E9C-101B-9397-08002B2CF9AE}" pid="29" name="FSC#FAKTCFG@15.1700:FileType">
    <vt:lpwstr>Standard</vt:lpwstr>
  </property>
  <property fmtid="{D5CDD505-2E9C-101B-9397-08002B2CF9AE}" pid="30" name="FSC#FAKTCFG@15.1700:FileSubject">
    <vt:lpwstr>Veröffentlichung von Manuskripten der Mitarbeiter des Robert Koch-Instituts im Kalenderjahr 2013 FF._x000d_
 </vt:lpwstr>
  </property>
  <property fmtid="{D5CDD505-2E9C-101B-9397-08002B2CF9AE}" pid="31" name="FSC#FAKTCFG@15.1700:FileAccessDefinition">
    <vt:lpwstr>Akte (Fachbereich/Referat)</vt:lpwstr>
  </property>
  <property fmtid="{D5CDD505-2E9C-101B-9397-08002B2CF9AE}" pid="32" name="FSC#FAKTCFG@15.1700:FileResponsibleGroup">
    <vt:lpwstr>ZBS1</vt:lpwstr>
  </property>
  <property fmtid="{D5CDD505-2E9C-101B-9397-08002B2CF9AE}" pid="33" name="FSC#FAKTCFG@15.1700:FileOwner">
    <vt:lpwstr>Klinke, Andreas</vt:lpwstr>
  </property>
  <property fmtid="{D5CDD505-2E9C-101B-9397-08002B2CF9AE}" pid="34" name="FSC#FAKTCFG@15.1700:FileOwnerGroup">
    <vt:lpwstr>ZReg</vt:lpwstr>
  </property>
  <property fmtid="{D5CDD505-2E9C-101B-9397-08002B2CF9AE}" pid="35" name="FSC#FAKTCFG@15.1700:FileFileRunTimeFrom">
    <vt:lpwstr>24.06.2013</vt:lpwstr>
  </property>
  <property fmtid="{D5CDD505-2E9C-101B-9397-08002B2CF9AE}" pid="36" name="FSC#FAKTCFG@15.1700:FileFileRunTimeTill">
    <vt:lpwstr/>
  </property>
  <property fmtid="{D5CDD505-2E9C-101B-9397-08002B2CF9AE}" pid="37" name="FSC#FAKTCFG@15.1700:FileDocState">
    <vt:lpwstr>In Bearbeitung</vt:lpwstr>
  </property>
  <property fmtid="{D5CDD505-2E9C-101B-9397-08002B2CF9AE}" pid="38" name="FSC#FAKTCFG@15.1700:FileBOState">
    <vt:lpwstr>Erstellt</vt:lpwstr>
  </property>
  <property fmtid="{D5CDD505-2E9C-101B-9397-08002B2CF9AE}" pid="39" name="FSC#FAKTCFG@15.1700:FileRelatedFiles">
    <vt:lpwstr/>
  </property>
  <property fmtid="{D5CDD505-2E9C-101B-9397-08002B2CF9AE}" pid="40" name="FSC#FAKTCFG@15.1700:FileTerms">
    <vt:lpwstr/>
  </property>
  <property fmtid="{D5CDD505-2E9C-101B-9397-08002B2CF9AE}" pid="41" name="FSC#FAKTCFG@15.1700:FileNotice">
    <vt:lpwstr/>
  </property>
  <property fmtid="{D5CDD505-2E9C-101B-9397-08002B2CF9AE}" pid="42" name="FSC#FAKTCFG@15.1700:FileOriginalFileType">
    <vt:lpwstr>Elektronischer Vorgang/Akte</vt:lpwstr>
  </property>
  <property fmtid="{D5CDD505-2E9C-101B-9397-08002B2CF9AE}" pid="43" name="FSC#FAKTCFG@15.1700:DocumentDocCat">
    <vt:lpwstr>Veröffentlichung</vt:lpwstr>
  </property>
  <property fmtid="{D5CDD505-2E9C-101B-9397-08002B2CF9AE}" pid="44" name="FSC#FAKTCFG@15.1700:DecisionAndIncAttachments">
    <vt:lpwstr/>
  </property>
  <property fmtid="{D5CDD505-2E9C-101B-9397-08002B2CF9AE}" pid="45" name="FSC#FAKTCFG@15.1700:DocumentRelatedFiles">
    <vt:lpwstr/>
  </property>
  <property fmtid="{D5CDD505-2E9C-101B-9397-08002B2CF9AE}" pid="46" name="FSC#FAKTCFG@15.1700:Subject">
    <vt:lpwstr>ESAB Manuskript</vt:lpwstr>
  </property>
  <property fmtid="{D5CDD505-2E9C-101B-9397-08002B2CF9AE}" pid="47" name="FSC#FAKTCFG@15.1700:AttachmentCount">
    <vt:lpwstr>0</vt:lpwstr>
  </property>
  <property fmtid="{D5CDD505-2E9C-101B-9397-08002B2CF9AE}" pid="48" name="FSC#FAKTCFG@15.1700:CreatedBy">
    <vt:lpwstr>Juliane Seidel</vt:lpwstr>
  </property>
  <property fmtid="{D5CDD505-2E9C-101B-9397-08002B2CF9AE}" pid="49" name="FSC#FAKTCFG@15.1700:CreatedBySurname">
    <vt:lpwstr>Seidel</vt:lpwstr>
  </property>
  <property fmtid="{D5CDD505-2E9C-101B-9397-08002B2CF9AE}" pid="50" name="FSC#FAKTCFG@15.1700:CreatedByMail">
    <vt:lpwstr>SeidelJ@rki.de</vt:lpwstr>
  </property>
  <property fmtid="{D5CDD505-2E9C-101B-9397-08002B2CF9AE}" pid="51" name="FSC#FAKTCFG@15.1700:CreatedByCCMail">
    <vt:lpwstr/>
  </property>
  <property fmtid="{D5CDD505-2E9C-101B-9397-08002B2CF9AE}" pid="52" name="FSC#FAKTCFG@15.1700:CreatedByPhone">
    <vt:lpwstr/>
  </property>
  <property fmtid="{D5CDD505-2E9C-101B-9397-08002B2CF9AE}" pid="53" name="FSC#FAKTCFG@15.1700:CreatedByFax">
    <vt:lpwstr/>
  </property>
  <property fmtid="{D5CDD505-2E9C-101B-9397-08002B2CF9AE}" pid="54" name="FSC#FAKTCFG@15.1700:CreatedAt">
    <vt:lpwstr>09.12.2025</vt:lpwstr>
  </property>
  <property fmtid="{D5CDD505-2E9C-101B-9397-08002B2CF9AE}" pid="55" name="FSC#FAKTCFG@15.1700:CreatedAtDE">
    <vt:lpwstr>09. Dezember 2025</vt:lpwstr>
  </property>
  <property fmtid="{D5CDD505-2E9C-101B-9397-08002B2CF9AE}" pid="56" name="FSC#FAKTCFG@15.1700:CreatedAtEN">
    <vt:lpwstr>09. December 2025</vt:lpwstr>
  </property>
  <property fmtid="{D5CDD505-2E9C-101B-9397-08002B2CF9AE}" pid="57" name="FSC#FAKTCFG@15.1700:FirstFinalSignProcedure">
    <vt:lpwstr/>
  </property>
  <property fmtid="{D5CDD505-2E9C-101B-9397-08002B2CF9AE}" pid="58" name="FSC#FAKTCFG@15.1700:FirstFinalSignProcedureDate">
    <vt:lpwstr/>
  </property>
  <property fmtid="{D5CDD505-2E9C-101B-9397-08002B2CF9AE}" pid="59" name="FSC#FAKTCFG@15.1700:ProcedureType">
    <vt:lpwstr>Standard</vt:lpwstr>
  </property>
  <property fmtid="{D5CDD505-2E9C-101B-9397-08002B2CF9AE}" pid="60" name="FSC#FAKTCFG@15.1700:ProcedureGroup">
    <vt:lpwstr>ABT3</vt:lpwstr>
  </property>
  <property fmtid="{D5CDD505-2E9C-101B-9397-08002B2CF9AE}" pid="61" name="FSC#FAKTCFG@15.1700:ProcedureAppointmentInternal">
    <vt:lpwstr/>
  </property>
  <property fmtid="{D5CDD505-2E9C-101B-9397-08002B2CF9AE}" pid="62" name="FSC#FAKTCFG@15.1700:ProcedureAppointmentExternal">
    <vt:lpwstr/>
  </property>
  <property fmtid="{D5CDD505-2E9C-101B-9397-08002B2CF9AE}" pid="63" name="FSC#FAKTCFG@15.1700:ProcedureRelatedFiles">
    <vt:lpwstr/>
  </property>
  <property fmtid="{D5CDD505-2E9C-101B-9397-08002B2CF9AE}" pid="64" name="FSC#FAKTCFG@15.1700:DocumentName">
    <vt:lpwstr>1.09.04/0002#0603-0002 Manuskript</vt:lpwstr>
  </property>
  <property fmtid="{D5CDD505-2E9C-101B-9397-08002B2CF9AE}" pid="65" name="FSC#FAKTCFG@15.1700:DocumentFileReference">
    <vt:lpwstr>1.09.04/0002#0603-0002</vt:lpwstr>
  </property>
  <property fmtid="{D5CDD505-2E9C-101B-9397-08002B2CF9AE}" pid="66" name="FSC#FAKTCFG@15.1700:DocumentShortDescription">
    <vt:lpwstr>Manuskript</vt:lpwstr>
  </property>
  <property fmtid="{D5CDD505-2E9C-101B-9397-08002B2CF9AE}" pid="67" name="FSC#FAKTCFG@15.1700:ProcedureName">
    <vt:lpwstr>1.09.04/0002#0603 Veröffentlichungsanzeige Manuskript, FG31, Seidel</vt:lpwstr>
  </property>
  <property fmtid="{D5CDD505-2E9C-101B-9397-08002B2CF9AE}" pid="68" name="FSC#FAKTCFG@15.1700:ProcedureFileReference">
    <vt:lpwstr>1.09.04/0002#0603</vt:lpwstr>
  </property>
  <property fmtid="{D5CDD505-2E9C-101B-9397-08002B2CF9AE}" pid="69" name="FSC#FAKTCFG@15.1700:ProcedureShortDescription">
    <vt:lpwstr>Veröffentlichungsanzeige Manuskript, FG31, Seidel</vt:lpwstr>
  </property>
  <property fmtid="{D5CDD505-2E9C-101B-9397-08002B2CF9AE}" pid="70" name="FSC#FAKTCFG@15.1700:SubjectAreaFileName">
    <vt:lpwstr>1.09.04/0002 Veröffentlichung von Manuskripten der RKI-Mitarbeiter 2013 ff.</vt:lpwstr>
  </property>
  <property fmtid="{D5CDD505-2E9C-101B-9397-08002B2CF9AE}" pid="71" name="FSC#FAKTCFG@15.1700:SubjectAreaFileFileReference">
    <vt:lpwstr>1.09.04/0002</vt:lpwstr>
  </property>
  <property fmtid="{D5CDD505-2E9C-101B-9397-08002B2CF9AE}" pid="72" name="FSC#FAKTCFG@15.1700:SubjectAreaFileShortDescription">
    <vt:lpwstr>Veröffentlichung von Manuskripten der RKI-Mitarbeiter 2013 ff.</vt:lpwstr>
  </property>
  <property fmtid="{D5CDD505-2E9C-101B-9397-08002B2CF9AE}" pid="73" name="FSC#FAKTCFG@15.1700:OEHead">
    <vt:lpwstr>Dr. Maria An der Heiden</vt:lpwstr>
  </property>
  <property fmtid="{D5CDD505-2E9C-101B-9397-08002B2CF9AE}" pid="74" name="FSC#FAKTCFG@15.1700:OEHeadPhone">
    <vt:lpwstr/>
  </property>
  <property fmtid="{D5CDD505-2E9C-101B-9397-08002B2CF9AE}" pid="75" name="FSC#FAKTCFG@15.1700:OEShortName">
    <vt:lpwstr>FG31</vt:lpwstr>
  </property>
  <property fmtid="{D5CDD505-2E9C-101B-9397-08002B2CF9AE}" pid="76" name="FSC#FAKTCFG@15.1700:OwnerSurname">
    <vt:lpwstr>Seidel</vt:lpwstr>
  </property>
  <property fmtid="{D5CDD505-2E9C-101B-9397-08002B2CF9AE}" pid="77" name="FSC#FAKTCFG@15.1700:OwnerMail">
    <vt:lpwstr>SeidelJ@rki.de</vt:lpwstr>
  </property>
  <property fmtid="{D5CDD505-2E9C-101B-9397-08002B2CF9AE}" pid="78" name="FSC#FAKTCFG@15.1700:OwnerPhone">
    <vt:lpwstr/>
  </property>
  <property fmtid="{D5CDD505-2E9C-101B-9397-08002B2CF9AE}" pid="79" name="FSC#FAKTCFG@15.1700:OwnerFax">
    <vt:lpwstr/>
  </property>
  <property fmtid="{D5CDD505-2E9C-101B-9397-08002B2CF9AE}" pid="80" name="FSC#FAKTCFG@15.1700:HandoutList">
    <vt:lpwstr/>
  </property>
  <property fmtid="{D5CDD505-2E9C-101B-9397-08002B2CF9AE}" pid="81" name="FSC#FAKTCFG@15.1700:ProcResponsibleName">
    <vt:lpwstr>Juliane Seidel</vt:lpwstr>
  </property>
  <property fmtid="{D5CDD505-2E9C-101B-9397-08002B2CF9AE}" pid="82" name="FSC#FAKTCFG@15.1700:ProcResponsiblePhone">
    <vt:lpwstr/>
  </property>
  <property fmtid="{D5CDD505-2E9C-101B-9397-08002B2CF9AE}" pid="83" name="FSC#FAKTCFG@15.1700:ProcResponsibleFax">
    <vt:lpwstr/>
  </property>
  <property fmtid="{D5CDD505-2E9C-101B-9397-08002B2CF9AE}" pid="84" name="FSC#FAKTCFG@15.1700:ProcResponsibleMail">
    <vt:lpwstr/>
  </property>
  <property fmtid="{D5CDD505-2E9C-101B-9397-08002B2CF9AE}" pid="85" name="FSC#FAKTCFG@15.1700:ProcResponsibleGroup">
    <vt:lpwstr>FG31</vt:lpwstr>
  </property>
  <property fmtid="{D5CDD505-2E9C-101B-9397-08002B2CF9AE}" pid="86" name="FSC#FAKTCFG@15.1700:ProcTypeOfAllocation">
    <vt:lpwstr/>
  </property>
  <property fmtid="{D5CDD505-2E9C-101B-9397-08002B2CF9AE}" pid="87" name="FSC#FAKTCFG@15.1700:ProcDeadlineParticipation">
    <vt:lpwstr/>
  </property>
  <property fmtid="{D5CDD505-2E9C-101B-9397-08002B2CF9AE}" pid="88" name="FSC#FAKTCFG@15.1700:ProcDeadlineForOffer">
    <vt:lpwstr/>
  </property>
  <property fmtid="{D5CDD505-2E9C-101B-9397-08002B2CF9AE}" pid="89" name="FSC#FAKTCFG@15.1700:ProcAcceptanceDeadline">
    <vt:lpwstr/>
  </property>
  <property fmtid="{D5CDD505-2E9C-101B-9397-08002B2CF9AE}" pid="90" name="FSC#FAKTCFG@15.1700:ProcAcceptanceDate">
    <vt:lpwstr/>
  </property>
  <property fmtid="{D5CDD505-2E9C-101B-9397-08002B2CF9AE}" pid="91" name="FSC#FAKTCFG@15.1700:ProcContractValue">
    <vt:lpwstr/>
  </property>
  <property fmtid="{D5CDD505-2E9C-101B-9397-08002B2CF9AE}" pid="92" name="FSC#FAKTCFG@15.1700:ProcGiantEquipmentPosNr">
    <vt:lpwstr/>
  </property>
  <property fmtid="{D5CDD505-2E9C-101B-9397-08002B2CF9AE}" pid="93" name="FSC#FAKTCFG@15.1700:ProcBanfNumber">
    <vt:lpwstr/>
  </property>
  <property fmtid="{D5CDD505-2E9C-101B-9397-08002B2CF9AE}" pid="94" name="FSC#FAKTCFG@15.1700:ProcPurchaseOrderNumber">
    <vt:lpwstr/>
  </property>
  <property fmtid="{D5CDD505-2E9C-101B-9397-08002B2CF9AE}" pid="95" name="FSC#FAKTCFG@15.1700:ProcRequestor">
    <vt:lpwstr/>
  </property>
  <property fmtid="{D5CDD505-2E9C-101B-9397-08002B2CF9AE}" pid="96" name="FSC#FAKTCFG@15.1700:DocTypeOfContract">
    <vt:lpwstr/>
  </property>
  <property fmtid="{D5CDD505-2E9C-101B-9397-08002B2CF9AE}" pid="97" name="FSC#FAKTCFG@15.1700:DocContractStart">
    <vt:lpwstr/>
  </property>
  <property fmtid="{D5CDD505-2E9C-101B-9397-08002B2CF9AE}" pid="98" name="FSC#FAKTCFG@15.1700:DocContractEndExists">
    <vt:lpwstr>Ja</vt:lpwstr>
  </property>
  <property fmtid="{D5CDD505-2E9C-101B-9397-08002B2CF9AE}" pid="99" name="FSC#FAKTCFG@15.1700:DocContractEnd">
    <vt:lpwstr/>
  </property>
  <property fmtid="{D5CDD505-2E9C-101B-9397-08002B2CF9AE}" pid="100" name="FSC#FAKTCFG@15.1700:DocTerminationDateExists">
    <vt:lpwstr>Ja</vt:lpwstr>
  </property>
  <property fmtid="{D5CDD505-2E9C-101B-9397-08002B2CF9AE}" pid="101" name="FSC#FAKTCFG@15.1700:DocTerminationDate">
    <vt:lpwstr/>
  </property>
  <property fmtid="{D5CDD505-2E9C-101B-9397-08002B2CF9AE}" pid="102" name="FSC#FAKTCFG@15.1700:DocExtensionOption">
    <vt:lpwstr/>
  </property>
  <property fmtid="{D5CDD505-2E9C-101B-9397-08002B2CF9AE}" pid="103" name="FSC#FAKTCFG@15.1700:IncomingDate">
    <vt:lpwstr/>
  </property>
  <property fmtid="{D5CDD505-2E9C-101B-9397-08002B2CF9AE}" pid="104" name="FSC#FAKTCFG@15.1700:LastIncomingLetterDate">
    <vt:lpwstr/>
  </property>
  <property fmtid="{D5CDD505-2E9C-101B-9397-08002B2CF9AE}" pid="105" name="FSC#FAKTCFG@15.1700:LastIncomingForeignNr">
    <vt:lpwstr/>
  </property>
  <property fmtid="{D5CDD505-2E9C-101B-9397-08002B2CF9AE}" pid="106" name="FSC#FAKTCFG@15.1700:1stAddrOrgname">
    <vt:lpwstr/>
  </property>
  <property fmtid="{D5CDD505-2E9C-101B-9397-08002B2CF9AE}" pid="107" name="FSC#FAKTCFG@15.1700:1stAddrOrgnameShort">
    <vt:lpwstr/>
  </property>
  <property fmtid="{D5CDD505-2E9C-101B-9397-08002B2CF9AE}" pid="108" name="FSC#FAKTCFG@15.1700:1stAddrOrgnameAlt">
    <vt:lpwstr/>
  </property>
  <property fmtid="{D5CDD505-2E9C-101B-9397-08002B2CF9AE}" pid="109" name="FSC#FAKTCFG@15.1700:1stAddrSubOrg">
    <vt:lpwstr/>
  </property>
  <property fmtid="{D5CDD505-2E9C-101B-9397-08002B2CF9AE}" pid="110" name="FSC#FAKTCFG@15.1700:1stAddrSubOrgShort">
    <vt:lpwstr/>
  </property>
  <property fmtid="{D5CDD505-2E9C-101B-9397-08002B2CF9AE}" pid="111" name="FSC#FAKTCFG@15.1700:1stAddrSalutation">
    <vt:lpwstr/>
  </property>
  <property fmtid="{D5CDD505-2E9C-101B-9397-08002B2CF9AE}" pid="112" name="FSC#FAKTCFG@15.1700:1stAddrTitle">
    <vt:lpwstr/>
  </property>
  <property fmtid="{D5CDD505-2E9C-101B-9397-08002B2CF9AE}" pid="113" name="FSC#FAKTCFG@15.1700:1stAddrFirstname">
    <vt:lpwstr/>
  </property>
  <property fmtid="{D5CDD505-2E9C-101B-9397-08002B2CF9AE}" pid="114" name="FSC#FAKTCFG@15.1700:1stAddrMiddlename">
    <vt:lpwstr/>
  </property>
  <property fmtid="{D5CDD505-2E9C-101B-9397-08002B2CF9AE}" pid="115" name="FSC#FAKTCFG@15.1700:1stAddrName">
    <vt:lpwstr/>
  </property>
  <property fmtid="{D5CDD505-2E9C-101B-9397-08002B2CF9AE}" pid="116" name="FSC#FAKTCFG@15.1700:1stAddrDivision">
    <vt:lpwstr/>
  </property>
  <property fmtid="{D5CDD505-2E9C-101B-9397-08002B2CF9AE}" pid="117" name="FSC#FAKTCFG@15.1700:1stAddrStreet">
    <vt:lpwstr/>
  </property>
  <property fmtid="{D5CDD505-2E9C-101B-9397-08002B2CF9AE}" pid="118" name="FSC#FAKTCFG@15.1700:1stAddrZIPCode">
    <vt:lpwstr/>
  </property>
  <property fmtid="{D5CDD505-2E9C-101B-9397-08002B2CF9AE}" pid="119" name="FSC#FAKTCFG@15.1700:1stAddrCity">
    <vt:lpwstr/>
  </property>
  <property fmtid="{D5CDD505-2E9C-101B-9397-08002B2CF9AE}" pid="120" name="FSC#FAKTCFG@15.1700:1stAddrState">
    <vt:lpwstr/>
  </property>
  <property fmtid="{D5CDD505-2E9C-101B-9397-08002B2CF9AE}" pid="121" name="FSC#FAKTCFG@15.1700:1stAddrCountry">
    <vt:lpwstr/>
  </property>
  <property fmtid="{D5CDD505-2E9C-101B-9397-08002B2CF9AE}" pid="122" name="FSC#FAKTCFG@15.1700:1stAddrCountryEnglish">
    <vt:lpwstr/>
  </property>
  <property fmtid="{D5CDD505-2E9C-101B-9397-08002B2CF9AE}" pid="123" name="FSC#FAKTCFG@15.1700:1stAddrEmail">
    <vt:lpwstr/>
  </property>
  <property fmtid="{D5CDD505-2E9C-101B-9397-08002B2CF9AE}" pid="124" name="FSC#FAKTCFG@15.1700:1stAddrTelephone">
    <vt:lpwstr/>
  </property>
  <property fmtid="{D5CDD505-2E9C-101B-9397-08002B2CF9AE}" pid="125" name="FSC#FAKTCFG@15.1700:1stAddrAddition">
    <vt:lpwstr/>
  </property>
  <property fmtid="{D5CDD505-2E9C-101B-9397-08002B2CF9AE}" pid="126" name="FSC#FAKTCFG@15.1700:1stAddrNote">
    <vt:lpwstr/>
  </property>
  <property fmtid="{D5CDD505-2E9C-101B-9397-08002B2CF9AE}" pid="127" name="FSC#FAKTCFG@15.1700:1stAddrContactLanguage">
    <vt:lpwstr/>
  </property>
  <property fmtid="{D5CDD505-2E9C-101B-9397-08002B2CF9AE}" pid="128" name="FSC#FAKTCFG@15.1700:1stAddrAccountGroup">
    <vt:lpwstr/>
  </property>
  <property fmtid="{D5CDD505-2E9C-101B-9397-08002B2CF9AE}" pid="129" name="FSC#FAKTCFG@15.1700:ForeignNrFirstIncoming">
    <vt:lpwstr/>
  </property>
  <property fmtid="{D5CDD505-2E9C-101B-9397-08002B2CF9AE}" pid="130" name="FSC#FAKTCFG@15.1700:AdmissionDataFileCertificateOwner">
    <vt:lpwstr/>
  </property>
  <property fmtid="{D5CDD505-2E9C-101B-9397-08002B2CF9AE}" pid="131" name="FSC#FAKTCFG@15.1700:AdmissionDataFileCertificationSubject">
    <vt:lpwstr/>
  </property>
  <property fmtid="{D5CDD505-2E9C-101B-9397-08002B2CF9AE}" pid="132" name="FSC#FAKTCFG@15.1700:AdmissionDataFileCertificationAddSubject">
    <vt:lpwstr/>
  </property>
  <property fmtid="{D5CDD505-2E9C-101B-9397-08002B2CF9AE}" pid="133" name="FSC#FAKTCFG@15.1700:AdmissionDataFileOrderType">
    <vt:lpwstr/>
  </property>
  <property fmtid="{D5CDD505-2E9C-101B-9397-08002B2CF9AE}" pid="134" name="FSC#FAKTCFG@15.1700:AdmissionDataFileCertificateValidTime">
    <vt:lpwstr/>
  </property>
  <property fmtid="{D5CDD505-2E9C-101B-9397-08002B2CF9AE}" pid="135" name="FSC#FAKTCFG@15.1700:AdmissionDataFileCertificateReference">
    <vt:lpwstr/>
  </property>
  <property fmtid="{D5CDD505-2E9C-101B-9397-08002B2CF9AE}" pid="136" name="FSC#FAKTCFG@15.1700:AdmissionDataFileSourceCertificate">
    <vt:lpwstr/>
  </property>
  <property fmtid="{D5CDD505-2E9C-101B-9397-08002B2CF9AE}" pid="137" name="FSC#FAKTCFG@15.1700:AdmissionDataFileCertificateGranted">
    <vt:lpwstr/>
  </property>
  <property fmtid="{D5CDD505-2E9C-101B-9397-08002B2CF9AE}" pid="138" name="FSC#FAKTCFG@15.1700:AdmissionDataFileCertifiedSince">
    <vt:lpwstr/>
  </property>
  <property fmtid="{D5CDD505-2E9C-101B-9397-08002B2CF9AE}" pid="139" name="FSC#FAKTCFG@15.1700:AdmissionDataFileCertifiedUntil">
    <vt:lpwstr/>
  </property>
  <property fmtid="{D5CDD505-2E9C-101B-9397-08002B2CF9AE}" pid="140" name="FSC#FAKTCFG@15.1700:AdmissionDataProcProcessingState">
    <vt:lpwstr/>
  </property>
  <property fmtid="{D5CDD505-2E9C-101B-9397-08002B2CF9AE}" pid="141" name="FSC#FAKTCFG@15.1700:AdmissionDataProcSAPNumber">
    <vt:lpwstr/>
  </property>
  <property fmtid="{D5CDD505-2E9C-101B-9397-08002B2CF9AE}" pid="142" name="FSC#FAKTCFG@15.1700:AdmissionDataProcInternalOrderNumber">
    <vt:lpwstr/>
  </property>
  <property fmtid="{D5CDD505-2E9C-101B-9397-08002B2CF9AE}" pid="143" name="FSC#FAKTCFG@15.1700:AdmissionDataProcOrderIncomingDate">
    <vt:lpwstr/>
  </property>
  <property fmtid="{D5CDD505-2E9C-101B-9397-08002B2CF9AE}" pid="144" name="FSC#FAKTCFG@15.1700:AdmissionDataProcEditableSince">
    <vt:lpwstr/>
  </property>
  <property fmtid="{D5CDD505-2E9C-101B-9397-08002B2CF9AE}" pid="145" name="FSC#FAKTCFG@15.1700:AdmissionDataProcEvaluator">
    <vt:lpwstr/>
  </property>
  <property fmtid="{D5CDD505-2E9C-101B-9397-08002B2CF9AE}" pid="146" name="FSC#FAKTCFG@15.1700:AdmissionDataProcEvaluationDate">
    <vt:lpwstr/>
  </property>
  <property fmtid="{D5CDD505-2E9C-101B-9397-08002B2CF9AE}" pid="147" name="FSC#FAKTCFG@15.1700:AdmissionDataProcAuditor">
    <vt:lpwstr/>
  </property>
  <property fmtid="{D5CDD505-2E9C-101B-9397-08002B2CF9AE}" pid="148" name="FSC#FAKTCFG@15.1700:AdmissionDataProcEvaluationResult">
    <vt:lpwstr/>
  </property>
  <property fmtid="{D5CDD505-2E9C-101B-9397-08002B2CF9AE}" pid="149" name="FSC#FAKTCFG@15.1700:AdmissionDataProcCertificator">
    <vt:lpwstr/>
  </property>
  <property fmtid="{D5CDD505-2E9C-101B-9397-08002B2CF9AE}" pid="150" name="FSC#FAKTCFG@15.1700:AdmissionDataProcCertificationDecisionDate">
    <vt:lpwstr/>
  </property>
  <property fmtid="{D5CDD505-2E9C-101B-9397-08002B2CF9AE}" pid="151" name="FSC#FAKTCFG@15.1700:AdmissionDataProcCertificationResult">
    <vt:lpwstr/>
  </property>
  <property fmtid="{D5CDD505-2E9C-101B-9397-08002B2CF9AE}" pid="152" name="FSC#FAKTCFG@15.1700:AdmissionDataProcRevisionNumber">
    <vt:lpwstr/>
  </property>
  <property fmtid="{D5CDD505-2E9C-101B-9397-08002B2CF9AE}" pid="153" name="FSC#FAKTCFG@15.1700:AdmissionDataProcCertificateIssuedAt">
    <vt:lpwstr/>
  </property>
  <property fmtid="{D5CDD505-2E9C-101B-9397-08002B2CF9AE}" pid="154" name="FSC#FAKTCFG@15.1700:AdmissionDataProcCertificateValidFrom">
    <vt:lpwstr/>
  </property>
  <property fmtid="{D5CDD505-2E9C-101B-9397-08002B2CF9AE}" pid="155" name="FSC#FAKTCFG@15.1700:AdmissionDataProcCertificateValidTo">
    <vt:lpwstr/>
  </property>
  <property fmtid="{D5CDD505-2E9C-101B-9397-08002B2CF9AE}" pid="156" name="FSC#FAKTCFG@15.1700:AdmissionDataProcReferencedReport">
    <vt:lpwstr/>
  </property>
  <property fmtid="{D5CDD505-2E9C-101B-9397-08002B2CF9AE}" pid="157" name="FSC#COOELAK@1.1001:Subject">
    <vt:lpwstr>Veröffentlichung von Manuskripten der Mitarbeiter des Robert Koch-Instituts im Kalenderjahr 2013 FF._x000d_
 </vt:lpwstr>
  </property>
  <property fmtid="{D5CDD505-2E9C-101B-9397-08002B2CF9AE}" pid="158" name="FSC#COOELAK@1.1001:FileReference">
    <vt:lpwstr>1.09.04/0002</vt:lpwstr>
  </property>
  <property fmtid="{D5CDD505-2E9C-101B-9397-08002B2CF9AE}" pid="159" name="FSC#COOELAK@1.1001:FileRefYear">
    <vt:lpwstr>2013</vt:lpwstr>
  </property>
  <property fmtid="{D5CDD505-2E9C-101B-9397-08002B2CF9AE}" pid="160" name="FSC#COOELAK@1.1001:FileRefOrdinal">
    <vt:lpwstr>2</vt:lpwstr>
  </property>
  <property fmtid="{D5CDD505-2E9C-101B-9397-08002B2CF9AE}" pid="161" name="FSC#COOELAK@1.1001:FileRefOU">
    <vt:lpwstr>ZReg</vt:lpwstr>
  </property>
  <property fmtid="{D5CDD505-2E9C-101B-9397-08002B2CF9AE}" pid="162" name="FSC#COOELAK@1.1001:Organization">
    <vt:lpwstr/>
  </property>
  <property fmtid="{D5CDD505-2E9C-101B-9397-08002B2CF9AE}" pid="163" name="FSC#COOELAK@1.1001:Owner">
    <vt:lpwstr>Seidel, Juliane</vt:lpwstr>
  </property>
  <property fmtid="{D5CDD505-2E9C-101B-9397-08002B2CF9AE}" pid="164" name="FSC#COOELAK@1.1001:OwnerExtension">
    <vt:lpwstr>2657</vt:lpwstr>
  </property>
  <property fmtid="{D5CDD505-2E9C-101B-9397-08002B2CF9AE}" pid="165" name="FSC#COOELAK@1.1001:OwnerFaxExtension">
    <vt:lpwstr/>
  </property>
  <property fmtid="{D5CDD505-2E9C-101B-9397-08002B2CF9AE}" pid="166" name="FSC#COOELAK@1.1001:DispatchedBy">
    <vt:lpwstr/>
  </property>
  <property fmtid="{D5CDD505-2E9C-101B-9397-08002B2CF9AE}" pid="167" name="FSC#COOELAK@1.1001:DispatchedAt">
    <vt:lpwstr/>
  </property>
  <property fmtid="{D5CDD505-2E9C-101B-9397-08002B2CF9AE}" pid="168" name="FSC#COOELAK@1.1001:ApprovedBy">
    <vt:lpwstr/>
  </property>
  <property fmtid="{D5CDD505-2E9C-101B-9397-08002B2CF9AE}" pid="169" name="FSC#COOELAK@1.1001:ApprovedAt">
    <vt:lpwstr/>
  </property>
  <property fmtid="{D5CDD505-2E9C-101B-9397-08002B2CF9AE}" pid="170" name="FSC#COOELAK@1.1001:Department">
    <vt:lpwstr>FG38 (h) (Fachgebiet 38 - Infektionsepidemiologisches Krisenmanagement, Ausbruchsuntersuchungen und Trainingsprogramme)</vt:lpwstr>
  </property>
  <property fmtid="{D5CDD505-2E9C-101B-9397-08002B2CF9AE}" pid="171" name="FSC#COOELAK@1.1001:CreatedAt">
    <vt:lpwstr>09.12.2025</vt:lpwstr>
  </property>
  <property fmtid="{D5CDD505-2E9C-101B-9397-08002B2CF9AE}" pid="172" name="FSC#COOELAK@1.1001:OU">
    <vt:lpwstr>FG31 (Fachgebiet 31 - Epidemiologisches Krisenmanagement, Ausbruchsuntersuchungen und Trainingsprogramme)</vt:lpwstr>
  </property>
  <property fmtid="{D5CDD505-2E9C-101B-9397-08002B2CF9AE}" pid="173" name="FSC#COOELAK@1.1001:Priority">
    <vt:lpwstr> ()</vt:lpwstr>
  </property>
  <property fmtid="{D5CDD505-2E9C-101B-9397-08002B2CF9AE}" pid="174" name="FSC#COOELAK@1.1001:ObjBarCode">
    <vt:lpwstr>*COO.2219.100.2.708403*</vt:lpwstr>
  </property>
  <property fmtid="{D5CDD505-2E9C-101B-9397-08002B2CF9AE}" pid="175" name="FSC#COOELAK@1.1001:RefBarCode">
    <vt:lpwstr>*COO.2219.100.6.708402*</vt:lpwstr>
  </property>
  <property fmtid="{D5CDD505-2E9C-101B-9397-08002B2CF9AE}" pid="176" name="FSC#COOELAK@1.1001:FileRefBarCode">
    <vt:lpwstr>*1.09.04/0002*</vt:lpwstr>
  </property>
  <property fmtid="{D5CDD505-2E9C-101B-9397-08002B2CF9AE}" pid="177" name="FSC#COOELAK@1.1001:ExternalRef">
    <vt:lpwstr/>
  </property>
  <property fmtid="{D5CDD505-2E9C-101B-9397-08002B2CF9AE}" pid="178" name="FSC#COOELAK@1.1001:IncomingNumber">
    <vt:lpwstr/>
  </property>
  <property fmtid="{D5CDD505-2E9C-101B-9397-08002B2CF9AE}" pid="179" name="FSC#COOELAK@1.1001:IncomingSubject">
    <vt:lpwstr/>
  </property>
  <property fmtid="{D5CDD505-2E9C-101B-9397-08002B2CF9AE}" pid="180" name="FSC#COOELAK@1.1001:ProcessResponsible">
    <vt:lpwstr/>
  </property>
  <property fmtid="{D5CDD505-2E9C-101B-9397-08002B2CF9AE}" pid="181" name="FSC#COOELAK@1.1001:ProcessResponsiblePhone">
    <vt:lpwstr/>
  </property>
  <property fmtid="{D5CDD505-2E9C-101B-9397-08002B2CF9AE}" pid="182" name="FSC#COOELAK@1.1001:ProcessResponsibleMail">
    <vt:lpwstr/>
  </property>
  <property fmtid="{D5CDD505-2E9C-101B-9397-08002B2CF9AE}" pid="183" name="FSC#COOELAK@1.1001:ProcessResponsibleFax">
    <vt:lpwstr/>
  </property>
  <property fmtid="{D5CDD505-2E9C-101B-9397-08002B2CF9AE}" pid="184" name="FSC#COOELAK@1.1001:ApproverFirstName">
    <vt:lpwstr/>
  </property>
  <property fmtid="{D5CDD505-2E9C-101B-9397-08002B2CF9AE}" pid="185" name="FSC#COOELAK@1.1001:ApproverSurName">
    <vt:lpwstr/>
  </property>
  <property fmtid="{D5CDD505-2E9C-101B-9397-08002B2CF9AE}" pid="186" name="FSC#COOELAK@1.1001:ApproverTitle">
    <vt:lpwstr/>
  </property>
  <property fmtid="{D5CDD505-2E9C-101B-9397-08002B2CF9AE}" pid="187" name="FSC#COOELAK@1.1001:ExternalDate">
    <vt:lpwstr/>
  </property>
  <property fmtid="{D5CDD505-2E9C-101B-9397-08002B2CF9AE}" pid="188" name="FSC#COOELAK@1.1001:SettlementApprovedAt">
    <vt:lpwstr/>
  </property>
  <property fmtid="{D5CDD505-2E9C-101B-9397-08002B2CF9AE}" pid="189" name="FSC#COOELAK@1.1001:BaseNumber">
    <vt:lpwstr>1.09.04</vt:lpwstr>
  </property>
  <property fmtid="{D5CDD505-2E9C-101B-9397-08002B2CF9AE}" pid="190" name="FSC#COOELAK@1.1001:CurrentUserRolePos">
    <vt:lpwstr>Bearbeiter/in</vt:lpwstr>
  </property>
  <property fmtid="{D5CDD505-2E9C-101B-9397-08002B2CF9AE}" pid="191" name="FSC#COOELAK@1.1001:CurrentUserEmail">
    <vt:lpwstr>SeidelJ@rki.de</vt:lpwstr>
  </property>
  <property fmtid="{D5CDD505-2E9C-101B-9397-08002B2CF9AE}" pid="192" name="FSC#ELAKGOV@1.1001:PersonalSubjGender">
    <vt:lpwstr/>
  </property>
  <property fmtid="{D5CDD505-2E9C-101B-9397-08002B2CF9AE}" pid="193" name="FSC#ELAKGOV@1.1001:PersonalSubjFirstName">
    <vt:lpwstr/>
  </property>
  <property fmtid="{D5CDD505-2E9C-101B-9397-08002B2CF9AE}" pid="194" name="FSC#ELAKGOV@1.1001:PersonalSubjSurName">
    <vt:lpwstr/>
  </property>
  <property fmtid="{D5CDD505-2E9C-101B-9397-08002B2CF9AE}" pid="195" name="FSC#ELAKGOV@1.1001:PersonalSubjSalutation">
    <vt:lpwstr/>
  </property>
  <property fmtid="{D5CDD505-2E9C-101B-9397-08002B2CF9AE}" pid="196" name="FSC#ELAKGOV@1.1001:PersonalSubjAddress">
    <vt:lpwstr/>
  </property>
  <property fmtid="{D5CDD505-2E9C-101B-9397-08002B2CF9AE}" pid="197" name="FSC#ATSTATECFG@1.1001:Office">
    <vt:lpwstr>Fachgebiet 31 - Epidemiologisches Krisenmanagement, Ausbruchsuntersuchungen und Trainingsprogramme</vt:lpwstr>
  </property>
  <property fmtid="{D5CDD505-2E9C-101B-9397-08002B2CF9AE}" pid="198" name="FSC#ATSTATECFG@1.1001:Agent">
    <vt:lpwstr/>
  </property>
  <property fmtid="{D5CDD505-2E9C-101B-9397-08002B2CF9AE}" pid="199" name="FSC#ATSTATECFG@1.1001:AgentPhone">
    <vt:lpwstr/>
  </property>
  <property fmtid="{D5CDD505-2E9C-101B-9397-08002B2CF9AE}" pid="200" name="FSC#ATSTATECFG@1.1001:DepartmentFax">
    <vt:lpwstr/>
  </property>
  <property fmtid="{D5CDD505-2E9C-101B-9397-08002B2CF9AE}" pid="201" name="FSC#ATSTATECFG@1.1001:DepartmentEmail">
    <vt:lpwstr/>
  </property>
  <property fmtid="{D5CDD505-2E9C-101B-9397-08002B2CF9AE}" pid="202" name="FSC#ATSTATECFG@1.1001:SubfileDate">
    <vt:lpwstr>09.12.2025</vt:lpwstr>
  </property>
  <property fmtid="{D5CDD505-2E9C-101B-9397-08002B2CF9AE}" pid="203" name="FSC#ATSTATECFG@1.1001:SubfileSubject">
    <vt:lpwstr>ESAB Manuskript</vt:lpwstr>
  </property>
  <property fmtid="{D5CDD505-2E9C-101B-9397-08002B2CF9AE}" pid="204" name="FSC#ATSTATECFG@1.1001:DepartmentZipCode">
    <vt:lpwstr/>
  </property>
  <property fmtid="{D5CDD505-2E9C-101B-9397-08002B2CF9AE}" pid="205" name="FSC#ATSTATECFG@1.1001:DepartmentCountry">
    <vt:lpwstr/>
  </property>
  <property fmtid="{D5CDD505-2E9C-101B-9397-08002B2CF9AE}" pid="206" name="FSC#ATSTATECFG@1.1001:DepartmentCity">
    <vt:lpwstr/>
  </property>
  <property fmtid="{D5CDD505-2E9C-101B-9397-08002B2CF9AE}" pid="207" name="FSC#ATSTATECFG@1.1001:DepartmentStreet">
    <vt:lpwstr/>
  </property>
  <property fmtid="{D5CDD505-2E9C-101B-9397-08002B2CF9AE}" pid="208" name="FSC#ATSTATECFG@1.1001:DepartmentDVR">
    <vt:lpwstr/>
  </property>
  <property fmtid="{D5CDD505-2E9C-101B-9397-08002B2CF9AE}" pid="209" name="FSC#ATSTATECFG@1.1001:DepartmentUID">
    <vt:lpwstr/>
  </property>
  <property fmtid="{D5CDD505-2E9C-101B-9397-08002B2CF9AE}" pid="210" name="FSC#ATSTATECFG@1.1001:SubfileReference">
    <vt:lpwstr>1.09.04/0002#0603-0002</vt:lpwstr>
  </property>
  <property fmtid="{D5CDD505-2E9C-101B-9397-08002B2CF9AE}" pid="211" name="FSC#ATSTATECFG@1.1001:Clause">
    <vt:lpwstr/>
  </property>
  <property fmtid="{D5CDD505-2E9C-101B-9397-08002B2CF9AE}" pid="212" name="FSC#ATSTATECFG@1.1001:ApprovedSignature">
    <vt:lpwstr/>
  </property>
  <property fmtid="{D5CDD505-2E9C-101B-9397-08002B2CF9AE}" pid="213" name="FSC#ATSTATECFG@1.1001:BankAccount">
    <vt:lpwstr/>
  </property>
  <property fmtid="{D5CDD505-2E9C-101B-9397-08002B2CF9AE}" pid="214" name="FSC#ATSTATECFG@1.1001:BankAccountOwner">
    <vt:lpwstr/>
  </property>
  <property fmtid="{D5CDD505-2E9C-101B-9397-08002B2CF9AE}" pid="215" name="FSC#ATSTATECFG@1.1001:BankInstitute">
    <vt:lpwstr/>
  </property>
  <property fmtid="{D5CDD505-2E9C-101B-9397-08002B2CF9AE}" pid="216" name="FSC#ATSTATECFG@1.1001:BankAccountID">
    <vt:lpwstr/>
  </property>
  <property fmtid="{D5CDD505-2E9C-101B-9397-08002B2CF9AE}" pid="217" name="FSC#ATSTATECFG@1.1001:BankAccountIBAN">
    <vt:lpwstr/>
  </property>
  <property fmtid="{D5CDD505-2E9C-101B-9397-08002B2CF9AE}" pid="218" name="FSC#ATSTATECFG@1.1001:BankAccountBIC">
    <vt:lpwstr/>
  </property>
  <property fmtid="{D5CDD505-2E9C-101B-9397-08002B2CF9AE}" pid="219" name="FSC#ATSTATECFG@1.1001:BankName">
    <vt:lpwstr/>
  </property>
  <property fmtid="{D5CDD505-2E9C-101B-9397-08002B2CF9AE}" pid="220" name="FSC#COOELAK@1.1001:ObjectAddressees">
    <vt:lpwstr/>
  </property>
  <property fmtid="{D5CDD505-2E9C-101B-9397-08002B2CF9AE}" pid="221" name="FSC#COOELAK@1.1001:replyreference">
    <vt:lpwstr/>
  </property>
  <property fmtid="{D5CDD505-2E9C-101B-9397-08002B2CF9AE}" pid="222" name="FSC#FSCGOVDE@1.1001:FileRefOUEmail">
    <vt:lpwstr/>
  </property>
  <property fmtid="{D5CDD505-2E9C-101B-9397-08002B2CF9AE}" pid="223" name="FSC#FSCGOVDE@1.1001:ProcedureReference">
    <vt:lpwstr>1.09.04/0002#0603</vt:lpwstr>
  </property>
  <property fmtid="{D5CDD505-2E9C-101B-9397-08002B2CF9AE}" pid="224" name="FSC#FSCGOVDE@1.1001:FileSubject">
    <vt:lpwstr>Veröffentlichung von Manuskripten der Mitarbeiter des Robert Koch-Instituts im Kalenderjahr 2013 FF._x000d_
 </vt:lpwstr>
  </property>
  <property fmtid="{D5CDD505-2E9C-101B-9397-08002B2CF9AE}" pid="225" name="FSC#FSCGOVDE@1.1001:ProcedureSubject">
    <vt:lpwstr>Veröffentlichungsanzeige Manuskript, FG31, Seidel_x000d_
 </vt:lpwstr>
  </property>
  <property fmtid="{D5CDD505-2E9C-101B-9397-08002B2CF9AE}" pid="226" name="FSC#FSCGOVDE@1.1001:SignFinalVersionBy">
    <vt:lpwstr/>
  </property>
  <property fmtid="{D5CDD505-2E9C-101B-9397-08002B2CF9AE}" pid="227" name="FSC#FSCGOVDE@1.1001:SignFinalVersionAt">
    <vt:lpwstr/>
  </property>
  <property fmtid="{D5CDD505-2E9C-101B-9397-08002B2CF9AE}" pid="228" name="FSC#FSCGOVDE@1.1001:ProcedureRefBarCode">
    <vt:lpwstr>1.09.04/0002#0603</vt:lpwstr>
  </property>
  <property fmtid="{D5CDD505-2E9C-101B-9397-08002B2CF9AE}" pid="229" name="FSC#FSCGOVDE@1.1001:FileAddSubj">
    <vt:lpwstr/>
  </property>
  <property fmtid="{D5CDD505-2E9C-101B-9397-08002B2CF9AE}" pid="230" name="FSC#FSCGOVDE@1.1001:DocumentSubj">
    <vt:lpwstr>ESAB Manuskript</vt:lpwstr>
  </property>
  <property fmtid="{D5CDD505-2E9C-101B-9397-08002B2CF9AE}" pid="231" name="FSC#FSCGOVDE@1.1001:FileRel">
    <vt:lpwstr/>
  </property>
  <property fmtid="{D5CDD505-2E9C-101B-9397-08002B2CF9AE}" pid="232" name="FSC#DEPRECONFIG@15.1001:DocumentTitle">
    <vt:lpwstr>ESAB_manuskript_PUBLIKATION_final</vt:lpwstr>
  </property>
  <property fmtid="{D5CDD505-2E9C-101B-9397-08002B2CF9AE}" pid="233" name="FSC#DEPRECONFIG@15.1001:ProcedureTitle">
    <vt:lpwstr/>
  </property>
  <property fmtid="{D5CDD505-2E9C-101B-9397-08002B2CF9AE}" pid="234" name="FSC#DEPRECONFIG@15.1001:AuthorTitle">
    <vt:lpwstr/>
  </property>
  <property fmtid="{D5CDD505-2E9C-101B-9397-08002B2CF9AE}" pid="235" name="FSC#DEPRECONFIG@15.1001:AuthorSalution">
    <vt:lpwstr/>
  </property>
  <property fmtid="{D5CDD505-2E9C-101B-9397-08002B2CF9AE}" pid="236" name="FSC#DEPRECONFIG@15.1001:AuthorName">
    <vt:lpwstr>Juliane Seidel</vt:lpwstr>
  </property>
  <property fmtid="{D5CDD505-2E9C-101B-9397-08002B2CF9AE}" pid="237" name="FSC#DEPRECONFIG@15.1001:AuthorMail">
    <vt:lpwstr>SeidelJ@rki.de</vt:lpwstr>
  </property>
  <property fmtid="{D5CDD505-2E9C-101B-9397-08002B2CF9AE}" pid="238" name="FSC#DEPRECONFIG@15.1001:AuthorTelephone">
    <vt:lpwstr>2657</vt:lpwstr>
  </property>
  <property fmtid="{D5CDD505-2E9C-101B-9397-08002B2CF9AE}" pid="239" name="FSC#DEPRECONFIG@15.1001:AuthorFax">
    <vt:lpwstr/>
  </property>
  <property fmtid="{D5CDD505-2E9C-101B-9397-08002B2CF9AE}" pid="240" name="FSC#DEPRECONFIG@15.1001:AuthorOE">
    <vt:lpwstr>FG31 (Fachgebiet 31 - Epidemiologisches Krisenmanagement, Ausbruchsuntersuchungen und Trainingsprogramme)</vt:lpwstr>
  </property>
  <property fmtid="{D5CDD505-2E9C-101B-9397-08002B2CF9AE}" pid="241" name="FSC#COOSYSTEM@1.1:Container">
    <vt:lpwstr>COO.2219.100.2.708403</vt:lpwstr>
  </property>
  <property fmtid="{D5CDD505-2E9C-101B-9397-08002B2CF9AE}" pid="242" name="FSC#FSCFOLIO@1.1001:docpropproject">
    <vt:lpwstr/>
  </property>
</Properties>
</file>